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09" w:type="dxa"/>
        <w:tblInd w:w="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709"/>
        <w:gridCol w:w="9355"/>
        <w:gridCol w:w="845"/>
      </w:tblGrid>
      <w:tr w:rsidR="000E0CA2" w:rsidRPr="00F557D6" w14:paraId="24330D79" w14:textId="77777777" w:rsidTr="003470A2">
        <w:trPr>
          <w:cantSplit/>
          <w:tblHeader/>
        </w:trPr>
        <w:tc>
          <w:tcPr>
            <w:tcW w:w="709" w:type="dxa"/>
            <w:shd w:val="clear" w:color="auto" w:fill="FFFFFF"/>
          </w:tcPr>
          <w:p w14:paraId="04BD42B3" w14:textId="6958759A" w:rsidR="000E0CA2" w:rsidRPr="00F557D6" w:rsidRDefault="000E0CA2" w:rsidP="005463B3">
            <w:pPr>
              <w:rPr>
                <w:rFonts w:asciiTheme="minorHAnsi" w:hAnsiTheme="minorHAnsi"/>
                <w:sz w:val="16"/>
                <w:szCs w:val="16"/>
                <w:lang w:val="de-DE"/>
              </w:rPr>
            </w:pPr>
            <w:r w:rsidRPr="00F557D6">
              <w:rPr>
                <w:rFonts w:asciiTheme="minorHAnsi" w:hAnsiTheme="minorHAnsi"/>
                <w:sz w:val="16"/>
                <w:szCs w:val="16"/>
                <w:lang w:val="de-DE"/>
              </w:rPr>
              <w:t>Nr.</w:t>
            </w:r>
          </w:p>
        </w:tc>
        <w:tc>
          <w:tcPr>
            <w:tcW w:w="9355" w:type="dxa"/>
            <w:shd w:val="clear" w:color="auto" w:fill="FFFFFF"/>
          </w:tcPr>
          <w:p w14:paraId="6BB485D2" w14:textId="77777777" w:rsidR="000E0CA2" w:rsidRPr="00F557D6" w:rsidRDefault="000E0CA2" w:rsidP="005463B3">
            <w:pPr>
              <w:rPr>
                <w:rFonts w:asciiTheme="minorHAnsi" w:hAnsiTheme="minorHAnsi"/>
                <w:sz w:val="16"/>
                <w:szCs w:val="16"/>
                <w:lang w:val="de-DE"/>
              </w:rPr>
            </w:pPr>
            <w:r w:rsidRPr="00F557D6">
              <w:rPr>
                <w:rFonts w:asciiTheme="minorHAnsi" w:hAnsiTheme="minorHAnsi"/>
                <w:sz w:val="16"/>
                <w:szCs w:val="16"/>
                <w:lang w:val="de-DE"/>
              </w:rPr>
              <w:t>Item</w:t>
            </w:r>
          </w:p>
        </w:tc>
        <w:tc>
          <w:tcPr>
            <w:tcW w:w="845" w:type="dxa"/>
            <w:shd w:val="clear" w:color="auto" w:fill="FFFFFF"/>
          </w:tcPr>
          <w:p w14:paraId="077EBD5B" w14:textId="77777777" w:rsidR="000E0CA2" w:rsidRPr="00F557D6" w:rsidRDefault="00C50878" w:rsidP="005463B3">
            <w:pPr>
              <w:rPr>
                <w:rFonts w:asciiTheme="minorHAnsi" w:hAnsiTheme="minorHAnsi"/>
                <w:sz w:val="16"/>
                <w:szCs w:val="16"/>
                <w:lang w:val="de-DE"/>
              </w:rPr>
            </w:pPr>
            <w:r w:rsidRPr="00F557D6">
              <w:rPr>
                <w:rFonts w:asciiTheme="minorHAnsi" w:hAnsiTheme="minorHAnsi"/>
                <w:sz w:val="16"/>
                <w:szCs w:val="16"/>
                <w:lang w:val="de-DE"/>
              </w:rPr>
              <w:t>weiter mit</w:t>
            </w:r>
          </w:p>
        </w:tc>
      </w:tr>
      <w:tr w:rsidR="008E5B38" w:rsidRPr="004749EB" w14:paraId="005CC551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C7380BE" w14:textId="6D281530" w:rsidR="008E5B38" w:rsidRPr="000937E2" w:rsidRDefault="004015F3" w:rsidP="003D207B">
            <w:pPr>
              <w:tabs>
                <w:tab w:val="num" w:pos="1069"/>
              </w:tabs>
              <w:jc w:val="center"/>
              <w:rPr>
                <w:rFonts w:asciiTheme="minorHAnsi" w:hAnsiTheme="minorHAnsi"/>
                <w:b/>
                <w:szCs w:val="24"/>
                <w:lang w:val="de-DE"/>
              </w:rPr>
            </w:pPr>
            <w:r>
              <w:rPr>
                <w:rFonts w:asciiTheme="minorHAnsi" w:hAnsiTheme="minorHAnsi"/>
                <w:b/>
                <w:szCs w:val="24"/>
                <w:lang w:val="de-DE"/>
              </w:rPr>
              <w:t>A</w:t>
            </w:r>
          </w:p>
        </w:tc>
        <w:tc>
          <w:tcPr>
            <w:tcW w:w="9355" w:type="dxa"/>
            <w:shd w:val="clear" w:color="auto" w:fill="FFFFFF"/>
          </w:tcPr>
          <w:p w14:paraId="561EEB96" w14:textId="37C55A5E" w:rsidR="008E5B38" w:rsidRPr="000937E2" w:rsidRDefault="004015F3" w:rsidP="00840B5C">
            <w:pPr>
              <w:tabs>
                <w:tab w:val="left" w:pos="816"/>
                <w:tab w:val="right" w:leader="dot" w:pos="8529"/>
              </w:tabs>
              <w:jc w:val="center"/>
              <w:rPr>
                <w:rFonts w:asciiTheme="minorHAnsi" w:hAnsiTheme="minorHAnsi" w:cs="Arial"/>
                <w:b/>
                <w:color w:val="000000"/>
                <w:szCs w:val="24"/>
                <w:lang w:val="de-DE"/>
              </w:rPr>
            </w:pPr>
            <w:r>
              <w:rPr>
                <w:rFonts w:asciiTheme="minorHAnsi" w:hAnsiTheme="minorHAnsi" w:cs="Arial"/>
                <w:b/>
                <w:color w:val="000000"/>
                <w:szCs w:val="24"/>
                <w:lang w:val="de-DE"/>
              </w:rPr>
              <w:t xml:space="preserve">Eigene Erfahrung </w:t>
            </w:r>
            <w:r w:rsidR="006E1F61">
              <w:rPr>
                <w:rFonts w:asciiTheme="minorHAnsi" w:hAnsiTheme="minorHAnsi" w:cs="Arial"/>
                <w:b/>
                <w:color w:val="000000"/>
                <w:szCs w:val="24"/>
                <w:lang w:val="de-DE"/>
              </w:rPr>
              <w:t>E</w:t>
            </w:r>
            <w:r w:rsidR="00840B5C">
              <w:rPr>
                <w:rFonts w:asciiTheme="minorHAnsi" w:hAnsiTheme="minorHAnsi" w:cs="Arial"/>
                <w:b/>
                <w:color w:val="000000"/>
                <w:szCs w:val="24"/>
                <w:lang w:val="de-DE"/>
              </w:rPr>
              <w:t>rste Hilfe und Wiederbelebung</w:t>
            </w:r>
          </w:p>
        </w:tc>
        <w:tc>
          <w:tcPr>
            <w:tcW w:w="845" w:type="dxa"/>
            <w:shd w:val="clear" w:color="auto" w:fill="FFFFFF"/>
          </w:tcPr>
          <w:p w14:paraId="7B40CF47" w14:textId="77777777" w:rsidR="008E5B38" w:rsidRPr="0038772F" w:rsidRDefault="008E5B38" w:rsidP="003D207B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</w:tc>
      </w:tr>
      <w:tr w:rsidR="00AA6B95" w:rsidRPr="00F557D6" w14:paraId="06B9108F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7F572CAD" w14:textId="6825D6CF" w:rsidR="00AA6B95" w:rsidRDefault="004015F3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A</w:t>
            </w:r>
            <w:r w:rsidR="00A40CFD">
              <w:rPr>
                <w:rFonts w:asciiTheme="minorHAnsi" w:hAnsiTheme="minorHAnsi"/>
                <w:sz w:val="20"/>
                <w:lang w:val="de-DE"/>
              </w:rPr>
              <w:t>1</w:t>
            </w:r>
          </w:p>
        </w:tc>
        <w:tc>
          <w:tcPr>
            <w:tcW w:w="9355" w:type="dxa"/>
            <w:shd w:val="clear" w:color="auto" w:fill="FFFFFF"/>
          </w:tcPr>
          <w:p w14:paraId="5D4D8DE0" w14:textId="11F6BD77" w:rsidR="00AA6B95" w:rsidRDefault="00B46A2C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Zunächst würde ich gerne von Ihnen wissen</w:t>
            </w:r>
            <w:r w:rsidR="00B87218">
              <w:rPr>
                <w:rFonts w:asciiTheme="minorHAnsi" w:hAnsiTheme="minorHAnsi" w:cs="Arial"/>
                <w:color w:val="000000"/>
                <w:sz w:val="20"/>
                <w:lang w:val="de-DE"/>
              </w:rPr>
              <w:t>,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ob Sie selber schon einmal bei einem </w:t>
            </w:r>
            <w:r w:rsidR="00B87218">
              <w:rPr>
                <w:rFonts w:asciiTheme="minorHAnsi" w:hAnsiTheme="minorHAnsi" w:cs="Arial"/>
                <w:color w:val="000000"/>
                <w:sz w:val="20"/>
                <w:lang w:val="de-DE"/>
              </w:rPr>
              <w:t>medizinischem Notfall</w:t>
            </w:r>
            <w:r w:rsidR="00DD46D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oder einem</w:t>
            </w:r>
            <w:r w:rsidR="00B87218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="00DD46D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Unfall </w:t>
            </w:r>
            <w:r w:rsidR="00B87218">
              <w:rPr>
                <w:rFonts w:asciiTheme="minorHAnsi" w:hAnsiTheme="minorHAnsi" w:cs="Arial"/>
                <w:color w:val="000000"/>
                <w:sz w:val="20"/>
                <w:lang w:val="de-DE"/>
              </w:rPr>
              <w:t>E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rste Hilfe geleistet haben.</w:t>
            </w:r>
          </w:p>
          <w:p w14:paraId="737CA0D5" w14:textId="77777777" w:rsidR="00A52FB4" w:rsidRDefault="00A52FB4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4AB12F28" w14:textId="4D56B47E" w:rsidR="00A40CFD" w:rsidRPr="00F557D6" w:rsidRDefault="00A40CFD" w:rsidP="00A40CF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ja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1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A6AEEAC" w14:textId="336D3B52" w:rsidR="00A40CFD" w:rsidRDefault="00A40CFD" w:rsidP="00A40CF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nei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>
              <w:rPr>
                <w:rFonts w:asciiTheme="minorHAnsi" w:hAnsiTheme="minorHAnsi"/>
                <w:sz w:val="20"/>
                <w:lang w:val="de-DE"/>
              </w:rPr>
              <w:t>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6897EA79" w14:textId="77777777" w:rsidR="00007608" w:rsidRDefault="00007608" w:rsidP="00A40CF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E59E261" w14:textId="0BE35E73" w:rsidR="00AA6B95" w:rsidRDefault="00B87218" w:rsidP="00B87218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 w:rsidRPr="00B87218">
              <w:rPr>
                <w:rFonts w:asciiTheme="minorHAnsi" w:hAnsiTheme="minorHAnsi"/>
                <w:i/>
                <w:sz w:val="20"/>
                <w:lang w:val="de-DE"/>
              </w:rPr>
              <w:t>(</w:t>
            </w:r>
            <w:r w:rsidR="002432C2" w:rsidRPr="00B87218">
              <w:rPr>
                <w:rFonts w:asciiTheme="minorHAnsi" w:hAnsiTheme="minorHAnsi"/>
                <w:i/>
                <w:sz w:val="20"/>
                <w:lang w:val="de-DE"/>
              </w:rPr>
              <w:t>nicht vorlesen</w:t>
            </w:r>
            <w:r w:rsidRPr="00B87218">
              <w:rPr>
                <w:rFonts w:asciiTheme="minorHAnsi" w:hAnsiTheme="minorHAnsi"/>
                <w:i/>
                <w:sz w:val="20"/>
                <w:lang w:val="de-DE"/>
              </w:rPr>
              <w:t>)</w:t>
            </w:r>
            <w:r w:rsidR="00A40CFD">
              <w:rPr>
                <w:rFonts w:asciiTheme="minorHAnsi" w:hAnsiTheme="minorHAnsi"/>
                <w:sz w:val="20"/>
                <w:lang w:val="de-DE"/>
              </w:rPr>
              <w:tab/>
            </w:r>
            <w:r w:rsidR="00A40CFD" w:rsidRPr="00F557D6">
              <w:rPr>
                <w:rFonts w:asciiTheme="minorHAnsi" w:hAnsiTheme="minorHAnsi"/>
                <w:sz w:val="20"/>
                <w:lang w:val="de-DE"/>
              </w:rPr>
              <w:t>weiß nicht</w:t>
            </w:r>
            <w:r w:rsidR="00A40CFD">
              <w:rPr>
                <w:rFonts w:asciiTheme="minorHAnsi" w:hAnsiTheme="minorHAnsi"/>
                <w:sz w:val="20"/>
                <w:lang w:val="de-DE"/>
              </w:rPr>
              <w:tab/>
            </w:r>
            <w:r w:rsidR="00A40CFD" w:rsidRPr="00F557D6">
              <w:rPr>
                <w:rFonts w:asciiTheme="minorHAnsi" w:hAnsiTheme="minorHAnsi"/>
                <w:sz w:val="20"/>
                <w:lang w:val="de-DE"/>
              </w:rPr>
              <w:t>[ 98 ]</w:t>
            </w:r>
          </w:p>
        </w:tc>
        <w:tc>
          <w:tcPr>
            <w:tcW w:w="845" w:type="dxa"/>
            <w:shd w:val="clear" w:color="auto" w:fill="FFFFFF"/>
          </w:tcPr>
          <w:p w14:paraId="3BC9BE94" w14:textId="77777777" w:rsidR="00A40CFD" w:rsidRDefault="00A40CFD" w:rsidP="00A40CFD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45A1194B" w14:textId="77777777" w:rsidR="00A40CFD" w:rsidRDefault="00A40CFD" w:rsidP="00A40CFD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48E13184" w14:textId="77777777" w:rsidR="00A40CFD" w:rsidRDefault="00A40CFD" w:rsidP="00A40CFD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3B8BBB41" w14:textId="39971C06" w:rsidR="00A40CFD" w:rsidRPr="00F557D6" w:rsidRDefault="00A40CFD" w:rsidP="00A40CFD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7A9B8852" w14:textId="51EE0DD9" w:rsidR="00A40CFD" w:rsidRDefault="00A40CFD" w:rsidP="00A40CFD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 w:rsidR="001831E3">
              <w:rPr>
                <w:rFonts w:asciiTheme="minorHAnsi" w:hAnsiTheme="minorHAnsi"/>
                <w:sz w:val="20"/>
                <w:lang w:val="de-DE"/>
              </w:rPr>
              <w:t>B1</w:t>
            </w:r>
          </w:p>
          <w:p w14:paraId="270B0CB5" w14:textId="77777777" w:rsidR="00007608" w:rsidRPr="00F557D6" w:rsidRDefault="00007608" w:rsidP="00A40CFD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694E950D" w14:textId="34AA7A9B" w:rsidR="00AA6B95" w:rsidRPr="00F557D6" w:rsidRDefault="00A40CFD" w:rsidP="00B87218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 w:rsidR="001831E3">
              <w:rPr>
                <w:rFonts w:asciiTheme="minorHAnsi" w:hAnsiTheme="minorHAnsi"/>
                <w:sz w:val="20"/>
                <w:lang w:val="de-DE"/>
              </w:rPr>
              <w:t>B1</w:t>
            </w:r>
          </w:p>
        </w:tc>
      </w:tr>
      <w:tr w:rsidR="00AA6B95" w:rsidRPr="00F557D6" w14:paraId="79AC72CD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350C83C8" w14:textId="3ECC1B81" w:rsidR="00AA6B95" w:rsidRPr="00395065" w:rsidRDefault="004015F3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395065">
              <w:rPr>
                <w:rFonts w:asciiTheme="minorHAnsi" w:hAnsiTheme="minorHAnsi"/>
                <w:sz w:val="20"/>
              </w:rPr>
              <w:t>A</w:t>
            </w:r>
            <w:r w:rsidR="00A40CFD" w:rsidRPr="00395065">
              <w:rPr>
                <w:rFonts w:asciiTheme="minorHAnsi" w:hAnsiTheme="minorHAnsi"/>
                <w:sz w:val="20"/>
              </w:rPr>
              <w:t>2</w:t>
            </w:r>
          </w:p>
          <w:p w14:paraId="3C2860A7" w14:textId="77777777" w:rsidR="0078457D" w:rsidRPr="00395065" w:rsidRDefault="0078457D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BEA6FEE" w14:textId="77777777" w:rsidR="00D74890" w:rsidRPr="00395065" w:rsidRDefault="00D74890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2CAB1D46" w14:textId="77777777" w:rsidR="00B87218" w:rsidRPr="00395065" w:rsidRDefault="00B87218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43BE557E" w14:textId="41031CE0" w:rsidR="0078457D" w:rsidRPr="00395065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395065">
              <w:rPr>
                <w:rFonts w:asciiTheme="minorHAnsi" w:hAnsiTheme="minorHAnsi"/>
                <w:sz w:val="20"/>
              </w:rPr>
              <w:t>A</w:t>
            </w:r>
            <w:r w:rsidR="0078457D" w:rsidRPr="00395065">
              <w:rPr>
                <w:rFonts w:asciiTheme="minorHAnsi" w:hAnsiTheme="minorHAnsi"/>
                <w:sz w:val="20"/>
              </w:rPr>
              <w:t>2</w:t>
            </w:r>
            <w:r w:rsidR="00395065" w:rsidRPr="00395065">
              <w:rPr>
                <w:rFonts w:asciiTheme="minorHAnsi" w:hAnsiTheme="minorHAnsi"/>
                <w:sz w:val="20"/>
              </w:rPr>
              <w:t>a</w:t>
            </w:r>
          </w:p>
          <w:p w14:paraId="490422B6" w14:textId="5484E7E9" w:rsidR="0078457D" w:rsidRPr="00395065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395065">
              <w:rPr>
                <w:rFonts w:asciiTheme="minorHAnsi" w:hAnsiTheme="minorHAnsi"/>
                <w:sz w:val="20"/>
              </w:rPr>
              <w:t>A</w:t>
            </w:r>
            <w:r w:rsidR="0078457D" w:rsidRPr="00395065">
              <w:rPr>
                <w:rFonts w:asciiTheme="minorHAnsi" w:hAnsiTheme="minorHAnsi"/>
                <w:sz w:val="20"/>
              </w:rPr>
              <w:t>2</w:t>
            </w:r>
            <w:r w:rsidR="00395065" w:rsidRPr="00395065">
              <w:rPr>
                <w:rFonts w:asciiTheme="minorHAnsi" w:hAnsiTheme="minorHAnsi"/>
                <w:sz w:val="20"/>
              </w:rPr>
              <w:t>b</w:t>
            </w:r>
          </w:p>
          <w:p w14:paraId="2C39035E" w14:textId="5E95717D" w:rsidR="0078457D" w:rsidRPr="00395065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395065">
              <w:rPr>
                <w:rFonts w:asciiTheme="minorHAnsi" w:hAnsiTheme="minorHAnsi"/>
                <w:sz w:val="20"/>
              </w:rPr>
              <w:t>A</w:t>
            </w:r>
            <w:r w:rsidR="0078457D" w:rsidRPr="00395065">
              <w:rPr>
                <w:rFonts w:asciiTheme="minorHAnsi" w:hAnsiTheme="minorHAnsi"/>
                <w:sz w:val="20"/>
              </w:rPr>
              <w:t>2</w:t>
            </w:r>
            <w:r w:rsidR="00395065" w:rsidRPr="00395065">
              <w:rPr>
                <w:rFonts w:asciiTheme="minorHAnsi" w:hAnsiTheme="minorHAnsi"/>
                <w:sz w:val="20"/>
              </w:rPr>
              <w:t>c</w:t>
            </w:r>
          </w:p>
          <w:p w14:paraId="356A0199" w14:textId="77777777" w:rsidR="00395065" w:rsidRPr="00395065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395065">
              <w:rPr>
                <w:rFonts w:asciiTheme="minorHAnsi" w:hAnsiTheme="minorHAnsi"/>
                <w:sz w:val="20"/>
              </w:rPr>
              <w:t>A</w:t>
            </w:r>
            <w:r w:rsidR="0078457D" w:rsidRPr="00395065">
              <w:rPr>
                <w:rFonts w:asciiTheme="minorHAnsi" w:hAnsiTheme="minorHAnsi"/>
                <w:sz w:val="20"/>
              </w:rPr>
              <w:t>2</w:t>
            </w:r>
            <w:r w:rsidR="00395065" w:rsidRPr="00395065">
              <w:rPr>
                <w:rFonts w:asciiTheme="minorHAnsi" w:hAnsiTheme="minorHAnsi"/>
                <w:sz w:val="20"/>
              </w:rPr>
              <w:t>d</w:t>
            </w:r>
          </w:p>
          <w:p w14:paraId="1BF34904" w14:textId="19290995" w:rsidR="0078457D" w:rsidRPr="00395065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395065">
              <w:rPr>
                <w:rFonts w:asciiTheme="minorHAnsi" w:hAnsiTheme="minorHAnsi"/>
                <w:sz w:val="20"/>
              </w:rPr>
              <w:t>A</w:t>
            </w:r>
            <w:r w:rsidR="0078457D" w:rsidRPr="00395065">
              <w:rPr>
                <w:rFonts w:asciiTheme="minorHAnsi" w:hAnsiTheme="minorHAnsi"/>
                <w:sz w:val="20"/>
              </w:rPr>
              <w:t>2</w:t>
            </w:r>
            <w:r w:rsidR="00395065">
              <w:rPr>
                <w:rFonts w:asciiTheme="minorHAnsi" w:hAnsiTheme="minorHAnsi"/>
                <w:sz w:val="20"/>
              </w:rPr>
              <w:t>e</w:t>
            </w:r>
          </w:p>
          <w:p w14:paraId="6F785AA5" w14:textId="70D10469" w:rsidR="0078457D" w:rsidRPr="00395065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395065">
              <w:rPr>
                <w:rFonts w:asciiTheme="minorHAnsi" w:hAnsiTheme="minorHAnsi"/>
                <w:sz w:val="20"/>
              </w:rPr>
              <w:t>A</w:t>
            </w:r>
            <w:r w:rsidR="0078457D" w:rsidRPr="00395065">
              <w:rPr>
                <w:rFonts w:asciiTheme="minorHAnsi" w:hAnsiTheme="minorHAnsi"/>
                <w:sz w:val="20"/>
              </w:rPr>
              <w:t>2</w:t>
            </w:r>
            <w:r w:rsidR="00395065">
              <w:rPr>
                <w:rFonts w:asciiTheme="minorHAnsi" w:hAnsiTheme="minorHAnsi"/>
                <w:sz w:val="20"/>
              </w:rPr>
              <w:t>f</w:t>
            </w:r>
          </w:p>
          <w:p w14:paraId="17145C09" w14:textId="4FE710B5" w:rsidR="0078457D" w:rsidRPr="00395065" w:rsidRDefault="00840B5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395065">
              <w:rPr>
                <w:rFonts w:asciiTheme="minorHAnsi" w:hAnsiTheme="minorHAnsi"/>
                <w:sz w:val="20"/>
              </w:rPr>
              <w:t>A</w:t>
            </w:r>
            <w:r w:rsidR="0078457D" w:rsidRPr="00395065">
              <w:rPr>
                <w:rFonts w:asciiTheme="minorHAnsi" w:hAnsiTheme="minorHAnsi"/>
                <w:sz w:val="20"/>
              </w:rPr>
              <w:t>2</w:t>
            </w:r>
            <w:r w:rsidR="00395065">
              <w:rPr>
                <w:rFonts w:asciiTheme="minorHAnsi" w:hAnsiTheme="minorHAnsi"/>
                <w:sz w:val="20"/>
              </w:rPr>
              <w:t>g</w:t>
            </w:r>
          </w:p>
          <w:p w14:paraId="1B4E50F0" w14:textId="77777777" w:rsidR="00007608" w:rsidRPr="00395065" w:rsidRDefault="00007608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52ED9E0" w14:textId="66CE65A7" w:rsidR="00B610B1" w:rsidRPr="00395065" w:rsidRDefault="00840B5C" w:rsidP="0039506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395065">
              <w:rPr>
                <w:rFonts w:asciiTheme="minorHAnsi" w:hAnsiTheme="minorHAnsi"/>
                <w:sz w:val="20"/>
              </w:rPr>
              <w:t>A</w:t>
            </w:r>
            <w:r w:rsidR="0078457D" w:rsidRPr="00395065">
              <w:rPr>
                <w:rFonts w:asciiTheme="minorHAnsi" w:hAnsiTheme="minorHAnsi"/>
                <w:sz w:val="20"/>
              </w:rPr>
              <w:t>2</w:t>
            </w:r>
            <w:r w:rsidR="00395065">
              <w:rPr>
                <w:rFonts w:asciiTheme="minorHAnsi" w:hAnsiTheme="minorHAnsi"/>
                <w:sz w:val="20"/>
              </w:rPr>
              <w:t>z</w:t>
            </w:r>
          </w:p>
        </w:tc>
        <w:tc>
          <w:tcPr>
            <w:tcW w:w="9355" w:type="dxa"/>
            <w:shd w:val="clear" w:color="auto" w:fill="FFFFFF"/>
          </w:tcPr>
          <w:p w14:paraId="0BC72BDD" w14:textId="3BE191B7" w:rsidR="00B87218" w:rsidRDefault="00073404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I</w:t>
            </w:r>
            <w:r w:rsidR="00B46A2C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n welcher Form haben Sie </w:t>
            </w:r>
            <w:r w:rsidR="00B87218">
              <w:rPr>
                <w:rFonts w:asciiTheme="minorHAnsi" w:hAnsiTheme="minorHAnsi" w:cs="Arial"/>
                <w:color w:val="000000"/>
                <w:sz w:val="20"/>
                <w:lang w:val="de-DE"/>
              </w:rPr>
              <w:t>E</w:t>
            </w:r>
            <w:r w:rsidR="00B46A2C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rste Hilfe geleistet? </w:t>
            </w:r>
          </w:p>
          <w:p w14:paraId="67BD20CD" w14:textId="579FDE0A" w:rsidR="00AA6B95" w:rsidRPr="00C20CA9" w:rsidRDefault="00B46A2C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sz w:val="20"/>
                <w:lang w:val="de-DE"/>
              </w:rPr>
            </w:pPr>
            <w:r w:rsidRPr="00C20CA9">
              <w:rPr>
                <w:rFonts w:asciiTheme="minorHAnsi" w:hAnsiTheme="minorHAnsi" w:cs="Arial"/>
                <w:sz w:val="20"/>
                <w:lang w:val="de-DE"/>
              </w:rPr>
              <w:t xml:space="preserve">Bitte </w:t>
            </w:r>
            <w:r w:rsidR="00D74890" w:rsidRPr="00C20CA9">
              <w:rPr>
                <w:rFonts w:asciiTheme="minorHAnsi" w:hAnsiTheme="minorHAnsi" w:cs="Arial"/>
                <w:sz w:val="20"/>
                <w:lang w:val="de-DE"/>
              </w:rPr>
              <w:t>geben</w:t>
            </w:r>
            <w:r w:rsidRPr="00C20CA9">
              <w:rPr>
                <w:rFonts w:asciiTheme="minorHAnsi" w:hAnsiTheme="minorHAnsi" w:cs="Arial"/>
                <w:sz w:val="20"/>
                <w:lang w:val="de-DE"/>
              </w:rPr>
              <w:t xml:space="preserve"> Sie </w:t>
            </w:r>
            <w:r w:rsidR="00D74890" w:rsidRPr="00C20CA9">
              <w:rPr>
                <w:rFonts w:asciiTheme="minorHAnsi" w:hAnsiTheme="minorHAnsi" w:cs="Arial"/>
                <w:sz w:val="20"/>
                <w:lang w:val="de-DE"/>
              </w:rPr>
              <w:t>an</w:t>
            </w:r>
            <w:r w:rsidR="00B87218">
              <w:rPr>
                <w:rFonts w:asciiTheme="minorHAnsi" w:hAnsiTheme="minorHAnsi" w:cs="Arial"/>
                <w:sz w:val="20"/>
                <w:lang w:val="de-DE"/>
              </w:rPr>
              <w:t>,</w:t>
            </w:r>
            <w:r w:rsidR="00D74890" w:rsidRPr="00C20CA9">
              <w:rPr>
                <w:rFonts w:asciiTheme="minorHAnsi" w:hAnsiTheme="minorHAnsi" w:cs="Arial"/>
                <w:sz w:val="20"/>
                <w:lang w:val="de-DE"/>
              </w:rPr>
              <w:t xml:space="preserve"> welche der folgenden Maßnahmen Sie schon einmal angewendet haben.</w:t>
            </w:r>
          </w:p>
          <w:p w14:paraId="25A93CC2" w14:textId="0B5CE998" w:rsidR="006E7FC6" w:rsidRDefault="00D74890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i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i/>
                <w:color w:val="000000"/>
                <w:sz w:val="20"/>
                <w:lang w:val="de-DE"/>
              </w:rPr>
              <w:t>(</w:t>
            </w:r>
            <w:r w:rsidR="006E7FC6">
              <w:rPr>
                <w:rFonts w:asciiTheme="minorHAnsi" w:hAnsiTheme="minorHAnsi" w:cs="Arial"/>
                <w:i/>
                <w:color w:val="000000"/>
                <w:sz w:val="20"/>
                <w:lang w:val="de-DE"/>
              </w:rPr>
              <w:t>Mehrfachantworten möglich)</w:t>
            </w:r>
          </w:p>
          <w:p w14:paraId="1E360601" w14:textId="77777777" w:rsidR="00A52FB4" w:rsidRDefault="00A52FB4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42849D96" w14:textId="595BAF0D" w:rsidR="0078457D" w:rsidRDefault="0078457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Hilfe gerufen</w:t>
            </w:r>
            <w:r w:rsidR="00073404">
              <w:rPr>
                <w:rFonts w:asciiTheme="minorHAnsi" w:hAnsiTheme="minorHAnsi"/>
                <w:sz w:val="20"/>
                <w:lang w:val="de-DE"/>
              </w:rPr>
              <w:t>, z.B.</w:t>
            </w:r>
            <w:r w:rsidR="007065C7">
              <w:rPr>
                <w:rFonts w:asciiTheme="minorHAnsi" w:hAnsiTheme="minorHAnsi"/>
                <w:sz w:val="20"/>
                <w:lang w:val="de-DE"/>
              </w:rPr>
              <w:t xml:space="preserve"> den</w:t>
            </w:r>
            <w:r w:rsidR="00073404">
              <w:rPr>
                <w:rFonts w:asciiTheme="minorHAnsi" w:hAnsiTheme="minorHAnsi"/>
                <w:sz w:val="20"/>
                <w:lang w:val="de-DE"/>
              </w:rPr>
              <w:t xml:space="preserve"> Notarzt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B46A2C">
              <w:rPr>
                <w:rFonts w:asciiTheme="minorHAnsi" w:hAnsiTheme="minorHAnsi"/>
                <w:sz w:val="20"/>
                <w:lang w:val="de-DE"/>
              </w:rPr>
              <w:t>1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3A7FD5BF" w14:textId="1D51A04D" w:rsidR="0078457D" w:rsidRDefault="0078457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B46A2C">
              <w:rPr>
                <w:rFonts w:asciiTheme="minorHAnsi" w:hAnsiTheme="minorHAnsi"/>
                <w:sz w:val="20"/>
                <w:lang w:val="de-DE"/>
              </w:rPr>
              <w:t>Unfallstelle gesichert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B46A2C">
              <w:rPr>
                <w:rFonts w:asciiTheme="minorHAnsi" w:hAnsiTheme="minorHAnsi"/>
                <w:sz w:val="20"/>
                <w:lang w:val="de-DE"/>
              </w:rPr>
              <w:t>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7C63989E" w14:textId="0DB0E2A4" w:rsidR="007C618D" w:rsidRPr="00F557D6" w:rsidRDefault="007C618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073404">
              <w:rPr>
                <w:rFonts w:asciiTheme="minorHAnsi" w:hAnsiTheme="minorHAnsi"/>
                <w:sz w:val="20"/>
                <w:lang w:val="de-DE"/>
              </w:rPr>
              <w:t>Verletzungen versorgt</w:t>
            </w:r>
            <w:r w:rsidR="00073404"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13E2E827" w14:textId="6E8B5D38" w:rsidR="007C618D" w:rsidRDefault="007C618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B46A2C" w:rsidRPr="00B46A2C">
              <w:rPr>
                <w:rFonts w:asciiTheme="minorHAnsi" w:hAnsiTheme="minorHAnsi"/>
                <w:sz w:val="20"/>
                <w:lang w:val="de-DE"/>
              </w:rPr>
              <w:t>Herzdruckmassage</w:t>
            </w:r>
            <w:r w:rsidR="0066294F">
              <w:rPr>
                <w:rFonts w:asciiTheme="minorHAnsi" w:hAnsiTheme="minorHAnsi"/>
                <w:sz w:val="20"/>
                <w:lang w:val="de-DE"/>
              </w:rPr>
              <w:t xml:space="preserve"> </w:t>
            </w:r>
            <w:r w:rsidR="0066294F" w:rsidRPr="00FE2780">
              <w:rPr>
                <w:rFonts w:asciiTheme="minorHAnsi" w:hAnsiTheme="minorHAnsi"/>
                <w:sz w:val="20"/>
                <w:u w:val="single"/>
                <w:lang w:val="de-DE"/>
              </w:rPr>
              <w:t>ohne</w:t>
            </w:r>
            <w:r w:rsidR="0066294F">
              <w:rPr>
                <w:rFonts w:asciiTheme="minorHAnsi" w:hAnsiTheme="minorHAnsi"/>
                <w:sz w:val="20"/>
                <w:lang w:val="de-DE"/>
              </w:rPr>
              <w:t xml:space="preserve"> Mund-zu-Mund-Beatmung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073404">
              <w:rPr>
                <w:rFonts w:asciiTheme="minorHAnsi" w:hAnsiTheme="minorHAnsi"/>
                <w:sz w:val="20"/>
                <w:lang w:val="de-DE"/>
              </w:rPr>
              <w:t>4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47B335B1" w14:textId="73843171" w:rsidR="00A6752B" w:rsidRDefault="00A6752B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66294F">
              <w:rPr>
                <w:rFonts w:asciiTheme="minorHAnsi" w:hAnsiTheme="minorHAnsi"/>
                <w:sz w:val="20"/>
                <w:lang w:val="de-DE"/>
              </w:rPr>
              <w:t xml:space="preserve">Herzdruckmassage </w:t>
            </w:r>
            <w:r w:rsidR="0066294F" w:rsidRPr="00FE2780">
              <w:rPr>
                <w:rFonts w:asciiTheme="minorHAnsi" w:hAnsiTheme="minorHAnsi"/>
                <w:sz w:val="20"/>
                <w:u w:val="single"/>
                <w:lang w:val="de-DE"/>
              </w:rPr>
              <w:t>mit</w:t>
            </w:r>
            <w:r w:rsidR="0066294F">
              <w:rPr>
                <w:rFonts w:asciiTheme="minorHAnsi" w:hAnsiTheme="minorHAnsi"/>
                <w:sz w:val="20"/>
                <w:lang w:val="de-DE"/>
              </w:rPr>
              <w:t xml:space="preserve"> </w:t>
            </w:r>
            <w:r w:rsidR="00073404">
              <w:rPr>
                <w:rFonts w:asciiTheme="minorHAnsi" w:hAnsiTheme="minorHAnsi"/>
                <w:sz w:val="20"/>
                <w:lang w:val="de-DE"/>
              </w:rPr>
              <w:t>Mund-zu-Mund-</w:t>
            </w:r>
            <w:r w:rsidR="00B46A2C" w:rsidRPr="00B46A2C">
              <w:rPr>
                <w:rFonts w:asciiTheme="minorHAnsi" w:hAnsiTheme="minorHAnsi"/>
                <w:sz w:val="20"/>
                <w:lang w:val="de-DE"/>
              </w:rPr>
              <w:t>Beatmung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073404">
              <w:rPr>
                <w:rFonts w:asciiTheme="minorHAnsi" w:hAnsiTheme="minorHAnsi"/>
                <w:sz w:val="20"/>
                <w:lang w:val="de-DE"/>
              </w:rPr>
              <w:t>5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5449929B" w14:textId="1C5D7B2A" w:rsidR="007C618D" w:rsidRDefault="007C618D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B46A2C" w:rsidRPr="00B46A2C">
              <w:rPr>
                <w:rFonts w:asciiTheme="minorHAnsi" w:hAnsiTheme="minorHAnsi"/>
                <w:sz w:val="20"/>
                <w:lang w:val="de-DE"/>
              </w:rPr>
              <w:t>stabile Seitenlage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073404">
              <w:rPr>
                <w:rFonts w:asciiTheme="minorHAnsi" w:hAnsiTheme="minorHAnsi"/>
                <w:sz w:val="20"/>
                <w:lang w:val="de-DE"/>
              </w:rPr>
              <w:t>6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5FF12335" w14:textId="50AD1A55" w:rsidR="00B610B1" w:rsidRDefault="00B610B1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073404">
              <w:rPr>
                <w:rFonts w:asciiTheme="minorHAnsi" w:hAnsiTheme="minorHAnsi"/>
                <w:sz w:val="20"/>
                <w:lang w:val="de-DE"/>
              </w:rPr>
              <w:t xml:space="preserve">sonstige </w:t>
            </w:r>
            <w:r w:rsidRPr="00B46A2C">
              <w:rPr>
                <w:rFonts w:asciiTheme="minorHAnsi" w:hAnsiTheme="minorHAnsi"/>
                <w:sz w:val="20"/>
                <w:lang w:val="de-DE"/>
              </w:rPr>
              <w:t>erste Hilfe Maßnahme</w:t>
            </w:r>
            <w:r w:rsidR="00073404">
              <w:rPr>
                <w:rFonts w:asciiTheme="minorHAnsi" w:hAnsiTheme="minorHAnsi"/>
                <w:sz w:val="20"/>
                <w:lang w:val="de-DE"/>
              </w:rPr>
              <w:t>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073404">
              <w:rPr>
                <w:rFonts w:asciiTheme="minorHAnsi" w:hAnsiTheme="minorHAnsi"/>
                <w:sz w:val="20"/>
                <w:lang w:val="de-DE"/>
              </w:rPr>
              <w:t>7</w:t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6DF3530B" w14:textId="77777777" w:rsidR="00007608" w:rsidRDefault="00007608" w:rsidP="007C618D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16909AA" w14:textId="6EC67C35" w:rsidR="00A52FB4" w:rsidRPr="00CA31CC" w:rsidRDefault="00B87218" w:rsidP="00CA31CC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B87218">
              <w:rPr>
                <w:rFonts w:asciiTheme="minorHAnsi" w:hAnsiTheme="minorHAnsi"/>
                <w:i/>
                <w:sz w:val="20"/>
                <w:lang w:val="de-DE"/>
              </w:rPr>
              <w:t>(</w:t>
            </w:r>
            <w:r w:rsidR="002432C2" w:rsidRPr="00B87218">
              <w:rPr>
                <w:rFonts w:asciiTheme="minorHAnsi" w:hAnsiTheme="minorHAnsi"/>
                <w:i/>
                <w:sz w:val="20"/>
                <w:lang w:val="de-DE"/>
              </w:rPr>
              <w:t>nicht vorlesen</w:t>
            </w:r>
            <w:r w:rsidRPr="00B87218">
              <w:rPr>
                <w:rFonts w:asciiTheme="minorHAnsi" w:hAnsiTheme="minorHAnsi"/>
                <w:i/>
                <w:sz w:val="20"/>
                <w:lang w:val="de-DE"/>
              </w:rPr>
              <w:t>)</w:t>
            </w:r>
            <w:r w:rsidR="0078457D">
              <w:rPr>
                <w:rFonts w:asciiTheme="minorHAnsi" w:hAnsiTheme="minorHAnsi"/>
                <w:sz w:val="20"/>
                <w:lang w:val="de-DE"/>
              </w:rPr>
              <w:tab/>
            </w:r>
            <w:r w:rsidR="0078457D" w:rsidRPr="00F557D6">
              <w:rPr>
                <w:rFonts w:asciiTheme="minorHAnsi" w:hAnsiTheme="minorHAnsi"/>
                <w:sz w:val="20"/>
                <w:lang w:val="de-DE"/>
              </w:rPr>
              <w:t>weiß nicht</w:t>
            </w:r>
            <w:r w:rsidR="0078457D">
              <w:rPr>
                <w:rFonts w:asciiTheme="minorHAnsi" w:hAnsiTheme="minorHAnsi"/>
                <w:sz w:val="20"/>
                <w:lang w:val="de-DE"/>
              </w:rPr>
              <w:tab/>
            </w:r>
            <w:r w:rsidR="0078457D" w:rsidRPr="00F557D6">
              <w:rPr>
                <w:rFonts w:asciiTheme="minorHAnsi" w:hAnsiTheme="minorHAnsi"/>
                <w:sz w:val="20"/>
                <w:lang w:val="de-DE"/>
              </w:rPr>
              <w:t>[ 98 ]</w:t>
            </w:r>
          </w:p>
        </w:tc>
        <w:tc>
          <w:tcPr>
            <w:tcW w:w="845" w:type="dxa"/>
            <w:shd w:val="clear" w:color="auto" w:fill="FFFFFF"/>
          </w:tcPr>
          <w:p w14:paraId="3103C7B1" w14:textId="77777777" w:rsidR="0078457D" w:rsidRDefault="0078457D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7910A8AA" w14:textId="77777777" w:rsidR="006F6E69" w:rsidRDefault="006F6E69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F237A05" w14:textId="77777777" w:rsidR="006F6E69" w:rsidRDefault="006F6E69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B0D3C7C" w14:textId="77777777" w:rsidR="006F6E69" w:rsidRDefault="006F6E69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440B0421" w14:textId="2188A6CC" w:rsidR="006A2972" w:rsidRPr="00F557D6" w:rsidRDefault="006A2972" w:rsidP="006A2972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75AA4093" w14:textId="6A37678B" w:rsidR="006A2972" w:rsidRPr="00F557D6" w:rsidRDefault="006A2972" w:rsidP="006A2972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15D629CE" w14:textId="77777777" w:rsidR="006F6E69" w:rsidRDefault="006F6E69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540E859F" w14:textId="77777777" w:rsidR="006F6E69" w:rsidRDefault="006F6E69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65A4ADCD" w14:textId="228D198F" w:rsidR="006F6E69" w:rsidRPr="00F557D6" w:rsidRDefault="006F6E69" w:rsidP="00B87218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172992" w:rsidRPr="004749EB" w14:paraId="3809B2C3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21AA96E3" w14:textId="1C3E954E" w:rsidR="00172992" w:rsidRPr="007E7057" w:rsidRDefault="00172992" w:rsidP="003E6BBA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A3</w:t>
            </w:r>
          </w:p>
        </w:tc>
        <w:tc>
          <w:tcPr>
            <w:tcW w:w="9355" w:type="dxa"/>
            <w:shd w:val="clear" w:color="auto" w:fill="FFFFFF"/>
          </w:tcPr>
          <w:p w14:paraId="00E9BF7B" w14:textId="77777777" w:rsidR="00172992" w:rsidRDefault="00172992" w:rsidP="00172992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Wenn Sie einmal an die letzte Situation denken, bei der Sie Erste Hilfe geleistet haben:</w:t>
            </w:r>
          </w:p>
          <w:p w14:paraId="22638802" w14:textId="017452D9" w:rsidR="00172992" w:rsidRDefault="00172992" w:rsidP="00172992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Wie sicher waren Sie sich, dass Sie </w:t>
            </w:r>
            <w:r w:rsidR="007065C7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in dieser </w:t>
            </w:r>
            <w:r w:rsidR="00D653B5">
              <w:rPr>
                <w:rFonts w:asciiTheme="minorHAnsi" w:hAnsiTheme="minorHAnsi" w:cs="Arial"/>
                <w:color w:val="000000"/>
                <w:sz w:val="20"/>
                <w:lang w:val="de-DE"/>
              </w:rPr>
              <w:t>Situation</w:t>
            </w:r>
            <w:r w:rsidR="007065C7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richtig gehandelt haben?</w:t>
            </w:r>
          </w:p>
          <w:p w14:paraId="5F6582A7" w14:textId="77777777" w:rsidR="00172992" w:rsidRDefault="00172992" w:rsidP="00172992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54522269" w14:textId="77777777" w:rsidR="00172992" w:rsidRPr="00696F56" w:rsidRDefault="00172992" w:rsidP="00172992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/>
              </w:rPr>
            </w:pPr>
            <w:r w:rsidRPr="00696F56">
              <w:rPr>
                <w:rFonts w:asciiTheme="minorHAnsi" w:eastAsia="SimSun" w:hAnsiTheme="minorHAnsi"/>
                <w:lang w:eastAsia="zh-CN"/>
              </w:rPr>
              <w:t>Bitte antworten Sie für diese Frage anhand einer Skala von 1 bis 6. Der Wert 1 bedeutet „sehr sicher“, der Wert 6 „</w:t>
            </w:r>
            <w:r>
              <w:rPr>
                <w:rFonts w:asciiTheme="minorHAnsi" w:eastAsia="SimSun" w:hAnsiTheme="minorHAnsi"/>
                <w:lang w:eastAsia="zh-CN"/>
              </w:rPr>
              <w:t>völlig</w:t>
            </w:r>
            <w:r w:rsidRPr="00696F56">
              <w:rPr>
                <w:rFonts w:asciiTheme="minorHAnsi" w:eastAsia="SimSun" w:hAnsiTheme="minorHAnsi"/>
                <w:lang w:eastAsia="zh-CN"/>
              </w:rPr>
              <w:t xml:space="preserve"> unsicher“.</w:t>
            </w:r>
            <w:r w:rsidRPr="00696F56">
              <w:rPr>
                <w:rFonts w:asciiTheme="minorHAnsi" w:hAnsiTheme="minorHAnsi"/>
              </w:rPr>
              <w:t xml:space="preserve"> Mit den Werten dazwischen können Sie Ihre Meinung abstufen.</w:t>
            </w:r>
          </w:p>
          <w:p w14:paraId="3931347A" w14:textId="77777777" w:rsidR="00172992" w:rsidRPr="00332A7B" w:rsidRDefault="00172992" w:rsidP="003E6BBA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2FB6ED96" w14:textId="3E380A4F" w:rsidR="00172992" w:rsidRPr="00F557D6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 xml:space="preserve">1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sehr sicher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17C54EFD" w14:textId="77777777" w:rsidR="00172992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0773FBEE" w14:textId="77777777" w:rsidR="00172992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3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7949FE6" w14:textId="77777777" w:rsidR="00172992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4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4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6BC6E423" w14:textId="77777777" w:rsidR="00172992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5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5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482B0BA6" w14:textId="2447C31C" w:rsidR="00172992" w:rsidRPr="00172992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172992">
              <w:rPr>
                <w:rFonts w:asciiTheme="minorHAnsi" w:hAnsiTheme="minorHAnsi"/>
                <w:sz w:val="20"/>
                <w:lang w:val="de-DE"/>
              </w:rPr>
              <w:tab/>
            </w:r>
            <w:r w:rsidRPr="00172992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6 </w:t>
            </w:r>
            <w:r w:rsidRPr="002B1788">
              <w:rPr>
                <w:rFonts w:asciiTheme="minorHAnsi" w:eastAsia="SimSun" w:hAnsiTheme="minorHAnsi"/>
                <w:sz w:val="20"/>
                <w:lang w:val="de-DE" w:eastAsia="zh-CN"/>
              </w:rPr>
              <w:t>völlig unsicher</w:t>
            </w:r>
            <w:r w:rsidRPr="00172992">
              <w:rPr>
                <w:rFonts w:asciiTheme="minorHAnsi" w:hAnsiTheme="minorHAnsi"/>
                <w:sz w:val="20"/>
                <w:lang w:val="de-DE"/>
              </w:rPr>
              <w:tab/>
              <w:t>[ 6 ]</w:t>
            </w:r>
          </w:p>
          <w:p w14:paraId="366ABF97" w14:textId="77777777" w:rsidR="00172992" w:rsidRPr="00F557D6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844C6FE" w14:textId="77777777" w:rsidR="00172992" w:rsidRPr="00F557D6" w:rsidRDefault="00172992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eastAsia="SimSun" w:hAnsiTheme="minorHAnsi"/>
                <w:sz w:val="20"/>
                <w:lang w:val="de-DE" w:eastAsia="zh-CN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FFFFFF"/>
          </w:tcPr>
          <w:p w14:paraId="4192CE86" w14:textId="77777777" w:rsidR="00172992" w:rsidRPr="00F557D6" w:rsidRDefault="00172992" w:rsidP="003E6BBA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4015F3" w:rsidRPr="00F557D6" w14:paraId="15EDB995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02AFD5C" w14:textId="4DFB83B8" w:rsidR="004015F3" w:rsidRPr="00CA31CC" w:rsidRDefault="00BA1186" w:rsidP="00BA1186">
            <w:pPr>
              <w:tabs>
                <w:tab w:val="num" w:pos="1069"/>
              </w:tabs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  <w:r>
              <w:rPr>
                <w:rFonts w:asciiTheme="minorHAnsi" w:hAnsiTheme="minorHAnsi"/>
                <w:b/>
                <w:szCs w:val="24"/>
                <w:lang w:val="de-DE"/>
              </w:rPr>
              <w:t>B</w:t>
            </w:r>
          </w:p>
        </w:tc>
        <w:tc>
          <w:tcPr>
            <w:tcW w:w="9355" w:type="dxa"/>
            <w:shd w:val="clear" w:color="auto" w:fill="FFFFFF"/>
          </w:tcPr>
          <w:p w14:paraId="5C465CE8" w14:textId="575C2BAF" w:rsidR="004015F3" w:rsidRDefault="004015F3" w:rsidP="004015F3">
            <w:pPr>
              <w:tabs>
                <w:tab w:val="left" w:pos="816"/>
                <w:tab w:val="right" w:leader="dot" w:pos="8529"/>
              </w:tabs>
              <w:jc w:val="center"/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b/>
                <w:color w:val="000000"/>
                <w:szCs w:val="24"/>
                <w:lang w:val="de-DE"/>
              </w:rPr>
              <w:t>Kenntnisstand Wiederbelebungsmaßnahmen</w:t>
            </w:r>
          </w:p>
        </w:tc>
        <w:tc>
          <w:tcPr>
            <w:tcW w:w="845" w:type="dxa"/>
            <w:shd w:val="clear" w:color="auto" w:fill="FFFFFF"/>
          </w:tcPr>
          <w:p w14:paraId="126709C0" w14:textId="77777777" w:rsidR="004015F3" w:rsidRPr="00F557D6" w:rsidRDefault="004015F3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117448" w:rsidRPr="00F557D6" w14:paraId="12B1CA01" w14:textId="77777777" w:rsidTr="00587679">
        <w:trPr>
          <w:cantSplit/>
        </w:trPr>
        <w:tc>
          <w:tcPr>
            <w:tcW w:w="709" w:type="dxa"/>
            <w:shd w:val="clear" w:color="auto" w:fill="auto"/>
          </w:tcPr>
          <w:p w14:paraId="6EA47073" w14:textId="6569315A" w:rsidR="00AD094A" w:rsidRDefault="00AD094A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57ADE92" w14:textId="77777777" w:rsidR="00AD094A" w:rsidRDefault="00AD094A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5B94501" w14:textId="77777777" w:rsidR="00AD094A" w:rsidRDefault="00AD094A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29FB262" w14:textId="77777777" w:rsidR="00B93351" w:rsidRDefault="00B93351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F74DB35" w14:textId="77777777" w:rsidR="00AD094A" w:rsidRDefault="00AD094A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C4B1557" w14:textId="77777777" w:rsidR="00F6375E" w:rsidRDefault="00F6375E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B0954D9" w14:textId="77777777" w:rsidR="004F0E6C" w:rsidRDefault="004F0E6C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E904972" w14:textId="77777777" w:rsidR="00DE3210" w:rsidRDefault="00DE3210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008DC9B" w14:textId="77777777" w:rsidR="004F0E6C" w:rsidRDefault="004F0E6C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0BB1200" w14:textId="271729D0" w:rsidR="00AD094A" w:rsidRDefault="00EC4BDF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AD094A">
              <w:rPr>
                <w:rFonts w:asciiTheme="minorHAnsi" w:hAnsiTheme="minorHAnsi"/>
                <w:sz w:val="20"/>
                <w:lang w:val="de-DE"/>
              </w:rPr>
              <w:t>1</w:t>
            </w:r>
          </w:p>
          <w:p w14:paraId="63AE64F6" w14:textId="7850047E" w:rsidR="00AD094A" w:rsidRDefault="00EC4BDF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AD094A">
              <w:rPr>
                <w:rFonts w:asciiTheme="minorHAnsi" w:hAnsiTheme="minorHAnsi"/>
                <w:sz w:val="20"/>
                <w:lang w:val="de-DE"/>
              </w:rPr>
              <w:t>2</w:t>
            </w:r>
          </w:p>
          <w:p w14:paraId="68B3A23C" w14:textId="77777777" w:rsidR="00C82392" w:rsidRDefault="00C82392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FFFE00A" w14:textId="15456BDC" w:rsidR="00AD094A" w:rsidRDefault="00EC4BDF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AD094A">
              <w:rPr>
                <w:rFonts w:asciiTheme="minorHAnsi" w:hAnsiTheme="minorHAnsi"/>
                <w:sz w:val="20"/>
                <w:lang w:val="de-DE"/>
              </w:rPr>
              <w:t>3</w:t>
            </w:r>
          </w:p>
          <w:p w14:paraId="1DABF0D6" w14:textId="56F0BA6F" w:rsidR="00AD094A" w:rsidRDefault="00EC4BDF" w:rsidP="0032089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AD094A">
              <w:rPr>
                <w:rFonts w:asciiTheme="minorHAnsi" w:hAnsiTheme="minorHAnsi"/>
                <w:sz w:val="20"/>
                <w:lang w:val="de-DE"/>
              </w:rPr>
              <w:t>4</w:t>
            </w:r>
          </w:p>
          <w:p w14:paraId="202B7584" w14:textId="77777777" w:rsidR="00AD094A" w:rsidRDefault="00EC4BDF" w:rsidP="00B87218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AD094A">
              <w:rPr>
                <w:rFonts w:asciiTheme="minorHAnsi" w:hAnsiTheme="minorHAnsi"/>
                <w:sz w:val="20"/>
                <w:lang w:val="de-DE"/>
              </w:rPr>
              <w:t>5</w:t>
            </w:r>
          </w:p>
          <w:p w14:paraId="64956429" w14:textId="3E4814B5" w:rsidR="00E40EE2" w:rsidRDefault="00E40EE2" w:rsidP="00B87218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6</w:t>
            </w:r>
          </w:p>
        </w:tc>
        <w:tc>
          <w:tcPr>
            <w:tcW w:w="9355" w:type="dxa"/>
            <w:shd w:val="clear" w:color="auto" w:fill="auto"/>
          </w:tcPr>
          <w:p w14:paraId="3F343EEB" w14:textId="0970F83F" w:rsidR="00DE3210" w:rsidRDefault="00DE3210" w:rsidP="0038391F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Kommen wir nun zu Wiederbelebungsmaßnahmen </w:t>
            </w:r>
            <w:r w:rsidR="00186EC3">
              <w:rPr>
                <w:rFonts w:asciiTheme="minorHAnsi" w:hAnsiTheme="minorHAnsi" w:cs="Arial"/>
                <w:color w:val="000000"/>
                <w:sz w:val="20"/>
                <w:lang w:val="de-DE"/>
              </w:rPr>
              <w:t>bei Herzstillstand</w:t>
            </w:r>
            <w:r w:rsidR="00571C91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allgemein. Wir würden gerne wissen, wie der Kenntnisstand dazu in der Bevölkerung ist.</w:t>
            </w:r>
          </w:p>
          <w:p w14:paraId="525E8E5E" w14:textId="77777777" w:rsidR="00DE3210" w:rsidRDefault="00DE3210" w:rsidP="0038391F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756EAFC8" w14:textId="61137817" w:rsidR="004F0E6C" w:rsidRDefault="004F0E6C" w:rsidP="0038391F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Bei welchen der folgenden </w:t>
            </w:r>
            <w:proofErr w:type="gramStart"/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Symptome</w:t>
            </w:r>
            <w:r w:rsidR="00487843">
              <w:rPr>
                <w:rFonts w:asciiTheme="minorHAnsi" w:hAnsiTheme="minorHAnsi" w:cs="Arial"/>
                <w:color w:val="000000"/>
                <w:sz w:val="20"/>
                <w:lang w:val="de-DE"/>
              </w:rPr>
              <w:t>n</w:t>
            </w:r>
            <w:proofErr w:type="gramEnd"/>
            <w:r w:rsidR="00487843">
              <w:rPr>
                <w:rFonts w:asciiTheme="minorHAnsi" w:hAnsiTheme="minorHAnsi" w:cs="Arial"/>
                <w:color w:val="000000"/>
                <w:sz w:val="20"/>
                <w:lang w:val="de-DE"/>
              </w:rPr>
              <w:t>,</w:t>
            </w:r>
            <w:r w:rsidR="00DD46D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die eine Person aufweist</w:t>
            </w:r>
            <w:r w:rsidR="00487843">
              <w:rPr>
                <w:rFonts w:asciiTheme="minorHAnsi" w:hAnsiTheme="minorHAnsi" w:cs="Arial"/>
                <w:color w:val="000000"/>
                <w:sz w:val="20"/>
                <w:lang w:val="de-DE"/>
              </w:rPr>
              <w:t>,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ist es Ihrer Meinung nach sinnvoll</w:t>
            </w:r>
            <w:r w:rsidR="00DD46DA">
              <w:rPr>
                <w:rFonts w:asciiTheme="minorHAnsi" w:hAnsiTheme="minorHAnsi" w:cs="Arial"/>
                <w:color w:val="000000"/>
                <w:sz w:val="20"/>
                <w:lang w:val="de-DE"/>
              </w:rPr>
              <w:t>,</w:t>
            </w:r>
            <w:r w:rsidR="002A3A65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="003E6BBA">
              <w:rPr>
                <w:rFonts w:asciiTheme="minorHAnsi" w:hAnsiTheme="minorHAnsi" w:cs="Arial"/>
                <w:color w:val="000000"/>
                <w:sz w:val="20"/>
                <w:lang w:val="de-DE"/>
              </w:rPr>
              <w:t>eine</w:t>
            </w:r>
            <w:r w:rsidR="00F6375E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Herzdruckmassage durchzuführen?</w:t>
            </w:r>
          </w:p>
          <w:p w14:paraId="095CF4DF" w14:textId="4E2ACD0D" w:rsidR="004F0E6C" w:rsidRDefault="004F0E6C" w:rsidP="0038391F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Bitte geben Sie jeweils an, ob Sie es für sehr sinnvoll, weniger sinnvoll oder nicht sinnvoll halten.</w:t>
            </w:r>
          </w:p>
          <w:p w14:paraId="5822EC9B" w14:textId="77777777" w:rsidR="003C17C9" w:rsidRDefault="003C17C9" w:rsidP="0032089D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tbl>
            <w:tblPr>
              <w:tblStyle w:val="Tabellenraster"/>
              <w:tblW w:w="866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899"/>
              <w:gridCol w:w="1191"/>
              <w:gridCol w:w="1191"/>
              <w:gridCol w:w="1191"/>
              <w:gridCol w:w="1192"/>
            </w:tblGrid>
            <w:tr w:rsidR="004F0E6C" w:rsidRPr="004A58E0" w14:paraId="7C6E3C09" w14:textId="77777777" w:rsidTr="004F0E6C">
              <w:tc>
                <w:tcPr>
                  <w:tcW w:w="3899" w:type="dxa"/>
                  <w:vAlign w:val="bottom"/>
                </w:tcPr>
                <w:p w14:paraId="4CAF6B26" w14:textId="0066F9F0" w:rsidR="004F0E6C" w:rsidRPr="00F557D6" w:rsidRDefault="004F0E6C" w:rsidP="00122B42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1191" w:type="dxa"/>
                  <w:vAlign w:val="bottom"/>
                </w:tcPr>
                <w:p w14:paraId="00AE6FD1" w14:textId="3EB0CAAA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sehr sinnvoll</w:t>
                  </w:r>
                </w:p>
              </w:tc>
              <w:tc>
                <w:tcPr>
                  <w:tcW w:w="1191" w:type="dxa"/>
                  <w:vAlign w:val="bottom"/>
                </w:tcPr>
                <w:p w14:paraId="3F0464B1" w14:textId="1F5BA903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weniger sinnvoll</w:t>
                  </w:r>
                </w:p>
              </w:tc>
              <w:tc>
                <w:tcPr>
                  <w:tcW w:w="1191" w:type="dxa"/>
                  <w:vAlign w:val="bottom"/>
                </w:tcPr>
                <w:p w14:paraId="2697A3E2" w14:textId="1A6F95FC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nicht sinnvoll</w:t>
                  </w:r>
                </w:p>
              </w:tc>
              <w:tc>
                <w:tcPr>
                  <w:tcW w:w="1192" w:type="dxa"/>
                  <w:vAlign w:val="bottom"/>
                </w:tcPr>
                <w:p w14:paraId="61F12D93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weiß nicht</w:t>
                  </w:r>
                </w:p>
              </w:tc>
            </w:tr>
            <w:tr w:rsidR="004F0E6C" w:rsidRPr="004A58E0" w14:paraId="30EEC0E0" w14:textId="77777777" w:rsidTr="004F0E6C">
              <w:trPr>
                <w:trHeight w:val="170"/>
              </w:trPr>
              <w:tc>
                <w:tcPr>
                  <w:tcW w:w="3899" w:type="dxa"/>
                  <w:shd w:val="clear" w:color="auto" w:fill="D9D9D9" w:themeFill="background1" w:themeFillShade="D9"/>
                  <w:vAlign w:val="bottom"/>
                </w:tcPr>
                <w:p w14:paraId="2C022B18" w14:textId="466BAB08" w:rsidR="004F0E6C" w:rsidRPr="00F557D6" w:rsidRDefault="003E6BBA" w:rsidP="0052738D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keine Reaktion</w:t>
                  </w:r>
                  <w:r w:rsidR="004F0E6C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auf Ansprache und Schütteln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6A3BFB14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1A1C136C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4221D1F4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1192" w:type="dxa"/>
                  <w:shd w:val="clear" w:color="auto" w:fill="D9D9D9" w:themeFill="background1" w:themeFillShade="D9"/>
                  <w:vAlign w:val="center"/>
                </w:tcPr>
                <w:p w14:paraId="3A38D276" w14:textId="07AE4A6C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4F0E6C" w:rsidRPr="00F557D6" w14:paraId="3EE1AC94" w14:textId="77777777" w:rsidTr="004F0E6C">
              <w:trPr>
                <w:trHeight w:val="170"/>
              </w:trPr>
              <w:tc>
                <w:tcPr>
                  <w:tcW w:w="3899" w:type="dxa"/>
                  <w:vAlign w:val="bottom"/>
                </w:tcPr>
                <w:p w14:paraId="526A1A34" w14:textId="0D4C9E37" w:rsidR="004F0E6C" w:rsidRPr="00F557D6" w:rsidRDefault="004F0E6C" w:rsidP="00122B42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keine n</w:t>
                  </w:r>
                  <w:r w:rsidR="003E6BBA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ormale Atmung, z.B. nach Luft schnappen</w:t>
                  </w:r>
                </w:p>
              </w:tc>
              <w:tc>
                <w:tcPr>
                  <w:tcW w:w="1191" w:type="dxa"/>
                  <w:vAlign w:val="center"/>
                </w:tcPr>
                <w:p w14:paraId="4B7C2C02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1191" w:type="dxa"/>
                  <w:vAlign w:val="center"/>
                </w:tcPr>
                <w:p w14:paraId="75B130E0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1191" w:type="dxa"/>
                  <w:vAlign w:val="center"/>
                </w:tcPr>
                <w:p w14:paraId="29ACEDA6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1192" w:type="dxa"/>
                  <w:vAlign w:val="center"/>
                </w:tcPr>
                <w:p w14:paraId="0DC0F773" w14:textId="128A4173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4F0E6C" w:rsidRPr="00F557D6" w14:paraId="6B175A67" w14:textId="77777777" w:rsidTr="004F0E6C">
              <w:trPr>
                <w:trHeight w:val="170"/>
              </w:trPr>
              <w:tc>
                <w:tcPr>
                  <w:tcW w:w="3899" w:type="dxa"/>
                  <w:shd w:val="clear" w:color="auto" w:fill="D9D9D9" w:themeFill="background1" w:themeFillShade="D9"/>
                  <w:vAlign w:val="bottom"/>
                </w:tcPr>
                <w:p w14:paraId="72A66D46" w14:textId="0E5B2CD8" w:rsidR="004F0E6C" w:rsidRPr="00186EC3" w:rsidRDefault="007065C7" w:rsidP="00DE6F9F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gar </w:t>
                  </w:r>
                  <w:r w:rsidR="004F0E6C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keine Atmung wahrnehmbar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75BB0984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23690D28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102A8948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1192" w:type="dxa"/>
                  <w:shd w:val="clear" w:color="auto" w:fill="D9D9D9" w:themeFill="background1" w:themeFillShade="D9"/>
                  <w:vAlign w:val="center"/>
                </w:tcPr>
                <w:p w14:paraId="49AF748E" w14:textId="5CFD838F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4F0E6C" w:rsidRPr="00F557D6" w14:paraId="24518096" w14:textId="77777777" w:rsidTr="004F0E6C">
              <w:trPr>
                <w:trHeight w:val="170"/>
              </w:trPr>
              <w:tc>
                <w:tcPr>
                  <w:tcW w:w="3899" w:type="dxa"/>
                  <w:vAlign w:val="bottom"/>
                </w:tcPr>
                <w:p w14:paraId="79F4140E" w14:textId="11FD42D2" w:rsidR="004F0E6C" w:rsidRPr="00F557D6" w:rsidRDefault="004F0E6C" w:rsidP="00122B42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 w:rsidRPr="00186EC3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kein Pulsschlag fühlbar</w:t>
                  </w:r>
                </w:p>
              </w:tc>
              <w:tc>
                <w:tcPr>
                  <w:tcW w:w="1191" w:type="dxa"/>
                  <w:vAlign w:val="center"/>
                </w:tcPr>
                <w:p w14:paraId="23B259FE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1191" w:type="dxa"/>
                  <w:vAlign w:val="center"/>
                </w:tcPr>
                <w:p w14:paraId="0C333753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1191" w:type="dxa"/>
                  <w:vAlign w:val="center"/>
                </w:tcPr>
                <w:p w14:paraId="23DE1AA9" w14:textId="77777777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1192" w:type="dxa"/>
                  <w:vAlign w:val="center"/>
                </w:tcPr>
                <w:p w14:paraId="2D580200" w14:textId="04ACFA4A" w:rsidR="004F0E6C" w:rsidRPr="00F557D6" w:rsidRDefault="004F0E6C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E40EE2" w:rsidRPr="00F557D6" w14:paraId="7FC032C1" w14:textId="77777777" w:rsidTr="00E40EE2">
              <w:trPr>
                <w:trHeight w:val="170"/>
              </w:trPr>
              <w:tc>
                <w:tcPr>
                  <w:tcW w:w="3899" w:type="dxa"/>
                  <w:shd w:val="clear" w:color="auto" w:fill="D9D9D9" w:themeFill="background1" w:themeFillShade="D9"/>
                  <w:vAlign w:val="bottom"/>
                </w:tcPr>
                <w:p w14:paraId="7A577742" w14:textId="62CAFBD1" w:rsidR="00E40EE2" w:rsidRPr="00186EC3" w:rsidRDefault="00E40EE2" w:rsidP="00122B42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Bewusstlosigkeit aber normale Atmung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088708B4" w14:textId="22CCEE23" w:rsidR="00E40EE2" w:rsidRPr="00F557D6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3F65A041" w14:textId="2AD873CE" w:rsidR="00E40EE2" w:rsidRPr="00F557D6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1191" w:type="dxa"/>
                  <w:shd w:val="clear" w:color="auto" w:fill="D9D9D9" w:themeFill="background1" w:themeFillShade="D9"/>
                  <w:vAlign w:val="center"/>
                </w:tcPr>
                <w:p w14:paraId="38C1C6AA" w14:textId="4CDF7D6D" w:rsidR="00E40EE2" w:rsidRPr="00F557D6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1192" w:type="dxa"/>
                  <w:shd w:val="clear" w:color="auto" w:fill="D9D9D9" w:themeFill="background1" w:themeFillShade="D9"/>
                  <w:vAlign w:val="center"/>
                </w:tcPr>
                <w:p w14:paraId="7CEF348E" w14:textId="34DBA566" w:rsidR="00E40EE2" w:rsidRPr="00F557D6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E40EE2" w:rsidRPr="00F557D6" w14:paraId="15BA5BC5" w14:textId="77777777" w:rsidTr="00E40EE2">
              <w:trPr>
                <w:trHeight w:val="170"/>
              </w:trPr>
              <w:tc>
                <w:tcPr>
                  <w:tcW w:w="3899" w:type="dxa"/>
                  <w:shd w:val="clear" w:color="auto" w:fill="auto"/>
                  <w:vAlign w:val="bottom"/>
                </w:tcPr>
                <w:p w14:paraId="65BEB203" w14:textId="64E41AFB" w:rsidR="00E40EE2" w:rsidRPr="00F557D6" w:rsidRDefault="00E40EE2" w:rsidP="00E40EE2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bläuliche Verfärbung der Haut</w:t>
                  </w:r>
                </w:p>
              </w:tc>
              <w:tc>
                <w:tcPr>
                  <w:tcW w:w="1191" w:type="dxa"/>
                  <w:shd w:val="clear" w:color="auto" w:fill="auto"/>
                  <w:vAlign w:val="center"/>
                </w:tcPr>
                <w:p w14:paraId="5FC00DC8" w14:textId="77777777" w:rsidR="00E40EE2" w:rsidRPr="00F557D6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1191" w:type="dxa"/>
                  <w:shd w:val="clear" w:color="auto" w:fill="auto"/>
                  <w:vAlign w:val="center"/>
                </w:tcPr>
                <w:p w14:paraId="65DD92B0" w14:textId="77777777" w:rsidR="00E40EE2" w:rsidRPr="00F557D6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1191" w:type="dxa"/>
                  <w:shd w:val="clear" w:color="auto" w:fill="auto"/>
                  <w:vAlign w:val="center"/>
                </w:tcPr>
                <w:p w14:paraId="00514C66" w14:textId="77777777" w:rsidR="00E40EE2" w:rsidRPr="00F557D6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1192" w:type="dxa"/>
                  <w:shd w:val="clear" w:color="auto" w:fill="auto"/>
                  <w:vAlign w:val="center"/>
                </w:tcPr>
                <w:p w14:paraId="01041C32" w14:textId="7B0AAD97" w:rsidR="00E40EE2" w:rsidRPr="00F557D6" w:rsidRDefault="00E40EE2" w:rsidP="00122B4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</w:tbl>
          <w:p w14:paraId="578DB6CC" w14:textId="1098F2F8" w:rsidR="00A04332" w:rsidRDefault="00A04332" w:rsidP="001466BD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</w:tc>
        <w:tc>
          <w:tcPr>
            <w:tcW w:w="845" w:type="dxa"/>
            <w:shd w:val="clear" w:color="auto" w:fill="auto"/>
          </w:tcPr>
          <w:p w14:paraId="72AA84B3" w14:textId="77777777" w:rsidR="00117448" w:rsidRPr="00F557D6" w:rsidRDefault="00117448" w:rsidP="0032089D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587679" w:rsidRPr="002B1788" w14:paraId="7467B9AF" w14:textId="77777777" w:rsidTr="003470A2">
        <w:trPr>
          <w:cantSplit/>
        </w:trPr>
        <w:tc>
          <w:tcPr>
            <w:tcW w:w="709" w:type="dxa"/>
            <w:shd w:val="clear" w:color="auto" w:fill="auto"/>
          </w:tcPr>
          <w:p w14:paraId="7628A4C8" w14:textId="3FBC4C8B" w:rsidR="00587679" w:rsidRDefault="00587679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lastRenderedPageBreak/>
              <w:t>B7</w:t>
            </w:r>
          </w:p>
        </w:tc>
        <w:tc>
          <w:tcPr>
            <w:tcW w:w="9355" w:type="dxa"/>
            <w:shd w:val="clear" w:color="auto" w:fill="auto"/>
          </w:tcPr>
          <w:p w14:paraId="74F4C00C" w14:textId="49F41F50" w:rsidR="00587679" w:rsidRDefault="00587679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 w:rsidRPr="00587679">
              <w:rPr>
                <w:rFonts w:asciiTheme="minorHAnsi" w:hAnsiTheme="minorHAnsi" w:cs="Arial"/>
                <w:color w:val="000000"/>
                <w:sz w:val="20"/>
                <w:lang w:val="de-DE"/>
              </w:rPr>
              <w:t>Welche Telefonnummer rufen Sie an, wenn jemand in Ihrer Umgebung plötzlich zusammenbricht und ärztliche Hilfe benötigt?</w:t>
            </w:r>
          </w:p>
          <w:p w14:paraId="15D6E2E7" w14:textId="77777777" w:rsidR="00587679" w:rsidRDefault="00587679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694E5A16" w14:textId="77777777" w:rsidR="00587679" w:rsidRDefault="00587679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i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112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1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110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>
              <w:rPr>
                <w:rFonts w:asciiTheme="minorHAnsi" w:hAnsiTheme="minorHAnsi"/>
                <w:sz w:val="20"/>
                <w:lang w:val="de-DE"/>
              </w:rPr>
              <w:t>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589DB3E6" w14:textId="060BAA31" w:rsidR="00587679" w:rsidRDefault="00587679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die Nummer Ihres Hausarztes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</w:t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</w:t>
            </w:r>
          </w:p>
          <w:p w14:paraId="350B5686" w14:textId="1C55B259" w:rsidR="00587679" w:rsidRDefault="00587679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die Nummer des kassenärztlichen Notdienstes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>
              <w:rPr>
                <w:rFonts w:asciiTheme="minorHAnsi" w:hAnsiTheme="minorHAnsi"/>
                <w:sz w:val="20"/>
                <w:lang w:val="de-DE"/>
              </w:rPr>
              <w:t>4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F030F9A" w14:textId="27F48606" w:rsidR="00587679" w:rsidRDefault="00954907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  <w:lang w:val="de-DE"/>
              </w:rPr>
            </w:pPr>
            <w:r w:rsidRPr="00DE3210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="00587679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112 oder 110</w:t>
            </w:r>
            <w:r w:rsidR="00587679"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587679">
              <w:rPr>
                <w:rFonts w:asciiTheme="minorHAnsi" w:hAnsiTheme="minorHAnsi"/>
                <w:sz w:val="20"/>
                <w:lang w:val="de-DE"/>
              </w:rPr>
              <w:t>5</w:t>
            </w:r>
            <w:r w:rsidR="00587679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6ED33B9D" w14:textId="096F3802" w:rsidR="00954907" w:rsidRDefault="00954907" w:rsidP="00954907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  <w:lang w:val="de-DE"/>
              </w:rPr>
            </w:pPr>
            <w:r w:rsidRPr="00DE3210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eine andere Nummer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>
              <w:rPr>
                <w:rFonts w:asciiTheme="minorHAnsi" w:hAnsiTheme="minorHAnsi"/>
                <w:sz w:val="20"/>
                <w:lang w:val="de-DE"/>
              </w:rPr>
              <w:t>6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37A2DE9" w14:textId="77777777" w:rsidR="00587679" w:rsidRDefault="00587679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0467988" w14:textId="10AA5A3F" w:rsidR="00587679" w:rsidRPr="00587679" w:rsidRDefault="00587679" w:rsidP="00587679">
            <w:pPr>
              <w:tabs>
                <w:tab w:val="left" w:pos="3628"/>
                <w:tab w:val="right" w:leader="dot" w:pos="9015"/>
              </w:tabs>
              <w:rPr>
                <w:rFonts w:asciiTheme="minorHAnsi" w:hAnsiTheme="minorHAnsi"/>
                <w:sz w:val="20"/>
                <w:lang w:val="de-DE"/>
              </w:rPr>
            </w:pPr>
            <w:r w:rsidRPr="00DE3210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>
              <w:rPr>
                <w:rFonts w:asciiTheme="minorHAnsi" w:hAnsiTheme="minorHAnsi"/>
                <w:sz w:val="20"/>
                <w:lang w:val="de-DE"/>
              </w:rPr>
              <w:tab/>
            </w:r>
            <w:r w:rsidRPr="00F557D6">
              <w:rPr>
                <w:rFonts w:asciiTheme="minorHAnsi" w:hAnsiTheme="minorHAnsi"/>
                <w:sz w:val="20"/>
                <w:lang w:val="de-DE"/>
              </w:rPr>
              <w:t>weiß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</w:r>
            <w:r w:rsidRPr="00F557D6">
              <w:rPr>
                <w:rFonts w:asciiTheme="minorHAnsi" w:hAnsiTheme="minorHAnsi"/>
                <w:sz w:val="20"/>
                <w:lang w:val="de-DE"/>
              </w:rPr>
              <w:t>[ 98 ]</w:t>
            </w:r>
          </w:p>
        </w:tc>
        <w:tc>
          <w:tcPr>
            <w:tcW w:w="845" w:type="dxa"/>
            <w:shd w:val="clear" w:color="auto" w:fill="auto"/>
          </w:tcPr>
          <w:p w14:paraId="7AB10708" w14:textId="77777777" w:rsidR="00587679" w:rsidRPr="00F557D6" w:rsidRDefault="00587679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C50878" w:rsidRPr="004749EB" w14:paraId="773002A6" w14:textId="77777777" w:rsidTr="003470A2">
        <w:trPr>
          <w:cantSplit/>
        </w:trPr>
        <w:tc>
          <w:tcPr>
            <w:tcW w:w="709" w:type="dxa"/>
            <w:shd w:val="clear" w:color="auto" w:fill="auto"/>
          </w:tcPr>
          <w:p w14:paraId="31736E71" w14:textId="627CB7F4" w:rsidR="00C50878" w:rsidRDefault="003D207B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C320C7">
              <w:rPr>
                <w:rFonts w:asciiTheme="minorHAnsi" w:hAnsiTheme="minorHAnsi"/>
                <w:sz w:val="20"/>
                <w:lang w:val="de-DE"/>
              </w:rPr>
              <w:t>8</w:t>
            </w:r>
          </w:p>
          <w:p w14:paraId="020A64E9" w14:textId="5F384BA1" w:rsidR="00030D0C" w:rsidRPr="00F557D6" w:rsidRDefault="00030D0C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9355" w:type="dxa"/>
            <w:shd w:val="clear" w:color="auto" w:fill="auto"/>
          </w:tcPr>
          <w:p w14:paraId="74F79ED3" w14:textId="6D9C4606" w:rsidR="00C82392" w:rsidRDefault="001466BD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Nehmen wir einmal an, bei einer Person</w:t>
            </w:r>
            <w:r w:rsidR="00954907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wurde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einen Herzstillstand festgestellt und </w:t>
            </w:r>
            <w:r w:rsidR="00DC36A3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der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Notarzt</w:t>
            </w:r>
            <w:r w:rsidR="00DC36A3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wurde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="00DC36A3">
              <w:rPr>
                <w:rFonts w:asciiTheme="minorHAnsi" w:hAnsiTheme="minorHAnsi" w:cs="Arial"/>
                <w:color w:val="000000"/>
                <w:sz w:val="20"/>
                <w:lang w:val="de-DE"/>
              </w:rPr>
              <w:t>gerufen</w:t>
            </w:r>
            <w:r w:rsidR="005E34E9">
              <w:rPr>
                <w:rFonts w:asciiTheme="minorHAnsi" w:hAnsiTheme="minorHAnsi" w:cs="Arial"/>
                <w:color w:val="000000"/>
                <w:sz w:val="20"/>
                <w:lang w:val="de-DE"/>
              </w:rPr>
              <w:t>. Welche erste Hilfe Maßnahme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="005E34E9">
              <w:rPr>
                <w:rFonts w:asciiTheme="minorHAnsi" w:hAnsiTheme="minorHAnsi" w:cs="Arial"/>
                <w:color w:val="000000"/>
                <w:sz w:val="20"/>
                <w:lang w:val="de-DE"/>
              </w:rPr>
              <w:t>sollte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nun </w:t>
            </w:r>
            <w:r w:rsidR="0066294F" w:rsidRPr="00032A94">
              <w:rPr>
                <w:rFonts w:asciiTheme="minorHAnsi" w:hAnsiTheme="minorHAnsi" w:cs="Arial"/>
                <w:color w:val="000000"/>
                <w:sz w:val="20"/>
                <w:u w:val="single"/>
                <w:lang w:val="de-DE"/>
              </w:rPr>
              <w:t xml:space="preserve">als </w:t>
            </w:r>
            <w:r w:rsidR="00C26B12" w:rsidRPr="00032A94">
              <w:rPr>
                <w:rFonts w:asciiTheme="minorHAnsi" w:hAnsiTheme="minorHAnsi" w:cs="Arial"/>
                <w:color w:val="000000"/>
                <w:sz w:val="20"/>
                <w:u w:val="single"/>
                <w:lang w:val="de-DE"/>
              </w:rPr>
              <w:t>E</w:t>
            </w:r>
            <w:r w:rsidR="0066294F" w:rsidRPr="00032A94">
              <w:rPr>
                <w:rFonts w:asciiTheme="minorHAnsi" w:hAnsiTheme="minorHAnsi" w:cs="Arial"/>
                <w:color w:val="000000"/>
                <w:sz w:val="20"/>
                <w:u w:val="single"/>
                <w:lang w:val="de-DE"/>
              </w:rPr>
              <w:t>rstes</w:t>
            </w:r>
            <w:r w:rsidR="0066294F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durchführ</w:t>
            </w:r>
            <w:r w:rsidR="00954907">
              <w:rPr>
                <w:rFonts w:asciiTheme="minorHAnsi" w:hAnsiTheme="minorHAnsi" w:cs="Arial"/>
                <w:color w:val="000000"/>
                <w:sz w:val="20"/>
                <w:lang w:val="de-DE"/>
              </w:rPr>
              <w:t>t werden</w:t>
            </w:r>
            <w:r w:rsidR="00C82392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: </w:t>
            </w:r>
            <w:r w:rsidR="00C82392">
              <w:rPr>
                <w:rFonts w:asciiTheme="minorHAnsi" w:hAnsiTheme="minorHAnsi"/>
                <w:sz w:val="20"/>
                <w:lang w:val="de-DE"/>
              </w:rPr>
              <w:t xml:space="preserve">Eine Herzdruckmassage, eine Mund-zu-Mund-Beatmung oder </w:t>
            </w:r>
            <w:r w:rsidR="00954907">
              <w:rPr>
                <w:rFonts w:asciiTheme="minorHAnsi" w:hAnsiTheme="minorHAnsi"/>
                <w:sz w:val="20"/>
                <w:lang w:val="de-DE"/>
              </w:rPr>
              <w:t xml:space="preserve">sollte </w:t>
            </w:r>
            <w:r w:rsidR="00C82392">
              <w:rPr>
                <w:rFonts w:asciiTheme="minorHAnsi" w:hAnsiTheme="minorHAnsi"/>
                <w:sz w:val="20"/>
                <w:lang w:val="de-DE"/>
              </w:rPr>
              <w:t xml:space="preserve">die Person in die stabile Seitenlage </w:t>
            </w:r>
            <w:r w:rsidR="00954907">
              <w:rPr>
                <w:rFonts w:asciiTheme="minorHAnsi" w:hAnsiTheme="minorHAnsi"/>
                <w:sz w:val="20"/>
                <w:lang w:val="de-DE"/>
              </w:rPr>
              <w:t>gebracht werden</w:t>
            </w:r>
            <w:r w:rsidR="00C82392">
              <w:rPr>
                <w:rFonts w:asciiTheme="minorHAnsi" w:hAnsiTheme="minorHAnsi"/>
                <w:sz w:val="20"/>
                <w:lang w:val="de-DE"/>
              </w:rPr>
              <w:t>?</w:t>
            </w:r>
          </w:p>
          <w:p w14:paraId="58370D73" w14:textId="0ACB097E" w:rsidR="00C82392" w:rsidRDefault="00C82392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i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</w:t>
            </w:r>
            <w:r>
              <w:rPr>
                <w:rFonts w:asciiTheme="minorHAnsi" w:hAnsiTheme="minorHAnsi"/>
                <w:i/>
                <w:sz w:val="20"/>
                <w:lang w:val="de-DE"/>
              </w:rPr>
              <w:t>, Mehrfachantworten möglich</w:t>
            </w: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)</w:t>
            </w:r>
          </w:p>
          <w:p w14:paraId="343D1B0F" w14:textId="77777777" w:rsidR="00954907" w:rsidRPr="00F557D6" w:rsidRDefault="00954907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72DA727" w14:textId="2984BB3A" w:rsidR="00C50878" w:rsidRPr="00F557D6" w:rsidRDefault="00E721C9" w:rsidP="0010422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</w:r>
            <w:r w:rsidR="00030D0C">
              <w:rPr>
                <w:rFonts w:asciiTheme="minorHAnsi" w:hAnsiTheme="minorHAnsi"/>
                <w:sz w:val="20"/>
                <w:lang w:val="de-DE"/>
              </w:rPr>
              <w:t>Herzdruckmassage</w:t>
            </w:r>
            <w:r w:rsidR="00C50878"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2D727E20" w14:textId="5AE9AB04" w:rsidR="00C50878" w:rsidRPr="00F557D6" w:rsidRDefault="00DE3210" w:rsidP="0010422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>Mund-zu-Mund-</w:t>
            </w:r>
            <w:r w:rsidR="00030D0C">
              <w:rPr>
                <w:rFonts w:asciiTheme="minorHAnsi" w:hAnsiTheme="minorHAnsi"/>
                <w:sz w:val="20"/>
                <w:lang w:val="de-DE"/>
              </w:rPr>
              <w:t>Beatmung</w:t>
            </w:r>
            <w:r w:rsidR="00C50878"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1C5D6E50" w14:textId="695586CF" w:rsidR="00C50878" w:rsidRDefault="00C50878" w:rsidP="0010422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DE3210">
              <w:rPr>
                <w:rFonts w:asciiTheme="minorHAnsi" w:hAnsiTheme="minorHAnsi"/>
                <w:sz w:val="20"/>
                <w:lang w:val="de-DE"/>
              </w:rPr>
              <w:t>S</w:t>
            </w:r>
            <w:r w:rsidR="00030D0C">
              <w:rPr>
                <w:rFonts w:asciiTheme="minorHAnsi" w:hAnsiTheme="minorHAnsi"/>
                <w:sz w:val="20"/>
                <w:lang w:val="de-DE"/>
              </w:rPr>
              <w:t>tabile Seitenlage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3 ]</w:t>
            </w:r>
          </w:p>
          <w:p w14:paraId="2C972B3B" w14:textId="77777777" w:rsidR="00032A94" w:rsidRDefault="00032A94" w:rsidP="00C8239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i/>
                <w:sz w:val="20"/>
                <w:lang w:val="de-DE"/>
              </w:rPr>
            </w:pPr>
          </w:p>
          <w:p w14:paraId="452D6F91" w14:textId="0A6A56F8" w:rsidR="00C82392" w:rsidRDefault="00C82392" w:rsidP="00C8239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DE3210" w:rsidDel="00C82392">
              <w:rPr>
                <w:rFonts w:asciiTheme="minorHAnsi" w:hAnsiTheme="minorHAnsi"/>
                <w:i/>
                <w:sz w:val="20"/>
                <w:lang w:val="de-DE"/>
              </w:rPr>
              <w:t xml:space="preserve"> 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nichts</w:t>
            </w:r>
            <w:r w:rsidR="00032A94">
              <w:rPr>
                <w:rFonts w:asciiTheme="minorHAnsi" w:hAnsiTheme="minorHAnsi"/>
                <w:sz w:val="20"/>
                <w:lang w:val="de-DE"/>
              </w:rPr>
              <w:t xml:space="preserve"> von alledem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4 ]</w:t>
            </w:r>
          </w:p>
          <w:p w14:paraId="475DC0FD" w14:textId="53BFAAF5" w:rsidR="00C50878" w:rsidRPr="00F557D6" w:rsidRDefault="00C50878" w:rsidP="0010422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030D0C">
              <w:rPr>
                <w:rFonts w:asciiTheme="minorHAnsi" w:hAnsiTheme="minorHAnsi"/>
                <w:sz w:val="20"/>
                <w:lang w:val="de-DE"/>
              </w:rPr>
              <w:t>sonstiges</w:t>
            </w:r>
            <w:r w:rsidR="005E34E9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C82392">
              <w:rPr>
                <w:rFonts w:asciiTheme="minorHAnsi" w:hAnsiTheme="minorHAnsi"/>
                <w:sz w:val="20"/>
                <w:lang w:val="de-DE"/>
              </w:rPr>
              <w:t>5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3BD9845C" w14:textId="27082D13" w:rsidR="00874533" w:rsidRPr="00F557D6" w:rsidRDefault="00C50878" w:rsidP="00DE3210">
            <w:pPr>
              <w:tabs>
                <w:tab w:val="left" w:pos="3567"/>
                <w:tab w:val="right" w:leader="dot" w:pos="8952"/>
              </w:tabs>
              <w:ind w:left="2881" w:hanging="2881"/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22B79085" w14:textId="77777777" w:rsidR="00C50878" w:rsidRPr="00F557D6" w:rsidRDefault="00C50878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6043D6" w:rsidRPr="004749EB" w14:paraId="31D17BE1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6CBF0669" w14:textId="462DDE10" w:rsidR="006043D6" w:rsidRDefault="003D207B" w:rsidP="00950215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8E75E6">
              <w:rPr>
                <w:rFonts w:asciiTheme="minorHAnsi" w:hAnsiTheme="minorHAnsi"/>
                <w:sz w:val="20"/>
                <w:lang w:val="de-DE"/>
              </w:rPr>
              <w:t>9</w:t>
            </w:r>
          </w:p>
          <w:p w14:paraId="07E28D53" w14:textId="1E639814" w:rsidR="00F148FD" w:rsidRPr="00F557D6" w:rsidRDefault="00F148FD" w:rsidP="00D4288F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9355" w:type="dxa"/>
            <w:shd w:val="clear" w:color="auto" w:fill="FFFFFF"/>
          </w:tcPr>
          <w:p w14:paraId="1121B175" w14:textId="47482188" w:rsidR="00DE3210" w:rsidRDefault="005B161B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Bei einer Herzdruckmassage wissen viele Menschen nicht genau</w:t>
            </w:r>
            <w:r w:rsidR="00574389">
              <w:rPr>
                <w:rFonts w:asciiTheme="minorHAnsi" w:hAnsiTheme="minorHAnsi" w:cs="Arial"/>
                <w:color w:val="000000"/>
                <w:sz w:val="20"/>
                <w:lang w:val="de-DE"/>
              </w:rPr>
              <w:t>,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wie häufig man pro Minute </w:t>
            </w:r>
            <w:r w:rsidR="00DE3210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auf den Brustkorb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drücken muss. </w:t>
            </w:r>
          </w:p>
          <w:p w14:paraId="195455BD" w14:textId="54A18B74" w:rsidR="006043D6" w:rsidRPr="00F557D6" w:rsidRDefault="00874533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Wa</w:t>
            </w:r>
            <w:r w:rsidR="002F7207">
              <w:rPr>
                <w:rFonts w:asciiTheme="minorHAnsi" w:hAnsiTheme="minorHAnsi" w:cs="Arial"/>
                <w:color w:val="000000"/>
                <w:sz w:val="20"/>
                <w:lang w:val="de-DE"/>
              </w:rPr>
              <w:t>s meinen Sie, wie häufig sollte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="002F7207">
              <w:rPr>
                <w:rFonts w:asciiTheme="minorHAnsi" w:hAnsiTheme="minorHAnsi" w:cs="Arial"/>
                <w:color w:val="000000"/>
                <w:sz w:val="20"/>
                <w:lang w:val="de-DE"/>
              </w:rPr>
              <w:t>man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bei einer Herzdruckmassage pro Minute drücken?</w:t>
            </w:r>
          </w:p>
          <w:p w14:paraId="5369EA0F" w14:textId="37C1FEB9" w:rsidR="006043D6" w:rsidRDefault="006043D6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795D9A9" w14:textId="2045D6EE" w:rsidR="00D4288F" w:rsidRPr="00F557D6" w:rsidRDefault="00D4288F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</w:r>
            <w:r w:rsidR="00D315BA">
              <w:rPr>
                <w:rFonts w:asciiTheme="minorHAnsi" w:hAnsiTheme="minorHAnsi"/>
                <w:sz w:val="20"/>
                <w:lang w:val="de-DE"/>
              </w:rPr>
              <w:t>10</w:t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bis 40 Mal</w:t>
            </w:r>
            <w:r w:rsidR="00574389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pro Minute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3ACBE4CA" w14:textId="470A7C72" w:rsidR="00D4288F" w:rsidRPr="00F557D6" w:rsidRDefault="00D4288F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60 bis 80 Mal</w:t>
            </w:r>
            <w:r w:rsidR="00574389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pro Minute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3B14DC4B" w14:textId="716E04CE" w:rsidR="00D4288F" w:rsidRDefault="00D4288F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100 bis 120 Mal</w:t>
            </w:r>
            <w:r w:rsidR="00574389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pro Minute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3 ]</w:t>
            </w:r>
          </w:p>
          <w:p w14:paraId="2A540AF4" w14:textId="407083C3" w:rsidR="00D4288F" w:rsidRPr="00F557D6" w:rsidRDefault="00D4288F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>140 bis 160 Mal</w:t>
            </w:r>
            <w:r w:rsidR="00574389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pro Minute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4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75350715" w14:textId="1BFE82D8" w:rsidR="00D4288F" w:rsidRDefault="00D4288F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180 bis 200 Mal</w:t>
            </w:r>
            <w:r w:rsidR="00574389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pro Minute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5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2910BD3F" w14:textId="77777777" w:rsidR="00007608" w:rsidRPr="00F557D6" w:rsidRDefault="00007608" w:rsidP="00D4288F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39D82EC" w14:textId="54F316CF" w:rsidR="006043D6" w:rsidRPr="00F557D6" w:rsidRDefault="00DE3210" w:rsidP="00DE3210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DE3210">
              <w:rPr>
                <w:rFonts w:asciiTheme="minorHAnsi" w:hAnsiTheme="minorHAnsi"/>
                <w:i/>
                <w:sz w:val="20"/>
                <w:lang w:val="de-DE"/>
              </w:rPr>
              <w:t>(</w:t>
            </w:r>
            <w:r w:rsidR="00D4288F" w:rsidRPr="00DE3210">
              <w:rPr>
                <w:rFonts w:asciiTheme="minorHAnsi" w:hAnsiTheme="minorHAnsi"/>
                <w:i/>
                <w:sz w:val="20"/>
                <w:lang w:val="de-DE"/>
              </w:rPr>
              <w:t>nicht vorlesen</w:t>
            </w:r>
            <w:r w:rsidRPr="00DE3210">
              <w:rPr>
                <w:rFonts w:asciiTheme="minorHAnsi" w:hAnsiTheme="minorHAnsi"/>
                <w:i/>
                <w:sz w:val="20"/>
                <w:lang w:val="de-DE"/>
              </w:rPr>
              <w:t>)</w:t>
            </w:r>
            <w:r w:rsidR="00D4288F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D4288F">
              <w:rPr>
                <w:rFonts w:asciiTheme="minorHAnsi" w:hAnsiTheme="minorHAnsi"/>
                <w:sz w:val="20"/>
                <w:lang w:val="de-DE"/>
              </w:rPr>
              <w:t>weiß nicht</w:t>
            </w:r>
            <w:r w:rsidR="00D4288F"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="00D4288F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FFFFFF"/>
          </w:tcPr>
          <w:p w14:paraId="1A6E1B1E" w14:textId="318A4BBA" w:rsidR="00DE0F90" w:rsidRPr="00F557D6" w:rsidRDefault="00DE0F90" w:rsidP="00DE0F9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D132079" w14:textId="77777777" w:rsidR="006043D6" w:rsidRPr="00F557D6" w:rsidRDefault="006043D6" w:rsidP="006561FD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0E6C3F" w:rsidRPr="006561FD" w14:paraId="598029CD" w14:textId="77777777" w:rsidTr="00FF188A">
        <w:trPr>
          <w:cantSplit/>
        </w:trPr>
        <w:tc>
          <w:tcPr>
            <w:tcW w:w="709" w:type="dxa"/>
            <w:shd w:val="clear" w:color="auto" w:fill="auto"/>
          </w:tcPr>
          <w:p w14:paraId="76DA52F9" w14:textId="4EB349A8" w:rsidR="000E6C3F" w:rsidRDefault="009B7681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1C1D86">
              <w:rPr>
                <w:rFonts w:asciiTheme="minorHAnsi" w:hAnsiTheme="minorHAnsi"/>
                <w:sz w:val="20"/>
                <w:lang w:val="de-DE"/>
              </w:rPr>
              <w:t>1</w:t>
            </w:r>
            <w:r w:rsidR="008E75E6">
              <w:rPr>
                <w:rFonts w:asciiTheme="minorHAnsi" w:hAnsiTheme="minorHAnsi"/>
                <w:sz w:val="20"/>
                <w:lang w:val="de-DE"/>
              </w:rPr>
              <w:t>0</w:t>
            </w:r>
          </w:p>
        </w:tc>
        <w:tc>
          <w:tcPr>
            <w:tcW w:w="9355" w:type="dxa"/>
            <w:shd w:val="clear" w:color="auto" w:fill="auto"/>
          </w:tcPr>
          <w:p w14:paraId="40036B32" w14:textId="1778B007" w:rsidR="000E6C3F" w:rsidRDefault="001A3762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W</w:t>
            </w:r>
            <w:r w:rsidR="00DE3210">
              <w:rPr>
                <w:rFonts w:asciiTheme="minorHAnsi" w:hAnsiTheme="minorHAnsi"/>
                <w:sz w:val="20"/>
                <w:lang w:val="de-DE"/>
              </w:rPr>
              <w:t>as meinen Sie, wie kräftig</w:t>
            </w:r>
            <w:r w:rsidR="002F7207">
              <w:rPr>
                <w:rFonts w:asciiTheme="minorHAnsi" w:hAnsiTheme="minorHAnsi"/>
                <w:sz w:val="20"/>
                <w:lang w:val="de-DE"/>
              </w:rPr>
              <w:t xml:space="preserve"> sollte man bei einer Herzdruckmassage drücken?</w:t>
            </w:r>
          </w:p>
          <w:p w14:paraId="14B8ECD5" w14:textId="77777777" w:rsidR="002F7207" w:rsidRDefault="002F7207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C245315" w14:textId="7E9FE8D9" w:rsidR="001A3762" w:rsidRPr="00F557D6" w:rsidRDefault="001A3762" w:rsidP="001A376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</w:r>
            <w:r w:rsidR="00DE3210">
              <w:rPr>
                <w:rFonts w:asciiTheme="minorHAnsi" w:hAnsiTheme="minorHAnsi"/>
                <w:sz w:val="20"/>
                <w:lang w:val="de-DE"/>
              </w:rPr>
              <w:t xml:space="preserve">A.  </w:t>
            </w:r>
            <w:r>
              <w:rPr>
                <w:rFonts w:asciiTheme="minorHAnsi" w:hAnsiTheme="minorHAnsi"/>
                <w:sz w:val="20"/>
                <w:lang w:val="de-DE"/>
              </w:rPr>
              <w:t>nur vorsichtig wie bei einer Massage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1894560D" w14:textId="67946F83" w:rsidR="001A3762" w:rsidRPr="00F557D6" w:rsidRDefault="001A3762" w:rsidP="001A376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DE3210">
              <w:rPr>
                <w:rFonts w:asciiTheme="minorHAnsi" w:hAnsiTheme="minorHAnsi"/>
                <w:sz w:val="20"/>
                <w:lang w:val="de-DE"/>
              </w:rPr>
              <w:t xml:space="preserve">B.  </w:t>
            </w:r>
            <w:r>
              <w:rPr>
                <w:rFonts w:asciiTheme="minorHAnsi" w:hAnsiTheme="minorHAnsi"/>
                <w:sz w:val="20"/>
                <w:lang w:val="de-DE"/>
              </w:rPr>
              <w:t xml:space="preserve">so kräftig, dass der Brustkorb </w:t>
            </w:r>
            <w:r w:rsidR="00DE6F9F">
              <w:rPr>
                <w:rFonts w:asciiTheme="minorHAnsi" w:hAnsiTheme="minorHAnsi"/>
                <w:sz w:val="20"/>
                <w:lang w:val="de-DE"/>
              </w:rPr>
              <w:t xml:space="preserve">leicht </w:t>
            </w:r>
            <w:r w:rsidR="00DE3210">
              <w:rPr>
                <w:rFonts w:asciiTheme="minorHAnsi" w:hAnsiTheme="minorHAnsi"/>
                <w:sz w:val="20"/>
                <w:lang w:val="de-DE"/>
              </w:rPr>
              <w:t>zusammengedrückt</w:t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</w:t>
            </w:r>
            <w:r w:rsidR="00DE3210">
              <w:rPr>
                <w:rFonts w:asciiTheme="minorHAnsi" w:hAnsiTheme="minorHAnsi"/>
                <w:sz w:val="20"/>
                <w:lang w:val="de-DE"/>
              </w:rPr>
              <w:br/>
            </w:r>
            <w:r w:rsidR="00DE3210">
              <w:rPr>
                <w:rFonts w:asciiTheme="minorHAnsi" w:hAnsiTheme="minorHAnsi"/>
                <w:sz w:val="20"/>
                <w:lang w:val="de-DE"/>
              </w:rPr>
              <w:tab/>
              <w:t xml:space="preserve">     </w:t>
            </w:r>
            <w:r>
              <w:rPr>
                <w:rFonts w:asciiTheme="minorHAnsi" w:hAnsiTheme="minorHAnsi"/>
                <w:sz w:val="20"/>
                <w:lang w:val="de-DE"/>
              </w:rPr>
              <w:t>wird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0DB5E94C" w14:textId="6B550F6F" w:rsidR="001A3762" w:rsidRDefault="001A3762" w:rsidP="001A376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C320C7">
              <w:rPr>
                <w:rFonts w:asciiTheme="minorHAnsi" w:hAnsiTheme="minorHAnsi"/>
                <w:sz w:val="20"/>
                <w:lang w:val="de-DE"/>
              </w:rPr>
              <w:t xml:space="preserve">C. </w:t>
            </w:r>
            <w:r>
              <w:rPr>
                <w:rFonts w:asciiTheme="minorHAnsi" w:hAnsiTheme="minorHAnsi"/>
                <w:sz w:val="20"/>
                <w:lang w:val="de-DE"/>
              </w:rPr>
              <w:t>so kräftig</w:t>
            </w:r>
            <w:r w:rsidR="00C320C7">
              <w:rPr>
                <w:rFonts w:asciiTheme="minorHAnsi" w:hAnsiTheme="minorHAnsi"/>
                <w:sz w:val="20"/>
                <w:lang w:val="de-DE"/>
              </w:rPr>
              <w:t>, dass der Brustkorb mehrere Zentimeter</w:t>
            </w:r>
            <w:r w:rsidR="00C320C7">
              <w:rPr>
                <w:rFonts w:asciiTheme="minorHAnsi" w:hAnsiTheme="minorHAnsi"/>
                <w:sz w:val="20"/>
                <w:lang w:val="de-DE"/>
              </w:rPr>
              <w:br/>
            </w:r>
            <w:r w:rsidR="00C320C7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C320C7">
              <w:rPr>
                <w:rFonts w:asciiTheme="minorHAnsi" w:hAnsiTheme="minorHAnsi"/>
                <w:sz w:val="20"/>
                <w:lang w:val="de-DE"/>
              </w:rPr>
              <w:t xml:space="preserve">    zusammengedrückt wird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3 ]</w:t>
            </w:r>
          </w:p>
          <w:p w14:paraId="0238EFE9" w14:textId="77777777" w:rsidR="00007608" w:rsidRDefault="00007608" w:rsidP="001A3762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0AE0947" w14:textId="4140A58C" w:rsidR="002F7207" w:rsidRDefault="00DE3210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DE3210">
              <w:rPr>
                <w:rFonts w:asciiTheme="minorHAnsi" w:hAnsiTheme="minorHAnsi"/>
                <w:i/>
                <w:sz w:val="20"/>
                <w:lang w:val="de-DE"/>
              </w:rPr>
              <w:t>(</w:t>
            </w:r>
            <w:r w:rsidR="001A3762" w:rsidRPr="00DE3210">
              <w:rPr>
                <w:rFonts w:asciiTheme="minorHAnsi" w:hAnsiTheme="minorHAnsi"/>
                <w:i/>
                <w:sz w:val="20"/>
                <w:lang w:val="de-DE"/>
              </w:rPr>
              <w:t>nicht vorlesen</w:t>
            </w:r>
            <w:r w:rsidRPr="00DE3210">
              <w:rPr>
                <w:rFonts w:asciiTheme="minorHAnsi" w:hAnsiTheme="minorHAnsi"/>
                <w:i/>
                <w:sz w:val="20"/>
                <w:lang w:val="de-DE"/>
              </w:rPr>
              <w:t>)</w:t>
            </w:r>
            <w:r w:rsidR="001A3762"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 w:rsidR="001A3762"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="001A3762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auto"/>
          </w:tcPr>
          <w:p w14:paraId="1FA6B526" w14:textId="77777777" w:rsidR="000E6C3F" w:rsidRPr="00F557D6" w:rsidRDefault="000E6C3F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6043D6" w:rsidRPr="00FE2780" w14:paraId="4FB8C84E" w14:textId="77777777" w:rsidTr="002448D1">
        <w:trPr>
          <w:cantSplit/>
        </w:trPr>
        <w:tc>
          <w:tcPr>
            <w:tcW w:w="709" w:type="dxa"/>
            <w:shd w:val="clear" w:color="auto" w:fill="auto"/>
          </w:tcPr>
          <w:p w14:paraId="0746F998" w14:textId="39A5F18A" w:rsidR="006043D6" w:rsidRDefault="00D07F5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8E75E6">
              <w:rPr>
                <w:rFonts w:asciiTheme="minorHAnsi" w:hAnsiTheme="minorHAnsi"/>
                <w:sz w:val="20"/>
                <w:lang w:val="de-DE"/>
              </w:rPr>
              <w:t>11</w:t>
            </w:r>
          </w:p>
          <w:p w14:paraId="4C8A29E0" w14:textId="76939898" w:rsidR="00CC068E" w:rsidRPr="00F557D6" w:rsidRDefault="00CC068E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9355" w:type="dxa"/>
            <w:shd w:val="clear" w:color="auto" w:fill="auto"/>
          </w:tcPr>
          <w:p w14:paraId="62A5EC13" w14:textId="5E01F7C3" w:rsidR="006043D6" w:rsidRDefault="00FE38E1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 xml:space="preserve">Wann sollte man </w:t>
            </w:r>
            <w:r w:rsidR="009817F4">
              <w:rPr>
                <w:rFonts w:asciiTheme="minorHAnsi" w:hAnsiTheme="minorHAnsi"/>
                <w:sz w:val="20"/>
                <w:lang w:val="de-DE"/>
              </w:rPr>
              <w:t xml:space="preserve">Ihrer Meinung nach </w:t>
            </w:r>
            <w:r w:rsidR="009B7681">
              <w:rPr>
                <w:rFonts w:asciiTheme="minorHAnsi" w:hAnsiTheme="minorHAnsi"/>
                <w:sz w:val="20"/>
                <w:lang w:val="de-DE"/>
              </w:rPr>
              <w:t xml:space="preserve">eine Herzdruckmassage </w:t>
            </w:r>
            <w:r>
              <w:rPr>
                <w:rFonts w:asciiTheme="minorHAnsi" w:hAnsiTheme="minorHAnsi"/>
                <w:sz w:val="20"/>
                <w:lang w:val="de-DE"/>
              </w:rPr>
              <w:t>beenden</w:t>
            </w:r>
            <w:r w:rsidR="000B172E">
              <w:rPr>
                <w:rFonts w:asciiTheme="minorHAnsi" w:hAnsiTheme="minorHAnsi"/>
                <w:sz w:val="20"/>
                <w:lang w:val="de-DE"/>
              </w:rPr>
              <w:t>?</w:t>
            </w:r>
            <w:r w:rsidR="00D315BA">
              <w:rPr>
                <w:rFonts w:asciiTheme="minorHAnsi" w:hAnsiTheme="minorHAnsi"/>
                <w:sz w:val="20"/>
                <w:lang w:val="de-DE"/>
              </w:rPr>
              <w:t xml:space="preserve"> Ich lese Ihnen nun zwei Aussagen vor und Sie sagen mir bitte, welche Aus</w:t>
            </w:r>
            <w:r w:rsidR="007B7666">
              <w:rPr>
                <w:rFonts w:asciiTheme="minorHAnsi" w:hAnsiTheme="minorHAnsi"/>
                <w:sz w:val="20"/>
                <w:lang w:val="de-DE"/>
              </w:rPr>
              <w:t>sage Ihrer Meinung nach eher zu</w:t>
            </w:r>
            <w:r w:rsidR="00D315BA">
              <w:rPr>
                <w:rFonts w:asciiTheme="minorHAnsi" w:hAnsiTheme="minorHAnsi"/>
                <w:sz w:val="20"/>
                <w:lang w:val="de-DE"/>
              </w:rPr>
              <w:t>trifft.</w:t>
            </w:r>
          </w:p>
          <w:p w14:paraId="3FEA0430" w14:textId="77777777" w:rsidR="000B172E" w:rsidRDefault="000B172E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345DB3F" w14:textId="2E5E2A89" w:rsidR="00C82392" w:rsidRPr="007B7666" w:rsidRDefault="007B7666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i/>
                <w:sz w:val="20"/>
                <w:lang w:val="de-DE"/>
              </w:rPr>
            </w:pPr>
            <w:r w:rsidRPr="007B7666">
              <w:rPr>
                <w:rFonts w:asciiTheme="minorHAnsi" w:hAnsiTheme="minorHAnsi"/>
                <w:i/>
                <w:sz w:val="20"/>
                <w:lang w:val="de-DE"/>
              </w:rPr>
              <w:t>(Int</w:t>
            </w:r>
            <w:r w:rsidR="00323BC9">
              <w:rPr>
                <w:rFonts w:asciiTheme="minorHAnsi" w:hAnsiTheme="minorHAnsi"/>
                <w:i/>
                <w:sz w:val="20"/>
                <w:lang w:val="de-DE"/>
              </w:rPr>
              <w:t>.</w:t>
            </w:r>
            <w:r w:rsidRPr="007B7666">
              <w:rPr>
                <w:rFonts w:asciiTheme="minorHAnsi" w:hAnsiTheme="minorHAnsi"/>
                <w:i/>
                <w:sz w:val="20"/>
                <w:lang w:val="de-DE"/>
              </w:rPr>
              <w:t>: Die Antwort „bis die Person reagiert“ ist zwar richtig, bitte dennoch auf eine der beiden Aussagen festlegen lassen.)</w:t>
            </w:r>
          </w:p>
          <w:p w14:paraId="32532D06" w14:textId="77777777" w:rsidR="00D315BA" w:rsidRDefault="00D315BA" w:rsidP="00D07F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BD41A8B" w14:textId="453D8FA8" w:rsidR="00CC068E" w:rsidRPr="00F557D6" w:rsidRDefault="00CC068E" w:rsidP="00CC068E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</w:r>
            <w:r w:rsidR="007B7666">
              <w:rPr>
                <w:rFonts w:asciiTheme="minorHAnsi" w:hAnsiTheme="minorHAnsi"/>
                <w:sz w:val="20"/>
                <w:lang w:val="de-DE"/>
              </w:rPr>
              <w:t>A. maximal 10 Minuten, weil  danach keine</w:t>
            </w:r>
            <w:r w:rsidR="007B7666">
              <w:rPr>
                <w:rFonts w:asciiTheme="minorHAnsi" w:hAnsiTheme="minorHAnsi"/>
                <w:sz w:val="20"/>
                <w:lang w:val="de-DE"/>
              </w:rPr>
              <w:br/>
            </w:r>
            <w:r w:rsidR="007B7666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7B7666">
              <w:rPr>
                <w:rFonts w:asciiTheme="minorHAnsi" w:hAnsiTheme="minorHAnsi"/>
                <w:sz w:val="20"/>
                <w:lang w:val="de-DE"/>
              </w:rPr>
              <w:t>lebenserhaltende Wirkung mehr vorhanden ist.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5D585ED6" w14:textId="38D4D213" w:rsidR="00007608" w:rsidRDefault="00CC068E" w:rsidP="007B7666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7B7666">
              <w:rPr>
                <w:rFonts w:asciiTheme="minorHAnsi" w:hAnsiTheme="minorHAnsi"/>
                <w:sz w:val="20"/>
                <w:lang w:val="de-DE"/>
              </w:rPr>
              <w:t>B. bis der Notarzt eintrifft, egal wie lange es dauert.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4BFE512D" w14:textId="77777777" w:rsidR="00061CBD" w:rsidRDefault="00061CBD" w:rsidP="00CC068E">
            <w:pPr>
              <w:tabs>
                <w:tab w:val="left" w:pos="3567"/>
                <w:tab w:val="right" w:leader="dot" w:pos="8952"/>
              </w:tabs>
              <w:ind w:left="2881" w:hanging="2881"/>
              <w:rPr>
                <w:rFonts w:asciiTheme="minorHAnsi" w:hAnsiTheme="minorHAnsi"/>
                <w:sz w:val="20"/>
                <w:lang w:val="de-DE"/>
              </w:rPr>
            </w:pPr>
          </w:p>
          <w:p w14:paraId="21556A77" w14:textId="098C5AFE" w:rsidR="007B7666" w:rsidRPr="00F557D6" w:rsidRDefault="009F7998" w:rsidP="007B7666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</w:t>
            </w:r>
            <w:r w:rsidR="00B25B95" w:rsidRPr="009F7998">
              <w:rPr>
                <w:rFonts w:asciiTheme="minorHAnsi" w:hAnsiTheme="minorHAnsi"/>
                <w:i/>
                <w:sz w:val="20"/>
                <w:lang w:val="de-DE"/>
              </w:rPr>
              <w:t>nicht vorlesen</w:t>
            </w: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)</w:t>
            </w:r>
            <w:r w:rsidR="00CC068E"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 w:rsidR="00CC068E" w:rsidRPr="00F557D6">
              <w:rPr>
                <w:rFonts w:asciiTheme="minorHAnsi" w:hAnsiTheme="minorHAnsi"/>
                <w:sz w:val="20"/>
                <w:lang w:val="de-DE"/>
              </w:rPr>
              <w:tab/>
              <w:t>[98 ]</w:t>
            </w:r>
          </w:p>
        </w:tc>
        <w:tc>
          <w:tcPr>
            <w:tcW w:w="845" w:type="dxa"/>
            <w:shd w:val="clear" w:color="auto" w:fill="auto"/>
          </w:tcPr>
          <w:p w14:paraId="21FC1EA3" w14:textId="77777777" w:rsidR="006043D6" w:rsidRDefault="006043D6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64E21126" w14:textId="35EC559A" w:rsidR="000B172E" w:rsidRPr="00F557D6" w:rsidRDefault="000B172E" w:rsidP="002448D1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6043D6" w:rsidRPr="00F557D6" w14:paraId="46EBB2C5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0CDAC3A" w14:textId="4107684E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D54F587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F5C0851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8B8082F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71EB730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0666430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31E3E4F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A49315D" w14:textId="0116864B" w:rsidR="006043D6" w:rsidRDefault="00E95B1F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323BC9">
              <w:rPr>
                <w:rFonts w:asciiTheme="minorHAnsi" w:hAnsiTheme="minorHAnsi"/>
                <w:sz w:val="20"/>
                <w:lang w:val="de-DE"/>
              </w:rPr>
              <w:t>12</w:t>
            </w:r>
          </w:p>
          <w:p w14:paraId="64F7C6BA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08FB6D9" w14:textId="1FB0D5F6" w:rsidR="009817F4" w:rsidRDefault="00323BC9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13</w:t>
            </w:r>
          </w:p>
          <w:p w14:paraId="1637B8CB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2B9127E" w14:textId="000E0F02" w:rsidR="009817F4" w:rsidRDefault="00323BC9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14</w:t>
            </w:r>
          </w:p>
          <w:p w14:paraId="54394DD4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56BA185" w14:textId="77777777" w:rsidR="009817F4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EE92895" w14:textId="78D3901B" w:rsidR="009817F4" w:rsidRPr="00F557D6" w:rsidRDefault="009817F4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B</w:t>
            </w:r>
            <w:r w:rsidR="000B172E">
              <w:rPr>
                <w:rFonts w:asciiTheme="minorHAnsi" w:hAnsiTheme="minorHAnsi"/>
                <w:sz w:val="20"/>
                <w:lang w:val="de-DE"/>
              </w:rPr>
              <w:t>1</w:t>
            </w:r>
            <w:r w:rsidR="00323BC9">
              <w:rPr>
                <w:rFonts w:asciiTheme="minorHAnsi" w:hAnsiTheme="minorHAnsi"/>
                <w:sz w:val="20"/>
                <w:lang w:val="de-DE"/>
              </w:rPr>
              <w:t>5</w:t>
            </w:r>
          </w:p>
        </w:tc>
        <w:tc>
          <w:tcPr>
            <w:tcW w:w="9355" w:type="dxa"/>
            <w:shd w:val="clear" w:color="auto" w:fill="FFFFFF"/>
          </w:tcPr>
          <w:p w14:paraId="0CA48AD1" w14:textId="4E95D187" w:rsidR="00E95B1F" w:rsidRPr="009817F4" w:rsidRDefault="009817F4" w:rsidP="009817F4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</w:rPr>
            </w:pPr>
            <w:r w:rsidRPr="009817F4">
              <w:rPr>
                <w:rFonts w:asciiTheme="minorHAnsi" w:hAnsiTheme="minorHAnsi" w:cs="Arial"/>
                <w:color w:val="000000"/>
                <w:sz w:val="20"/>
                <w:lang w:val="de-DE"/>
              </w:rPr>
              <w:t>Ich nenne Ihnen nun einige Aussagen</w:t>
            </w:r>
            <w:r w:rsidR="00395065">
              <w:rPr>
                <w:rFonts w:asciiTheme="minorHAnsi" w:hAnsiTheme="minorHAnsi" w:cs="Arial"/>
                <w:color w:val="000000"/>
                <w:sz w:val="20"/>
                <w:lang w:val="de-DE"/>
              </w:rPr>
              <w:t>.</w:t>
            </w:r>
            <w:r w:rsidRPr="009817F4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Bitte antworten Sie jeweils anhand der Skala </w:t>
            </w:r>
            <w:r w:rsidR="00E95B1F" w:rsidRPr="009817F4">
              <w:rPr>
                <w:rFonts w:asciiTheme="minorHAnsi" w:eastAsia="SimSun" w:hAnsiTheme="minorHAnsi"/>
                <w:sz w:val="20"/>
                <w:lang w:val="de-DE" w:eastAsia="zh-CN"/>
              </w:rPr>
              <w:t>von 1 bis 6</w:t>
            </w:r>
            <w:r w:rsidRPr="009817F4">
              <w:rPr>
                <w:rFonts w:asciiTheme="minorHAnsi" w:eastAsia="SimSun" w:hAnsiTheme="minorHAnsi"/>
                <w:sz w:val="20"/>
                <w:lang w:val="de-DE" w:eastAsia="zh-CN"/>
              </w:rPr>
              <w:t xml:space="preserve"> in wie weit Sie der Aussage zustimmen</w:t>
            </w:r>
            <w:r w:rsidR="00E95B1F" w:rsidRPr="009817F4">
              <w:rPr>
                <w:rFonts w:asciiTheme="minorHAnsi" w:eastAsia="SimSun" w:hAnsiTheme="minorHAnsi"/>
                <w:sz w:val="20"/>
                <w:lang w:val="de-DE" w:eastAsia="zh-CN"/>
              </w:rPr>
              <w:t xml:space="preserve">. </w:t>
            </w:r>
            <w:r w:rsidR="00E95B1F" w:rsidRPr="00060BE0">
              <w:rPr>
                <w:rFonts w:asciiTheme="minorHAnsi" w:eastAsia="SimSun" w:hAnsiTheme="minorHAnsi"/>
                <w:sz w:val="20"/>
                <w:lang w:val="de-DE" w:eastAsia="zh-CN"/>
              </w:rPr>
              <w:t>Der Wert 1 bedeutet „</w:t>
            </w:r>
            <w:r w:rsidR="00171AFD" w:rsidRPr="00060BE0">
              <w:rPr>
                <w:rFonts w:asciiTheme="minorHAnsi" w:eastAsia="SimSun" w:hAnsiTheme="minorHAnsi"/>
                <w:sz w:val="20"/>
                <w:lang w:val="de-DE" w:eastAsia="zh-CN"/>
              </w:rPr>
              <w:t>stimme voll und ganz zu</w:t>
            </w:r>
            <w:r w:rsidR="00E95B1F" w:rsidRPr="00060BE0">
              <w:rPr>
                <w:rFonts w:asciiTheme="minorHAnsi" w:eastAsia="SimSun" w:hAnsiTheme="minorHAnsi"/>
                <w:sz w:val="20"/>
                <w:lang w:val="de-DE" w:eastAsia="zh-CN"/>
              </w:rPr>
              <w:t>“, der Wert 6 „</w:t>
            </w:r>
            <w:r w:rsidR="00171AFD" w:rsidRPr="00060BE0">
              <w:rPr>
                <w:rFonts w:asciiTheme="minorHAnsi" w:eastAsia="SimSun" w:hAnsiTheme="minorHAnsi"/>
                <w:sz w:val="20"/>
                <w:lang w:val="de-DE" w:eastAsia="zh-CN"/>
              </w:rPr>
              <w:t>stimme überhaupt nicht zu</w:t>
            </w:r>
            <w:r w:rsidR="00E95B1F" w:rsidRPr="00060BE0">
              <w:rPr>
                <w:rFonts w:asciiTheme="minorHAnsi" w:eastAsia="SimSun" w:hAnsiTheme="minorHAnsi"/>
                <w:sz w:val="20"/>
                <w:lang w:val="de-DE" w:eastAsia="zh-CN"/>
              </w:rPr>
              <w:t>“.</w:t>
            </w:r>
            <w:r w:rsidR="00E95B1F" w:rsidRPr="00060BE0">
              <w:rPr>
                <w:rFonts w:asciiTheme="minorHAnsi" w:hAnsiTheme="minorHAnsi"/>
                <w:sz w:val="20"/>
                <w:lang w:val="de-DE"/>
              </w:rPr>
              <w:t xml:space="preserve"> </w:t>
            </w:r>
            <w:proofErr w:type="spellStart"/>
            <w:r w:rsidR="00E95B1F" w:rsidRPr="009817F4">
              <w:rPr>
                <w:rFonts w:asciiTheme="minorHAnsi" w:hAnsiTheme="minorHAnsi"/>
                <w:sz w:val="20"/>
              </w:rPr>
              <w:t>Mit</w:t>
            </w:r>
            <w:proofErr w:type="spellEnd"/>
            <w:r w:rsidR="00E95B1F" w:rsidRPr="009817F4">
              <w:rPr>
                <w:rFonts w:asciiTheme="minorHAnsi" w:hAnsiTheme="minorHAnsi"/>
                <w:sz w:val="20"/>
              </w:rPr>
              <w:t xml:space="preserve"> den </w:t>
            </w:r>
            <w:proofErr w:type="spellStart"/>
            <w:r w:rsidR="00E95B1F" w:rsidRPr="009817F4">
              <w:rPr>
                <w:rFonts w:asciiTheme="minorHAnsi" w:hAnsiTheme="minorHAnsi"/>
                <w:sz w:val="20"/>
              </w:rPr>
              <w:t>Werten</w:t>
            </w:r>
            <w:proofErr w:type="spellEnd"/>
            <w:r w:rsidR="00E95B1F" w:rsidRPr="009817F4">
              <w:rPr>
                <w:rFonts w:asciiTheme="minorHAnsi" w:hAnsiTheme="minorHAnsi"/>
                <w:sz w:val="20"/>
              </w:rPr>
              <w:t xml:space="preserve"> </w:t>
            </w:r>
            <w:proofErr w:type="spellStart"/>
            <w:r w:rsidR="00E95B1F" w:rsidRPr="009817F4">
              <w:rPr>
                <w:rFonts w:asciiTheme="minorHAnsi" w:hAnsiTheme="minorHAnsi"/>
                <w:sz w:val="20"/>
              </w:rPr>
              <w:t>dazwischen</w:t>
            </w:r>
            <w:proofErr w:type="spellEnd"/>
            <w:r w:rsidR="00E95B1F" w:rsidRPr="009817F4">
              <w:rPr>
                <w:rFonts w:asciiTheme="minorHAnsi" w:hAnsiTheme="minorHAnsi"/>
                <w:sz w:val="20"/>
              </w:rPr>
              <w:t xml:space="preserve"> </w:t>
            </w:r>
            <w:proofErr w:type="spellStart"/>
            <w:r w:rsidR="00E95B1F" w:rsidRPr="009817F4">
              <w:rPr>
                <w:rFonts w:asciiTheme="minorHAnsi" w:hAnsiTheme="minorHAnsi"/>
                <w:sz w:val="20"/>
              </w:rPr>
              <w:t>können</w:t>
            </w:r>
            <w:proofErr w:type="spellEnd"/>
            <w:r w:rsidR="00E95B1F" w:rsidRPr="009817F4">
              <w:rPr>
                <w:rFonts w:asciiTheme="minorHAnsi" w:hAnsiTheme="minorHAnsi"/>
                <w:sz w:val="20"/>
              </w:rPr>
              <w:t xml:space="preserve"> </w:t>
            </w:r>
            <w:proofErr w:type="spellStart"/>
            <w:r w:rsidR="00E95B1F" w:rsidRPr="009817F4">
              <w:rPr>
                <w:rFonts w:asciiTheme="minorHAnsi" w:hAnsiTheme="minorHAnsi"/>
                <w:sz w:val="20"/>
              </w:rPr>
              <w:t>Sie</w:t>
            </w:r>
            <w:proofErr w:type="spellEnd"/>
            <w:r w:rsidR="00E95B1F" w:rsidRPr="009817F4">
              <w:rPr>
                <w:rFonts w:asciiTheme="minorHAnsi" w:hAnsiTheme="minorHAnsi"/>
                <w:sz w:val="20"/>
              </w:rPr>
              <w:t xml:space="preserve"> </w:t>
            </w:r>
            <w:proofErr w:type="spellStart"/>
            <w:r w:rsidR="00E95B1F" w:rsidRPr="009817F4">
              <w:rPr>
                <w:rFonts w:asciiTheme="minorHAnsi" w:hAnsiTheme="minorHAnsi"/>
                <w:sz w:val="20"/>
              </w:rPr>
              <w:t>Ihre</w:t>
            </w:r>
            <w:proofErr w:type="spellEnd"/>
            <w:r w:rsidR="00E95B1F" w:rsidRPr="009817F4">
              <w:rPr>
                <w:rFonts w:asciiTheme="minorHAnsi" w:hAnsiTheme="minorHAnsi"/>
                <w:sz w:val="20"/>
              </w:rPr>
              <w:t xml:space="preserve"> </w:t>
            </w:r>
            <w:proofErr w:type="spellStart"/>
            <w:r w:rsidR="00E95B1F" w:rsidRPr="009817F4">
              <w:rPr>
                <w:rFonts w:asciiTheme="minorHAnsi" w:hAnsiTheme="minorHAnsi"/>
                <w:sz w:val="20"/>
              </w:rPr>
              <w:t>Meinung</w:t>
            </w:r>
            <w:proofErr w:type="spellEnd"/>
            <w:r w:rsidR="00E95B1F" w:rsidRPr="009817F4">
              <w:rPr>
                <w:rFonts w:asciiTheme="minorHAnsi" w:hAnsiTheme="minorHAnsi"/>
                <w:sz w:val="20"/>
              </w:rPr>
              <w:t xml:space="preserve"> </w:t>
            </w:r>
            <w:proofErr w:type="spellStart"/>
            <w:r w:rsidR="00E95B1F" w:rsidRPr="009817F4">
              <w:rPr>
                <w:rFonts w:asciiTheme="minorHAnsi" w:hAnsiTheme="minorHAnsi"/>
                <w:sz w:val="20"/>
              </w:rPr>
              <w:t>abstufen</w:t>
            </w:r>
            <w:proofErr w:type="spellEnd"/>
            <w:r w:rsidR="00E95B1F" w:rsidRPr="009817F4">
              <w:rPr>
                <w:rFonts w:asciiTheme="minorHAnsi" w:hAnsiTheme="minorHAnsi"/>
                <w:sz w:val="20"/>
              </w:rPr>
              <w:t>.</w:t>
            </w:r>
          </w:p>
          <w:p w14:paraId="530BEA28" w14:textId="77777777" w:rsidR="00B8694E" w:rsidRDefault="00B8694E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tbl>
            <w:tblPr>
              <w:tblStyle w:val="Tabellenraster"/>
              <w:tblW w:w="90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89"/>
              <w:gridCol w:w="992"/>
              <w:gridCol w:w="603"/>
              <w:gridCol w:w="603"/>
              <w:gridCol w:w="603"/>
              <w:gridCol w:w="603"/>
              <w:gridCol w:w="1141"/>
              <w:gridCol w:w="738"/>
            </w:tblGrid>
            <w:tr w:rsidR="00B8694E" w:rsidRPr="004A58E0" w14:paraId="56AC22A3" w14:textId="77777777" w:rsidTr="00B8694E">
              <w:tc>
                <w:tcPr>
                  <w:tcW w:w="3789" w:type="dxa"/>
                  <w:vAlign w:val="bottom"/>
                </w:tcPr>
                <w:p w14:paraId="5525A8E7" w14:textId="77777777" w:rsidR="00B8694E" w:rsidRPr="00F557D6" w:rsidRDefault="00B8694E" w:rsidP="00B8694E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992" w:type="dxa"/>
                  <w:vAlign w:val="bottom"/>
                </w:tcPr>
                <w:p w14:paraId="20CD98C9" w14:textId="389674D4" w:rsidR="00B8694E" w:rsidRPr="00F557D6" w:rsidRDefault="00171AFD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stimme voll und ganz zu</w:t>
                  </w:r>
                </w:p>
              </w:tc>
              <w:tc>
                <w:tcPr>
                  <w:tcW w:w="603" w:type="dxa"/>
                  <w:vAlign w:val="bottom"/>
                </w:tcPr>
                <w:p w14:paraId="0A6B1BF5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4A1C3DAD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603" w:type="dxa"/>
                </w:tcPr>
                <w:p w14:paraId="3876EE1D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4599A753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1141" w:type="dxa"/>
                  <w:vAlign w:val="bottom"/>
                </w:tcPr>
                <w:p w14:paraId="32B4FE5C" w14:textId="28C70FC8" w:rsidR="00B8694E" w:rsidRPr="00F557D6" w:rsidRDefault="00171AFD" w:rsidP="00B8694E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stimme überhaupt nicht zu</w:t>
                  </w:r>
                </w:p>
              </w:tc>
              <w:tc>
                <w:tcPr>
                  <w:tcW w:w="738" w:type="dxa"/>
                  <w:vAlign w:val="bottom"/>
                </w:tcPr>
                <w:p w14:paraId="648ED5C7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weiß nicht</w:t>
                  </w:r>
                </w:p>
              </w:tc>
            </w:tr>
            <w:tr w:rsidR="00B8694E" w:rsidRPr="004A58E0" w14:paraId="264C0E09" w14:textId="77777777" w:rsidTr="00B8694E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24B99DE9" w14:textId="44050CED" w:rsidR="00B8694E" w:rsidRPr="00F557D6" w:rsidRDefault="00B8694E" w:rsidP="00B8694E">
                  <w:pPr>
                    <w:tabs>
                      <w:tab w:val="left" w:pos="816"/>
                      <w:tab w:val="right" w:leader="dot" w:pos="8529"/>
                    </w:tabs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Ich bin mir sicher, dass ich einen Herzstillstand sofort erkennen</w:t>
                  </w:r>
                  <w:r w:rsidR="009817F4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würde.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7FEBAD30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0F5FF776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FA5286E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2E0CF780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27FC6F0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3AFFAC12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7D7901EE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B8694E" w:rsidRPr="00F557D6" w14:paraId="5B93F2A2" w14:textId="77777777" w:rsidTr="00B8694E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4EC32B70" w14:textId="52CAB03C" w:rsidR="00B8694E" w:rsidRPr="00F557D6" w:rsidRDefault="00B8694E" w:rsidP="00B8694E">
                  <w:pPr>
                    <w:tabs>
                      <w:tab w:val="left" w:pos="816"/>
                      <w:tab w:val="right" w:leader="dot" w:pos="8529"/>
                    </w:tabs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Ich weiß genau, was bei einer Herzdruckmassage zu beachten ist.</w:t>
                  </w:r>
                </w:p>
              </w:tc>
              <w:tc>
                <w:tcPr>
                  <w:tcW w:w="992" w:type="dxa"/>
                  <w:vAlign w:val="center"/>
                </w:tcPr>
                <w:p w14:paraId="30663C0F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5D1AD327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692378D9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10E01C70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00AFB4FB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6FBEAED0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vAlign w:val="center"/>
                </w:tcPr>
                <w:p w14:paraId="01455329" w14:textId="77777777" w:rsidR="00B8694E" w:rsidRPr="00F557D6" w:rsidRDefault="00B8694E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567AD7" w:rsidRPr="00F557D6" w14:paraId="6CBFD5BA" w14:textId="77777777" w:rsidTr="00567AD7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73FE86FB" w14:textId="06DFB50A" w:rsidR="00567AD7" w:rsidRDefault="00567AD7" w:rsidP="00B8694E">
                  <w:pPr>
                    <w:tabs>
                      <w:tab w:val="left" w:pos="816"/>
                      <w:tab w:val="right" w:leader="dot" w:pos="8529"/>
                    </w:tabs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Bei einem Herzstillstand würde ich </w:t>
                  </w:r>
                  <w:r w:rsidR="009817F4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zunächst </w:t>
                  </w: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abwarten</w:t>
                  </w:r>
                  <w:r w:rsidR="009817F4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,</w:t>
                  </w: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ob jemand anderes eine Herzdruckmassage durchführt.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068D39A2" w14:textId="0834D968" w:rsidR="00567AD7" w:rsidRPr="00F557D6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72E8A56F" w14:textId="6E852C6A" w:rsidR="00567AD7" w:rsidRPr="00F557D6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21F8C42" w14:textId="0605E336" w:rsidR="00567AD7" w:rsidRPr="00F557D6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F54A068" w14:textId="2AEA361B" w:rsidR="00567AD7" w:rsidRPr="00F557D6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1C9AAD38" w14:textId="762A7914" w:rsidR="00567AD7" w:rsidRPr="00F557D6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74F4057F" w14:textId="5673FB36" w:rsidR="00567AD7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5083D644" w14:textId="3A7925B4" w:rsidR="00567AD7" w:rsidRPr="00F557D6" w:rsidRDefault="00567AD7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A67B70" w:rsidRPr="00F557D6" w14:paraId="43AC4E77" w14:textId="77777777" w:rsidTr="00322A61">
              <w:trPr>
                <w:trHeight w:val="170"/>
              </w:trPr>
              <w:tc>
                <w:tcPr>
                  <w:tcW w:w="3789" w:type="dxa"/>
                  <w:shd w:val="clear" w:color="auto" w:fill="FFFFFF" w:themeFill="background1"/>
                  <w:vAlign w:val="bottom"/>
                </w:tcPr>
                <w:p w14:paraId="1E426809" w14:textId="670006B4" w:rsidR="00A67B70" w:rsidRDefault="00A67B70" w:rsidP="00B8694E">
                  <w:pPr>
                    <w:tabs>
                      <w:tab w:val="left" w:pos="816"/>
                      <w:tab w:val="right" w:leader="dot" w:pos="8529"/>
                    </w:tabs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Wenn ich eine Herzdruckmassage durchführe, erhöhe ich die Wahrscheinlichkeit einer vollständigen Genesung entscheidend.</w:t>
                  </w:r>
                </w:p>
              </w:tc>
              <w:tc>
                <w:tcPr>
                  <w:tcW w:w="992" w:type="dxa"/>
                  <w:shd w:val="clear" w:color="auto" w:fill="FFFFFF" w:themeFill="background1"/>
                  <w:vAlign w:val="center"/>
                </w:tcPr>
                <w:p w14:paraId="749DF1AA" w14:textId="54192BC4" w:rsidR="00A67B70" w:rsidRPr="00F557D6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FFFFFF" w:themeFill="background1"/>
                  <w:vAlign w:val="center"/>
                </w:tcPr>
                <w:p w14:paraId="6A4D0323" w14:textId="64B0D0B2" w:rsidR="00A67B70" w:rsidRPr="00F557D6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FFFFFF" w:themeFill="background1"/>
                  <w:vAlign w:val="center"/>
                </w:tcPr>
                <w:p w14:paraId="277E43A3" w14:textId="6E433C57" w:rsidR="00A67B70" w:rsidRPr="00F557D6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FFFFFF" w:themeFill="background1"/>
                  <w:vAlign w:val="center"/>
                </w:tcPr>
                <w:p w14:paraId="31F5899A" w14:textId="246EC33A" w:rsidR="00A67B70" w:rsidRPr="00F557D6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FFFFFF" w:themeFill="background1"/>
                  <w:vAlign w:val="center"/>
                </w:tcPr>
                <w:p w14:paraId="33AC9411" w14:textId="48445805" w:rsidR="00A67B70" w:rsidRPr="00F557D6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FFFFFF" w:themeFill="background1"/>
                  <w:vAlign w:val="center"/>
                </w:tcPr>
                <w:p w14:paraId="7EB90FB6" w14:textId="00F18A64" w:rsidR="00A67B70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shd w:val="clear" w:color="auto" w:fill="FFFFFF" w:themeFill="background1"/>
                  <w:vAlign w:val="center"/>
                </w:tcPr>
                <w:p w14:paraId="1C9CBA85" w14:textId="4D56D83F" w:rsidR="00A67B70" w:rsidRPr="00F557D6" w:rsidRDefault="00A67B70" w:rsidP="00B8694E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</w:tbl>
          <w:p w14:paraId="7725A10B" w14:textId="1F6E2D40" w:rsidR="006043D6" w:rsidRPr="00F557D6" w:rsidRDefault="006043D6" w:rsidP="00B8694E">
            <w:pPr>
              <w:tabs>
                <w:tab w:val="left" w:pos="3567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845" w:type="dxa"/>
            <w:shd w:val="clear" w:color="auto" w:fill="FFFFFF"/>
          </w:tcPr>
          <w:p w14:paraId="43419B32" w14:textId="60CAA200" w:rsidR="006043D6" w:rsidRPr="00F557D6" w:rsidRDefault="006043D6" w:rsidP="000948B5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5F17AC" w:rsidRPr="00056959" w14:paraId="3D47FF2E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2C2373F1" w14:textId="09DEF139" w:rsidR="005F17AC" w:rsidRPr="007C76AD" w:rsidRDefault="008E5B38" w:rsidP="0010422B">
            <w:pPr>
              <w:tabs>
                <w:tab w:val="num" w:pos="1069"/>
              </w:tabs>
              <w:rPr>
                <w:rFonts w:asciiTheme="minorHAnsi" w:hAnsiTheme="minorHAnsi"/>
                <w:b/>
                <w:szCs w:val="24"/>
                <w:lang w:val="de-DE"/>
              </w:rPr>
            </w:pPr>
            <w:r>
              <w:rPr>
                <w:rFonts w:asciiTheme="minorHAnsi" w:hAnsiTheme="minorHAnsi"/>
                <w:b/>
                <w:szCs w:val="24"/>
                <w:lang w:val="de-DE"/>
              </w:rPr>
              <w:t>C</w:t>
            </w:r>
          </w:p>
        </w:tc>
        <w:tc>
          <w:tcPr>
            <w:tcW w:w="9355" w:type="dxa"/>
            <w:shd w:val="clear" w:color="auto" w:fill="FFFFFF"/>
          </w:tcPr>
          <w:p w14:paraId="6723B0D3" w14:textId="77777777" w:rsidR="005F17AC" w:rsidRPr="008E5B38" w:rsidRDefault="008E5B38" w:rsidP="008E5B38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Cs w:val="24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4"/>
                <w:lang w:val="de-DE"/>
              </w:rPr>
              <w:t>Anwendungsbereitschaft Wiederbelebungsmaßnahmen</w:t>
            </w:r>
          </w:p>
        </w:tc>
        <w:tc>
          <w:tcPr>
            <w:tcW w:w="845" w:type="dxa"/>
            <w:shd w:val="clear" w:color="auto" w:fill="FFFFFF"/>
          </w:tcPr>
          <w:p w14:paraId="5F438B68" w14:textId="77777777" w:rsidR="005F17AC" w:rsidRPr="00F557D6" w:rsidRDefault="005F17AC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1C1D86" w:rsidRPr="006E1F61" w14:paraId="2A6BA9F1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296A8DE9" w14:textId="0111A123" w:rsidR="001C1D86" w:rsidRPr="00F557D6" w:rsidRDefault="001C1D86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1</w:t>
            </w:r>
          </w:p>
        </w:tc>
        <w:tc>
          <w:tcPr>
            <w:tcW w:w="9355" w:type="dxa"/>
            <w:shd w:val="clear" w:color="auto" w:fill="FFFFFF"/>
          </w:tcPr>
          <w:p w14:paraId="413822D2" w14:textId="02B52417" w:rsidR="001C1D86" w:rsidRDefault="009879E4" w:rsidP="001C1D86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Viele Personen zögern im Ernstfall bei der Anwendung von Wiederbelebungsmaßnahmen. </w:t>
            </w:r>
            <w:r w:rsidR="006216EB">
              <w:rPr>
                <w:rFonts w:asciiTheme="minorHAnsi" w:hAnsiTheme="minorHAnsi" w:cs="Arial"/>
                <w:color w:val="000000"/>
                <w:sz w:val="20"/>
                <w:lang w:val="de-DE"/>
              </w:rPr>
              <w:t>Wie schätzen Sie sich ein:</w:t>
            </w:r>
            <w:r w:rsidR="00DC36A3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="001C1D86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Würden Sie im Notfall eine Wiederbelebungsmaßnahme </w:t>
            </w:r>
            <w:r w:rsidR="00A67B70">
              <w:rPr>
                <w:rFonts w:asciiTheme="minorHAnsi" w:hAnsiTheme="minorHAnsi" w:cs="Arial"/>
                <w:color w:val="000000"/>
                <w:sz w:val="20"/>
                <w:lang w:val="de-DE"/>
              </w:rPr>
              <w:t>beginnen</w:t>
            </w:r>
            <w:r w:rsidR="001C1D86">
              <w:rPr>
                <w:rFonts w:asciiTheme="minorHAnsi" w:hAnsiTheme="minorHAnsi" w:cs="Arial"/>
                <w:color w:val="000000"/>
                <w:sz w:val="20"/>
                <w:lang w:val="de-DE"/>
              </w:rPr>
              <w:t>?</w:t>
            </w:r>
          </w:p>
          <w:p w14:paraId="219CAD54" w14:textId="77777777" w:rsidR="001C1D86" w:rsidRDefault="001C1D86" w:rsidP="00CF1101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12B23D98" w14:textId="419BA804" w:rsidR="001C1D86" w:rsidRPr="00F557D6" w:rsidRDefault="001C1D86" w:rsidP="00CF1101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>ja, auf jeden Fall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32FB6D0D" w14:textId="23191A63" w:rsidR="001C1D86" w:rsidRPr="00F557D6" w:rsidRDefault="001C1D86" w:rsidP="001C1D86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>ja, aber nur wenn ich alleine bi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>
              <w:rPr>
                <w:rFonts w:asciiTheme="minorHAnsi" w:hAnsiTheme="minorHAnsi"/>
                <w:sz w:val="20"/>
                <w:lang w:val="de-DE"/>
              </w:rPr>
              <w:t>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7293548D" w14:textId="3D509CEC" w:rsidR="001C1D86" w:rsidRPr="00F557D6" w:rsidRDefault="001C1D86" w:rsidP="001C1D86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>nein, wahrscheinlich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5AF1AE09" w14:textId="077C0F22" w:rsidR="001C1D86" w:rsidRDefault="001C1D86" w:rsidP="00CF1101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nein, sicher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4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4AE637E" w14:textId="77777777" w:rsidR="001C1D86" w:rsidRPr="00F557D6" w:rsidRDefault="001C1D86" w:rsidP="00CF1101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12B928B" w14:textId="77777777" w:rsidR="001C1D86" w:rsidRPr="00F557D6" w:rsidRDefault="001C1D86" w:rsidP="00CF1101">
            <w:pPr>
              <w:tabs>
                <w:tab w:val="left" w:pos="3567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weiß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FFFFFF"/>
          </w:tcPr>
          <w:p w14:paraId="3E5CAFE2" w14:textId="77777777" w:rsidR="001C1D86" w:rsidRDefault="001C1D86" w:rsidP="00CF1101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4D45882" w14:textId="77777777" w:rsidR="001C1D86" w:rsidRDefault="001C1D86" w:rsidP="00CF1101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7C2F9DFA" w14:textId="77777777" w:rsidR="00A67B70" w:rsidRDefault="00A67B70" w:rsidP="00CF1101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615419D0" w14:textId="5F0D0D05" w:rsidR="001C1D86" w:rsidRDefault="001C1D86" w:rsidP="001C1D86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C</w:t>
            </w:r>
            <w:r w:rsidR="00CF1101">
              <w:rPr>
                <w:rFonts w:asciiTheme="minorHAnsi" w:hAnsiTheme="minorHAnsi"/>
                <w:sz w:val="20"/>
                <w:lang w:val="de-DE"/>
              </w:rPr>
              <w:t>8</w:t>
            </w:r>
          </w:p>
          <w:p w14:paraId="726F2F4E" w14:textId="485BDC38" w:rsidR="001C1D86" w:rsidRDefault="001C1D86" w:rsidP="001C1D86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 w:rsidR="00CF1101">
              <w:rPr>
                <w:rFonts w:asciiTheme="minorHAnsi" w:hAnsiTheme="minorHAnsi"/>
                <w:sz w:val="20"/>
                <w:lang w:val="de-DE"/>
              </w:rPr>
              <w:t>C8</w:t>
            </w:r>
          </w:p>
          <w:p w14:paraId="2E76AF02" w14:textId="51D06C95" w:rsidR="001C1D86" w:rsidRDefault="001C1D86" w:rsidP="001C1D86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 w:rsidR="00CF1101">
              <w:rPr>
                <w:rFonts w:asciiTheme="minorHAnsi" w:hAnsiTheme="minorHAnsi"/>
                <w:sz w:val="20"/>
                <w:lang w:val="de-DE"/>
              </w:rPr>
              <w:t>C2</w:t>
            </w:r>
          </w:p>
          <w:p w14:paraId="1A24BA51" w14:textId="64105B3B" w:rsidR="001C1D86" w:rsidRDefault="001C1D86" w:rsidP="001C1D86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 w:rsidR="00CF1101">
              <w:rPr>
                <w:rFonts w:asciiTheme="minorHAnsi" w:hAnsiTheme="minorHAnsi"/>
                <w:sz w:val="20"/>
                <w:lang w:val="de-DE"/>
              </w:rPr>
              <w:t>C2</w:t>
            </w:r>
          </w:p>
          <w:p w14:paraId="0E0C800F" w14:textId="77777777" w:rsidR="001C1D86" w:rsidRDefault="001C1D86" w:rsidP="00CF1101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6FA1BA0E" w14:textId="2263EBF8" w:rsidR="001C1D86" w:rsidRPr="00F557D6" w:rsidRDefault="001C1D86" w:rsidP="00CF1101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 w:rsidR="00CF1101">
              <w:rPr>
                <w:rFonts w:asciiTheme="minorHAnsi" w:hAnsiTheme="minorHAnsi"/>
                <w:sz w:val="20"/>
                <w:lang w:val="de-DE"/>
              </w:rPr>
              <w:t>C8</w:t>
            </w:r>
          </w:p>
        </w:tc>
      </w:tr>
      <w:tr w:rsidR="006043D6" w:rsidRPr="00F557D6" w14:paraId="2B1D1446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EE1B66E" w14:textId="49E459E3" w:rsidR="006043D6" w:rsidRDefault="006043D6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4208A35" w14:textId="77777777" w:rsidR="003C407A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F62CA7A" w14:textId="77777777" w:rsidR="003C407A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BFE7F24" w14:textId="77777777" w:rsidR="003C407A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D60533A" w14:textId="77777777" w:rsidR="003C407A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365DF63" w14:textId="77777777" w:rsidR="003C407A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52AF4A8" w14:textId="77777777" w:rsidR="00F31B69" w:rsidRDefault="00F31B69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8FCB2F1" w14:textId="2987E7B9" w:rsidR="003C407A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66CA1D9" w14:textId="77777777" w:rsidR="00567AD7" w:rsidRDefault="00567AD7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596393E" w14:textId="40B460B0" w:rsidR="003C407A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</w:t>
            </w:r>
            <w:r w:rsidR="003C407A">
              <w:rPr>
                <w:rFonts w:asciiTheme="minorHAnsi" w:hAnsiTheme="minorHAnsi"/>
                <w:sz w:val="20"/>
                <w:lang w:val="de-DE"/>
              </w:rPr>
              <w:t>2</w:t>
            </w:r>
          </w:p>
          <w:p w14:paraId="3381D880" w14:textId="77777777" w:rsidR="00B25B95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D65F7E1" w14:textId="6314FC53" w:rsidR="003C407A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</w:t>
            </w:r>
            <w:r w:rsidR="003C407A">
              <w:rPr>
                <w:rFonts w:asciiTheme="minorHAnsi" w:hAnsiTheme="minorHAnsi"/>
                <w:sz w:val="20"/>
                <w:lang w:val="de-DE"/>
              </w:rPr>
              <w:t>3</w:t>
            </w:r>
          </w:p>
          <w:p w14:paraId="5FF2C098" w14:textId="77777777" w:rsidR="00B25B95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AF7B030" w14:textId="063C0F38" w:rsidR="003C407A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</w:t>
            </w:r>
            <w:r w:rsidR="003C407A">
              <w:rPr>
                <w:rFonts w:asciiTheme="minorHAnsi" w:hAnsiTheme="minorHAnsi"/>
                <w:sz w:val="20"/>
                <w:lang w:val="de-DE"/>
              </w:rPr>
              <w:t>4</w:t>
            </w:r>
          </w:p>
          <w:p w14:paraId="7B2EED90" w14:textId="77777777" w:rsidR="003C407A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66226C1" w14:textId="00972AAC" w:rsidR="003C407A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</w:t>
            </w:r>
            <w:r w:rsidR="003C407A">
              <w:rPr>
                <w:rFonts w:asciiTheme="minorHAnsi" w:hAnsiTheme="minorHAnsi"/>
                <w:sz w:val="20"/>
                <w:lang w:val="de-DE"/>
              </w:rPr>
              <w:t>5</w:t>
            </w:r>
          </w:p>
          <w:p w14:paraId="627AC008" w14:textId="77777777" w:rsidR="00FD787E" w:rsidRDefault="00FD787E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BD7360E" w14:textId="145523BC" w:rsidR="003C407A" w:rsidRDefault="00B25B95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</w:t>
            </w:r>
            <w:r w:rsidR="003C407A">
              <w:rPr>
                <w:rFonts w:asciiTheme="minorHAnsi" w:hAnsiTheme="minorHAnsi"/>
                <w:sz w:val="20"/>
                <w:lang w:val="de-DE"/>
              </w:rPr>
              <w:t>6</w:t>
            </w:r>
          </w:p>
          <w:p w14:paraId="5DD15E6D" w14:textId="77777777" w:rsidR="001C1D86" w:rsidRDefault="001C1D86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4205A9B" w14:textId="2840D270" w:rsidR="001C1D86" w:rsidRDefault="001C1D86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7</w:t>
            </w:r>
          </w:p>
          <w:p w14:paraId="4C64AA32" w14:textId="5D53C326" w:rsidR="003C407A" w:rsidRPr="00F557D6" w:rsidRDefault="003C407A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9355" w:type="dxa"/>
            <w:shd w:val="clear" w:color="auto" w:fill="FFFFFF"/>
          </w:tcPr>
          <w:p w14:paraId="19AA82ED" w14:textId="12B63CA6" w:rsidR="006043D6" w:rsidRDefault="001C1D86" w:rsidP="006043D6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Warum würden Sie </w:t>
            </w:r>
            <w:r w:rsidRPr="003F5789">
              <w:rPr>
                <w:rFonts w:asciiTheme="minorHAnsi" w:hAnsiTheme="minorHAnsi" w:cs="Arial"/>
                <w:bCs/>
                <w:color w:val="000000"/>
                <w:sz w:val="20"/>
                <w:u w:val="single"/>
                <w:lang w:val="de-DE"/>
              </w:rPr>
              <w:t>nicht</w:t>
            </w:r>
            <w: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 mit einer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Wiederbelebungsmaßnahme beginnen?</w:t>
            </w:r>
          </w:p>
          <w:p w14:paraId="535378F3" w14:textId="77777777" w:rsidR="001C1D86" w:rsidRDefault="001C1D86" w:rsidP="006043D6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</w:p>
          <w:p w14:paraId="04B12619" w14:textId="6D8A47C3" w:rsidR="00E822B7" w:rsidRDefault="00E822B7" w:rsidP="006043D6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Ich lese Ihnen nun einige </w:t>
            </w:r>
            <w:r w:rsidR="009879E4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wichtige </w:t>
            </w:r>
            <w:r w:rsidR="001C1D86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>Gründe</w:t>
            </w:r>
            <w:r w:rsidR="00A67B70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 dafür</w:t>
            </w:r>
            <w: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 vor. Bitte sagen Sie mir jeweils, wie sehr </w:t>
            </w:r>
            <w:r w:rsidR="00E95748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>diese auf Sie zutreffen.</w:t>
            </w:r>
          </w:p>
          <w:p w14:paraId="0500952B" w14:textId="0898B19B" w:rsidR="00E822B7" w:rsidRPr="00696F56" w:rsidRDefault="00E822B7" w:rsidP="00E822B7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/>
              </w:rPr>
            </w:pPr>
            <w:r w:rsidRPr="00696F56">
              <w:rPr>
                <w:rFonts w:asciiTheme="minorHAnsi" w:eastAsia="SimSun" w:hAnsiTheme="minorHAnsi"/>
                <w:lang w:eastAsia="zh-CN"/>
              </w:rPr>
              <w:t>Bitte antworten Sie</w:t>
            </w:r>
            <w:r w:rsidR="00E95748">
              <w:rPr>
                <w:rFonts w:asciiTheme="minorHAnsi" w:eastAsia="SimSun" w:hAnsiTheme="minorHAnsi"/>
                <w:lang w:eastAsia="zh-CN"/>
              </w:rPr>
              <w:t xml:space="preserve"> wieder</w:t>
            </w:r>
            <w:r w:rsidRPr="00696F56">
              <w:rPr>
                <w:rFonts w:asciiTheme="minorHAnsi" w:eastAsia="SimSun" w:hAnsiTheme="minorHAnsi"/>
                <w:lang w:eastAsia="zh-CN"/>
              </w:rPr>
              <w:t xml:space="preserve"> anhand einer Skala von 1 bis 6. </w:t>
            </w:r>
            <w:r>
              <w:rPr>
                <w:rFonts w:asciiTheme="minorHAnsi" w:eastAsia="SimSun" w:hAnsiTheme="minorHAnsi"/>
                <w:lang w:eastAsia="zh-CN"/>
              </w:rPr>
              <w:t>Der Wert 1 bedeutet „</w:t>
            </w:r>
            <w:r w:rsidR="00A67B70">
              <w:rPr>
                <w:rFonts w:asciiTheme="minorHAnsi" w:eastAsia="SimSun" w:hAnsiTheme="minorHAnsi"/>
                <w:lang w:eastAsia="zh-CN"/>
              </w:rPr>
              <w:t xml:space="preserve">stimme </w:t>
            </w:r>
            <w:r>
              <w:rPr>
                <w:rFonts w:asciiTheme="minorHAnsi" w:eastAsia="SimSun" w:hAnsiTheme="minorHAnsi"/>
                <w:lang w:eastAsia="zh-CN"/>
              </w:rPr>
              <w:t>voll und ganz</w:t>
            </w:r>
            <w:r w:rsidR="00A67B70">
              <w:rPr>
                <w:rFonts w:asciiTheme="minorHAnsi" w:eastAsia="SimSun" w:hAnsiTheme="minorHAnsi"/>
                <w:lang w:eastAsia="zh-CN"/>
              </w:rPr>
              <w:t xml:space="preserve"> zu</w:t>
            </w:r>
            <w:r>
              <w:rPr>
                <w:rFonts w:asciiTheme="minorHAnsi" w:eastAsia="SimSun" w:hAnsiTheme="minorHAnsi"/>
                <w:lang w:eastAsia="zh-CN"/>
              </w:rPr>
              <w:t>“, der Wert 6 „</w:t>
            </w:r>
            <w:r w:rsidR="00A67B70">
              <w:rPr>
                <w:rFonts w:asciiTheme="minorHAnsi" w:eastAsia="SimSun" w:hAnsiTheme="minorHAnsi"/>
                <w:lang w:eastAsia="zh-CN"/>
              </w:rPr>
              <w:t>stimme</w:t>
            </w:r>
            <w:r>
              <w:rPr>
                <w:rFonts w:asciiTheme="minorHAnsi" w:eastAsia="SimSun" w:hAnsiTheme="minorHAnsi"/>
                <w:lang w:eastAsia="zh-CN"/>
              </w:rPr>
              <w:t xml:space="preserve"> </w:t>
            </w:r>
            <w:r w:rsidR="00F31B69">
              <w:rPr>
                <w:rFonts w:asciiTheme="minorHAnsi" w:eastAsia="SimSun" w:hAnsiTheme="minorHAnsi"/>
                <w:lang w:eastAsia="zh-CN"/>
              </w:rPr>
              <w:t>überhaupt</w:t>
            </w:r>
            <w:r>
              <w:rPr>
                <w:rFonts w:asciiTheme="minorHAnsi" w:eastAsia="SimSun" w:hAnsiTheme="minorHAnsi"/>
                <w:lang w:eastAsia="zh-CN"/>
              </w:rPr>
              <w:t xml:space="preserve"> nicht</w:t>
            </w:r>
            <w:r w:rsidR="00A67B70">
              <w:rPr>
                <w:rFonts w:asciiTheme="minorHAnsi" w:eastAsia="SimSun" w:hAnsiTheme="minorHAnsi"/>
                <w:lang w:eastAsia="zh-CN"/>
              </w:rPr>
              <w:t xml:space="preserve"> zu</w:t>
            </w:r>
            <w:r w:rsidRPr="00696F56">
              <w:rPr>
                <w:rFonts w:asciiTheme="minorHAnsi" w:eastAsia="SimSun" w:hAnsiTheme="minorHAnsi"/>
                <w:lang w:eastAsia="zh-CN"/>
              </w:rPr>
              <w:t>“.</w:t>
            </w:r>
            <w:r w:rsidRPr="00696F56">
              <w:rPr>
                <w:rFonts w:asciiTheme="minorHAnsi" w:hAnsiTheme="minorHAnsi"/>
              </w:rPr>
              <w:t xml:space="preserve"> </w:t>
            </w:r>
          </w:p>
          <w:p w14:paraId="3D6D74A5" w14:textId="77777777" w:rsidR="006043D6" w:rsidRDefault="006043D6" w:rsidP="006043D6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tbl>
            <w:tblPr>
              <w:tblStyle w:val="Tabellenraster"/>
              <w:tblW w:w="90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89"/>
              <w:gridCol w:w="992"/>
              <w:gridCol w:w="603"/>
              <w:gridCol w:w="603"/>
              <w:gridCol w:w="603"/>
              <w:gridCol w:w="603"/>
              <w:gridCol w:w="1141"/>
              <w:gridCol w:w="738"/>
            </w:tblGrid>
            <w:tr w:rsidR="00E822B7" w:rsidRPr="004A58E0" w14:paraId="599E4434" w14:textId="77777777" w:rsidTr="00E822B7">
              <w:tc>
                <w:tcPr>
                  <w:tcW w:w="3789" w:type="dxa"/>
                  <w:vAlign w:val="bottom"/>
                </w:tcPr>
                <w:p w14:paraId="5D393976" w14:textId="77777777" w:rsidR="00E822B7" w:rsidRPr="00F557D6" w:rsidRDefault="00E822B7" w:rsidP="00E822B7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992" w:type="dxa"/>
                  <w:vAlign w:val="bottom"/>
                </w:tcPr>
                <w:p w14:paraId="775E3EE7" w14:textId="77C6DB75" w:rsidR="00E822B7" w:rsidRPr="00F557D6" w:rsidRDefault="00A67B70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stimme </w:t>
                  </w:r>
                  <w:r w:rsidR="00E02B74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voll und ganz</w:t>
                  </w: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zu</w:t>
                  </w:r>
                </w:p>
              </w:tc>
              <w:tc>
                <w:tcPr>
                  <w:tcW w:w="603" w:type="dxa"/>
                  <w:vAlign w:val="bottom"/>
                </w:tcPr>
                <w:p w14:paraId="75A0185B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19D33F64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603" w:type="dxa"/>
                </w:tcPr>
                <w:p w14:paraId="58339B32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4ED5AC06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1141" w:type="dxa"/>
                  <w:vAlign w:val="bottom"/>
                </w:tcPr>
                <w:p w14:paraId="76353A5E" w14:textId="0B0B7D10" w:rsidR="00E822B7" w:rsidRPr="00F31B69" w:rsidRDefault="00A67B70" w:rsidP="00A67B70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 w:rsidRPr="00F31B69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stimme</w:t>
                  </w:r>
                  <w:r w:rsidR="00E02B74" w:rsidRPr="00F31B69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</w:t>
                  </w:r>
                  <w:proofErr w:type="spellStart"/>
                  <w:r w:rsidR="00F31B69" w:rsidRPr="00F31B69">
                    <w:rPr>
                      <w:rFonts w:asciiTheme="minorHAnsi" w:eastAsia="SimSun" w:hAnsiTheme="minorHAnsi"/>
                      <w:sz w:val="20"/>
                      <w:lang w:eastAsia="zh-CN"/>
                    </w:rPr>
                    <w:t>überhaupt</w:t>
                  </w:r>
                  <w:proofErr w:type="spellEnd"/>
                  <w:r w:rsidR="00F31B69" w:rsidRPr="00F31B69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</w:t>
                  </w:r>
                  <w:r w:rsidR="00E02B74" w:rsidRPr="00F31B69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nicht</w:t>
                  </w:r>
                  <w:r w:rsidRPr="00F31B69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zu</w:t>
                  </w:r>
                </w:p>
              </w:tc>
              <w:tc>
                <w:tcPr>
                  <w:tcW w:w="738" w:type="dxa"/>
                  <w:vAlign w:val="bottom"/>
                </w:tcPr>
                <w:p w14:paraId="730D2055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weiß nicht</w:t>
                  </w:r>
                </w:p>
              </w:tc>
            </w:tr>
            <w:tr w:rsidR="00E822B7" w:rsidRPr="004A58E0" w14:paraId="54133ACC" w14:textId="77777777" w:rsidTr="00E822B7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27AB6B50" w14:textId="58DF4711" w:rsidR="00E822B7" w:rsidRPr="00F557D6" w:rsidRDefault="00E95748" w:rsidP="00E822B7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Ich bin nicht kräftig genug für eine Herzdruckmassage</w:t>
                  </w:r>
                  <w:r w:rsidR="00CD3711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.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7640AF88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2A9ADB96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11E6C19E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5C9E7FBF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797A8D0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20341905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09B0860C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E822B7" w:rsidRPr="00F557D6" w14:paraId="17481809" w14:textId="77777777" w:rsidTr="00E822B7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00C3860B" w14:textId="08B62F72" w:rsidR="00E822B7" w:rsidRPr="00F557D6" w:rsidRDefault="00567AD7" w:rsidP="00E822B7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Ich habe Angst, dass ich mich </w:t>
                  </w:r>
                  <w:r w:rsidR="00CD3711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bei der Hilfeleistung </w:t>
                  </w: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mit einer Krankheit anstecke</w:t>
                  </w:r>
                </w:p>
              </w:tc>
              <w:tc>
                <w:tcPr>
                  <w:tcW w:w="992" w:type="dxa"/>
                  <w:vAlign w:val="center"/>
                </w:tcPr>
                <w:p w14:paraId="67FA16FB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005083DD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2BDF6AB6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350D8F27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64399485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1003ABDA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vAlign w:val="center"/>
                </w:tcPr>
                <w:p w14:paraId="77E4957F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E822B7" w:rsidRPr="00F557D6" w14:paraId="78F3ED3D" w14:textId="77777777" w:rsidTr="00E822B7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43CEBE27" w14:textId="4AB5DB70" w:rsidR="00E822B7" w:rsidRPr="006E1F61" w:rsidRDefault="00567AD7" w:rsidP="00E822B7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 w:rsidRPr="006E1F61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I</w:t>
                  </w:r>
                  <w:r w:rsidR="00E02B74" w:rsidRPr="006E1F61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ch habe Angst, dass ich etwas falsch mache</w:t>
                  </w:r>
                  <w:r w:rsidRPr="006E1F61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.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6D61B070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57BAA376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2E1DB990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5649F08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035C7F4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6A44B182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685AA835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E822B7" w:rsidRPr="00F557D6" w14:paraId="6C40163C" w14:textId="77777777" w:rsidTr="00E822B7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40E14442" w14:textId="4EC25AC3" w:rsidR="00E822B7" w:rsidRPr="00F557D6" w:rsidRDefault="00567AD7" w:rsidP="00E822B7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Ich habe Angst, dass ich bei einem Fehler verklagt werde.</w:t>
                  </w:r>
                </w:p>
              </w:tc>
              <w:tc>
                <w:tcPr>
                  <w:tcW w:w="992" w:type="dxa"/>
                  <w:vAlign w:val="center"/>
                </w:tcPr>
                <w:p w14:paraId="1D045EA3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4BAF51B4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1FDE52F7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2F2188C6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3488F2DD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04D9E773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vAlign w:val="center"/>
                </w:tcPr>
                <w:p w14:paraId="3690CE1E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E822B7" w:rsidRPr="001C1D86" w14:paraId="79234960" w14:textId="77777777" w:rsidTr="00E822B7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71A1E49E" w14:textId="14733369" w:rsidR="00E822B7" w:rsidRPr="00F557D6" w:rsidRDefault="00567AD7" w:rsidP="00E822B7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I</w:t>
                  </w:r>
                  <w:r w:rsidR="00E02B74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c</w:t>
                  </w: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h weiß</w:t>
                  </w:r>
                  <w:r w:rsidR="00E02B74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nicht</w:t>
                  </w:r>
                  <w:r w:rsidR="001C1D86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genau,</w:t>
                  </w:r>
                  <w:r w:rsidR="00E02B74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was ich </w:t>
                  </w:r>
                  <w:r w:rsidR="00FD787E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bei einer Herzdruckmassage </w:t>
                  </w:r>
                  <w:r w:rsidR="00E02B74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machen soll</w:t>
                  </w:r>
                  <w:r w:rsidR="001C1D86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te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6ACC8618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43413AEF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387EB22D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F862988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08F447A9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1E6DDE9C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7801D3B2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E822B7" w:rsidRPr="00F557D6" w14:paraId="0B0DAF9C" w14:textId="77777777" w:rsidTr="00E822B7">
              <w:trPr>
                <w:trHeight w:val="170"/>
              </w:trPr>
              <w:tc>
                <w:tcPr>
                  <w:tcW w:w="3789" w:type="dxa"/>
                  <w:shd w:val="clear" w:color="auto" w:fill="auto"/>
                  <w:vAlign w:val="bottom"/>
                </w:tcPr>
                <w:p w14:paraId="59C2CF80" w14:textId="51C36EA7" w:rsidR="00E822B7" w:rsidRDefault="00567AD7" w:rsidP="00567AD7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I</w:t>
                  </w:r>
                  <w:r w:rsidR="00E02B74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>ch wäre</w:t>
                  </w:r>
                  <w: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 bei einem solchen Notfall zu gestresst, um eine Herzdruckmassage durchzuführen.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219F436F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auto"/>
                  <w:vAlign w:val="center"/>
                </w:tcPr>
                <w:p w14:paraId="75EABC4F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auto"/>
                  <w:vAlign w:val="center"/>
                </w:tcPr>
                <w:p w14:paraId="49470B60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auto"/>
                  <w:vAlign w:val="center"/>
                </w:tcPr>
                <w:p w14:paraId="458C3246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auto"/>
                  <w:vAlign w:val="center"/>
                </w:tcPr>
                <w:p w14:paraId="2E717D73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auto"/>
                  <w:vAlign w:val="center"/>
                </w:tcPr>
                <w:p w14:paraId="52E66C55" w14:textId="77777777" w:rsidR="00E822B7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</w:t>
                  </w: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 ]</w:t>
                  </w:r>
                </w:p>
              </w:tc>
              <w:tc>
                <w:tcPr>
                  <w:tcW w:w="738" w:type="dxa"/>
                  <w:shd w:val="clear" w:color="auto" w:fill="auto"/>
                  <w:vAlign w:val="center"/>
                </w:tcPr>
                <w:p w14:paraId="6CD6E4A0" w14:textId="77777777" w:rsidR="00E822B7" w:rsidRPr="00F557D6" w:rsidRDefault="00E822B7" w:rsidP="00E822B7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F557D6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</w:tbl>
          <w:p w14:paraId="116D23CA" w14:textId="28F50B87" w:rsidR="006043D6" w:rsidRPr="00F557D6" w:rsidRDefault="006043D6" w:rsidP="0010422B">
            <w:pPr>
              <w:tabs>
                <w:tab w:val="left" w:pos="3567"/>
                <w:tab w:val="right" w:leader="dot" w:pos="8952"/>
              </w:tabs>
              <w:ind w:left="2881" w:hanging="2881"/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845" w:type="dxa"/>
            <w:shd w:val="clear" w:color="auto" w:fill="FFFFFF"/>
          </w:tcPr>
          <w:p w14:paraId="30C5B0D1" w14:textId="5BC80126" w:rsidR="006043D6" w:rsidRPr="00F557D6" w:rsidRDefault="006043D6" w:rsidP="00BA7B3E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D85534" w:rsidRPr="006E1F61" w14:paraId="59F9D037" w14:textId="77777777" w:rsidTr="0025542F">
        <w:trPr>
          <w:cantSplit/>
        </w:trPr>
        <w:tc>
          <w:tcPr>
            <w:tcW w:w="709" w:type="dxa"/>
            <w:shd w:val="clear" w:color="auto" w:fill="auto"/>
          </w:tcPr>
          <w:p w14:paraId="3743A10A" w14:textId="607A0C48" w:rsidR="00D85534" w:rsidRDefault="00D85534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</w:rPr>
              <w:lastRenderedPageBreak/>
              <w:t>C8</w:t>
            </w:r>
          </w:p>
        </w:tc>
        <w:tc>
          <w:tcPr>
            <w:tcW w:w="9355" w:type="dxa"/>
            <w:shd w:val="clear" w:color="auto" w:fill="auto"/>
          </w:tcPr>
          <w:p w14:paraId="3BBCBBD5" w14:textId="7848383D" w:rsidR="00F31B69" w:rsidRDefault="00D85534" w:rsidP="002879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Das Personal, das Notrufe entgegennimmt, kann Sie telefonisch bei der Durchführung von Wiederbelebungsmaßnahmen anleiten.</w:t>
            </w:r>
            <w:r w:rsidR="00F31B69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Bitte schätzen Sie auf einer Skala von 1 bis 6 ein, wie hilfreich eine solche telefonische Anleitung für Sie wäre. </w:t>
            </w:r>
          </w:p>
          <w:p w14:paraId="3BB5E8E3" w14:textId="527E9D70" w:rsidR="00D85534" w:rsidRDefault="00D85534" w:rsidP="002879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Der Wert 1 bedeutet sehr hilfreich und der Wert 6 überhaupt nicht hilfreich.</w:t>
            </w:r>
          </w:p>
          <w:p w14:paraId="4CB42B8C" w14:textId="77777777" w:rsidR="00D85534" w:rsidRDefault="00D85534" w:rsidP="00287995">
            <w:pP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</w:p>
          <w:p w14:paraId="36F786F5" w14:textId="77777777" w:rsidR="00D85534" w:rsidRPr="00F557D6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 xml:space="preserve">1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sehr hilfreich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51012A76" w14:textId="77777777" w:rsidR="00D85534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34C6D951" w14:textId="77777777" w:rsidR="00D85534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3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4B8BDA35" w14:textId="77777777" w:rsidR="00D85534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4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4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4F3EFEAA" w14:textId="77777777" w:rsidR="00D85534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5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5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3EBCB0AD" w14:textId="77777777" w:rsidR="00D85534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6 überhaupt nicht hilfreich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6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20FE1B1C" w14:textId="77777777" w:rsidR="00D85534" w:rsidRPr="00F557D6" w:rsidRDefault="00D85534" w:rsidP="00D8553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885CD55" w14:textId="174B6909" w:rsidR="00D85534" w:rsidRPr="00D85534" w:rsidRDefault="00D85534" w:rsidP="00D8553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weiß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auto"/>
          </w:tcPr>
          <w:p w14:paraId="24C7420B" w14:textId="77777777" w:rsidR="00D85534" w:rsidRDefault="00D85534" w:rsidP="00287995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B3D6143" w14:textId="77777777" w:rsidR="00D85534" w:rsidRDefault="00D85534" w:rsidP="00287995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4CC902D5" w14:textId="77777777" w:rsidR="00D85534" w:rsidRDefault="00D85534" w:rsidP="00287995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567E87C2" w14:textId="77777777" w:rsidR="00D85534" w:rsidRDefault="00D85534" w:rsidP="00287995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4F2B0A46" w14:textId="77777777" w:rsidR="00D85534" w:rsidRDefault="00D85534" w:rsidP="00287995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4D2D2ECF" w14:textId="26DA4DF5" w:rsidR="00D85534" w:rsidRDefault="00663BF0" w:rsidP="00287995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C10</w:t>
            </w:r>
          </w:p>
          <w:p w14:paraId="59699B7B" w14:textId="769D1756" w:rsidR="00D85534" w:rsidRDefault="00663BF0" w:rsidP="00287995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C10</w:t>
            </w:r>
          </w:p>
          <w:p w14:paraId="6F6ABFB8" w14:textId="77777777" w:rsidR="00D85534" w:rsidRDefault="00663BF0" w:rsidP="003E6B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C10</w:t>
            </w:r>
          </w:p>
          <w:p w14:paraId="6D49F7B1" w14:textId="77777777" w:rsidR="00084C9F" w:rsidRDefault="00084C9F" w:rsidP="003E6BBA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49B03943" w14:textId="77777777" w:rsidR="00084C9F" w:rsidRDefault="00084C9F" w:rsidP="003E6BBA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89191D7" w14:textId="77777777" w:rsidR="00084C9F" w:rsidRDefault="00084C9F" w:rsidP="003E6BBA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5394980E" w14:textId="77777777" w:rsidR="00084C9F" w:rsidRDefault="00084C9F" w:rsidP="003E6BBA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0230169" w14:textId="069A3EB6" w:rsidR="00084C9F" w:rsidRPr="00F557D6" w:rsidRDefault="00084C9F" w:rsidP="003E6B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C10</w:t>
            </w:r>
          </w:p>
        </w:tc>
      </w:tr>
      <w:tr w:rsidR="00D85534" w:rsidRPr="004749EB" w14:paraId="1E813225" w14:textId="77777777" w:rsidTr="00D65628">
        <w:trPr>
          <w:cantSplit/>
        </w:trPr>
        <w:tc>
          <w:tcPr>
            <w:tcW w:w="709" w:type="dxa"/>
            <w:shd w:val="clear" w:color="auto" w:fill="auto"/>
          </w:tcPr>
          <w:p w14:paraId="10990A0B" w14:textId="69C2503B" w:rsidR="00D85534" w:rsidRDefault="00D85534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</w:rPr>
              <w:t>C9</w:t>
            </w:r>
          </w:p>
        </w:tc>
        <w:tc>
          <w:tcPr>
            <w:tcW w:w="9355" w:type="dxa"/>
            <w:shd w:val="clear" w:color="auto" w:fill="auto"/>
          </w:tcPr>
          <w:p w14:paraId="02A54223" w14:textId="77777777" w:rsidR="00F31B69" w:rsidRDefault="00D85534" w:rsidP="002879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Warum wäre eine telefonische Anleitung für Sie weniger oder nicht hilfreich?</w:t>
            </w:r>
            <w:r w:rsidR="009879E4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</w:p>
          <w:p w14:paraId="4BF4F73B" w14:textId="18E6EEF7" w:rsidR="00D85534" w:rsidRDefault="009879E4" w:rsidP="002879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Bitte sagen Sie mir, welcher der folgenden Gründe </w:t>
            </w:r>
            <w:r w:rsidR="002F743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am ehesten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auf Sie zutrifft.</w:t>
            </w:r>
          </w:p>
          <w:p w14:paraId="0FBD7EC8" w14:textId="77777777" w:rsidR="00D85534" w:rsidRDefault="00D85534" w:rsidP="00287995">
            <w:pP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</w:p>
          <w:p w14:paraId="73B58B28" w14:textId="519F6E42" w:rsidR="00D85534" w:rsidRPr="00F557D6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</w:r>
            <w:r w:rsidR="002F743A">
              <w:rPr>
                <w:rFonts w:asciiTheme="minorHAnsi" w:hAnsiTheme="minorHAnsi"/>
                <w:sz w:val="20"/>
                <w:lang w:val="de-DE"/>
              </w:rPr>
              <w:t xml:space="preserve">A.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ich weiß, was zu tun ist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16A868D5" w14:textId="6C55B071" w:rsidR="00D85534" w:rsidRDefault="00D85534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2F743A">
              <w:rPr>
                <w:rFonts w:asciiTheme="minorHAnsi" w:hAnsiTheme="minorHAnsi"/>
                <w:sz w:val="20"/>
                <w:lang w:val="de-DE"/>
              </w:rPr>
              <w:t xml:space="preserve">B.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ich würde mi</w:t>
            </w:r>
            <w:r w:rsidR="00D65628">
              <w:rPr>
                <w:rFonts w:asciiTheme="minorHAnsi" w:hAnsiTheme="minorHAnsi" w:cs="Arial"/>
                <w:color w:val="000000"/>
                <w:sz w:val="20"/>
                <w:lang w:val="de-DE"/>
              </w:rPr>
              <w:t>r auch mit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dieser Hilfe keine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br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ab/>
            </w:r>
            <w:r w:rsidR="00D65628">
              <w:rPr>
                <w:rFonts w:asciiTheme="minorHAnsi" w:hAnsiTheme="minorHAnsi" w:cs="Arial"/>
                <w:color w:val="000000"/>
                <w:sz w:val="20"/>
                <w:lang w:val="de-DE"/>
              </w:rPr>
              <w:t>Wiederbelebung</w:t>
            </w:r>
            <w:r w:rsidR="00D65628" w:rsidDel="00D65628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="00D65628">
              <w:rPr>
                <w:rFonts w:asciiTheme="minorHAnsi" w:hAnsiTheme="minorHAnsi" w:cs="Arial"/>
                <w:color w:val="000000"/>
                <w:sz w:val="20"/>
                <w:lang w:val="de-DE"/>
              </w:rPr>
              <w:t>zutraue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01C63BD4" w14:textId="2E5ED06B" w:rsidR="0025542F" w:rsidRDefault="0025542F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2F743A">
              <w:rPr>
                <w:rFonts w:asciiTheme="minorHAnsi" w:hAnsiTheme="minorHAnsi"/>
                <w:sz w:val="20"/>
                <w:lang w:val="de-DE"/>
              </w:rPr>
              <w:t xml:space="preserve">C. </w:t>
            </w:r>
            <w:r w:rsidR="00D65628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ich halte eine telefonische Beratung </w:t>
            </w:r>
            <w:r w:rsidR="00D65628">
              <w:rPr>
                <w:rFonts w:asciiTheme="minorHAnsi" w:hAnsiTheme="minorHAnsi" w:cs="Arial"/>
                <w:color w:val="000000"/>
                <w:sz w:val="20"/>
                <w:lang w:val="de-DE"/>
              </w:rPr>
              <w:br/>
            </w:r>
            <w:r w:rsidR="00D65628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D65628">
              <w:rPr>
                <w:rFonts w:asciiTheme="minorHAnsi" w:hAnsiTheme="minorHAnsi"/>
                <w:sz w:val="20"/>
                <w:lang w:val="de-DE"/>
              </w:rPr>
              <w:t>für viel zu umständlich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55CA6B0D" w14:textId="147CA202" w:rsidR="00D85534" w:rsidRDefault="0025542F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="00D85534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D85534">
              <w:rPr>
                <w:rFonts w:asciiTheme="minorHAnsi" w:hAnsiTheme="minorHAnsi" w:cs="Arial"/>
                <w:color w:val="000000"/>
                <w:sz w:val="20"/>
                <w:lang w:val="de-DE"/>
              </w:rPr>
              <w:t>anderer Grund</w:t>
            </w:r>
            <w:r w:rsidR="00D85534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D65628">
              <w:rPr>
                <w:rFonts w:asciiTheme="minorHAnsi" w:hAnsiTheme="minorHAnsi"/>
                <w:sz w:val="20"/>
                <w:lang w:val="de-DE"/>
              </w:rPr>
              <w:t>4</w:t>
            </w:r>
            <w:r w:rsidR="00D85534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43092B00" w14:textId="77777777" w:rsidR="00D85534" w:rsidRPr="00F557D6" w:rsidRDefault="00D85534" w:rsidP="00D8553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A22F88C" w14:textId="430867FF" w:rsidR="00D85534" w:rsidRPr="00D85534" w:rsidRDefault="00D85534" w:rsidP="00D8553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weiß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auto"/>
          </w:tcPr>
          <w:p w14:paraId="0AA607AD" w14:textId="77777777" w:rsidR="00D85534" w:rsidRPr="00F557D6" w:rsidRDefault="00D85534" w:rsidP="003E6BBA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987195" w:rsidRPr="004749EB" w14:paraId="60B15FAD" w14:textId="77777777" w:rsidTr="00506D5B">
        <w:trPr>
          <w:cantSplit/>
        </w:trPr>
        <w:tc>
          <w:tcPr>
            <w:tcW w:w="709" w:type="dxa"/>
            <w:shd w:val="clear" w:color="auto" w:fill="auto"/>
          </w:tcPr>
          <w:p w14:paraId="6EA6C2CF" w14:textId="76A2368C" w:rsidR="00987195" w:rsidRPr="00F557D6" w:rsidRDefault="00D85534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10</w:t>
            </w:r>
          </w:p>
        </w:tc>
        <w:tc>
          <w:tcPr>
            <w:tcW w:w="9355" w:type="dxa"/>
            <w:shd w:val="clear" w:color="auto" w:fill="auto"/>
          </w:tcPr>
          <w:p w14:paraId="5E85151C" w14:textId="2ABA1928" w:rsidR="00987195" w:rsidRPr="0057015D" w:rsidRDefault="00987195" w:rsidP="00987195">
            <w:pPr>
              <w:widowControl/>
              <w:rPr>
                <w:rFonts w:asciiTheme="minorHAnsi" w:hAnsiTheme="minorHAnsi" w:cs="Arial"/>
                <w:sz w:val="20"/>
                <w:lang w:val="de-DE" w:eastAsia="zh-CN"/>
              </w:rPr>
            </w:pPr>
            <w:r w:rsidRPr="0057015D">
              <w:rPr>
                <w:rFonts w:asciiTheme="minorHAnsi" w:hAnsiTheme="minorHAnsi" w:cs="Arial"/>
                <w:sz w:val="20"/>
                <w:lang w:val="de-DE" w:eastAsia="zh-CN"/>
              </w:rPr>
              <w:t>In den letzten Jahren stehen vermehrt</w:t>
            </w:r>
            <w:r>
              <w:rPr>
                <w:rFonts w:asciiTheme="minorHAnsi" w:hAnsiTheme="minorHAnsi" w:cs="Arial"/>
                <w:sz w:val="20"/>
                <w:lang w:val="de-DE" w:eastAsia="zh-CN"/>
              </w:rPr>
              <w:t xml:space="preserve"> </w:t>
            </w:r>
            <w:r w:rsidRPr="0057015D">
              <w:rPr>
                <w:rFonts w:asciiTheme="minorHAnsi" w:hAnsiTheme="minorHAnsi" w:cs="Arial"/>
                <w:sz w:val="20"/>
                <w:lang w:val="de-DE" w:eastAsia="zh-CN"/>
              </w:rPr>
              <w:t>Defibrillator</w:t>
            </w:r>
            <w:r w:rsidR="006650F0">
              <w:rPr>
                <w:rFonts w:asciiTheme="minorHAnsi" w:hAnsiTheme="minorHAnsi" w:cs="Arial"/>
                <w:sz w:val="20"/>
                <w:lang w:val="de-DE" w:eastAsia="zh-CN"/>
              </w:rPr>
              <w:t>en</w:t>
            </w:r>
            <w:r>
              <w:rPr>
                <w:rFonts w:asciiTheme="minorHAnsi" w:hAnsiTheme="minorHAnsi" w:cs="Arial"/>
                <w:sz w:val="20"/>
                <w:lang w:val="de-DE" w:eastAsia="zh-CN"/>
              </w:rPr>
              <w:t xml:space="preserve"> </w:t>
            </w:r>
            <w:r w:rsidRPr="0057015D">
              <w:rPr>
                <w:rFonts w:asciiTheme="minorHAnsi" w:hAnsiTheme="minorHAnsi" w:cs="Arial"/>
                <w:sz w:val="20"/>
                <w:lang w:val="de-DE" w:eastAsia="zh-CN"/>
              </w:rPr>
              <w:t>an öffentlichen Orten zur Verfügung. Hierbei handelt es sich um Gerät</w:t>
            </w:r>
            <w:r w:rsidR="006650F0">
              <w:rPr>
                <w:rFonts w:asciiTheme="minorHAnsi" w:hAnsiTheme="minorHAnsi" w:cs="Arial"/>
                <w:sz w:val="20"/>
                <w:lang w:val="de-DE" w:eastAsia="zh-CN"/>
              </w:rPr>
              <w:t>e</w:t>
            </w:r>
            <w:r w:rsidRPr="0057015D">
              <w:rPr>
                <w:rFonts w:asciiTheme="minorHAnsi" w:hAnsiTheme="minorHAnsi" w:cs="Arial"/>
                <w:sz w:val="20"/>
                <w:lang w:val="de-DE" w:eastAsia="zh-CN"/>
              </w:rPr>
              <w:t xml:space="preserve">, </w:t>
            </w:r>
            <w:r w:rsidR="006650F0">
              <w:rPr>
                <w:rFonts w:asciiTheme="minorHAnsi" w:hAnsiTheme="minorHAnsi" w:cs="Arial"/>
                <w:sz w:val="20"/>
                <w:lang w:val="de-DE" w:eastAsia="zh-CN"/>
              </w:rPr>
              <w:t>die</w:t>
            </w:r>
            <w:r w:rsidRPr="0057015D">
              <w:rPr>
                <w:rFonts w:asciiTheme="minorHAnsi" w:hAnsiTheme="minorHAnsi" w:cs="Arial"/>
                <w:sz w:val="20"/>
                <w:lang w:val="de-DE" w:eastAsia="zh-CN"/>
              </w:rPr>
              <w:t xml:space="preserve"> mit Elektroschocks die </w:t>
            </w:r>
            <w:r w:rsidRPr="0057015D">
              <w:rPr>
                <w:rFonts w:asciiTheme="minorHAnsi" w:hAnsiTheme="minorHAnsi" w:cs="Arial"/>
                <w:color w:val="000000"/>
                <w:sz w:val="20"/>
                <w:lang w:val="de-DE"/>
              </w:rPr>
              <w:t>Wiederbelebungsmaßnahme</w:t>
            </w:r>
            <w:r w:rsidR="006650F0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automatisch</w:t>
            </w:r>
            <w:r w:rsidRPr="0057015D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unterstützt.</w:t>
            </w:r>
          </w:p>
          <w:p w14:paraId="3287C5BD" w14:textId="1E170654" w:rsidR="00987195" w:rsidRPr="00663BF0" w:rsidRDefault="00987195" w:rsidP="009871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i/>
                <w:color w:val="000000"/>
                <w:sz w:val="20"/>
                <w:lang w:val="de-DE"/>
              </w:rPr>
            </w:pPr>
            <w:r w:rsidRPr="00663BF0">
              <w:rPr>
                <w:rFonts w:asciiTheme="minorHAnsi" w:hAnsiTheme="minorHAnsi" w:cs="Arial"/>
                <w:i/>
                <w:color w:val="000000"/>
                <w:sz w:val="20"/>
                <w:lang w:val="de-DE"/>
              </w:rPr>
              <w:t xml:space="preserve">(Int. Gemeint sind sog. </w:t>
            </w:r>
            <w:r w:rsidRPr="00663BF0">
              <w:rPr>
                <w:rFonts w:asciiTheme="minorHAnsi" w:hAnsiTheme="minorHAnsi" w:cs="Arial"/>
                <w:i/>
                <w:sz w:val="20"/>
                <w:lang w:val="de-DE" w:eastAsia="zh-CN"/>
              </w:rPr>
              <w:t>AED = Automatisierter Externer Defibrillator</w:t>
            </w:r>
            <w:r w:rsidRPr="00663BF0">
              <w:rPr>
                <w:rFonts w:asciiTheme="minorHAnsi" w:hAnsiTheme="minorHAnsi" w:cs="Arial"/>
                <w:i/>
                <w:color w:val="000000"/>
                <w:sz w:val="20"/>
                <w:lang w:val="de-DE"/>
              </w:rPr>
              <w:t>)</w:t>
            </w:r>
          </w:p>
          <w:p w14:paraId="15D829F2" w14:textId="77777777" w:rsidR="00987195" w:rsidRDefault="00987195" w:rsidP="009871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1DB9B316" w14:textId="77777777" w:rsidR="00987195" w:rsidRDefault="00987195" w:rsidP="00987195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Haben Sie schon einmal an einem Training zum Umgang mit einem solchen Gerät teilgenommen? </w:t>
            </w:r>
          </w:p>
          <w:p w14:paraId="3D7975C1" w14:textId="77777777" w:rsidR="00987195" w:rsidRDefault="00987195" w:rsidP="003E6BBA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77A73E7B" w14:textId="1E7207DB" w:rsidR="00987195" w:rsidRPr="00F557D6" w:rsidRDefault="00987195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>ja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524FB753" w14:textId="0FC28AE0" w:rsidR="00987195" w:rsidRDefault="00987195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nein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5738C118" w14:textId="77777777" w:rsidR="00987195" w:rsidRPr="00F557D6" w:rsidRDefault="00987195" w:rsidP="003E6BB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7549CAC" w14:textId="77777777" w:rsidR="00987195" w:rsidRPr="00F557D6" w:rsidRDefault="00987195" w:rsidP="003E6BBA">
            <w:pPr>
              <w:tabs>
                <w:tab w:val="left" w:pos="3567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weiß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auto"/>
          </w:tcPr>
          <w:p w14:paraId="7B32A358" w14:textId="144428A6" w:rsidR="00987195" w:rsidRPr="00F557D6" w:rsidRDefault="00987195" w:rsidP="003E6BBA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CF1101" w:rsidRPr="0057015D" w14:paraId="64095BA0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121C0BD" w14:textId="20CDE0E3" w:rsidR="00CF1101" w:rsidRPr="0057015D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584B668" w14:textId="77777777" w:rsidR="00CF110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22490C7" w14:textId="77777777" w:rsidR="00987195" w:rsidRDefault="00987195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4BCE351" w14:textId="77777777" w:rsidR="00084C9F" w:rsidRPr="0057015D" w:rsidRDefault="00084C9F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F5670D8" w14:textId="77777777" w:rsidR="00CF1101" w:rsidRPr="0057015D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2341018" w14:textId="77777777" w:rsidR="00CF1101" w:rsidRPr="0057015D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25A4BB4" w14:textId="77777777" w:rsidR="00CF1101" w:rsidRPr="0057015D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D16E9D8" w14:textId="77777777" w:rsidR="00CF1101" w:rsidRPr="0057015D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315D8D0" w14:textId="2F32172F" w:rsidR="00CF1101" w:rsidRPr="0057015D" w:rsidRDefault="00D85534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11</w:t>
            </w:r>
          </w:p>
          <w:p w14:paraId="082B9023" w14:textId="77777777" w:rsidR="00CF1101" w:rsidRPr="0057015D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A4549C3" w14:textId="3F317854" w:rsidR="00CF1101" w:rsidRPr="0057015D" w:rsidRDefault="00D85534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12</w:t>
            </w:r>
          </w:p>
          <w:p w14:paraId="1F2B766A" w14:textId="77777777" w:rsidR="00CF110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B20EA84" w14:textId="77777777" w:rsidR="00987195" w:rsidRPr="0057015D" w:rsidRDefault="00987195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16A794D" w14:textId="670B09D9" w:rsidR="00CF1101" w:rsidRPr="0057015D" w:rsidRDefault="00D85534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13</w:t>
            </w:r>
          </w:p>
          <w:p w14:paraId="4CBC7309" w14:textId="77777777" w:rsidR="00CF1101" w:rsidRDefault="00CF1101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206E416" w14:textId="77777777" w:rsidR="0057015D" w:rsidRPr="0057015D" w:rsidRDefault="0057015D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49607F8" w14:textId="7CA53AFA" w:rsidR="00CF1101" w:rsidRPr="0057015D" w:rsidRDefault="00D85534" w:rsidP="00CF110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C14</w:t>
            </w:r>
          </w:p>
          <w:p w14:paraId="601BBAD2" w14:textId="77777777" w:rsidR="00CF1101" w:rsidRPr="0057015D" w:rsidRDefault="00CF1101" w:rsidP="0057015D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9355" w:type="dxa"/>
            <w:shd w:val="clear" w:color="auto" w:fill="FFFFFF"/>
          </w:tcPr>
          <w:p w14:paraId="70A4C81E" w14:textId="1B8317B3" w:rsidR="00CF1101" w:rsidRPr="0057015D" w:rsidRDefault="006650F0" w:rsidP="00CF1101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Welcher Aussage zu öffentlich zugänglichen</w:t>
            </w:r>
            <w:r w:rsidR="00CF1101" w:rsidRPr="0057015D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="00CF1101" w:rsidRPr="0057015D">
              <w:rPr>
                <w:rFonts w:asciiTheme="minorHAnsi" w:hAnsiTheme="minorHAnsi" w:cs="Arial"/>
                <w:sz w:val="20"/>
                <w:lang w:val="de-DE" w:eastAsia="zh-CN"/>
              </w:rPr>
              <w:t>Defibrillator</w:t>
            </w:r>
            <w:r>
              <w:rPr>
                <w:rFonts w:asciiTheme="minorHAnsi" w:hAnsiTheme="minorHAnsi" w:cs="Arial"/>
                <w:sz w:val="20"/>
                <w:lang w:val="de-DE" w:eastAsia="zh-CN"/>
              </w:rPr>
              <w:t>en</w:t>
            </w:r>
            <w:r w:rsidR="00CF1101" w:rsidRPr="0057015D">
              <w:rPr>
                <w:rFonts w:asciiTheme="minorHAnsi" w:hAnsiTheme="minorHAnsi" w:cs="Arial"/>
                <w:sz w:val="20"/>
                <w:lang w:val="de-DE" w:eastAsia="zh-CN"/>
              </w:rPr>
              <w:t xml:space="preserve"> stimmen Sie eher zu?</w:t>
            </w:r>
          </w:p>
          <w:p w14:paraId="43268F62" w14:textId="77777777" w:rsidR="00CF1101" w:rsidRPr="0057015D" w:rsidRDefault="00CF1101" w:rsidP="00CF1101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</w:p>
          <w:p w14:paraId="7BA7AC40" w14:textId="3D222A62" w:rsidR="00CF1101" w:rsidRPr="0057015D" w:rsidRDefault="00CF1101" w:rsidP="00CF1101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7015D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Ich lese Ihnen nun </w:t>
            </w:r>
            <w:r w:rsidR="009F6753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vier </w:t>
            </w:r>
            <w:r w:rsidRPr="0057015D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Aussage zu diesem Thema vor. Bitte sagen Sie mir jeweils, </w:t>
            </w:r>
            <w:r w:rsidRPr="0057015D">
              <w:rPr>
                <w:rFonts w:asciiTheme="minorHAnsi" w:eastAsia="SimSun" w:hAnsiTheme="minorHAnsi"/>
                <w:sz w:val="20"/>
                <w:lang w:val="de-DE" w:eastAsia="zh-CN"/>
              </w:rPr>
              <w:t>in wie weit Sie den Aussage zustimmen bzw. nicht zustimmen. Der Wert 1 bedeutet „stimme voll und ganz zu“, der Wert 6 „stimme überhaupt nicht zu“.</w:t>
            </w:r>
            <w:r w:rsidRPr="0057015D">
              <w:rPr>
                <w:rFonts w:asciiTheme="minorHAnsi" w:hAnsiTheme="minorHAnsi"/>
                <w:sz w:val="20"/>
                <w:lang w:val="de-DE"/>
              </w:rPr>
              <w:t xml:space="preserve"> </w:t>
            </w:r>
          </w:p>
          <w:tbl>
            <w:tblPr>
              <w:tblStyle w:val="Tabellenraster"/>
              <w:tblW w:w="90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89"/>
              <w:gridCol w:w="992"/>
              <w:gridCol w:w="603"/>
              <w:gridCol w:w="603"/>
              <w:gridCol w:w="603"/>
              <w:gridCol w:w="603"/>
              <w:gridCol w:w="1141"/>
              <w:gridCol w:w="738"/>
            </w:tblGrid>
            <w:tr w:rsidR="00CF1101" w:rsidRPr="0057015D" w14:paraId="3CA8E816" w14:textId="77777777" w:rsidTr="00CF1101">
              <w:tc>
                <w:tcPr>
                  <w:tcW w:w="3789" w:type="dxa"/>
                  <w:vAlign w:val="bottom"/>
                </w:tcPr>
                <w:p w14:paraId="6A881DA4" w14:textId="77777777" w:rsidR="00CF1101" w:rsidRPr="0057015D" w:rsidRDefault="00CF1101" w:rsidP="00CF1101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992" w:type="dxa"/>
                  <w:vAlign w:val="bottom"/>
                </w:tcPr>
                <w:p w14:paraId="02E6094E" w14:textId="4F67C742" w:rsidR="00CF1101" w:rsidRPr="0057015D" w:rsidRDefault="007F42B5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eastAsia="SimSun" w:hAnsiTheme="minorHAnsi"/>
                      <w:sz w:val="20"/>
                      <w:lang w:val="de-DE" w:eastAsia="zh-CN"/>
                    </w:rPr>
                    <w:t>stimme voll und ganz zu</w:t>
                  </w:r>
                </w:p>
              </w:tc>
              <w:tc>
                <w:tcPr>
                  <w:tcW w:w="603" w:type="dxa"/>
                  <w:vAlign w:val="bottom"/>
                </w:tcPr>
                <w:p w14:paraId="4DFF97F4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61754255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603" w:type="dxa"/>
                </w:tcPr>
                <w:p w14:paraId="6A7EADCA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603" w:type="dxa"/>
                  <w:vAlign w:val="bottom"/>
                </w:tcPr>
                <w:p w14:paraId="18DE0257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1141" w:type="dxa"/>
                  <w:vAlign w:val="bottom"/>
                </w:tcPr>
                <w:p w14:paraId="180C82EC" w14:textId="00D7C253" w:rsidR="00CF1101" w:rsidRPr="0057015D" w:rsidRDefault="007F42B5" w:rsidP="00CF1101">
                  <w:pPr>
                    <w:jc w:val="center"/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eastAsia="SimSun" w:hAnsiTheme="minorHAnsi"/>
                      <w:sz w:val="20"/>
                      <w:lang w:val="de-DE" w:eastAsia="zh-CN"/>
                    </w:rPr>
                    <w:t>stimme überhaupt nicht zu</w:t>
                  </w:r>
                </w:p>
              </w:tc>
              <w:tc>
                <w:tcPr>
                  <w:tcW w:w="738" w:type="dxa"/>
                  <w:vAlign w:val="bottom"/>
                </w:tcPr>
                <w:p w14:paraId="33075DDE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weiß nicht</w:t>
                  </w:r>
                </w:p>
              </w:tc>
            </w:tr>
            <w:tr w:rsidR="00CF1101" w:rsidRPr="0057015D" w14:paraId="1A06F884" w14:textId="77777777" w:rsidTr="00CF1101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36DC770C" w14:textId="4F8E9512" w:rsidR="00CF1101" w:rsidRPr="0057015D" w:rsidRDefault="00CF1101" w:rsidP="00CF1101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>Defibrillator</w:t>
                  </w:r>
                  <w:r w:rsidR="007E0FA3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>en</w:t>
                  </w:r>
                  <w:r w:rsidRPr="0057015D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 xml:space="preserve"> sollten nur von medizinisch geschultem Fachpersonal benutzt werden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42CFE625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3CBCEAAA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368351B4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66E226FA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0CFE34B1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0F38250C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77F2006B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CF1101" w:rsidRPr="0057015D" w14:paraId="0C8ED62B" w14:textId="77777777" w:rsidTr="00CF1101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1878AC28" w14:textId="62C0D7BA" w:rsidR="00CF1101" w:rsidRPr="0057015D" w:rsidRDefault="00CF1101" w:rsidP="007E0FA3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>Defibrillator</w:t>
                  </w:r>
                  <w:r w:rsidR="007E0FA3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>en</w:t>
                  </w:r>
                  <w:r w:rsidRPr="0057015D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 xml:space="preserve"> </w:t>
                  </w:r>
                  <w:r w:rsidR="007E0FA3" w:rsidRPr="0057015D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>erhöh</w:t>
                  </w:r>
                  <w:r w:rsidR="007E0FA3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>en</w:t>
                  </w:r>
                  <w:r w:rsidR="007E0FA3" w:rsidRPr="0057015D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 xml:space="preserve"> </w:t>
                  </w:r>
                  <w:r w:rsidRPr="0057015D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 xml:space="preserve">die Überlebenschancen bei einem Herzstillstand erheblich </w:t>
                  </w:r>
                </w:p>
              </w:tc>
              <w:tc>
                <w:tcPr>
                  <w:tcW w:w="992" w:type="dxa"/>
                  <w:vAlign w:val="center"/>
                </w:tcPr>
                <w:p w14:paraId="687149F4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5D2F0429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6FBF6FA9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1E2B8D46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07D7790B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704B60D4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 ]</w:t>
                  </w:r>
                </w:p>
              </w:tc>
              <w:tc>
                <w:tcPr>
                  <w:tcW w:w="738" w:type="dxa"/>
                  <w:vAlign w:val="center"/>
                </w:tcPr>
                <w:p w14:paraId="16CE89F2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CF1101" w:rsidRPr="0057015D" w14:paraId="6CF34C69" w14:textId="77777777" w:rsidTr="00CF1101">
              <w:trPr>
                <w:trHeight w:val="170"/>
              </w:trPr>
              <w:tc>
                <w:tcPr>
                  <w:tcW w:w="3789" w:type="dxa"/>
                  <w:shd w:val="clear" w:color="auto" w:fill="D9D9D9" w:themeFill="background1" w:themeFillShade="D9"/>
                  <w:vAlign w:val="bottom"/>
                </w:tcPr>
                <w:p w14:paraId="5EBAED83" w14:textId="3AA607A1" w:rsidR="00CF1101" w:rsidRPr="0057015D" w:rsidRDefault="00CF1101" w:rsidP="00CF1101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Ich würde einen </w:t>
                  </w:r>
                  <w:r w:rsidRPr="0057015D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>Defibrillator nicht benutzen, weil ich Angst hätte, etwas falsch zu machen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  <w:vAlign w:val="center"/>
                </w:tcPr>
                <w:p w14:paraId="443695C7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7D1CCF4D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5549BF46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093BB57A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shd w:val="clear" w:color="auto" w:fill="D9D9D9" w:themeFill="background1" w:themeFillShade="D9"/>
                  <w:vAlign w:val="center"/>
                </w:tcPr>
                <w:p w14:paraId="52ADC304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shd w:val="clear" w:color="auto" w:fill="D9D9D9" w:themeFill="background1" w:themeFillShade="D9"/>
                  <w:vAlign w:val="center"/>
                </w:tcPr>
                <w:p w14:paraId="6F1F450B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 ]</w:t>
                  </w:r>
                </w:p>
              </w:tc>
              <w:tc>
                <w:tcPr>
                  <w:tcW w:w="738" w:type="dxa"/>
                  <w:shd w:val="clear" w:color="auto" w:fill="D9D9D9" w:themeFill="background1" w:themeFillShade="D9"/>
                  <w:vAlign w:val="center"/>
                </w:tcPr>
                <w:p w14:paraId="1DA8B9F9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CF1101" w:rsidRPr="0057015D" w14:paraId="19136C39" w14:textId="77777777" w:rsidTr="00CF1101">
              <w:trPr>
                <w:trHeight w:val="170"/>
              </w:trPr>
              <w:tc>
                <w:tcPr>
                  <w:tcW w:w="3789" w:type="dxa"/>
                  <w:vAlign w:val="bottom"/>
                </w:tcPr>
                <w:p w14:paraId="4CC758DF" w14:textId="5DF41B46" w:rsidR="00CF1101" w:rsidRPr="0057015D" w:rsidRDefault="00CF1101" w:rsidP="00CF1101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  <w:t xml:space="preserve">Ich würde einen </w:t>
                  </w:r>
                  <w:r w:rsidRPr="0057015D">
                    <w:rPr>
                      <w:rFonts w:asciiTheme="minorHAnsi" w:hAnsiTheme="minorHAnsi" w:cs="Arial"/>
                      <w:sz w:val="20"/>
                      <w:lang w:val="de-DE" w:eastAsia="zh-CN"/>
                    </w:rPr>
                    <w:t>Defibrillator nicht benutzen, weil ich Angst hätte, mich damit selber zu verletzten</w:t>
                  </w:r>
                </w:p>
              </w:tc>
              <w:tc>
                <w:tcPr>
                  <w:tcW w:w="992" w:type="dxa"/>
                  <w:vAlign w:val="center"/>
                </w:tcPr>
                <w:p w14:paraId="16A93F1A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603" w:type="dxa"/>
                  <w:vAlign w:val="center"/>
                </w:tcPr>
                <w:p w14:paraId="75E684FC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603" w:type="dxa"/>
                  <w:vAlign w:val="center"/>
                </w:tcPr>
                <w:p w14:paraId="2788AEC2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603" w:type="dxa"/>
                  <w:vAlign w:val="center"/>
                </w:tcPr>
                <w:p w14:paraId="41A52204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603" w:type="dxa"/>
                  <w:vAlign w:val="center"/>
                </w:tcPr>
                <w:p w14:paraId="7716CF9D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1141" w:type="dxa"/>
                  <w:vAlign w:val="center"/>
                </w:tcPr>
                <w:p w14:paraId="4127A3E9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 ]</w:t>
                  </w:r>
                </w:p>
              </w:tc>
              <w:tc>
                <w:tcPr>
                  <w:tcW w:w="738" w:type="dxa"/>
                  <w:vAlign w:val="center"/>
                </w:tcPr>
                <w:p w14:paraId="28C7EE73" w14:textId="77777777" w:rsidR="00CF1101" w:rsidRPr="0057015D" w:rsidRDefault="00CF1101" w:rsidP="00CF1101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57015D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</w:tbl>
          <w:p w14:paraId="1D1B5AD9" w14:textId="77777777" w:rsidR="00CF1101" w:rsidRPr="0057015D" w:rsidRDefault="00CF1101" w:rsidP="00CF1101">
            <w:pPr>
              <w:tabs>
                <w:tab w:val="left" w:pos="3567"/>
                <w:tab w:val="right" w:leader="dot" w:pos="8952"/>
              </w:tabs>
              <w:ind w:left="2881" w:hanging="2881"/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845" w:type="dxa"/>
            <w:shd w:val="clear" w:color="auto" w:fill="FFFFFF"/>
          </w:tcPr>
          <w:p w14:paraId="3D78F2DA" w14:textId="77777777" w:rsidR="00CF1101" w:rsidRPr="0057015D" w:rsidRDefault="00CF1101" w:rsidP="00CF1101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6043D6" w:rsidRPr="002B1788" w14:paraId="01B167EE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59F8CCF" w14:textId="1AECADAB" w:rsidR="006043D6" w:rsidRPr="00F557D6" w:rsidRDefault="00E95B1F" w:rsidP="0010422B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lastRenderedPageBreak/>
              <w:t>C</w:t>
            </w:r>
            <w:r w:rsidR="0057015D">
              <w:rPr>
                <w:rFonts w:asciiTheme="minorHAnsi" w:hAnsiTheme="minorHAnsi"/>
                <w:sz w:val="20"/>
                <w:lang w:val="de-DE"/>
              </w:rPr>
              <w:t>1</w:t>
            </w:r>
            <w:r w:rsidR="00D85534">
              <w:rPr>
                <w:rFonts w:asciiTheme="minorHAnsi" w:hAnsiTheme="minorHAnsi"/>
                <w:sz w:val="20"/>
                <w:lang w:val="de-DE"/>
              </w:rPr>
              <w:t>5</w:t>
            </w:r>
          </w:p>
        </w:tc>
        <w:tc>
          <w:tcPr>
            <w:tcW w:w="9355" w:type="dxa"/>
            <w:shd w:val="clear" w:color="auto" w:fill="FFFFFF"/>
          </w:tcPr>
          <w:p w14:paraId="07C8AE70" w14:textId="0F30E0E8" w:rsidR="005923F3" w:rsidRDefault="005923F3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Studien habe</w:t>
            </w:r>
            <w:r w:rsidR="006650F0">
              <w:rPr>
                <w:rFonts w:asciiTheme="minorHAnsi" w:hAnsiTheme="minorHAnsi" w:cs="Arial"/>
                <w:color w:val="000000"/>
                <w:sz w:val="20"/>
                <w:lang w:val="de-DE"/>
              </w:rPr>
              <w:t>n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gezeigt, dass es bei einem Laien völlig ausreichend ist, wenn er bei einer Wiederbelebungsmaßnahme nur eine Herzdruckmassage und keine Mund-zu-Mund-Beatmung</w:t>
            </w:r>
            <w:r w:rsidR="00FA0B9B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durchführt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.</w:t>
            </w:r>
          </w:p>
          <w:p w14:paraId="5C4C6416" w14:textId="77777777" w:rsidR="009F7998" w:rsidRDefault="009F7998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3113502C" w14:textId="473484C2" w:rsidR="005923F3" w:rsidRDefault="005923F3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Glauben Sie, dass </w:t>
            </w:r>
            <w:r w:rsidR="00FA0B9B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Sie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eher bereit sind eine Wiederbelebungsmaßnahme durchzuführen, wenn Sie keine Mund-zu-M</w:t>
            </w:r>
            <w:r w:rsidR="009F7998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und-Beatmung </w:t>
            </w:r>
            <w:r w:rsidR="002F743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anwenden </w:t>
            </w:r>
            <w:r w:rsidR="009F7998">
              <w:rPr>
                <w:rFonts w:asciiTheme="minorHAnsi" w:hAnsiTheme="minorHAnsi" w:cs="Arial"/>
                <w:color w:val="000000"/>
                <w:sz w:val="20"/>
                <w:lang w:val="de-DE"/>
              </w:rPr>
              <w:t>müssen?</w:t>
            </w:r>
          </w:p>
          <w:p w14:paraId="68F06A0C" w14:textId="77777777" w:rsidR="00FA0B9B" w:rsidRDefault="00FA0B9B" w:rsidP="0010422B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</w:p>
          <w:p w14:paraId="1AA1BE0E" w14:textId="77343623" w:rsidR="00FA0B9B" w:rsidRPr="00F557D6" w:rsidRDefault="00FA0B9B" w:rsidP="00FA0B9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</w:r>
            <w:r w:rsidR="002F743A">
              <w:rPr>
                <w:rFonts w:asciiTheme="minorHAnsi" w:hAnsiTheme="minorHAnsi"/>
                <w:sz w:val="20"/>
                <w:lang w:val="de-DE"/>
              </w:rPr>
              <w:t>ja, ich wäre eher bereit zu helfe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4A04EDAF" w14:textId="5970731A" w:rsidR="00FA0B9B" w:rsidRDefault="00FA0B9B" w:rsidP="00FA0B9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nein</w:t>
            </w:r>
            <w:r w:rsidR="002F743A">
              <w:rPr>
                <w:rFonts w:asciiTheme="minorHAnsi" w:hAnsiTheme="minorHAnsi"/>
                <w:sz w:val="20"/>
                <w:lang w:val="de-DE"/>
              </w:rPr>
              <w:t>, es hätte keinen Einfluss auf meine Bereitschaft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223B237E" w14:textId="77777777" w:rsidR="00007608" w:rsidRPr="00F557D6" w:rsidRDefault="00007608" w:rsidP="00FA0B9B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2896B92" w14:textId="34BD46A8" w:rsidR="006043D6" w:rsidRPr="00F557D6" w:rsidRDefault="009F7998" w:rsidP="009F7998">
            <w:pPr>
              <w:tabs>
                <w:tab w:val="left" w:pos="3567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="00FA0B9B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FA0B9B">
              <w:rPr>
                <w:rFonts w:asciiTheme="minorHAnsi" w:hAnsiTheme="minorHAnsi"/>
                <w:sz w:val="20"/>
                <w:lang w:val="de-DE"/>
              </w:rPr>
              <w:t>weiß nicht</w:t>
            </w:r>
            <w:r w:rsidR="00FA0B9B"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="00FA0B9B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FFFFFF"/>
          </w:tcPr>
          <w:p w14:paraId="0CF081D4" w14:textId="77777777" w:rsidR="006043D6" w:rsidRPr="00F557D6" w:rsidRDefault="006043D6" w:rsidP="0010422B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38772F" w:rsidRPr="004749EB" w14:paraId="1E92915C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0570CA3B" w14:textId="63293A44" w:rsidR="0038772F" w:rsidRPr="007C76AD" w:rsidRDefault="008E5B38" w:rsidP="0038772F">
            <w:pPr>
              <w:jc w:val="center"/>
              <w:rPr>
                <w:rFonts w:asciiTheme="minorHAnsi" w:hAnsiTheme="minorHAnsi"/>
                <w:b/>
                <w:szCs w:val="24"/>
                <w:lang w:val="de-DE"/>
              </w:rPr>
            </w:pPr>
            <w:r>
              <w:rPr>
                <w:rFonts w:asciiTheme="minorHAnsi" w:hAnsiTheme="minorHAnsi"/>
                <w:b/>
                <w:szCs w:val="24"/>
                <w:lang w:val="de-DE"/>
              </w:rPr>
              <w:t>D</w:t>
            </w:r>
          </w:p>
        </w:tc>
        <w:tc>
          <w:tcPr>
            <w:tcW w:w="9355" w:type="dxa"/>
            <w:shd w:val="clear" w:color="auto" w:fill="FFFFFF"/>
          </w:tcPr>
          <w:p w14:paraId="530AE2F1" w14:textId="1E421C3F" w:rsidR="0038772F" w:rsidRPr="007C76AD" w:rsidRDefault="00EC4BDF" w:rsidP="0038772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Cs w:val="24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4"/>
                <w:lang w:val="de-DE"/>
              </w:rPr>
              <w:t>Quellen</w:t>
            </w:r>
            <w:r w:rsidR="008E5B38">
              <w:rPr>
                <w:rFonts w:asciiTheme="minorHAnsi" w:hAnsiTheme="minorHAnsi" w:cs="Arial"/>
                <w:b/>
                <w:bCs/>
                <w:color w:val="000000"/>
                <w:szCs w:val="24"/>
                <w:lang w:val="de-DE"/>
              </w:rPr>
              <w:t xml:space="preserve"> Informationen zur Wiederbelebung allg</w:t>
            </w:r>
            <w:r w:rsidR="009F7998">
              <w:rPr>
                <w:rFonts w:asciiTheme="minorHAnsi" w:hAnsiTheme="minorHAnsi" w:cs="Arial"/>
                <w:b/>
                <w:bCs/>
                <w:color w:val="000000"/>
                <w:szCs w:val="24"/>
                <w:lang w:val="de-DE"/>
              </w:rPr>
              <w:t>emein</w:t>
            </w:r>
          </w:p>
        </w:tc>
        <w:tc>
          <w:tcPr>
            <w:tcW w:w="845" w:type="dxa"/>
            <w:shd w:val="clear" w:color="auto" w:fill="FFFFFF"/>
          </w:tcPr>
          <w:p w14:paraId="63B12984" w14:textId="77777777" w:rsidR="0038772F" w:rsidRPr="0038772F" w:rsidRDefault="0038772F" w:rsidP="0038772F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</w:tc>
      </w:tr>
      <w:tr w:rsidR="007C043A" w:rsidRPr="00EC4BDF" w14:paraId="0CA2CF08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0F012FA7" w14:textId="6D692274" w:rsidR="00D12320" w:rsidRPr="007E7057" w:rsidRDefault="00323454" w:rsidP="00323454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D1</w:t>
            </w:r>
          </w:p>
        </w:tc>
        <w:tc>
          <w:tcPr>
            <w:tcW w:w="9355" w:type="dxa"/>
            <w:shd w:val="clear" w:color="auto" w:fill="FFFFFF"/>
          </w:tcPr>
          <w:p w14:paraId="3B8DD550" w14:textId="31D51D27" w:rsidR="007C043A" w:rsidRDefault="00323454" w:rsidP="007C043A">
            <w:pP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Haben Sie schon einmal an einem </w:t>
            </w:r>
            <w:r w:rsidR="00C45BFA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>Erste</w:t>
            </w:r>
            <w:r w:rsidR="00EC4BDF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>-</w:t>
            </w:r>
            <w:r w:rsidR="00C45BFA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>Hilfe-</w:t>
            </w:r>
            <w: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>Kurs teilgenommen?</w:t>
            </w:r>
          </w:p>
          <w:p w14:paraId="1E75E805" w14:textId="77777777" w:rsidR="00323454" w:rsidRDefault="00323454" w:rsidP="007C043A">
            <w:pP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</w:p>
          <w:p w14:paraId="5E88ED6B" w14:textId="77777777" w:rsidR="00323454" w:rsidRPr="00F557D6" w:rsidRDefault="00323454" w:rsidP="003234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>ja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46091C14" w14:textId="77777777" w:rsidR="00323454" w:rsidRDefault="00323454" w:rsidP="003234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nei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313BF616" w14:textId="37D41DF2" w:rsidR="00323454" w:rsidRDefault="00EC4BDF" w:rsidP="003234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="00323454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323454">
              <w:rPr>
                <w:rFonts w:asciiTheme="minorHAnsi" w:hAnsiTheme="minorHAnsi"/>
                <w:sz w:val="20"/>
                <w:lang w:val="de-DE"/>
              </w:rPr>
              <w:t>mehrfach</w:t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teilgenommen</w:t>
            </w:r>
            <w:r w:rsidR="00323454"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="00323454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51CD6AE5" w14:textId="77777777" w:rsidR="00007608" w:rsidRPr="00F557D6" w:rsidRDefault="00007608" w:rsidP="00323454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27D6770" w14:textId="583D4C0B" w:rsidR="007C043A" w:rsidRPr="00F557D6" w:rsidRDefault="00EC4BDF" w:rsidP="00EC4BDF">
            <w:pPr>
              <w:tabs>
                <w:tab w:val="left" w:pos="3565"/>
                <w:tab w:val="right" w:leader="dot" w:pos="8952"/>
              </w:tabs>
              <w:rPr>
                <w:rFonts w:asciiTheme="minorHAnsi" w:eastAsia="SimSun" w:hAnsiTheme="minorHAnsi"/>
                <w:sz w:val="20"/>
                <w:lang w:val="de-DE" w:eastAsia="zh-CN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>
              <w:rPr>
                <w:rFonts w:asciiTheme="minorHAnsi" w:hAnsiTheme="minorHAnsi"/>
                <w:sz w:val="20"/>
                <w:lang w:val="de-DE"/>
              </w:rPr>
              <w:tab/>
            </w:r>
            <w:r w:rsidR="00323454">
              <w:rPr>
                <w:rFonts w:asciiTheme="minorHAnsi" w:hAnsiTheme="minorHAnsi"/>
                <w:sz w:val="20"/>
                <w:lang w:val="de-DE"/>
              </w:rPr>
              <w:t>weiß nicht</w:t>
            </w:r>
            <w:r w:rsidR="00323454"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="00323454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FFFFFF"/>
          </w:tcPr>
          <w:p w14:paraId="459645F8" w14:textId="77777777" w:rsidR="007C043A" w:rsidRDefault="007C043A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31070F3D" w14:textId="77777777" w:rsidR="00323454" w:rsidRDefault="00323454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2A9798BC" w14:textId="6D44D613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2</w:t>
            </w:r>
          </w:p>
          <w:p w14:paraId="1B41FFD7" w14:textId="7668FD69" w:rsidR="00323454" w:rsidRPr="00F557D6" w:rsidRDefault="00323454" w:rsidP="00323454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 w:rsidR="008C51F9">
              <w:rPr>
                <w:rFonts w:asciiTheme="minorHAnsi" w:hAnsiTheme="minorHAnsi"/>
                <w:sz w:val="20"/>
                <w:lang w:val="de-DE"/>
              </w:rPr>
              <w:t>D5</w:t>
            </w:r>
          </w:p>
          <w:p w14:paraId="14CB251D" w14:textId="13F92690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2</w:t>
            </w:r>
          </w:p>
          <w:p w14:paraId="508AB007" w14:textId="77777777" w:rsidR="00007608" w:rsidRDefault="00007608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2FF60822" w14:textId="7587D473" w:rsidR="00323454" w:rsidRPr="00F557D6" w:rsidRDefault="00323454" w:rsidP="00EC4BDF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</w:t>
            </w:r>
            <w:r w:rsidR="008C51F9">
              <w:rPr>
                <w:rFonts w:asciiTheme="minorHAnsi" w:hAnsiTheme="minorHAnsi"/>
                <w:sz w:val="20"/>
                <w:lang w:val="de-DE"/>
              </w:rPr>
              <w:t>5</w:t>
            </w:r>
          </w:p>
        </w:tc>
      </w:tr>
      <w:tr w:rsidR="00042240" w:rsidRPr="006E1F61" w14:paraId="23C4DE1F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CED0EBE" w14:textId="7B4342B7" w:rsidR="00042240" w:rsidRPr="00EC4BDF" w:rsidRDefault="00323454" w:rsidP="00D12320">
            <w:pPr>
              <w:rPr>
                <w:rFonts w:asciiTheme="minorHAnsi" w:hAnsiTheme="minorHAnsi"/>
                <w:sz w:val="20"/>
                <w:lang w:val="de-DE"/>
              </w:rPr>
            </w:pPr>
            <w:r w:rsidRPr="00EC4BDF">
              <w:rPr>
                <w:rFonts w:asciiTheme="minorHAnsi" w:hAnsiTheme="minorHAnsi"/>
                <w:sz w:val="20"/>
                <w:lang w:val="de-DE"/>
              </w:rPr>
              <w:t>D2</w:t>
            </w:r>
          </w:p>
          <w:p w14:paraId="34164399" w14:textId="55F4D661" w:rsidR="00D12320" w:rsidRPr="00EC4BDF" w:rsidRDefault="00D12320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9355" w:type="dxa"/>
            <w:shd w:val="clear" w:color="auto" w:fill="FFFFFF"/>
          </w:tcPr>
          <w:p w14:paraId="0D573FB9" w14:textId="673442B8" w:rsidR="00C45BFA" w:rsidRDefault="00C45BFA" w:rsidP="00D12320">
            <w:pP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>Wie lange liegt ihre letzte Teilnahme an einem Erste-Hilfe-Kurs zurück?</w:t>
            </w:r>
          </w:p>
          <w:p w14:paraId="459B2F5C" w14:textId="77777777" w:rsidR="00C45BFA" w:rsidRDefault="00C45BFA" w:rsidP="00D12320">
            <w:pP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</w:p>
          <w:p w14:paraId="48CA5E33" w14:textId="5973DF55" w:rsidR="00C45BFA" w:rsidRPr="00F557D6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bis zu einem Jahr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168CA44B" w14:textId="2CC1C738" w:rsidR="00C45BFA" w:rsidRPr="00F557D6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bis zu zwei Jahre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2C879BF3" w14:textId="43DF1AF7" w:rsidR="00C45BFA" w:rsidRPr="00F557D6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bis zu fünf Jahre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3 ]</w:t>
            </w:r>
          </w:p>
          <w:p w14:paraId="697696C9" w14:textId="490C89FA" w:rsidR="00C45BFA" w:rsidRPr="00F557D6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bis zu zehn Jahre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4 ]</w:t>
            </w:r>
          </w:p>
          <w:p w14:paraId="0583913D" w14:textId="03DEBFFB" w:rsidR="00C45BFA" w:rsidRDefault="00C45BFA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zehn Jahre</w:t>
            </w:r>
            <w:r w:rsidR="002F743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und mehr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5 ]</w:t>
            </w:r>
          </w:p>
          <w:p w14:paraId="738FD867" w14:textId="77777777" w:rsidR="00007608" w:rsidRDefault="00007608" w:rsidP="00C45BFA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4FED8CA" w14:textId="646F6A86" w:rsidR="00042240" w:rsidRPr="00F557D6" w:rsidRDefault="00EC4BDF" w:rsidP="00EC4BDF">
            <w:pPr>
              <w:tabs>
                <w:tab w:val="left" w:pos="3565"/>
                <w:tab w:val="right" w:leader="dot" w:pos="8952"/>
              </w:tabs>
              <w:rPr>
                <w:rFonts w:asciiTheme="minorHAnsi" w:eastAsia="SimSun" w:hAnsiTheme="minorHAnsi"/>
                <w:sz w:val="20"/>
                <w:lang w:val="de-DE" w:eastAsia="zh-CN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="00C45BFA"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 w:rsidR="00C45BFA"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="00C45BFA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FFFFFF"/>
          </w:tcPr>
          <w:p w14:paraId="2878822F" w14:textId="77777777" w:rsidR="00042240" w:rsidRDefault="00042240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32271DCA" w14:textId="77777777" w:rsidR="00452DBA" w:rsidRDefault="00452DBA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21AEAA9F" w14:textId="779391E2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4</w:t>
            </w:r>
          </w:p>
          <w:p w14:paraId="44D4603E" w14:textId="77777777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4</w:t>
            </w:r>
          </w:p>
          <w:p w14:paraId="227CF322" w14:textId="70F7C3CB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4</w:t>
            </w:r>
          </w:p>
          <w:p w14:paraId="052966F5" w14:textId="426362F8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3</w:t>
            </w:r>
          </w:p>
          <w:p w14:paraId="205F8059" w14:textId="04977DDD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3</w:t>
            </w:r>
          </w:p>
          <w:p w14:paraId="2E881334" w14:textId="77777777" w:rsidR="00452DBA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FCF6E3D" w14:textId="3555800B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4</w:t>
            </w:r>
          </w:p>
        </w:tc>
      </w:tr>
      <w:tr w:rsidR="00452DBA" w:rsidRPr="004749EB" w14:paraId="7034D5D5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F4266FE" w14:textId="77777777" w:rsidR="00452DBA" w:rsidRPr="00F40E48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40E48">
              <w:rPr>
                <w:rFonts w:asciiTheme="minorHAnsi" w:hAnsiTheme="minorHAnsi"/>
                <w:sz w:val="20"/>
                <w:lang w:val="de-DE"/>
              </w:rPr>
              <w:t>D3</w:t>
            </w:r>
          </w:p>
          <w:p w14:paraId="7879A2A6" w14:textId="77777777" w:rsidR="00452DBA" w:rsidRPr="00F40E48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D61B1F6" w14:textId="77777777" w:rsidR="00452DBA" w:rsidRPr="00F40E48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5B4762E" w14:textId="77777777" w:rsidR="00574389" w:rsidRPr="00F40E48" w:rsidRDefault="00574389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7F52DB7" w14:textId="33E3B225" w:rsidR="00452DBA" w:rsidRPr="00F40E48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40E48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F40E48">
              <w:rPr>
                <w:rFonts w:asciiTheme="minorHAnsi" w:hAnsiTheme="minorHAnsi"/>
                <w:sz w:val="20"/>
                <w:lang w:val="de-DE"/>
              </w:rPr>
              <w:t>a</w:t>
            </w:r>
          </w:p>
          <w:p w14:paraId="73E7AF5A" w14:textId="4BC21194" w:rsidR="00452DBA" w:rsidRPr="00F40E48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40E48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F40E48">
              <w:rPr>
                <w:rFonts w:asciiTheme="minorHAnsi" w:hAnsiTheme="minorHAnsi"/>
                <w:sz w:val="20"/>
                <w:lang w:val="de-DE"/>
              </w:rPr>
              <w:t>b</w:t>
            </w:r>
          </w:p>
          <w:p w14:paraId="1A3F02CA" w14:textId="72C01E8B" w:rsidR="00452DBA" w:rsidRPr="00F40E48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40E48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F40E48">
              <w:rPr>
                <w:rFonts w:asciiTheme="minorHAnsi" w:hAnsiTheme="minorHAnsi"/>
                <w:sz w:val="20"/>
                <w:lang w:val="de-DE"/>
              </w:rPr>
              <w:t>c</w:t>
            </w:r>
          </w:p>
          <w:p w14:paraId="7E5AB2DB" w14:textId="3DE23DA6" w:rsidR="00452DBA" w:rsidRPr="00F40E48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40E48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F40E48">
              <w:rPr>
                <w:rFonts w:asciiTheme="minorHAnsi" w:hAnsiTheme="minorHAnsi"/>
                <w:sz w:val="20"/>
                <w:lang w:val="de-DE"/>
              </w:rPr>
              <w:t>d</w:t>
            </w:r>
          </w:p>
          <w:p w14:paraId="04DC283A" w14:textId="0358A10B" w:rsidR="002F743A" w:rsidRPr="00F40E48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40E48"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 w:rsidRPr="00F40E48">
              <w:rPr>
                <w:rFonts w:asciiTheme="minorHAnsi" w:hAnsiTheme="minorHAnsi"/>
                <w:sz w:val="20"/>
                <w:lang w:val="de-DE"/>
              </w:rPr>
              <w:t>e</w:t>
            </w:r>
          </w:p>
          <w:p w14:paraId="4AFFA211" w14:textId="08B9998A" w:rsidR="008C51F9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>
              <w:rPr>
                <w:rFonts w:asciiTheme="minorHAnsi" w:hAnsiTheme="minorHAnsi"/>
                <w:sz w:val="20"/>
                <w:lang w:val="de-DE"/>
              </w:rPr>
              <w:t>f</w:t>
            </w:r>
          </w:p>
          <w:p w14:paraId="53952C56" w14:textId="77777777" w:rsidR="002F743A" w:rsidRDefault="002F743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CD2CEF6" w14:textId="77777777" w:rsidR="002F743A" w:rsidRDefault="002F743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E5A8689" w14:textId="5BAE8909" w:rsidR="008C51F9" w:rsidRDefault="00452DBA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>
              <w:rPr>
                <w:rFonts w:asciiTheme="minorHAnsi" w:hAnsiTheme="minorHAnsi"/>
                <w:sz w:val="20"/>
                <w:lang w:val="de-DE"/>
              </w:rPr>
              <w:t>g</w:t>
            </w:r>
          </w:p>
          <w:p w14:paraId="57A044EA" w14:textId="22BE102C" w:rsidR="002F743A" w:rsidRPr="00452DBA" w:rsidRDefault="002F743A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3</w:t>
            </w:r>
            <w:r w:rsidR="00521480">
              <w:rPr>
                <w:rFonts w:asciiTheme="minorHAnsi" w:hAnsiTheme="minorHAnsi"/>
                <w:sz w:val="20"/>
                <w:lang w:val="de-DE"/>
              </w:rPr>
              <w:t>z</w:t>
            </w:r>
          </w:p>
        </w:tc>
        <w:tc>
          <w:tcPr>
            <w:tcW w:w="9355" w:type="dxa"/>
            <w:shd w:val="clear" w:color="auto" w:fill="FFFFFF"/>
          </w:tcPr>
          <w:p w14:paraId="3A80B613" w14:textId="06E123C5" w:rsidR="00452DBA" w:rsidRDefault="00452DBA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/>
              </w:rPr>
            </w:pPr>
            <w:r w:rsidRPr="00452DBA">
              <w:rPr>
                <w:rFonts w:asciiTheme="minorHAnsi" w:hAnsiTheme="minorHAnsi" w:cs="Arial"/>
                <w:color w:val="000000"/>
              </w:rPr>
              <w:t xml:space="preserve">Warum haben Sie </w:t>
            </w:r>
            <w:r>
              <w:rPr>
                <w:rFonts w:asciiTheme="minorHAnsi" w:hAnsiTheme="minorHAnsi" w:cs="Arial"/>
                <w:color w:val="000000"/>
              </w:rPr>
              <w:t xml:space="preserve">schon so lange nicht mehr </w:t>
            </w:r>
            <w:r w:rsidRPr="00452DBA">
              <w:rPr>
                <w:rFonts w:asciiTheme="minorHAnsi" w:hAnsiTheme="minorHAnsi" w:cs="Arial"/>
                <w:color w:val="000000"/>
              </w:rPr>
              <w:t>an einem Erste-Hilfe-Kurs teilgenommen?</w:t>
            </w:r>
          </w:p>
          <w:p w14:paraId="10CE5E73" w14:textId="580A0ECF" w:rsidR="00574389" w:rsidRPr="00452DBA" w:rsidRDefault="00574389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/>
              </w:rPr>
            </w:pPr>
            <w:r>
              <w:rPr>
                <w:rFonts w:asciiTheme="minorHAnsi" w:hAnsiTheme="minorHAnsi" w:cs="Arial"/>
                <w:color w:val="000000"/>
              </w:rPr>
              <w:t>Ich nenne Ihnen nun einige mögliche Gründe und Sie sagen mit bitte immer jeweils, ob der Grund für Sie zutrifft.</w:t>
            </w:r>
          </w:p>
          <w:p w14:paraId="76D5D469" w14:textId="78D1C1A0" w:rsidR="00452DBA" w:rsidRPr="00452DBA" w:rsidRDefault="00452DBA" w:rsidP="00CF1101">
            <w:pPr>
              <w:rPr>
                <w:rFonts w:asciiTheme="minorHAnsi" w:eastAsia="SimSun" w:hAnsiTheme="minorHAnsi"/>
                <w:i/>
                <w:sz w:val="20"/>
                <w:lang w:val="de-DE" w:eastAsia="zh-CN"/>
              </w:rPr>
            </w:pPr>
            <w:r w:rsidRPr="00452DBA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>(</w:t>
            </w:r>
            <w:r w:rsidR="00521480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 xml:space="preserve">Int.: </w:t>
            </w:r>
            <w:r w:rsidR="00574389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 xml:space="preserve">Items einzeln vorlesen, </w:t>
            </w:r>
            <w:r w:rsidRPr="00452DBA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>Mehrfachantworten sind möglich)</w:t>
            </w:r>
          </w:p>
          <w:p w14:paraId="0442B45D" w14:textId="77777777" w:rsidR="00452DBA" w:rsidRPr="00452DBA" w:rsidRDefault="00452DBA" w:rsidP="00CF1101">
            <w:pPr>
              <w:rPr>
                <w:rFonts w:asciiTheme="minorHAnsi" w:eastAsia="SimSun" w:hAnsiTheme="minorHAnsi"/>
                <w:i/>
                <w:sz w:val="20"/>
                <w:lang w:val="de-DE" w:eastAsia="zh-CN"/>
              </w:rPr>
            </w:pPr>
          </w:p>
          <w:p w14:paraId="0E0DFCC6" w14:textId="48F0DD16" w:rsidR="00452DBA" w:rsidRPr="00452DBA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 w:rsidR="00574389">
              <w:rPr>
                <w:rFonts w:asciiTheme="minorHAnsi" w:hAnsiTheme="minorHAnsi" w:cs="Arial"/>
                <w:color w:val="000000"/>
                <w:sz w:val="20"/>
                <w:lang w:val="de-DE"/>
              </w:rPr>
              <w:t>fehlende</w:t>
            </w:r>
            <w:r w:rsidR="00574389" w:rsidRPr="00452DB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Pr="00452DBA">
              <w:rPr>
                <w:rFonts w:asciiTheme="minorHAnsi" w:hAnsiTheme="minorHAnsi" w:cs="Arial"/>
                <w:color w:val="000000"/>
                <w:sz w:val="20"/>
                <w:lang w:val="de-DE"/>
              </w:rPr>
              <w:t>Informationen über Angebote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49A6F91E" w14:textId="695C97C4" w:rsidR="00452DBA" w:rsidRPr="00452DBA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 w:rsidRPr="00452DBA">
              <w:rPr>
                <w:rFonts w:asciiTheme="minorHAnsi" w:hAnsiTheme="minorHAnsi" w:cs="Arial"/>
                <w:color w:val="000000"/>
                <w:sz w:val="20"/>
                <w:lang w:val="de-DE"/>
              </w:rPr>
              <w:t>zu hohe Kosten für</w:t>
            </w:r>
            <w:r w:rsidR="00663BF0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die</w:t>
            </w:r>
            <w:r w:rsidRPr="00452DB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Teilnahme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649CDB85" w14:textId="503FC1DD" w:rsidR="00452DBA" w:rsidRPr="00452DBA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 w:rsidR="00574389">
              <w:rPr>
                <w:rFonts w:asciiTheme="minorHAnsi" w:hAnsiTheme="minorHAnsi"/>
                <w:sz w:val="20"/>
                <w:lang w:val="de-DE"/>
              </w:rPr>
              <w:t>mangelnde Zeit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5C1332">
              <w:rPr>
                <w:rFonts w:asciiTheme="minorHAnsi" w:hAnsiTheme="minorHAnsi"/>
                <w:sz w:val="20"/>
                <w:lang w:val="de-DE"/>
              </w:rPr>
              <w:t>3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709E69BC" w14:textId="38FD0DC8" w:rsidR="00452DBA" w:rsidRPr="00452DBA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 w:rsidR="00CC6D24">
              <w:rPr>
                <w:rFonts w:asciiTheme="minorHAnsi" w:hAnsiTheme="minorHAnsi"/>
                <w:sz w:val="20"/>
                <w:lang w:val="de-DE"/>
              </w:rPr>
              <w:t>mangelnde Motivation</w:t>
            </w:r>
            <w:r w:rsidR="00E6046E">
              <w:rPr>
                <w:rFonts w:asciiTheme="minorHAnsi" w:hAnsiTheme="minorHAnsi"/>
                <w:sz w:val="20"/>
                <w:lang w:val="de-DE"/>
              </w:rPr>
              <w:t xml:space="preserve"> 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5C1332">
              <w:rPr>
                <w:rFonts w:asciiTheme="minorHAnsi" w:hAnsiTheme="minorHAnsi"/>
                <w:sz w:val="20"/>
                <w:lang w:val="de-DE"/>
              </w:rPr>
              <w:t>4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2B72C4DE" w14:textId="5F068AF8" w:rsidR="008C51F9" w:rsidRPr="00452DBA" w:rsidRDefault="008C51F9" w:rsidP="008C51F9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 w:rsidR="00284E37">
              <w:rPr>
                <w:rFonts w:asciiTheme="minorHAnsi" w:hAnsiTheme="minorHAnsi" w:cs="Arial"/>
                <w:color w:val="000000"/>
                <w:sz w:val="20"/>
                <w:lang w:val="de-DE"/>
              </w:rPr>
              <w:t>ausreichende</w:t>
            </w:r>
            <w:r w:rsidR="00284E37" w:rsidRPr="00CC6D24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</w:t>
            </w:r>
            <w:r w:rsidR="00CC6D24" w:rsidRPr="00CC6D24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Erste-Hilfe-Kenntnisse </w:t>
            </w:r>
            <w:r w:rsidR="00284E37">
              <w:rPr>
                <w:rFonts w:asciiTheme="minorHAnsi" w:hAnsiTheme="minorHAnsi" w:cs="Arial"/>
                <w:color w:val="000000"/>
                <w:sz w:val="20"/>
                <w:lang w:val="de-DE"/>
              </w:rPr>
              <w:t>vorhanden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5C1332">
              <w:rPr>
                <w:rFonts w:asciiTheme="minorHAnsi" w:hAnsiTheme="minorHAnsi"/>
                <w:sz w:val="20"/>
                <w:lang w:val="de-DE"/>
              </w:rPr>
              <w:t>5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1A1188DD" w14:textId="4EC55F0C" w:rsidR="002F743A" w:rsidRPr="00452DBA" w:rsidRDefault="002F743A" w:rsidP="002F743A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ich bin dafür zu al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6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84B4B22" w14:textId="77777777" w:rsidR="00452DBA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0CFBC1A" w14:textId="77777777" w:rsidR="002F743A" w:rsidRPr="00452DBA" w:rsidRDefault="002F743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B8E182A" w14:textId="190E39B7" w:rsidR="00452DBA" w:rsidRPr="00452DBA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 w:rsidRPr="00452DBA">
              <w:rPr>
                <w:rFonts w:asciiTheme="minorHAnsi" w:hAnsiTheme="minorHAnsi" w:cs="Arial"/>
                <w:color w:val="000000"/>
                <w:sz w:val="20"/>
                <w:lang w:val="de-DE"/>
              </w:rPr>
              <w:t>sonstige Gründe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 w:rsidR="005C1332">
              <w:rPr>
                <w:rFonts w:asciiTheme="minorHAnsi" w:hAnsiTheme="minorHAnsi"/>
                <w:sz w:val="20"/>
                <w:lang w:val="de-DE"/>
              </w:rPr>
              <w:t>6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2541E1AB" w14:textId="77777777" w:rsidR="00452DBA" w:rsidRPr="00452DBA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6B7B31DD" w14:textId="77777777" w:rsidR="00452DBA" w:rsidRPr="00452DBA" w:rsidRDefault="00452DBA" w:rsidP="00CF1101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042240" w:rsidRPr="00EC4BDF" w14:paraId="418A20DD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3FE16965" w14:textId="214C3FCD" w:rsidR="00521480" w:rsidRPr="00521480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4</w:t>
            </w:r>
          </w:p>
          <w:p w14:paraId="4595220E" w14:textId="77777777" w:rsidR="00521480" w:rsidRPr="00521480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5484F2D" w14:textId="77777777" w:rsidR="00521480" w:rsidRPr="00521480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2122DE4" w14:textId="77777777" w:rsidR="00521480" w:rsidRPr="00521480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E7754AD" w14:textId="5E5039E5" w:rsidR="00521480" w:rsidRPr="00521480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4a</w:t>
            </w:r>
          </w:p>
          <w:p w14:paraId="52F84A50" w14:textId="49AFE40F" w:rsidR="00521480" w:rsidRPr="00521480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4b</w:t>
            </w:r>
          </w:p>
          <w:p w14:paraId="1A47B442" w14:textId="02EE1C92" w:rsidR="00521480" w:rsidRPr="00521480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4c</w:t>
            </w:r>
          </w:p>
          <w:p w14:paraId="4BDB0F9C" w14:textId="15CF480B" w:rsidR="00521480" w:rsidRPr="00521480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4d</w:t>
            </w:r>
          </w:p>
          <w:p w14:paraId="2DF2A006" w14:textId="70530410" w:rsidR="00521480" w:rsidRPr="00521480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4e</w:t>
            </w:r>
          </w:p>
          <w:p w14:paraId="28C992AA" w14:textId="06710146" w:rsidR="00521480" w:rsidRPr="000947A6" w:rsidRDefault="006650F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0947A6">
              <w:rPr>
                <w:rFonts w:asciiTheme="minorHAnsi" w:hAnsiTheme="minorHAnsi"/>
                <w:sz w:val="20"/>
                <w:lang w:val="de-DE"/>
              </w:rPr>
              <w:t>D4f</w:t>
            </w:r>
          </w:p>
          <w:p w14:paraId="0A4DA4DD" w14:textId="77777777" w:rsidR="006650F0" w:rsidRDefault="006650F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80C3D3A" w14:textId="1D418554" w:rsidR="00521480" w:rsidRPr="000947A6" w:rsidRDefault="006650F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0947A6">
              <w:rPr>
                <w:rFonts w:asciiTheme="minorHAnsi" w:hAnsiTheme="minorHAnsi"/>
                <w:sz w:val="20"/>
                <w:lang w:val="de-DE"/>
              </w:rPr>
              <w:t>D4g</w:t>
            </w:r>
          </w:p>
          <w:p w14:paraId="528A1B6F" w14:textId="7D47CD2B" w:rsidR="00EC4BDF" w:rsidRPr="00F557D6" w:rsidRDefault="0052148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4z</w:t>
            </w:r>
          </w:p>
        </w:tc>
        <w:tc>
          <w:tcPr>
            <w:tcW w:w="9355" w:type="dxa"/>
            <w:shd w:val="clear" w:color="auto" w:fill="FFFFFF"/>
          </w:tcPr>
          <w:p w14:paraId="174B58CE" w14:textId="40C16046" w:rsidR="00042240" w:rsidRPr="00F557D6" w:rsidRDefault="00C45BFA" w:rsidP="000947A6">
            <w:pPr>
              <w:pStyle w:val="Textkrper2"/>
              <w:tabs>
                <w:tab w:val="left" w:pos="1701"/>
                <w:tab w:val="left" w:pos="2835"/>
                <w:tab w:val="left" w:pos="2886"/>
                <w:tab w:val="left" w:pos="3565"/>
                <w:tab w:val="right" w:leader="dot" w:pos="8491"/>
                <w:tab w:val="right" w:leader="dot" w:pos="8952"/>
              </w:tabs>
              <w:spacing w:before="0" w:after="0"/>
              <w:rPr>
                <w:rFonts w:asciiTheme="minorHAnsi" w:hAnsiTheme="minorHAnsi"/>
              </w:rPr>
            </w:pPr>
            <w:r w:rsidRPr="000947A6">
              <w:rPr>
                <w:rFonts w:asciiTheme="minorHAnsi" w:hAnsiTheme="minorHAnsi"/>
              </w:rPr>
              <w:t>Es gibt verschiedene Gründe</w:t>
            </w:r>
            <w:r w:rsidR="00B34230" w:rsidRPr="000947A6">
              <w:rPr>
                <w:rFonts w:asciiTheme="minorHAnsi" w:hAnsiTheme="minorHAnsi"/>
              </w:rPr>
              <w:t>, warum man</w:t>
            </w:r>
            <w:r w:rsidRPr="000947A6">
              <w:rPr>
                <w:rFonts w:asciiTheme="minorHAnsi" w:hAnsiTheme="minorHAnsi"/>
              </w:rPr>
              <w:t xml:space="preserve"> einen Erste-Hilfe-Kurs besucht.</w:t>
            </w:r>
            <w:r w:rsidR="006546CF" w:rsidRPr="000947A6">
              <w:rPr>
                <w:rFonts w:asciiTheme="minorHAnsi" w:hAnsiTheme="minorHAnsi"/>
              </w:rPr>
              <w:t xml:space="preserve"> Ich lese Ihnen nun einige davon vor. Bitte geben Sie jeweils an, ob diese für Ihre letzte Teilnahme ausschlaggebend waren.</w:t>
            </w:r>
          </w:p>
          <w:p w14:paraId="6DCD564A" w14:textId="7DEE46A9" w:rsidR="006546CF" w:rsidRPr="000947A6" w:rsidRDefault="006546CF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0947A6">
              <w:rPr>
                <w:rFonts w:asciiTheme="minorHAnsi" w:hAnsiTheme="minorHAnsi"/>
                <w:sz w:val="20"/>
                <w:lang w:val="de-DE"/>
              </w:rPr>
              <w:t>(</w:t>
            </w:r>
            <w:r w:rsidR="00521480" w:rsidRPr="000947A6">
              <w:rPr>
                <w:rFonts w:asciiTheme="minorHAnsi" w:hAnsiTheme="minorHAnsi"/>
                <w:sz w:val="20"/>
                <w:lang w:val="de-DE"/>
              </w:rPr>
              <w:t xml:space="preserve">Int.: </w:t>
            </w:r>
            <w:r w:rsidR="00574389" w:rsidRPr="000947A6">
              <w:rPr>
                <w:rFonts w:asciiTheme="minorHAnsi" w:hAnsiTheme="minorHAnsi"/>
                <w:sz w:val="20"/>
                <w:lang w:val="de-DE"/>
              </w:rPr>
              <w:t xml:space="preserve">Items einzeln vorlesen, </w:t>
            </w:r>
            <w:r w:rsidRPr="000947A6">
              <w:rPr>
                <w:rFonts w:asciiTheme="minorHAnsi" w:hAnsiTheme="minorHAnsi"/>
                <w:sz w:val="20"/>
                <w:lang w:val="de-DE"/>
              </w:rPr>
              <w:t>Mehrfachantworten sind möglich)</w:t>
            </w:r>
          </w:p>
          <w:p w14:paraId="55972C41" w14:textId="77777777" w:rsidR="00B34230" w:rsidRPr="000947A6" w:rsidRDefault="00B3423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2D5DAF5" w14:textId="39020EDD" w:rsidR="00042240" w:rsidRDefault="0004224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452DBA">
              <w:rPr>
                <w:rFonts w:asciiTheme="minorHAnsi" w:hAnsiTheme="minorHAnsi"/>
                <w:sz w:val="20"/>
                <w:lang w:val="de-DE"/>
              </w:rPr>
              <w:t>f</w:t>
            </w:r>
            <w:r w:rsidR="00B34230" w:rsidRPr="000947A6">
              <w:rPr>
                <w:rFonts w:asciiTheme="minorHAnsi" w:hAnsiTheme="minorHAnsi"/>
                <w:sz w:val="20"/>
                <w:lang w:val="de-DE"/>
              </w:rPr>
              <w:t>ür den Erwerb des</w:t>
            </w:r>
            <w:r w:rsidR="009975DE" w:rsidRPr="000947A6">
              <w:rPr>
                <w:rFonts w:asciiTheme="minorHAnsi" w:hAnsiTheme="minorHAnsi"/>
                <w:sz w:val="20"/>
                <w:lang w:val="de-DE"/>
              </w:rPr>
              <w:t xml:space="preserve"> Führerschein</w:t>
            </w:r>
            <w:r w:rsidR="00B34230" w:rsidRPr="000947A6">
              <w:rPr>
                <w:rFonts w:asciiTheme="minorHAnsi" w:hAnsiTheme="minorHAnsi"/>
                <w:sz w:val="20"/>
                <w:lang w:val="de-DE"/>
              </w:rPr>
              <w:t>s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4B9F22E2" w14:textId="0825A0AD" w:rsidR="00E9714C" w:rsidRPr="00F557D6" w:rsidRDefault="00E9714C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452DBA" w:rsidRPr="000947A6">
              <w:rPr>
                <w:rFonts w:asciiTheme="minorHAnsi" w:hAnsiTheme="minorHAnsi"/>
                <w:sz w:val="20"/>
                <w:lang w:val="de-DE"/>
              </w:rPr>
              <w:t>a</w:t>
            </w:r>
            <w:r w:rsidR="00DF3806" w:rsidRPr="000947A6">
              <w:rPr>
                <w:rFonts w:asciiTheme="minorHAnsi" w:hAnsiTheme="minorHAnsi"/>
                <w:sz w:val="20"/>
                <w:lang w:val="de-DE"/>
              </w:rPr>
              <w:t>ufgrund meiner Funktion als Ersthelfer</w:t>
            </w:r>
            <w:r w:rsidR="00B34230" w:rsidRPr="000947A6">
              <w:rPr>
                <w:rFonts w:asciiTheme="minorHAnsi" w:hAnsiTheme="minorHAnsi"/>
                <w:sz w:val="20"/>
                <w:lang w:val="de-DE"/>
              </w:rPr>
              <w:t xml:space="preserve"> am Arbeitsplatz.</w:t>
            </w:r>
            <w:r w:rsidRPr="000947A6">
              <w:rPr>
                <w:rFonts w:asciiTheme="minorHAnsi" w:hAnsiTheme="minorHAnsi"/>
                <w:sz w:val="20"/>
                <w:lang w:val="de-DE"/>
              </w:rPr>
              <w:t xml:space="preserve"> 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330A1B9C" w14:textId="43889F6C" w:rsidR="00E9714C" w:rsidRPr="00F557D6" w:rsidRDefault="00E9714C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452DBA">
              <w:rPr>
                <w:rFonts w:asciiTheme="minorHAnsi" w:hAnsiTheme="minorHAnsi"/>
                <w:sz w:val="20"/>
                <w:lang w:val="de-DE"/>
              </w:rPr>
              <w:t>a</w:t>
            </w:r>
            <w:r w:rsidR="00B34230">
              <w:rPr>
                <w:rFonts w:asciiTheme="minorHAnsi" w:hAnsiTheme="minorHAnsi"/>
                <w:sz w:val="20"/>
                <w:lang w:val="de-DE"/>
              </w:rPr>
              <w:t xml:space="preserve">ufgrund einer </w:t>
            </w:r>
            <w:r w:rsidRPr="000947A6">
              <w:rPr>
                <w:rFonts w:asciiTheme="minorHAnsi" w:hAnsiTheme="minorHAnsi"/>
                <w:sz w:val="20"/>
                <w:lang w:val="de-DE"/>
              </w:rPr>
              <w:t xml:space="preserve">Tätigkeit </w:t>
            </w:r>
            <w:r w:rsidR="00B34230" w:rsidRPr="000947A6">
              <w:rPr>
                <w:rFonts w:asciiTheme="minorHAnsi" w:hAnsiTheme="minorHAnsi"/>
                <w:sz w:val="20"/>
                <w:lang w:val="de-DE"/>
              </w:rPr>
              <w:t xml:space="preserve">in der </w:t>
            </w:r>
            <w:r w:rsidRPr="000947A6">
              <w:rPr>
                <w:rFonts w:asciiTheme="minorHAnsi" w:hAnsiTheme="minorHAnsi"/>
                <w:sz w:val="20"/>
                <w:lang w:val="de-DE"/>
              </w:rPr>
              <w:t xml:space="preserve">Freizeit </w:t>
            </w:r>
            <w:r w:rsidR="00B34230" w:rsidRPr="000947A6">
              <w:rPr>
                <w:rFonts w:asciiTheme="minorHAnsi" w:hAnsiTheme="minorHAnsi"/>
                <w:sz w:val="20"/>
                <w:lang w:val="de-DE"/>
              </w:rPr>
              <w:t>(Ehrenamt, Sport, Hobby, usw.)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10A3AF26" w14:textId="24E6E836" w:rsidR="00042240" w:rsidRPr="00F557D6" w:rsidRDefault="0004224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452DBA">
              <w:rPr>
                <w:rFonts w:asciiTheme="minorHAnsi" w:hAnsiTheme="minorHAnsi"/>
                <w:sz w:val="20"/>
                <w:lang w:val="de-DE"/>
              </w:rPr>
              <w:t>w</w:t>
            </w:r>
            <w:r w:rsidR="00B34230">
              <w:rPr>
                <w:rFonts w:asciiTheme="minorHAnsi" w:hAnsiTheme="minorHAnsi"/>
                <w:sz w:val="20"/>
                <w:lang w:val="de-DE"/>
              </w:rPr>
              <w:t>eil ich bei einem Notfa</w:t>
            </w:r>
            <w:r w:rsidR="00521480">
              <w:rPr>
                <w:rFonts w:asciiTheme="minorHAnsi" w:hAnsiTheme="minorHAnsi"/>
                <w:sz w:val="20"/>
                <w:lang w:val="de-DE"/>
              </w:rPr>
              <w:t>ll nicht wusste, was zu tun war</w:t>
            </w:r>
            <w:r w:rsidR="00E9714C">
              <w:rPr>
                <w:rFonts w:asciiTheme="minorHAnsi" w:hAnsiTheme="minorHAnsi"/>
                <w:sz w:val="20"/>
                <w:lang w:val="de-DE"/>
              </w:rPr>
              <w:tab/>
              <w:t>[ 4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72830ADC" w14:textId="16B92C26" w:rsidR="00042240" w:rsidRDefault="0004224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452DBA">
              <w:rPr>
                <w:rFonts w:asciiTheme="minorHAnsi" w:hAnsiTheme="minorHAnsi"/>
                <w:sz w:val="20"/>
                <w:lang w:val="de-DE"/>
              </w:rPr>
              <w:t>w</w:t>
            </w:r>
            <w:r w:rsidR="00B34230">
              <w:rPr>
                <w:rFonts w:asciiTheme="minorHAnsi" w:hAnsiTheme="minorHAnsi"/>
                <w:sz w:val="20"/>
                <w:lang w:val="de-DE"/>
              </w:rPr>
              <w:t>eil ich ganz allgemein das Gefühl hatte, da</w:t>
            </w:r>
            <w:r w:rsidR="00EA6002">
              <w:rPr>
                <w:rFonts w:asciiTheme="minorHAnsi" w:hAnsiTheme="minorHAnsi"/>
                <w:sz w:val="20"/>
                <w:lang w:val="de-DE"/>
              </w:rPr>
              <w:t xml:space="preserve">ss eine Kursteilnahme </w:t>
            </w:r>
            <w:r w:rsidR="00B34230">
              <w:rPr>
                <w:rFonts w:asciiTheme="minorHAnsi" w:hAnsiTheme="minorHAnsi"/>
                <w:sz w:val="20"/>
                <w:lang w:val="de-DE"/>
              </w:rPr>
              <w:t xml:space="preserve">sinnvoll </w:t>
            </w:r>
            <w:r w:rsidR="003D256A">
              <w:rPr>
                <w:rFonts w:asciiTheme="minorHAnsi" w:hAnsiTheme="minorHAnsi"/>
                <w:sz w:val="20"/>
                <w:lang w:val="de-DE"/>
              </w:rPr>
              <w:t>ist</w:t>
            </w:r>
            <w:r w:rsidR="00E9714C">
              <w:rPr>
                <w:rFonts w:asciiTheme="minorHAnsi" w:hAnsiTheme="minorHAnsi"/>
                <w:sz w:val="20"/>
                <w:lang w:val="de-DE"/>
              </w:rPr>
              <w:tab/>
              <w:t>[ 5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5909511" w14:textId="7BFF402B" w:rsidR="006650F0" w:rsidRPr="000947A6" w:rsidRDefault="006650F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Pr="000947A6">
              <w:rPr>
                <w:rFonts w:asciiTheme="minorHAnsi" w:hAnsiTheme="minorHAnsi"/>
                <w:sz w:val="20"/>
                <w:lang w:val="de-DE"/>
              </w:rPr>
              <w:t>aufgrund eines Angebots in der Schule</w:t>
            </w:r>
            <w:r w:rsidRPr="000947A6">
              <w:rPr>
                <w:rFonts w:asciiTheme="minorHAnsi" w:hAnsiTheme="minorHAnsi"/>
                <w:sz w:val="20"/>
                <w:lang w:val="de-DE"/>
              </w:rPr>
              <w:tab/>
              <w:t>[ 6 ]</w:t>
            </w:r>
          </w:p>
          <w:p w14:paraId="213EE980" w14:textId="77777777" w:rsidR="006650F0" w:rsidRPr="000947A6" w:rsidRDefault="006650F0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84493C2" w14:textId="06E14F44" w:rsidR="00042240" w:rsidRDefault="00EC4BDF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0947A6">
              <w:rPr>
                <w:rFonts w:asciiTheme="minorHAnsi" w:hAnsiTheme="minorHAnsi"/>
                <w:sz w:val="20"/>
                <w:lang w:val="de-DE"/>
              </w:rPr>
              <w:t>(nicht vorlesen)</w:t>
            </w:r>
            <w:r w:rsidR="00042240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E9714C" w:rsidRPr="000947A6">
              <w:rPr>
                <w:rFonts w:asciiTheme="minorHAnsi" w:hAnsiTheme="minorHAnsi"/>
                <w:sz w:val="20"/>
                <w:lang w:val="de-DE"/>
              </w:rPr>
              <w:t>sonstige Gründe</w:t>
            </w:r>
            <w:r w:rsidR="00E9714C">
              <w:rPr>
                <w:rFonts w:asciiTheme="minorHAnsi" w:hAnsiTheme="minorHAnsi"/>
                <w:sz w:val="20"/>
                <w:lang w:val="de-DE"/>
              </w:rPr>
              <w:tab/>
              <w:t>[ 6</w:t>
            </w:r>
            <w:r w:rsidR="00042240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19FFC709" w14:textId="0887CFB5" w:rsidR="00042240" w:rsidRPr="00F557D6" w:rsidRDefault="00EC4BDF" w:rsidP="000947A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0947A6">
              <w:rPr>
                <w:rFonts w:asciiTheme="minorHAnsi" w:hAnsiTheme="minorHAnsi"/>
                <w:sz w:val="20"/>
                <w:lang w:val="de-DE"/>
              </w:rPr>
              <w:t>(nicht vorlesen)</w:t>
            </w:r>
            <w:r w:rsidR="005F17AC">
              <w:rPr>
                <w:rFonts w:asciiTheme="minorHAnsi" w:hAnsiTheme="minorHAnsi"/>
                <w:sz w:val="20"/>
                <w:lang w:val="de-DE"/>
              </w:rPr>
              <w:tab/>
            </w:r>
            <w:r w:rsidR="00E9714C">
              <w:rPr>
                <w:rFonts w:asciiTheme="minorHAnsi" w:hAnsiTheme="minorHAnsi"/>
                <w:sz w:val="20"/>
                <w:lang w:val="de-DE"/>
              </w:rPr>
              <w:t>weiß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FFFFFF"/>
          </w:tcPr>
          <w:p w14:paraId="61189BF1" w14:textId="77777777" w:rsidR="00042240" w:rsidRDefault="00042240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8234E43" w14:textId="77777777" w:rsidR="00452DBA" w:rsidRDefault="00452DBA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4D7E0E6C" w14:textId="77777777" w:rsidR="00452DBA" w:rsidRDefault="00452DBA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77FC13E8" w14:textId="77777777" w:rsidR="00452DBA" w:rsidRDefault="00452DBA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1C94A0D9" w14:textId="5CDBFB38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</w:t>
            </w:r>
            <w:r w:rsidR="008C51F9">
              <w:rPr>
                <w:rFonts w:asciiTheme="minorHAnsi" w:hAnsiTheme="minorHAnsi"/>
                <w:sz w:val="20"/>
                <w:lang w:val="de-DE"/>
              </w:rPr>
              <w:t>6</w:t>
            </w:r>
          </w:p>
          <w:p w14:paraId="691D8174" w14:textId="3011C9B8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</w:t>
            </w:r>
            <w:r w:rsidR="008C51F9">
              <w:rPr>
                <w:rFonts w:asciiTheme="minorHAnsi" w:hAnsiTheme="minorHAnsi"/>
                <w:sz w:val="20"/>
                <w:lang w:val="de-DE"/>
              </w:rPr>
              <w:t>6</w:t>
            </w:r>
          </w:p>
          <w:p w14:paraId="2BFC3454" w14:textId="4F3A183F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</w:t>
            </w:r>
            <w:r w:rsidR="008C51F9">
              <w:rPr>
                <w:rFonts w:asciiTheme="minorHAnsi" w:hAnsiTheme="minorHAnsi"/>
                <w:sz w:val="20"/>
                <w:lang w:val="de-DE"/>
              </w:rPr>
              <w:t>6</w:t>
            </w:r>
          </w:p>
          <w:p w14:paraId="057057A8" w14:textId="41812C05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</w:t>
            </w:r>
            <w:r w:rsidR="008C51F9">
              <w:rPr>
                <w:rFonts w:asciiTheme="minorHAnsi" w:hAnsiTheme="minorHAnsi"/>
                <w:sz w:val="20"/>
                <w:lang w:val="de-DE"/>
              </w:rPr>
              <w:t>6</w:t>
            </w:r>
          </w:p>
          <w:p w14:paraId="41DF730A" w14:textId="1197CF06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</w:t>
            </w:r>
            <w:r w:rsidR="008C51F9">
              <w:rPr>
                <w:rFonts w:asciiTheme="minorHAnsi" w:hAnsiTheme="minorHAnsi"/>
                <w:sz w:val="20"/>
                <w:lang w:val="de-DE"/>
              </w:rPr>
              <w:t>6</w:t>
            </w:r>
          </w:p>
          <w:p w14:paraId="344D2A83" w14:textId="44157687" w:rsidR="00452DBA" w:rsidRDefault="006650F0" w:rsidP="00D12320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6</w:t>
            </w:r>
          </w:p>
          <w:p w14:paraId="5FBA73D9" w14:textId="77777777" w:rsidR="006650F0" w:rsidRDefault="006650F0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F64C24D" w14:textId="48837E32" w:rsidR="00452DBA" w:rsidRPr="00F557D6" w:rsidRDefault="00452DBA" w:rsidP="00452DBA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</w:t>
            </w:r>
            <w:r w:rsidR="008C51F9">
              <w:rPr>
                <w:rFonts w:asciiTheme="minorHAnsi" w:hAnsiTheme="minorHAnsi"/>
                <w:sz w:val="20"/>
                <w:lang w:val="de-DE"/>
              </w:rPr>
              <w:t>6</w:t>
            </w:r>
          </w:p>
          <w:p w14:paraId="048370C6" w14:textId="7B210567" w:rsidR="00452DBA" w:rsidRPr="00F557D6" w:rsidRDefault="00452DBA" w:rsidP="00D12320">
            <w:pPr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>D</w:t>
            </w:r>
            <w:r w:rsidR="008C51F9">
              <w:rPr>
                <w:rFonts w:asciiTheme="minorHAnsi" w:hAnsiTheme="minorHAnsi"/>
                <w:sz w:val="20"/>
                <w:lang w:val="de-DE"/>
              </w:rPr>
              <w:t>6</w:t>
            </w:r>
          </w:p>
        </w:tc>
      </w:tr>
      <w:tr w:rsidR="00452DBA" w:rsidRPr="004749EB" w14:paraId="71BA862F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1367122" w14:textId="27342CF8" w:rsidR="00521480" w:rsidRP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lastRenderedPageBreak/>
              <w:t>D5</w:t>
            </w:r>
          </w:p>
          <w:p w14:paraId="709EDF7E" w14:textId="77777777" w:rsidR="00521480" w:rsidRP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49481FAC" w14:textId="77777777" w:rsidR="00521480" w:rsidRP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EF3D9A8" w14:textId="07493C22" w:rsidR="00521480" w:rsidRP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</w:t>
            </w:r>
            <w:r>
              <w:rPr>
                <w:rFonts w:asciiTheme="minorHAnsi" w:hAnsiTheme="minorHAnsi"/>
                <w:sz w:val="20"/>
                <w:lang w:val="de-DE"/>
              </w:rPr>
              <w:t>5</w:t>
            </w:r>
            <w:r w:rsidRPr="00521480">
              <w:rPr>
                <w:rFonts w:asciiTheme="minorHAnsi" w:hAnsiTheme="minorHAnsi"/>
                <w:sz w:val="20"/>
                <w:lang w:val="de-DE"/>
              </w:rPr>
              <w:t>a</w:t>
            </w:r>
          </w:p>
          <w:p w14:paraId="1BF1E982" w14:textId="21581FC9" w:rsidR="00521480" w:rsidRP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</w:t>
            </w:r>
            <w:r>
              <w:rPr>
                <w:rFonts w:asciiTheme="minorHAnsi" w:hAnsiTheme="minorHAnsi"/>
                <w:sz w:val="20"/>
                <w:lang w:val="de-DE"/>
              </w:rPr>
              <w:t>5</w:t>
            </w:r>
            <w:r w:rsidRPr="00521480">
              <w:rPr>
                <w:rFonts w:asciiTheme="minorHAnsi" w:hAnsiTheme="minorHAnsi"/>
                <w:sz w:val="20"/>
                <w:lang w:val="de-DE"/>
              </w:rPr>
              <w:t>b</w:t>
            </w:r>
          </w:p>
          <w:p w14:paraId="2A97F439" w14:textId="36EFACA4" w:rsidR="00521480" w:rsidRP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</w:t>
            </w:r>
            <w:r>
              <w:rPr>
                <w:rFonts w:asciiTheme="minorHAnsi" w:hAnsiTheme="minorHAnsi"/>
                <w:sz w:val="20"/>
                <w:lang w:val="de-DE"/>
              </w:rPr>
              <w:t>5</w:t>
            </w:r>
            <w:r w:rsidRPr="00521480">
              <w:rPr>
                <w:rFonts w:asciiTheme="minorHAnsi" w:hAnsiTheme="minorHAnsi"/>
                <w:sz w:val="20"/>
                <w:lang w:val="de-DE"/>
              </w:rPr>
              <w:t>c</w:t>
            </w:r>
          </w:p>
          <w:p w14:paraId="2280F9F0" w14:textId="6BF9B777" w:rsidR="00521480" w:rsidRP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</w:t>
            </w:r>
            <w:r>
              <w:rPr>
                <w:rFonts w:asciiTheme="minorHAnsi" w:hAnsiTheme="minorHAnsi"/>
                <w:sz w:val="20"/>
                <w:lang w:val="de-DE"/>
              </w:rPr>
              <w:t>5</w:t>
            </w:r>
            <w:r w:rsidRPr="00521480">
              <w:rPr>
                <w:rFonts w:asciiTheme="minorHAnsi" w:hAnsiTheme="minorHAnsi"/>
                <w:sz w:val="20"/>
                <w:lang w:val="de-DE"/>
              </w:rPr>
              <w:t>d</w:t>
            </w:r>
          </w:p>
          <w:p w14:paraId="49012DC0" w14:textId="344E6D2E" w:rsidR="00521480" w:rsidRP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521480">
              <w:rPr>
                <w:rFonts w:asciiTheme="minorHAnsi" w:hAnsiTheme="minorHAnsi"/>
                <w:sz w:val="20"/>
                <w:lang w:val="de-DE"/>
              </w:rPr>
              <w:t>D</w:t>
            </w:r>
            <w:r>
              <w:rPr>
                <w:rFonts w:asciiTheme="minorHAnsi" w:hAnsiTheme="minorHAnsi"/>
                <w:sz w:val="20"/>
                <w:lang w:val="de-DE"/>
              </w:rPr>
              <w:t>5</w:t>
            </w:r>
            <w:r w:rsidRPr="00521480">
              <w:rPr>
                <w:rFonts w:asciiTheme="minorHAnsi" w:hAnsiTheme="minorHAnsi"/>
                <w:sz w:val="20"/>
                <w:lang w:val="de-DE"/>
              </w:rPr>
              <w:t>e</w:t>
            </w:r>
          </w:p>
          <w:p w14:paraId="4D44F61E" w14:textId="77777777" w:rsid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9A2AECB" w14:textId="28584760" w:rsidR="00521480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5f</w:t>
            </w:r>
          </w:p>
          <w:p w14:paraId="21996802" w14:textId="4CCD6169" w:rsidR="00452DBA" w:rsidRPr="00452DBA" w:rsidRDefault="00521480" w:rsidP="00521480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5z</w:t>
            </w:r>
          </w:p>
        </w:tc>
        <w:tc>
          <w:tcPr>
            <w:tcW w:w="9355" w:type="dxa"/>
            <w:shd w:val="clear" w:color="auto" w:fill="FFFFFF"/>
          </w:tcPr>
          <w:p w14:paraId="1537CF8C" w14:textId="14C4E025" w:rsidR="00452DBA" w:rsidRPr="00452DBA" w:rsidRDefault="00452DBA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/>
              </w:rPr>
            </w:pPr>
            <w:r w:rsidRPr="00452DBA">
              <w:rPr>
                <w:rFonts w:asciiTheme="minorHAnsi" w:hAnsiTheme="minorHAnsi" w:cs="Arial"/>
                <w:color w:val="000000"/>
              </w:rPr>
              <w:t>Warum haben Sie noch nie an einem Erste-Hilfe-Kurs teilgenommen?</w:t>
            </w:r>
          </w:p>
          <w:p w14:paraId="1921F7E4" w14:textId="3919AD11" w:rsidR="00452DBA" w:rsidRPr="00452DBA" w:rsidRDefault="00452DBA" w:rsidP="00CF1101">
            <w:pPr>
              <w:rPr>
                <w:rFonts w:asciiTheme="minorHAnsi" w:eastAsia="SimSun" w:hAnsiTheme="minorHAnsi"/>
                <w:i/>
                <w:sz w:val="20"/>
                <w:lang w:val="de-DE" w:eastAsia="zh-CN"/>
              </w:rPr>
            </w:pPr>
            <w:r w:rsidRPr="00452DBA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>(</w:t>
            </w:r>
            <w:r w:rsidR="00521480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 xml:space="preserve">Int.: </w:t>
            </w:r>
            <w:r w:rsidRPr="00452DBA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>Mehrfachantworten sind möglich)</w:t>
            </w:r>
          </w:p>
          <w:p w14:paraId="472FAAFD" w14:textId="77777777" w:rsidR="00452DBA" w:rsidRPr="00452DBA" w:rsidRDefault="00452DBA" w:rsidP="00CF1101">
            <w:pPr>
              <w:rPr>
                <w:rFonts w:asciiTheme="minorHAnsi" w:eastAsia="SimSun" w:hAnsiTheme="minorHAnsi"/>
                <w:i/>
                <w:sz w:val="20"/>
                <w:lang w:val="de-DE" w:eastAsia="zh-CN"/>
              </w:rPr>
            </w:pPr>
          </w:p>
          <w:p w14:paraId="2A1F476A" w14:textId="77777777" w:rsidR="005C1332" w:rsidRPr="00452DBA" w:rsidRDefault="005C1332" w:rsidP="005C1332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fehlende</w:t>
            </w:r>
            <w:r w:rsidRPr="00452DB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Informationen über Angebote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0D038807" w14:textId="77777777" w:rsidR="005C1332" w:rsidRPr="00452DBA" w:rsidRDefault="005C1332" w:rsidP="005C1332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 w:rsidRPr="00452DBA">
              <w:rPr>
                <w:rFonts w:asciiTheme="minorHAnsi" w:hAnsiTheme="minorHAnsi" w:cs="Arial"/>
                <w:color w:val="000000"/>
                <w:sz w:val="20"/>
                <w:lang w:val="de-DE"/>
              </w:rPr>
              <w:t>zu hohe Kosten für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die</w:t>
            </w:r>
            <w:r w:rsidRPr="00452DBA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Teilnahme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5B8628D7" w14:textId="77777777" w:rsidR="005C1332" w:rsidRPr="00452DBA" w:rsidRDefault="005C1332" w:rsidP="005C1332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mangelnde Zeit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>
              <w:rPr>
                <w:rFonts w:asciiTheme="minorHAnsi" w:hAnsiTheme="minorHAnsi"/>
                <w:sz w:val="20"/>
                <w:lang w:val="de-DE"/>
              </w:rPr>
              <w:t>3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44D9B811" w14:textId="77777777" w:rsidR="005C1332" w:rsidRPr="00452DBA" w:rsidRDefault="005C1332" w:rsidP="005C1332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 xml:space="preserve">mangelnde Motivation 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 xml:space="preserve">[ </w:t>
            </w:r>
            <w:r>
              <w:rPr>
                <w:rFonts w:asciiTheme="minorHAnsi" w:hAnsiTheme="minorHAnsi"/>
                <w:sz w:val="20"/>
                <w:lang w:val="de-DE"/>
              </w:rPr>
              <w:t>4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6F773698" w14:textId="77777777" w:rsidR="005C1332" w:rsidRPr="00452DBA" w:rsidRDefault="005C1332" w:rsidP="005C1332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ausreichende</w:t>
            </w:r>
            <w:r w:rsidRPr="00CC6D24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Erste-Hilfe-Kenntnisse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vorhanden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5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10B26530" w14:textId="77777777" w:rsidR="00452DBA" w:rsidRPr="00452DBA" w:rsidRDefault="00452DBA" w:rsidP="00CF1101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6E0A68D" w14:textId="77777777" w:rsidR="00452DBA" w:rsidRPr="00452DBA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</w:r>
            <w:r w:rsidRPr="00452DBA">
              <w:rPr>
                <w:rFonts w:asciiTheme="minorHAnsi" w:hAnsiTheme="minorHAnsi" w:cs="Arial"/>
                <w:color w:val="000000"/>
                <w:sz w:val="20"/>
                <w:lang w:val="de-DE"/>
              </w:rPr>
              <w:t>sonstige Gründe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[ 6 ]</w:t>
            </w:r>
          </w:p>
          <w:p w14:paraId="136226F9" w14:textId="77777777" w:rsidR="00452DBA" w:rsidRPr="00452DBA" w:rsidRDefault="00452DBA" w:rsidP="00CF1101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[ 98 ]</w:t>
            </w:r>
          </w:p>
        </w:tc>
        <w:tc>
          <w:tcPr>
            <w:tcW w:w="845" w:type="dxa"/>
            <w:shd w:val="clear" w:color="auto" w:fill="FFFFFF"/>
          </w:tcPr>
          <w:p w14:paraId="377DD754" w14:textId="77777777" w:rsidR="00452DBA" w:rsidRPr="00452DBA" w:rsidRDefault="00452DBA" w:rsidP="00CF1101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287995" w:rsidRPr="00FE2780" w14:paraId="1488C726" w14:textId="77777777" w:rsidTr="005C1332">
        <w:trPr>
          <w:cantSplit/>
        </w:trPr>
        <w:tc>
          <w:tcPr>
            <w:tcW w:w="709" w:type="dxa"/>
            <w:shd w:val="clear" w:color="auto" w:fill="auto"/>
          </w:tcPr>
          <w:p w14:paraId="29AFF281" w14:textId="49A6772F" w:rsidR="00287995" w:rsidRDefault="00287995" w:rsidP="00452D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6</w:t>
            </w:r>
          </w:p>
        </w:tc>
        <w:tc>
          <w:tcPr>
            <w:tcW w:w="9355" w:type="dxa"/>
            <w:shd w:val="clear" w:color="auto" w:fill="auto"/>
          </w:tcPr>
          <w:p w14:paraId="038096F0" w14:textId="77777777" w:rsidR="00287995" w:rsidRDefault="00287995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Es gibt auch sehr kurze Kurse, die ausschließlich über Wiederbelebungsmaßnahmen bei einem Herzstillstand informieren.</w:t>
            </w:r>
          </w:p>
          <w:p w14:paraId="4D313A06" w14:textId="77777777" w:rsidR="00287995" w:rsidRDefault="00287995" w:rsidP="00CF1101">
            <w:pPr>
              <w:pStyle w:val="Textkrper2"/>
              <w:tabs>
                <w:tab w:val="left" w:pos="2886"/>
                <w:tab w:val="right" w:leader="dot" w:pos="8491"/>
              </w:tabs>
              <w:spacing w:before="0" w:after="0"/>
              <w:rPr>
                <w:rFonts w:asciiTheme="minorHAnsi" w:hAnsiTheme="minorHAnsi" w:cs="Arial"/>
                <w:color w:val="000000"/>
              </w:rPr>
            </w:pPr>
          </w:p>
          <w:p w14:paraId="763CE50F" w14:textId="6992AE4E" w:rsidR="00287995" w:rsidRDefault="00287995" w:rsidP="00287995">
            <w:pP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>Haben Sie schon einmal an einem solchen Kurs teilgenommen?</w:t>
            </w:r>
          </w:p>
          <w:p w14:paraId="192C6AF6" w14:textId="77777777" w:rsidR="00287995" w:rsidRDefault="00287995" w:rsidP="00287995">
            <w:pP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</w:p>
          <w:p w14:paraId="5810123E" w14:textId="77777777" w:rsidR="00287995" w:rsidRPr="00F557D6" w:rsidRDefault="00287995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ab/>
              <w:t>ja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7B98BB2C" w14:textId="77777777" w:rsidR="00287995" w:rsidRDefault="00287995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nein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2 ]</w:t>
            </w:r>
          </w:p>
          <w:p w14:paraId="2D518158" w14:textId="77777777" w:rsidR="00287995" w:rsidRDefault="00287995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mehrfach teilgenommen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2ADBD846" w14:textId="77777777" w:rsidR="00287995" w:rsidRDefault="00287995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DF7037F" w14:textId="5AFD7CB8" w:rsidR="00287995" w:rsidRPr="00287995" w:rsidRDefault="00287995" w:rsidP="00287995">
            <w:pPr>
              <w:tabs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452DBA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 w:rsidRPr="00452DBA">
              <w:rPr>
                <w:rFonts w:asciiTheme="minorHAnsi" w:hAnsiTheme="minorHAnsi"/>
                <w:sz w:val="20"/>
                <w:lang w:val="de-DE"/>
              </w:rPr>
              <w:tab/>
              <w:t>[ 98 ]</w:t>
            </w:r>
          </w:p>
        </w:tc>
        <w:tc>
          <w:tcPr>
            <w:tcW w:w="845" w:type="dxa"/>
            <w:shd w:val="clear" w:color="auto" w:fill="auto"/>
          </w:tcPr>
          <w:p w14:paraId="684E07A9" w14:textId="77777777" w:rsidR="00287995" w:rsidRPr="00452DBA" w:rsidRDefault="00287995" w:rsidP="00CF1101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3470A2" w:rsidRPr="003470A2" w14:paraId="3CC40E44" w14:textId="77777777" w:rsidTr="002458A7">
        <w:trPr>
          <w:cantSplit/>
        </w:trPr>
        <w:tc>
          <w:tcPr>
            <w:tcW w:w="709" w:type="dxa"/>
            <w:shd w:val="clear" w:color="auto" w:fill="auto"/>
          </w:tcPr>
          <w:p w14:paraId="792E3F6C" w14:textId="28145D5A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E441E0C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641B051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115D3F0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D708716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0FB3C39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1421979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FD7E45D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860A07A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DF90FE1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6E32758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6833637" w14:textId="77777777" w:rsidR="003470A2" w:rsidRDefault="00287995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7</w:t>
            </w:r>
          </w:p>
          <w:p w14:paraId="02C3BA78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9D542F2" w14:textId="540590EC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8</w:t>
            </w:r>
          </w:p>
          <w:p w14:paraId="74958B77" w14:textId="77777777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04E089C" w14:textId="3CAD0404" w:rsidR="00E61877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9</w:t>
            </w:r>
          </w:p>
          <w:p w14:paraId="01723990" w14:textId="3EFD0AF7" w:rsidR="00E61877" w:rsidRPr="005D6264" w:rsidRDefault="00E61877" w:rsidP="003E6BBA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9355" w:type="dxa"/>
            <w:shd w:val="clear" w:color="auto" w:fill="auto"/>
          </w:tcPr>
          <w:p w14:paraId="3DF1C7DF" w14:textId="15630246" w:rsidR="003470A2" w:rsidRPr="003470A2" w:rsidRDefault="003470A2" w:rsidP="003470A2">
            <w:pPr>
              <w:rPr>
                <w:rFonts w:asciiTheme="minorHAnsi" w:hAnsiTheme="minorHAnsi"/>
                <w:sz w:val="20"/>
                <w:lang w:val="de-DE"/>
              </w:rPr>
            </w:pPr>
            <w:r w:rsidRPr="003470A2">
              <w:rPr>
                <w:rFonts w:asciiTheme="minorHAnsi" w:hAnsiTheme="minorHAnsi"/>
                <w:sz w:val="20"/>
                <w:lang w:val="de-DE"/>
              </w:rPr>
              <w:t xml:space="preserve">Im Folgenden würde ich gerne wissen, wie wahrscheinlich es ist, dass Sie in den nächsten zwölf Monaten an einen </w:t>
            </w:r>
            <w:r w:rsidRPr="002C3AD9">
              <w:rPr>
                <w:rFonts w:asciiTheme="minorHAnsi" w:hAnsiTheme="minorHAnsi"/>
                <w:sz w:val="20"/>
                <w:lang w:val="de-DE"/>
              </w:rPr>
              <w:t>Erste-Hilfe-Kurs</w:t>
            </w:r>
            <w:r w:rsidRPr="003470A2">
              <w:rPr>
                <w:rFonts w:asciiTheme="minorHAnsi" w:hAnsiTheme="minorHAnsi"/>
                <w:sz w:val="20"/>
                <w:lang w:val="de-DE"/>
              </w:rPr>
              <w:t xml:space="preserve"> teilnehmen </w:t>
            </w:r>
            <w:r w:rsidR="003D256A">
              <w:rPr>
                <w:rFonts w:asciiTheme="minorHAnsi" w:hAnsiTheme="minorHAnsi"/>
                <w:sz w:val="20"/>
                <w:lang w:val="de-DE"/>
              </w:rPr>
              <w:t>werden</w:t>
            </w:r>
            <w:r w:rsidRPr="003470A2">
              <w:rPr>
                <w:rFonts w:asciiTheme="minorHAnsi" w:hAnsiTheme="minorHAnsi"/>
                <w:sz w:val="20"/>
                <w:lang w:val="de-DE"/>
              </w:rPr>
              <w:t>.</w:t>
            </w:r>
          </w:p>
          <w:p w14:paraId="7F8D9A69" w14:textId="77777777" w:rsidR="003470A2" w:rsidRPr="003470A2" w:rsidRDefault="003470A2" w:rsidP="003470A2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0C5497F4" w14:textId="16CEFEA0" w:rsidR="003470A2" w:rsidRPr="003470A2" w:rsidRDefault="003470A2" w:rsidP="003470A2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3470A2">
              <w:rPr>
                <w:rFonts w:asciiTheme="minorHAnsi" w:hAnsiTheme="minorHAnsi"/>
                <w:sz w:val="20"/>
                <w:lang w:val="de-DE"/>
              </w:rPr>
              <w:t xml:space="preserve">Ich lese Ihnen nun drei verschiedene Angebote vor und Sie sagen mir bitte jeweils auf der Skala von 1 bis 6, wie wahrscheinlich es, dass Sie einen solchen Kurs belegen </w:t>
            </w:r>
            <w:r w:rsidR="003D256A">
              <w:rPr>
                <w:rFonts w:asciiTheme="minorHAnsi" w:hAnsiTheme="minorHAnsi"/>
                <w:sz w:val="20"/>
                <w:lang w:val="de-DE"/>
              </w:rPr>
              <w:t>werden</w:t>
            </w:r>
            <w:r w:rsidRPr="003470A2">
              <w:rPr>
                <w:rFonts w:asciiTheme="minorHAnsi" w:hAnsiTheme="minorHAnsi"/>
                <w:sz w:val="20"/>
                <w:lang w:val="de-DE"/>
              </w:rPr>
              <w:t>.</w:t>
            </w:r>
            <w:r w:rsidRPr="003470A2">
              <w:rPr>
                <w:rFonts w:asciiTheme="minorHAnsi" w:eastAsia="SimSun" w:hAnsiTheme="minorHAnsi"/>
                <w:sz w:val="20"/>
                <w:lang w:val="de-DE" w:eastAsia="zh-CN"/>
              </w:rPr>
              <w:t xml:space="preserve"> Der Wert 1 bedeutet „sehr wahrscheinlich“, der Wert 6 „sehr unwahrscheinlich“.</w:t>
            </w:r>
            <w:r w:rsidRPr="003470A2">
              <w:rPr>
                <w:rFonts w:asciiTheme="minorHAnsi" w:hAnsiTheme="minorHAnsi"/>
                <w:sz w:val="20"/>
                <w:lang w:val="de-DE"/>
              </w:rPr>
              <w:t xml:space="preserve"> </w:t>
            </w:r>
          </w:p>
          <w:p w14:paraId="245631F6" w14:textId="77777777" w:rsidR="003470A2" w:rsidRPr="003470A2" w:rsidRDefault="003470A2" w:rsidP="003E6BBA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tbl>
            <w:tblPr>
              <w:tblStyle w:val="Tabellenraster"/>
              <w:tblW w:w="91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12"/>
              <w:gridCol w:w="543"/>
              <w:gridCol w:w="543"/>
              <w:gridCol w:w="544"/>
              <w:gridCol w:w="543"/>
              <w:gridCol w:w="543"/>
              <w:gridCol w:w="544"/>
              <w:gridCol w:w="1276"/>
              <w:gridCol w:w="709"/>
            </w:tblGrid>
            <w:tr w:rsidR="003470A2" w:rsidRPr="003470A2" w14:paraId="672F23A6" w14:textId="77777777" w:rsidTr="003470A2">
              <w:tc>
                <w:tcPr>
                  <w:tcW w:w="3912" w:type="dxa"/>
                  <w:vAlign w:val="bottom"/>
                </w:tcPr>
                <w:p w14:paraId="19C7830C" w14:textId="77777777" w:rsidR="003470A2" w:rsidRPr="003470A2" w:rsidRDefault="003470A2" w:rsidP="003E6BBA">
                  <w:pPr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</w:p>
              </w:tc>
              <w:tc>
                <w:tcPr>
                  <w:tcW w:w="1630" w:type="dxa"/>
                  <w:gridSpan w:val="3"/>
                  <w:vAlign w:val="bottom"/>
                </w:tcPr>
                <w:p w14:paraId="36EC5D7E" w14:textId="353748E9" w:rsidR="003470A2" w:rsidRPr="003470A2" w:rsidRDefault="003470A2" w:rsidP="003470A2">
                  <w:pPr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sehr </w:t>
                  </w: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br/>
                    <w:t>wahrscheinlich</w:t>
                  </w:r>
                </w:p>
              </w:tc>
              <w:tc>
                <w:tcPr>
                  <w:tcW w:w="1630" w:type="dxa"/>
                  <w:gridSpan w:val="3"/>
                  <w:vAlign w:val="bottom"/>
                </w:tcPr>
                <w:p w14:paraId="7AA493F8" w14:textId="582E23E2" w:rsidR="003470A2" w:rsidRPr="003470A2" w:rsidRDefault="003470A2" w:rsidP="003470A2">
                  <w:pPr>
                    <w:jc w:val="right"/>
                    <w:rPr>
                      <w:rFonts w:asciiTheme="minorHAnsi" w:hAnsiTheme="minorHAnsi" w:cs="Arial"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 xml:space="preserve">sehr </w:t>
                  </w: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br/>
                    <w:t>unwahr-</w:t>
                  </w:r>
                  <w:proofErr w:type="spellStart"/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scheinlich</w:t>
                  </w:r>
                  <w:proofErr w:type="spellEnd"/>
                </w:p>
              </w:tc>
              <w:tc>
                <w:tcPr>
                  <w:tcW w:w="1276" w:type="dxa"/>
                </w:tcPr>
                <w:p w14:paraId="2623A9B6" w14:textId="7D23766E" w:rsidR="003470A2" w:rsidRPr="003470A2" w:rsidRDefault="003470A2" w:rsidP="003470A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spontan: würde keinen Kurs besuchen</w:t>
                  </w:r>
                </w:p>
              </w:tc>
              <w:tc>
                <w:tcPr>
                  <w:tcW w:w="709" w:type="dxa"/>
                  <w:vAlign w:val="bottom"/>
                </w:tcPr>
                <w:p w14:paraId="16CD908D" w14:textId="34F7EBF3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weiß nicht</w:t>
                  </w:r>
                </w:p>
              </w:tc>
            </w:tr>
            <w:tr w:rsidR="003470A2" w:rsidRPr="003470A2" w14:paraId="30F35948" w14:textId="77777777" w:rsidTr="003470A2">
              <w:trPr>
                <w:trHeight w:val="170"/>
              </w:trPr>
              <w:tc>
                <w:tcPr>
                  <w:tcW w:w="3912" w:type="dxa"/>
                  <w:shd w:val="clear" w:color="auto" w:fill="FFFFFF" w:themeFill="background1"/>
                  <w:vAlign w:val="bottom"/>
                </w:tcPr>
                <w:p w14:paraId="00A3B9F4" w14:textId="5018AE5F" w:rsidR="003470A2" w:rsidRPr="005D6264" w:rsidRDefault="005D6264" w:rsidP="003E6BBA">
                  <w:pPr>
                    <w:rPr>
                      <w:rFonts w:asciiTheme="minorHAnsi" w:hAnsiTheme="minorHAnsi"/>
                      <w:sz w:val="20"/>
                      <w:szCs w:val="16"/>
                      <w:lang w:val="de-DE"/>
                    </w:rPr>
                  </w:pPr>
                  <w:r w:rsidRPr="005D6264">
                    <w:rPr>
                      <w:rFonts w:asciiTheme="minorHAnsi" w:hAnsiTheme="minorHAnsi"/>
                      <w:sz w:val="20"/>
                      <w:szCs w:val="16"/>
                      <w:lang w:val="de-DE"/>
                    </w:rPr>
                    <w:t xml:space="preserve">einen </w:t>
                  </w:r>
                  <w:r w:rsidR="003470A2" w:rsidRPr="005D6264">
                    <w:rPr>
                      <w:rFonts w:asciiTheme="minorHAnsi" w:hAnsiTheme="minorHAnsi"/>
                      <w:sz w:val="20"/>
                      <w:szCs w:val="16"/>
                      <w:lang w:val="de-DE"/>
                    </w:rPr>
                    <w:t>Erste-Hilfe-Lehrgang mit 16 Unterrichtsstunden</w:t>
                  </w:r>
                </w:p>
              </w:tc>
              <w:tc>
                <w:tcPr>
                  <w:tcW w:w="543" w:type="dxa"/>
                  <w:shd w:val="clear" w:color="auto" w:fill="FFFFFF" w:themeFill="background1"/>
                  <w:vAlign w:val="center"/>
                </w:tcPr>
                <w:p w14:paraId="24216842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543" w:type="dxa"/>
                  <w:shd w:val="clear" w:color="auto" w:fill="FFFFFF" w:themeFill="background1"/>
                  <w:vAlign w:val="center"/>
                </w:tcPr>
                <w:p w14:paraId="30A982AC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544" w:type="dxa"/>
                  <w:shd w:val="clear" w:color="auto" w:fill="FFFFFF" w:themeFill="background1"/>
                  <w:vAlign w:val="center"/>
                </w:tcPr>
                <w:p w14:paraId="7206C587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543" w:type="dxa"/>
                  <w:shd w:val="clear" w:color="auto" w:fill="FFFFFF" w:themeFill="background1"/>
                  <w:vAlign w:val="center"/>
                </w:tcPr>
                <w:p w14:paraId="08D4C7B7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543" w:type="dxa"/>
                  <w:shd w:val="clear" w:color="auto" w:fill="FFFFFF" w:themeFill="background1"/>
                  <w:vAlign w:val="center"/>
                </w:tcPr>
                <w:p w14:paraId="65FE7658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544" w:type="dxa"/>
                  <w:shd w:val="clear" w:color="auto" w:fill="FFFFFF" w:themeFill="background1"/>
                  <w:vAlign w:val="center"/>
                </w:tcPr>
                <w:p w14:paraId="6E0EF704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 ]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48D32BCF" w14:textId="2C65D31E" w:rsidR="003470A2" w:rsidRPr="003470A2" w:rsidRDefault="003470A2" w:rsidP="003470A2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7 ]</w:t>
                  </w:r>
                </w:p>
              </w:tc>
              <w:tc>
                <w:tcPr>
                  <w:tcW w:w="709" w:type="dxa"/>
                  <w:shd w:val="clear" w:color="auto" w:fill="FFFFFF" w:themeFill="background1"/>
                  <w:vAlign w:val="center"/>
                </w:tcPr>
                <w:p w14:paraId="4F27479E" w14:textId="41327C31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3470A2" w:rsidRPr="003470A2" w14:paraId="5A604AB2" w14:textId="77777777" w:rsidTr="003470A2">
              <w:trPr>
                <w:trHeight w:val="170"/>
              </w:trPr>
              <w:tc>
                <w:tcPr>
                  <w:tcW w:w="3912" w:type="dxa"/>
                  <w:shd w:val="clear" w:color="auto" w:fill="BFBFBF" w:themeFill="background1" w:themeFillShade="BF"/>
                  <w:vAlign w:val="bottom"/>
                </w:tcPr>
                <w:p w14:paraId="72F5097D" w14:textId="761AA425" w:rsidR="003470A2" w:rsidRPr="005D6264" w:rsidRDefault="005D6264" w:rsidP="005D6264">
                  <w:pPr>
                    <w:rPr>
                      <w:rFonts w:asciiTheme="minorHAnsi" w:hAnsiTheme="minorHAnsi" w:cs="Arial"/>
                      <w:color w:val="000000"/>
                      <w:sz w:val="20"/>
                      <w:szCs w:val="16"/>
                      <w:lang w:val="de-DE"/>
                    </w:rPr>
                  </w:pPr>
                  <w:r w:rsidRPr="005D6264">
                    <w:rPr>
                      <w:rFonts w:asciiTheme="minorHAnsi" w:hAnsiTheme="minorHAnsi"/>
                      <w:sz w:val="20"/>
                      <w:szCs w:val="16"/>
                      <w:lang w:val="de-DE"/>
                    </w:rPr>
                    <w:t>einen Erste-Hilfe-Wiederholungskurs mit 8 Unterrichtsstunden</w:t>
                  </w:r>
                </w:p>
              </w:tc>
              <w:tc>
                <w:tcPr>
                  <w:tcW w:w="543" w:type="dxa"/>
                  <w:shd w:val="clear" w:color="auto" w:fill="BFBFBF" w:themeFill="background1" w:themeFillShade="BF"/>
                  <w:vAlign w:val="center"/>
                </w:tcPr>
                <w:p w14:paraId="3D79F1DB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543" w:type="dxa"/>
                  <w:shd w:val="clear" w:color="auto" w:fill="BFBFBF" w:themeFill="background1" w:themeFillShade="BF"/>
                  <w:vAlign w:val="center"/>
                </w:tcPr>
                <w:p w14:paraId="0A40291E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544" w:type="dxa"/>
                  <w:shd w:val="clear" w:color="auto" w:fill="BFBFBF" w:themeFill="background1" w:themeFillShade="BF"/>
                  <w:vAlign w:val="center"/>
                </w:tcPr>
                <w:p w14:paraId="5A760D1C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543" w:type="dxa"/>
                  <w:shd w:val="clear" w:color="auto" w:fill="BFBFBF" w:themeFill="background1" w:themeFillShade="BF"/>
                  <w:vAlign w:val="center"/>
                </w:tcPr>
                <w:p w14:paraId="7DE1C143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543" w:type="dxa"/>
                  <w:shd w:val="clear" w:color="auto" w:fill="BFBFBF" w:themeFill="background1" w:themeFillShade="BF"/>
                  <w:vAlign w:val="center"/>
                </w:tcPr>
                <w:p w14:paraId="58C01C3A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544" w:type="dxa"/>
                  <w:shd w:val="clear" w:color="auto" w:fill="BFBFBF" w:themeFill="background1" w:themeFillShade="BF"/>
                  <w:vAlign w:val="center"/>
                </w:tcPr>
                <w:p w14:paraId="5D07C4B2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 ]</w:t>
                  </w:r>
                </w:p>
              </w:tc>
              <w:tc>
                <w:tcPr>
                  <w:tcW w:w="1276" w:type="dxa"/>
                  <w:shd w:val="clear" w:color="auto" w:fill="BFBFBF" w:themeFill="background1" w:themeFillShade="BF"/>
                  <w:vAlign w:val="center"/>
                </w:tcPr>
                <w:p w14:paraId="241794AA" w14:textId="03F87C4F" w:rsidR="003470A2" w:rsidRPr="003470A2" w:rsidRDefault="00F22706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7 ]</w:t>
                  </w:r>
                </w:p>
              </w:tc>
              <w:tc>
                <w:tcPr>
                  <w:tcW w:w="709" w:type="dxa"/>
                  <w:shd w:val="clear" w:color="auto" w:fill="BFBFBF" w:themeFill="background1" w:themeFillShade="BF"/>
                  <w:vAlign w:val="center"/>
                </w:tcPr>
                <w:p w14:paraId="0E11C286" w14:textId="68446D0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  <w:tr w:rsidR="003470A2" w:rsidRPr="003470A2" w14:paraId="4BFF7067" w14:textId="77777777" w:rsidTr="003470A2">
              <w:trPr>
                <w:trHeight w:val="170"/>
              </w:trPr>
              <w:tc>
                <w:tcPr>
                  <w:tcW w:w="3912" w:type="dxa"/>
                  <w:vAlign w:val="bottom"/>
                </w:tcPr>
                <w:p w14:paraId="3B1E7B76" w14:textId="1C623C36" w:rsidR="003470A2" w:rsidRPr="005D6264" w:rsidRDefault="005D6264" w:rsidP="005D6264">
                  <w:pPr>
                    <w:rPr>
                      <w:rFonts w:asciiTheme="minorHAnsi" w:hAnsiTheme="minorHAnsi" w:cs="Arial"/>
                      <w:color w:val="000000"/>
                      <w:sz w:val="20"/>
                      <w:szCs w:val="16"/>
                      <w:lang w:val="de-DE"/>
                    </w:rPr>
                  </w:pPr>
                  <w:r w:rsidRPr="005D6264">
                    <w:rPr>
                      <w:rFonts w:asciiTheme="minorHAnsi" w:hAnsiTheme="minorHAnsi"/>
                      <w:sz w:val="20"/>
                      <w:szCs w:val="16"/>
                      <w:lang w:val="de-DE"/>
                    </w:rPr>
                    <w:t>einen Wiederbelebungs-Kurs mit 2 Unterrichtsstunden</w:t>
                  </w:r>
                </w:p>
              </w:tc>
              <w:tc>
                <w:tcPr>
                  <w:tcW w:w="543" w:type="dxa"/>
                  <w:vAlign w:val="center"/>
                </w:tcPr>
                <w:p w14:paraId="1B732DD1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1 ]</w:t>
                  </w:r>
                </w:p>
              </w:tc>
              <w:tc>
                <w:tcPr>
                  <w:tcW w:w="543" w:type="dxa"/>
                  <w:vAlign w:val="center"/>
                </w:tcPr>
                <w:p w14:paraId="2CB17D80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2 ]</w:t>
                  </w:r>
                </w:p>
              </w:tc>
              <w:tc>
                <w:tcPr>
                  <w:tcW w:w="544" w:type="dxa"/>
                  <w:vAlign w:val="center"/>
                </w:tcPr>
                <w:p w14:paraId="3028516C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3 ]</w:t>
                  </w:r>
                </w:p>
              </w:tc>
              <w:tc>
                <w:tcPr>
                  <w:tcW w:w="543" w:type="dxa"/>
                  <w:vAlign w:val="center"/>
                </w:tcPr>
                <w:p w14:paraId="15C85F5F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4 ]</w:t>
                  </w:r>
                </w:p>
              </w:tc>
              <w:tc>
                <w:tcPr>
                  <w:tcW w:w="543" w:type="dxa"/>
                  <w:vAlign w:val="center"/>
                </w:tcPr>
                <w:p w14:paraId="42FF8FC3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5 ]</w:t>
                  </w:r>
                </w:p>
              </w:tc>
              <w:tc>
                <w:tcPr>
                  <w:tcW w:w="544" w:type="dxa"/>
                  <w:vAlign w:val="center"/>
                </w:tcPr>
                <w:p w14:paraId="613AF3EB" w14:textId="77777777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6 ]</w:t>
                  </w:r>
                </w:p>
              </w:tc>
              <w:tc>
                <w:tcPr>
                  <w:tcW w:w="1276" w:type="dxa"/>
                  <w:vAlign w:val="center"/>
                </w:tcPr>
                <w:p w14:paraId="4F8E63C4" w14:textId="6EC5A109" w:rsidR="003470A2" w:rsidRPr="003470A2" w:rsidRDefault="00F22706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7 ]</w:t>
                  </w:r>
                </w:p>
              </w:tc>
              <w:tc>
                <w:tcPr>
                  <w:tcW w:w="709" w:type="dxa"/>
                  <w:vAlign w:val="center"/>
                </w:tcPr>
                <w:p w14:paraId="2DAC7489" w14:textId="37AEFF8C" w:rsidR="003470A2" w:rsidRPr="003470A2" w:rsidRDefault="003470A2" w:rsidP="003E6BBA">
                  <w:pPr>
                    <w:jc w:val="center"/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</w:pPr>
                  <w:r w:rsidRPr="003470A2">
                    <w:rPr>
                      <w:rFonts w:asciiTheme="minorHAnsi" w:hAnsiTheme="minorHAnsi" w:cs="Arial"/>
                      <w:bCs/>
                      <w:color w:val="000000"/>
                      <w:sz w:val="20"/>
                      <w:lang w:val="de-DE"/>
                    </w:rPr>
                    <w:t>[ 98 ]</w:t>
                  </w:r>
                </w:p>
              </w:tc>
            </w:tr>
          </w:tbl>
          <w:p w14:paraId="218807F2" w14:textId="77777777" w:rsidR="003470A2" w:rsidRPr="003470A2" w:rsidRDefault="003470A2" w:rsidP="003E6BBA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b/>
                <w:bCs/>
                <w:color w:val="000000"/>
                <w:sz w:val="20"/>
                <w:lang w:val="de-DE"/>
              </w:rPr>
            </w:pPr>
          </w:p>
        </w:tc>
        <w:tc>
          <w:tcPr>
            <w:tcW w:w="845" w:type="dxa"/>
            <w:shd w:val="clear" w:color="auto" w:fill="auto"/>
          </w:tcPr>
          <w:p w14:paraId="2DAEF54A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2C04DD58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51AC3B0E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576269DE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7584450F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6E5A415D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178A82CD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37C8A93F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2811A743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484A72DB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6B251A44" w14:textId="77777777" w:rsidR="003470A2" w:rsidRPr="003470A2" w:rsidRDefault="003470A2" w:rsidP="003E6BBA">
            <w:pPr>
              <w:jc w:val="center"/>
              <w:rPr>
                <w:rFonts w:asciiTheme="minorHAnsi" w:hAnsiTheme="minorHAnsi"/>
                <w:b/>
                <w:sz w:val="20"/>
                <w:lang w:val="de-DE"/>
              </w:rPr>
            </w:pPr>
          </w:p>
          <w:p w14:paraId="7AA5914C" w14:textId="089A8B23" w:rsidR="003470A2" w:rsidRPr="003470A2" w:rsidRDefault="00287995" w:rsidP="003E6BBA">
            <w:pPr>
              <w:jc w:val="center"/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7 = D</w:t>
            </w:r>
            <w:r w:rsidR="00E61877">
              <w:rPr>
                <w:rFonts w:asciiTheme="minorHAnsi" w:hAnsiTheme="minorHAnsi"/>
                <w:sz w:val="20"/>
                <w:lang w:val="de-DE"/>
              </w:rPr>
              <w:t>10</w:t>
            </w:r>
          </w:p>
        </w:tc>
      </w:tr>
      <w:tr w:rsidR="00042240" w:rsidRPr="002B1788" w14:paraId="205C358A" w14:textId="77777777" w:rsidTr="003470A2">
        <w:trPr>
          <w:cantSplit/>
        </w:trPr>
        <w:tc>
          <w:tcPr>
            <w:tcW w:w="709" w:type="dxa"/>
            <w:shd w:val="clear" w:color="auto" w:fill="auto"/>
          </w:tcPr>
          <w:p w14:paraId="4001734B" w14:textId="7EC61C48" w:rsidR="00E61877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E61877">
              <w:rPr>
                <w:rFonts w:asciiTheme="minorHAnsi" w:hAnsiTheme="minorHAnsi"/>
                <w:sz w:val="20"/>
                <w:lang w:val="de-DE"/>
              </w:rPr>
              <w:t>D10</w:t>
            </w:r>
          </w:p>
          <w:p w14:paraId="12B0E37C" w14:textId="77777777" w:rsidR="00E61877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2713BA5B" w14:textId="77777777" w:rsid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18B7201" w14:textId="77777777" w:rsidR="00E61877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3AE0F247" w14:textId="77777777" w:rsidR="00E61877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2BB50A1" w14:textId="2CDBA32F" w:rsidR="00E61877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E61877">
              <w:rPr>
                <w:rFonts w:asciiTheme="minorHAnsi" w:hAnsiTheme="minorHAnsi"/>
                <w:sz w:val="20"/>
                <w:lang w:val="de-DE"/>
              </w:rPr>
              <w:t>D10a</w:t>
            </w:r>
          </w:p>
          <w:p w14:paraId="47110B3A" w14:textId="618497C2" w:rsidR="00E61877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E61877">
              <w:rPr>
                <w:rFonts w:asciiTheme="minorHAnsi" w:hAnsiTheme="minorHAnsi"/>
                <w:sz w:val="20"/>
                <w:lang w:val="de-DE"/>
              </w:rPr>
              <w:t>D10b</w:t>
            </w:r>
          </w:p>
          <w:p w14:paraId="73E888A2" w14:textId="5027E91B" w:rsidR="00E61877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E61877">
              <w:rPr>
                <w:rFonts w:asciiTheme="minorHAnsi" w:hAnsiTheme="minorHAnsi"/>
                <w:sz w:val="20"/>
                <w:lang w:val="de-DE"/>
              </w:rPr>
              <w:t>D10c</w:t>
            </w:r>
          </w:p>
          <w:p w14:paraId="3ACEA384" w14:textId="2E20A54F" w:rsidR="00E61877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E61877">
              <w:rPr>
                <w:rFonts w:asciiTheme="minorHAnsi" w:hAnsiTheme="minorHAnsi"/>
                <w:sz w:val="20"/>
                <w:lang w:val="de-DE"/>
              </w:rPr>
              <w:t>D10d</w:t>
            </w:r>
          </w:p>
          <w:p w14:paraId="2463D1C0" w14:textId="061FA5AD" w:rsidR="00E61877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 w:rsidRPr="00E61877">
              <w:rPr>
                <w:rFonts w:asciiTheme="minorHAnsi" w:hAnsiTheme="minorHAnsi"/>
                <w:sz w:val="20"/>
                <w:lang w:val="de-DE"/>
              </w:rPr>
              <w:t>D10e</w:t>
            </w:r>
          </w:p>
          <w:p w14:paraId="24728194" w14:textId="7A293338" w:rsid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10f</w:t>
            </w:r>
          </w:p>
          <w:p w14:paraId="57E1C189" w14:textId="77777777" w:rsid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ACA9C82" w14:textId="77777777" w:rsid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19E2E4BF" w14:textId="7EAE4366" w:rsid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10g</w:t>
            </w:r>
          </w:p>
          <w:p w14:paraId="6B1B9C51" w14:textId="421DF9EB" w:rsidR="00007608" w:rsidRPr="00E61877" w:rsidRDefault="00E61877" w:rsidP="00E61877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10z</w:t>
            </w:r>
          </w:p>
        </w:tc>
        <w:tc>
          <w:tcPr>
            <w:tcW w:w="9355" w:type="dxa"/>
            <w:shd w:val="clear" w:color="auto" w:fill="auto"/>
          </w:tcPr>
          <w:p w14:paraId="618F8CDE" w14:textId="0C6F814D" w:rsidR="00233A26" w:rsidRDefault="00233A26" w:rsidP="00D12320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Neben Erste-Hilfe-Kursen gibt es noch weitere Informationsquellen über Wiederbelebungsmaßnahmen bei einem Herzstillstand. Ich lese Ihnen nun</w:t>
            </w:r>
            <w:r w:rsidR="004F2260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 einige davon vor. Bitte geben Sie jeweils an, ob S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ie in den letzten 12 Monaten </w:t>
            </w:r>
            <w:r w:rsidR="004F2260">
              <w:rPr>
                <w:rFonts w:asciiTheme="minorHAnsi" w:hAnsiTheme="minorHAnsi" w:cs="Arial"/>
                <w:color w:val="000000"/>
                <w:sz w:val="20"/>
                <w:lang w:val="de-DE"/>
              </w:rPr>
              <w:t xml:space="preserve">diese </w:t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wahrgenommen haben.</w:t>
            </w:r>
          </w:p>
          <w:p w14:paraId="3FC0DA84" w14:textId="77777777" w:rsidR="00233A26" w:rsidRDefault="00233A26" w:rsidP="00233A26">
            <w:pPr>
              <w:rPr>
                <w:rFonts w:asciiTheme="minorHAnsi" w:eastAsia="SimSun" w:hAnsiTheme="minorHAnsi"/>
                <w:i/>
                <w:sz w:val="20"/>
                <w:lang w:val="de-DE" w:eastAsia="zh-CN"/>
              </w:rPr>
            </w:pPr>
            <w:r w:rsidRPr="006546CF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>(Mehrfachantworten sind möglich)</w:t>
            </w:r>
          </w:p>
          <w:p w14:paraId="648BBFEF" w14:textId="77777777" w:rsidR="00233A26" w:rsidRPr="006546CF" w:rsidRDefault="00233A26" w:rsidP="00233A26">
            <w:pPr>
              <w:rPr>
                <w:rFonts w:asciiTheme="minorHAnsi" w:eastAsia="SimSun" w:hAnsiTheme="minorHAnsi"/>
                <w:i/>
                <w:sz w:val="20"/>
                <w:lang w:val="de-DE" w:eastAsia="zh-CN"/>
              </w:rPr>
            </w:pPr>
          </w:p>
          <w:p w14:paraId="604F26B0" w14:textId="6F0FB695" w:rsidR="00233A26" w:rsidRDefault="00233A26" w:rsidP="00233A2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Broschüren und Faltblätter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578C193C" w14:textId="0666EC03" w:rsidR="00233A26" w:rsidRPr="00F557D6" w:rsidRDefault="00233A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Berichte in Zeitungen und Zeitschriften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34B0F0D5" w14:textId="5D959584" w:rsidR="00233A26" w:rsidRPr="00F557D6" w:rsidRDefault="00233A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Beiträge im Radio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313F3A6" w14:textId="64F0F9CD" w:rsidR="00233A26" w:rsidRPr="00F557D6" w:rsidRDefault="00233A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Beiträge im Fernsehen.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4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2F76D9BC" w14:textId="1145EF8E" w:rsidR="00233A26" w:rsidRDefault="00233A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/>
                <w:sz w:val="20"/>
                <w:lang w:val="de-DE"/>
              </w:rPr>
              <w:t>Inte</w:t>
            </w:r>
            <w:r w:rsidR="0066294F">
              <w:rPr>
                <w:rFonts w:asciiTheme="minorHAnsi" w:hAnsiTheme="minorHAnsi"/>
                <w:sz w:val="20"/>
                <w:lang w:val="de-DE"/>
              </w:rPr>
              <w:t>r</w:t>
            </w:r>
            <w:r>
              <w:rPr>
                <w:rFonts w:asciiTheme="minorHAnsi" w:hAnsiTheme="minorHAnsi"/>
                <w:sz w:val="20"/>
                <w:lang w:val="de-DE"/>
              </w:rPr>
              <w:t xml:space="preserve">netseiten  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5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B9E7B92" w14:textId="5E31BB98" w:rsidR="00623026" w:rsidRDefault="00623026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Plakate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6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4F0F3C2C" w14:textId="728E3AC8" w:rsidR="00623026" w:rsidRDefault="00623026" w:rsidP="00233A2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Gespräche mit Freunde und Bekannten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 xml:space="preserve">[ 7 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>]</w:t>
            </w:r>
          </w:p>
          <w:p w14:paraId="2683C36F" w14:textId="77777777" w:rsidR="00007608" w:rsidRPr="00F557D6" w:rsidRDefault="00007608" w:rsidP="00233A26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7D8BBE23" w14:textId="00E8C764" w:rsidR="00233A26" w:rsidRDefault="00007608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="00233A26"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 w:rsidR="00233A26">
              <w:rPr>
                <w:rFonts w:asciiTheme="minorHAnsi" w:hAnsiTheme="minorHAnsi" w:cs="Arial"/>
                <w:color w:val="000000"/>
                <w:sz w:val="20"/>
                <w:lang w:val="de-DE"/>
              </w:rPr>
              <w:t>sonstige Quellen</w:t>
            </w:r>
            <w:r w:rsidR="00623026">
              <w:rPr>
                <w:rFonts w:asciiTheme="minorHAnsi" w:hAnsiTheme="minorHAnsi"/>
                <w:sz w:val="20"/>
                <w:lang w:val="de-DE"/>
              </w:rPr>
              <w:tab/>
              <w:t>[ 8</w:t>
            </w:r>
            <w:r w:rsidR="00233A26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0F8A9AC3" w14:textId="1CD7AC02" w:rsidR="00042240" w:rsidRPr="00F557D6" w:rsidRDefault="00007608" w:rsidP="00007608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 w:rsidR="00233A26"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 w:rsidR="00233A26"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="00233A26"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auto"/>
          </w:tcPr>
          <w:p w14:paraId="0924E4D5" w14:textId="77777777" w:rsidR="00042240" w:rsidRDefault="00042240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676B7CF8" w14:textId="77777777" w:rsidR="00574389" w:rsidRDefault="00574389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21A61BC6" w14:textId="77777777" w:rsidR="00574389" w:rsidRDefault="00574389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7C84410F" w14:textId="77777777" w:rsidR="00574389" w:rsidRDefault="00574389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78C0DD3F" w14:textId="77777777" w:rsidR="00574389" w:rsidRDefault="00574389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19F4C362" w14:textId="1B7255CA" w:rsidR="00574389" w:rsidRDefault="003D256A" w:rsidP="00D12320">
            <w:pPr>
              <w:rPr>
                <w:rFonts w:asciiTheme="minorHAnsi" w:hAnsiTheme="minorHAnsi"/>
                <w:sz w:val="20"/>
                <w:lang w:val="de-DE"/>
              </w:rPr>
            </w:pPr>
            <w:r w:rsidRPr="00574389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F1</w:t>
            </w:r>
          </w:p>
          <w:p w14:paraId="5DF84610" w14:textId="31FE58E6" w:rsidR="00574389" w:rsidRDefault="003D256A" w:rsidP="00D12320">
            <w:pPr>
              <w:rPr>
                <w:rFonts w:asciiTheme="minorHAnsi" w:hAnsiTheme="minorHAnsi"/>
                <w:sz w:val="20"/>
                <w:lang w:val="de-DE"/>
              </w:rPr>
            </w:pPr>
            <w:r w:rsidRPr="00574389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F1</w:t>
            </w:r>
          </w:p>
          <w:p w14:paraId="18A4CE40" w14:textId="2F56EC60" w:rsidR="00574389" w:rsidRDefault="003D256A" w:rsidP="00D12320">
            <w:pPr>
              <w:rPr>
                <w:rFonts w:asciiTheme="minorHAnsi" w:hAnsiTheme="minorHAnsi"/>
                <w:sz w:val="20"/>
                <w:lang w:val="de-DE"/>
              </w:rPr>
            </w:pPr>
            <w:r w:rsidRPr="00574389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F1</w:t>
            </w:r>
          </w:p>
          <w:p w14:paraId="05891916" w14:textId="692B84C4" w:rsidR="00574389" w:rsidRDefault="003D256A" w:rsidP="00D12320">
            <w:pPr>
              <w:rPr>
                <w:rFonts w:asciiTheme="minorHAnsi" w:hAnsiTheme="minorHAnsi"/>
                <w:sz w:val="20"/>
                <w:lang w:val="de-DE"/>
              </w:rPr>
            </w:pPr>
            <w:r w:rsidRPr="00574389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F1</w:t>
            </w:r>
          </w:p>
          <w:p w14:paraId="459131EA" w14:textId="5D038CB6" w:rsidR="00574389" w:rsidRDefault="00574389" w:rsidP="00D12320">
            <w:pPr>
              <w:rPr>
                <w:rFonts w:asciiTheme="minorHAnsi" w:hAnsiTheme="minorHAnsi"/>
                <w:sz w:val="20"/>
                <w:lang w:val="de-DE"/>
              </w:rPr>
            </w:pPr>
            <w:r w:rsidRPr="00574389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 w:rsidR="00E61877">
              <w:rPr>
                <w:rFonts w:asciiTheme="minorHAnsi" w:hAnsiTheme="minorHAnsi"/>
                <w:sz w:val="20"/>
                <w:lang w:val="de-DE"/>
              </w:rPr>
              <w:t xml:space="preserve"> D11</w:t>
            </w:r>
          </w:p>
          <w:p w14:paraId="6E34A842" w14:textId="77777777" w:rsidR="003D256A" w:rsidRDefault="003D256A" w:rsidP="003D256A">
            <w:pPr>
              <w:rPr>
                <w:rFonts w:asciiTheme="minorHAnsi" w:hAnsiTheme="minorHAnsi"/>
                <w:sz w:val="20"/>
                <w:lang w:val="de-DE"/>
              </w:rPr>
            </w:pPr>
            <w:r w:rsidRPr="00574389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F1</w:t>
            </w:r>
          </w:p>
          <w:p w14:paraId="7527EC67" w14:textId="77777777" w:rsidR="003D256A" w:rsidRDefault="003D256A" w:rsidP="003D256A">
            <w:pPr>
              <w:rPr>
                <w:rFonts w:asciiTheme="minorHAnsi" w:hAnsiTheme="minorHAnsi"/>
                <w:sz w:val="20"/>
                <w:lang w:val="de-DE"/>
              </w:rPr>
            </w:pPr>
            <w:r w:rsidRPr="00574389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F1</w:t>
            </w:r>
          </w:p>
          <w:p w14:paraId="17A51226" w14:textId="77777777" w:rsidR="003D256A" w:rsidRDefault="003D256A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  <w:p w14:paraId="32B5F07B" w14:textId="77777777" w:rsidR="003D256A" w:rsidRDefault="003D256A" w:rsidP="003D256A">
            <w:pPr>
              <w:rPr>
                <w:rFonts w:asciiTheme="minorHAnsi" w:hAnsiTheme="minorHAnsi"/>
                <w:sz w:val="20"/>
                <w:lang w:val="de-DE"/>
              </w:rPr>
            </w:pPr>
            <w:r w:rsidRPr="00574389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F1</w:t>
            </w:r>
          </w:p>
          <w:p w14:paraId="535FE189" w14:textId="4B7432A8" w:rsidR="003D256A" w:rsidRPr="00F557D6" w:rsidRDefault="003D256A" w:rsidP="00D12320">
            <w:pPr>
              <w:rPr>
                <w:rFonts w:asciiTheme="minorHAnsi" w:hAnsiTheme="minorHAnsi"/>
                <w:sz w:val="20"/>
                <w:lang w:val="de-DE"/>
              </w:rPr>
            </w:pPr>
            <w:r w:rsidRPr="00574389">
              <w:rPr>
                <w:rFonts w:asciiTheme="minorHAnsi" w:hAnsiTheme="minorHAnsi"/>
                <w:sz w:val="20"/>
                <w:lang w:val="de-DE"/>
              </w:rPr>
              <w:sym w:font="Wingdings" w:char="F0E8"/>
            </w:r>
            <w:r>
              <w:rPr>
                <w:rFonts w:asciiTheme="minorHAnsi" w:hAnsiTheme="minorHAnsi"/>
                <w:sz w:val="20"/>
                <w:lang w:val="de-DE"/>
              </w:rPr>
              <w:t xml:space="preserve"> F1</w:t>
            </w:r>
          </w:p>
        </w:tc>
      </w:tr>
      <w:tr w:rsidR="00506D5B" w:rsidRPr="00395065" w14:paraId="727CDEA3" w14:textId="77777777" w:rsidTr="005C1332">
        <w:trPr>
          <w:cantSplit/>
        </w:trPr>
        <w:tc>
          <w:tcPr>
            <w:tcW w:w="709" w:type="dxa"/>
            <w:shd w:val="clear" w:color="auto" w:fill="auto"/>
          </w:tcPr>
          <w:p w14:paraId="34FDFDD6" w14:textId="3BC67A79" w:rsidR="00506D5B" w:rsidRDefault="00E6187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lastRenderedPageBreak/>
              <w:t>D11</w:t>
            </w:r>
          </w:p>
          <w:p w14:paraId="0EFFC60C" w14:textId="77777777" w:rsidR="002458A7" w:rsidRDefault="002458A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055D82E5" w14:textId="77777777" w:rsidR="002458A7" w:rsidRDefault="002458A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6F733812" w14:textId="0169D6F6" w:rsidR="002458A7" w:rsidRDefault="00E6187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1</w:t>
            </w:r>
            <w:r w:rsidR="002458A7">
              <w:rPr>
                <w:rFonts w:asciiTheme="minorHAnsi" w:hAnsiTheme="minorHAnsi"/>
                <w:sz w:val="20"/>
                <w:lang w:val="de-DE"/>
              </w:rPr>
              <w:t>1</w:t>
            </w:r>
            <w:r>
              <w:rPr>
                <w:rFonts w:asciiTheme="minorHAnsi" w:hAnsiTheme="minorHAnsi"/>
                <w:sz w:val="20"/>
                <w:lang w:val="de-DE"/>
              </w:rPr>
              <w:t>a</w:t>
            </w:r>
          </w:p>
          <w:p w14:paraId="1CF599E9" w14:textId="538061CE" w:rsidR="002458A7" w:rsidRDefault="00E6187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11b</w:t>
            </w:r>
          </w:p>
          <w:p w14:paraId="43C4109D" w14:textId="48EFFB23" w:rsidR="002458A7" w:rsidRDefault="00F22706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11c</w:t>
            </w:r>
          </w:p>
          <w:p w14:paraId="12BF1E09" w14:textId="77777777" w:rsidR="00F22706" w:rsidRDefault="00F22706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</w:p>
          <w:p w14:paraId="58EFFB85" w14:textId="54D38468" w:rsidR="002458A7" w:rsidRDefault="00E61877" w:rsidP="005B7D31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D11c</w:t>
            </w:r>
          </w:p>
        </w:tc>
        <w:tc>
          <w:tcPr>
            <w:tcW w:w="9355" w:type="dxa"/>
            <w:shd w:val="clear" w:color="auto" w:fill="auto"/>
          </w:tcPr>
          <w:p w14:paraId="0E56AD51" w14:textId="77777777" w:rsidR="00506D5B" w:rsidRDefault="002458A7" w:rsidP="00D12320">
            <w:pPr>
              <w:tabs>
                <w:tab w:val="left" w:pos="816"/>
                <w:tab w:val="right" w:leader="dot" w:pos="8529"/>
              </w:tabs>
              <w:rPr>
                <w:rFonts w:asciiTheme="minorHAnsi" w:hAnsiTheme="minorHAnsi" w:cs="Arial"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Hat es sich bei den Internetseiten um die folgenden Seiten gehandelt?</w:t>
            </w:r>
          </w:p>
          <w:p w14:paraId="230B7944" w14:textId="77777777" w:rsidR="002458A7" w:rsidRDefault="002458A7" w:rsidP="002458A7">
            <w:pPr>
              <w:rPr>
                <w:rFonts w:asciiTheme="minorHAnsi" w:eastAsia="SimSun" w:hAnsiTheme="minorHAnsi"/>
                <w:i/>
                <w:sz w:val="20"/>
                <w:lang w:val="de-DE" w:eastAsia="zh-CN"/>
              </w:rPr>
            </w:pPr>
            <w:r w:rsidRPr="006546CF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>(Mehrfachantworten sind möglich)</w:t>
            </w:r>
          </w:p>
          <w:p w14:paraId="0A37F6A1" w14:textId="77777777" w:rsidR="002458A7" w:rsidRPr="006546CF" w:rsidRDefault="002458A7" w:rsidP="002458A7">
            <w:pPr>
              <w:rPr>
                <w:rFonts w:asciiTheme="minorHAnsi" w:eastAsia="SimSun" w:hAnsiTheme="minorHAnsi"/>
                <w:i/>
                <w:sz w:val="20"/>
                <w:lang w:val="de-DE" w:eastAsia="zh-CN"/>
              </w:rPr>
            </w:pPr>
          </w:p>
          <w:p w14:paraId="1FFD388F" w14:textId="564076D8" w:rsidR="002458A7" w:rsidRDefault="002458A7" w:rsidP="002458A7">
            <w:pPr>
              <w:tabs>
                <w:tab w:val="left" w:pos="1701"/>
                <w:tab w:val="left" w:pos="2835"/>
                <w:tab w:val="left" w:pos="3565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www.einlebenretten.de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ab/>
              <w:t>[ 1 ]</w:t>
            </w:r>
          </w:p>
          <w:p w14:paraId="506F9705" w14:textId="0A8526E4" w:rsidR="002458A7" w:rsidRDefault="002458A7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www.100-pro-reanimation.de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2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7C959D43" w14:textId="6ACBFE32" w:rsidR="00F22706" w:rsidRDefault="00F22706" w:rsidP="00F22706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F557D6">
              <w:rPr>
                <w:rFonts w:asciiTheme="minorHAnsi" w:hAnsiTheme="minorHAnsi"/>
                <w:sz w:val="20"/>
                <w:lang w:val="de-DE"/>
              </w:rPr>
              <w:tab/>
            </w:r>
            <w:r>
              <w:rPr>
                <w:rFonts w:asciiTheme="minorHAnsi" w:hAnsiTheme="minorHAnsi" w:cs="Arial"/>
                <w:color w:val="000000"/>
                <w:sz w:val="20"/>
                <w:lang w:val="de-DE"/>
              </w:rPr>
              <w:t>eine andere Seite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3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  <w:p w14:paraId="6CFC9986" w14:textId="77777777" w:rsidR="002458A7" w:rsidRDefault="002458A7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i/>
                <w:sz w:val="20"/>
                <w:lang w:val="de-DE"/>
              </w:rPr>
            </w:pPr>
          </w:p>
          <w:p w14:paraId="0990F37D" w14:textId="7FE2A5C2" w:rsidR="002458A7" w:rsidRPr="002458A7" w:rsidRDefault="002458A7" w:rsidP="002458A7">
            <w:pPr>
              <w:tabs>
                <w:tab w:val="left" w:pos="1701"/>
                <w:tab w:val="right" w:leader="dot" w:pos="8952"/>
              </w:tabs>
              <w:rPr>
                <w:rFonts w:asciiTheme="minorHAnsi" w:hAnsiTheme="minorHAns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weiß nich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98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auto"/>
          </w:tcPr>
          <w:p w14:paraId="18D9B18B" w14:textId="77777777" w:rsidR="00506D5B" w:rsidRPr="00F557D6" w:rsidRDefault="00506D5B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C93212" w:rsidRPr="004749EB" w14:paraId="5B809379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64A2B452" w14:textId="2E43B632" w:rsidR="00C93212" w:rsidRPr="007C76AD" w:rsidRDefault="008E5B38" w:rsidP="00D12320">
            <w:pPr>
              <w:rPr>
                <w:rFonts w:asciiTheme="minorHAnsi" w:hAnsiTheme="minorHAnsi"/>
                <w:b/>
                <w:szCs w:val="24"/>
                <w:lang w:val="de-DE"/>
              </w:rPr>
            </w:pPr>
            <w:r>
              <w:rPr>
                <w:rFonts w:asciiTheme="minorHAnsi" w:hAnsiTheme="minorHAnsi"/>
                <w:b/>
                <w:szCs w:val="24"/>
                <w:lang w:val="de-DE"/>
              </w:rPr>
              <w:t>E</w:t>
            </w:r>
          </w:p>
        </w:tc>
        <w:tc>
          <w:tcPr>
            <w:tcW w:w="9355" w:type="dxa"/>
            <w:shd w:val="clear" w:color="auto" w:fill="FFFFFF"/>
          </w:tcPr>
          <w:p w14:paraId="50EC8FB8" w14:textId="77777777" w:rsidR="00C93212" w:rsidRPr="007C76AD" w:rsidRDefault="008E5B38" w:rsidP="00D12320">
            <w:pPr>
              <w:jc w:val="center"/>
              <w:rPr>
                <w:rFonts w:asciiTheme="minorHAnsi" w:hAnsiTheme="minorHAnsi"/>
                <w:b/>
                <w:szCs w:val="24"/>
                <w:lang w:val="de-DE"/>
              </w:rPr>
            </w:pPr>
            <w:r>
              <w:rPr>
                <w:rFonts w:asciiTheme="minorHAnsi" w:hAnsiTheme="minorHAnsi"/>
                <w:b/>
                <w:szCs w:val="24"/>
                <w:lang w:val="de-DE"/>
              </w:rPr>
              <w:t>Wahrnehmung Woche der Wiederbelebung (nur zweite Befragung)</w:t>
            </w:r>
          </w:p>
        </w:tc>
        <w:tc>
          <w:tcPr>
            <w:tcW w:w="845" w:type="dxa"/>
            <w:shd w:val="clear" w:color="auto" w:fill="FFFFFF"/>
          </w:tcPr>
          <w:p w14:paraId="1E526F32" w14:textId="77777777" w:rsidR="00C93212" w:rsidRPr="00F557D6" w:rsidRDefault="00C93212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C93212" w:rsidRPr="00C46292" w14:paraId="259920A4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6EA67FA4" w14:textId="04998D16" w:rsidR="00C93212" w:rsidRPr="00F557D6" w:rsidRDefault="00D81426" w:rsidP="00D12320">
            <w:pPr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E1</w:t>
            </w:r>
          </w:p>
          <w:p w14:paraId="0F3C6A66" w14:textId="77777777" w:rsidR="00C93212" w:rsidRPr="00F557D6" w:rsidRDefault="00C93212" w:rsidP="00D81426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  <w:tc>
          <w:tcPr>
            <w:tcW w:w="9355" w:type="dxa"/>
            <w:shd w:val="clear" w:color="auto" w:fill="FFFFFF"/>
          </w:tcPr>
          <w:p w14:paraId="1BCA95E8" w14:textId="6E611122" w:rsidR="00C93212" w:rsidRDefault="00D81426" w:rsidP="00D12320">
            <w:pP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</w:pPr>
            <w:r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 xml:space="preserve">Die Fragen folgen </w:t>
            </w:r>
            <w:r w:rsidR="00C46292">
              <w:rPr>
                <w:rFonts w:asciiTheme="minorHAnsi" w:hAnsiTheme="minorHAnsi" w:cs="Arial"/>
                <w:bCs/>
                <w:color w:val="000000"/>
                <w:sz w:val="20"/>
                <w:lang w:val="de-DE"/>
              </w:rPr>
              <w:t>in der 2. Befragung</w:t>
            </w:r>
          </w:p>
          <w:p w14:paraId="6D8C2E9A" w14:textId="77777777" w:rsidR="00C93212" w:rsidRPr="00F557D6" w:rsidRDefault="00C93212" w:rsidP="00D12320">
            <w:pPr>
              <w:widowControl/>
              <w:autoSpaceDE w:val="0"/>
              <w:autoSpaceDN w:val="0"/>
              <w:adjustRightInd w:val="0"/>
              <w:rPr>
                <w:rFonts w:asciiTheme="minorHAnsi" w:eastAsia="SimSun" w:hAnsiTheme="minorHAnsi"/>
                <w:sz w:val="20"/>
                <w:lang w:val="de-DE" w:eastAsia="zh-CN"/>
              </w:rPr>
            </w:pPr>
          </w:p>
        </w:tc>
        <w:tc>
          <w:tcPr>
            <w:tcW w:w="845" w:type="dxa"/>
            <w:shd w:val="clear" w:color="auto" w:fill="FFFFFF"/>
          </w:tcPr>
          <w:p w14:paraId="35E4CCFF" w14:textId="77777777" w:rsidR="00C93212" w:rsidRPr="00F557D6" w:rsidRDefault="00C93212" w:rsidP="00D12320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C93212" w:rsidRPr="00C46292" w14:paraId="5B1339E8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59765D41" w14:textId="77777777" w:rsidR="00C93212" w:rsidRPr="007C76AD" w:rsidRDefault="008E5B38" w:rsidP="00804EB2">
            <w:pPr>
              <w:tabs>
                <w:tab w:val="num" w:pos="1069"/>
              </w:tabs>
              <w:rPr>
                <w:rFonts w:asciiTheme="minorHAnsi" w:hAnsiTheme="minorHAnsi"/>
                <w:b/>
                <w:szCs w:val="24"/>
                <w:lang w:val="de-DE"/>
              </w:rPr>
            </w:pPr>
            <w:r>
              <w:rPr>
                <w:rFonts w:asciiTheme="minorHAnsi" w:hAnsiTheme="minorHAnsi"/>
                <w:b/>
                <w:szCs w:val="24"/>
                <w:lang w:val="de-DE"/>
              </w:rPr>
              <w:t>F</w:t>
            </w:r>
          </w:p>
        </w:tc>
        <w:tc>
          <w:tcPr>
            <w:tcW w:w="9355" w:type="dxa"/>
            <w:shd w:val="clear" w:color="auto" w:fill="FFFFFF"/>
          </w:tcPr>
          <w:p w14:paraId="2CE4633A" w14:textId="77777777" w:rsidR="00C93212" w:rsidRPr="008E5B38" w:rsidRDefault="008E5B38" w:rsidP="008E5B38">
            <w:pPr>
              <w:jc w:val="center"/>
              <w:rPr>
                <w:rFonts w:asciiTheme="minorHAnsi" w:hAnsiTheme="minorHAnsi" w:cs="Arial"/>
                <w:b/>
                <w:bCs/>
                <w:szCs w:val="24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Cs w:val="24"/>
                <w:lang w:val="de-DE"/>
              </w:rPr>
              <w:t>Demographie</w:t>
            </w:r>
          </w:p>
        </w:tc>
        <w:tc>
          <w:tcPr>
            <w:tcW w:w="845" w:type="dxa"/>
            <w:shd w:val="clear" w:color="auto" w:fill="FFFFFF"/>
          </w:tcPr>
          <w:p w14:paraId="50BF6F07" w14:textId="77777777" w:rsidR="00C93212" w:rsidRPr="00F557D6" w:rsidRDefault="00C93212" w:rsidP="00804EB2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007608" w:rsidRPr="004749EB" w14:paraId="3C58596D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0BA1555F" w14:textId="7E626EE4" w:rsidR="00007608" w:rsidRPr="00F557D6" w:rsidRDefault="00007608" w:rsidP="00804EB2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F1</w:t>
            </w:r>
          </w:p>
        </w:tc>
        <w:tc>
          <w:tcPr>
            <w:tcW w:w="9355" w:type="dxa"/>
            <w:shd w:val="clear" w:color="auto" w:fill="FFFFFF"/>
          </w:tcPr>
          <w:p w14:paraId="550185BC" w14:textId="77777777" w:rsidR="00007608" w:rsidRPr="007A2685" w:rsidRDefault="00007608" w:rsidP="00CF1101">
            <w:pPr>
              <w:pStyle w:val="Textkrper"/>
              <w:tabs>
                <w:tab w:val="clear" w:pos="-408"/>
                <w:tab w:val="clear" w:pos="243"/>
                <w:tab w:val="clear" w:pos="963"/>
                <w:tab w:val="clear" w:pos="1683"/>
                <w:tab w:val="clear" w:pos="2260"/>
                <w:tab w:val="clear" w:pos="2403"/>
                <w:tab w:val="clear" w:pos="3123"/>
                <w:tab w:val="clear" w:pos="3843"/>
                <w:tab w:val="clear" w:pos="4563"/>
                <w:tab w:val="clear" w:pos="5283"/>
                <w:tab w:val="clear" w:pos="6003"/>
                <w:tab w:val="clear" w:pos="6723"/>
                <w:tab w:val="clear" w:pos="7443"/>
                <w:tab w:val="clear" w:pos="8163"/>
                <w:tab w:val="clear" w:pos="8883"/>
                <w:tab w:val="clear" w:pos="9603"/>
                <w:tab w:val="clear" w:pos="10323"/>
                <w:tab w:val="right" w:leader="dot" w:pos="8496"/>
                <w:tab w:val="left" w:pos="9204"/>
              </w:tabs>
              <w:jc w:val="left"/>
              <w:rPr>
                <w:rFonts w:ascii="Calibri" w:hAnsi="Calibri" w:cs="Calibri"/>
              </w:rPr>
            </w:pPr>
            <w:r w:rsidRPr="007A2685">
              <w:rPr>
                <w:rFonts w:ascii="Calibri" w:hAnsi="Calibri" w:cs="Calibri"/>
              </w:rPr>
              <w:t xml:space="preserve">Abschließend möchte ich Sie noch um einige Angaben zu Ihrer Person bitten: </w:t>
            </w:r>
          </w:p>
          <w:p w14:paraId="36746560" w14:textId="77777777" w:rsidR="00007608" w:rsidRPr="007A2685" w:rsidRDefault="00007608" w:rsidP="00CF1101">
            <w:pPr>
              <w:pStyle w:val="Textkrper"/>
              <w:widowControl/>
              <w:tabs>
                <w:tab w:val="clear" w:pos="-408"/>
                <w:tab w:val="clear" w:pos="243"/>
                <w:tab w:val="clear" w:pos="963"/>
                <w:tab w:val="clear" w:pos="1683"/>
                <w:tab w:val="clear" w:pos="2260"/>
                <w:tab w:val="clear" w:pos="2403"/>
                <w:tab w:val="clear" w:pos="3123"/>
                <w:tab w:val="clear" w:pos="3843"/>
                <w:tab w:val="clear" w:pos="4563"/>
                <w:tab w:val="clear" w:pos="5283"/>
                <w:tab w:val="clear" w:pos="6003"/>
                <w:tab w:val="clear" w:pos="6723"/>
                <w:tab w:val="clear" w:pos="7443"/>
                <w:tab w:val="clear" w:pos="8163"/>
                <w:tab w:val="clear" w:pos="8883"/>
                <w:tab w:val="clear" w:pos="9603"/>
                <w:tab w:val="clear" w:pos="10323"/>
                <w:tab w:val="right" w:leader="dot" w:pos="8496"/>
                <w:tab w:val="left" w:pos="9204"/>
              </w:tabs>
              <w:jc w:val="left"/>
              <w:rPr>
                <w:rFonts w:ascii="Calibri" w:hAnsi="Calibri" w:cs="Calibri"/>
              </w:rPr>
            </w:pPr>
          </w:p>
          <w:p w14:paraId="5AF931D5" w14:textId="77777777" w:rsidR="00007608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Wie alt sind Sie?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______ Jahre</w:t>
            </w:r>
          </w:p>
          <w:p w14:paraId="5116038F" w14:textId="77777777" w:rsidR="00007608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1F2FB855" w14:textId="1C762363" w:rsidR="00007608" w:rsidRPr="00007608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9F7998">
              <w:rPr>
                <w:rFonts w:asciiTheme="minorHAnsi" w:hAnsiTheme="minorHAnsi"/>
                <w:i/>
                <w:sz w:val="20"/>
                <w:lang w:val="de-DE"/>
              </w:rPr>
              <w:t>(nicht vorlesen)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keine Antwort</w:t>
            </w:r>
            <w:r>
              <w:rPr>
                <w:rFonts w:asciiTheme="minorHAnsi" w:hAnsiTheme="minorHAnsi"/>
                <w:sz w:val="20"/>
                <w:lang w:val="de-DE"/>
              </w:rPr>
              <w:tab/>
              <w:t>[ 99</w:t>
            </w:r>
            <w:r w:rsidRPr="00F557D6">
              <w:rPr>
                <w:rFonts w:asciiTheme="minorHAnsi" w:hAnsiTheme="minorHAns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FFFFFF"/>
          </w:tcPr>
          <w:p w14:paraId="0D9E5F62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0FBDFCA2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04BF5CD0" w14:textId="77777777" w:rsidR="00007608" w:rsidRPr="00F557D6" w:rsidRDefault="00007608" w:rsidP="00804EB2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007608" w:rsidRPr="00007608" w14:paraId="456233D9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174F6402" w14:textId="0B8A1FD1" w:rsidR="00007608" w:rsidRPr="00F557D6" w:rsidRDefault="00007608" w:rsidP="00804EB2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F2</w:t>
            </w:r>
          </w:p>
        </w:tc>
        <w:tc>
          <w:tcPr>
            <w:tcW w:w="9355" w:type="dxa"/>
            <w:shd w:val="clear" w:color="auto" w:fill="FFFFFF"/>
          </w:tcPr>
          <w:p w14:paraId="1FA9B808" w14:textId="77777777" w:rsidR="00007608" w:rsidRPr="007A2685" w:rsidRDefault="00007608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</w:rPr>
            </w:pPr>
            <w:r w:rsidRPr="007A2685">
              <w:rPr>
                <w:rFonts w:ascii="Calibri" w:hAnsi="Calibri" w:cs="Calibri"/>
              </w:rPr>
              <w:t>Welchen Familienstand haben Sie?</w:t>
            </w:r>
          </w:p>
          <w:p w14:paraId="4D05C221" w14:textId="77777777" w:rsidR="00007608" w:rsidRPr="007A2685" w:rsidRDefault="00007608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</w:rPr>
            </w:pPr>
          </w:p>
          <w:p w14:paraId="70F540CE" w14:textId="0E516C50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007608">
              <w:rPr>
                <w:rFonts w:ascii="Calibri" w:hAnsi="Calibri" w:cs="Calibri"/>
                <w:i/>
                <w:sz w:val="20"/>
                <w:lang w:val="de-DE"/>
              </w:rPr>
              <w:t>(nicht vorlesen)</w:t>
            </w:r>
            <w:r w:rsidRPr="00007608">
              <w:rPr>
                <w:rFonts w:ascii="Calibri" w:hAnsi="Calibri" w:cs="Calibri"/>
                <w:i/>
                <w:sz w:val="20"/>
                <w:lang w:val="de-DE"/>
              </w:rPr>
              <w:tab/>
            </w:r>
            <w:r w:rsidRPr="007A2685">
              <w:rPr>
                <w:rFonts w:ascii="Calibri" w:hAnsi="Calibri" w:cs="Calibri"/>
                <w:sz w:val="20"/>
                <w:lang w:val="de-DE"/>
              </w:rPr>
              <w:t>verheiratet/ eingetragene Lebensgemeinschaft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1 ]</w:t>
            </w:r>
          </w:p>
          <w:p w14:paraId="0BC4105B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ledig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2 ]</w:t>
            </w:r>
          </w:p>
          <w:p w14:paraId="7BB42DB9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geschieden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3 ]</w:t>
            </w:r>
          </w:p>
          <w:p w14:paraId="4A4B1B07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verwitwet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4 ]</w:t>
            </w:r>
          </w:p>
          <w:p w14:paraId="3E58A8F2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anderer Familienstand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5 ]</w:t>
            </w:r>
          </w:p>
          <w:p w14:paraId="6A5617BD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76EA4217" w14:textId="03D9A6F9" w:rsidR="00007608" w:rsidRPr="00F557D6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keine Antwort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99 ]</w:t>
            </w:r>
          </w:p>
        </w:tc>
        <w:tc>
          <w:tcPr>
            <w:tcW w:w="845" w:type="dxa"/>
            <w:shd w:val="clear" w:color="auto" w:fill="FFFFFF"/>
          </w:tcPr>
          <w:p w14:paraId="23C7DC7C" w14:textId="7E7F4B35" w:rsidR="00007608" w:rsidRPr="00F557D6" w:rsidRDefault="00007608" w:rsidP="00BA7B3E">
            <w:pPr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007608" w:rsidRPr="00F53DCF" w14:paraId="4F56448E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6DF65C58" w14:textId="2E01F403" w:rsidR="00007608" w:rsidRPr="00F557D6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F3</w:t>
            </w:r>
          </w:p>
        </w:tc>
        <w:tc>
          <w:tcPr>
            <w:tcW w:w="9355" w:type="dxa"/>
            <w:shd w:val="clear" w:color="auto" w:fill="FFFFFF"/>
          </w:tcPr>
          <w:p w14:paraId="78AF2A73" w14:textId="77777777" w:rsidR="00007608" w:rsidRPr="007A2685" w:rsidRDefault="00007608" w:rsidP="00CF1101">
            <w:pPr>
              <w:pStyle w:val="Textkrper"/>
              <w:tabs>
                <w:tab w:val="clear" w:pos="-408"/>
                <w:tab w:val="clear" w:pos="243"/>
                <w:tab w:val="clear" w:pos="963"/>
                <w:tab w:val="clear" w:pos="1683"/>
                <w:tab w:val="clear" w:pos="2260"/>
                <w:tab w:val="clear" w:pos="2403"/>
                <w:tab w:val="clear" w:pos="3123"/>
                <w:tab w:val="clear" w:pos="3843"/>
                <w:tab w:val="clear" w:pos="4563"/>
                <w:tab w:val="clear" w:pos="5283"/>
                <w:tab w:val="clear" w:pos="6003"/>
                <w:tab w:val="clear" w:pos="6723"/>
                <w:tab w:val="clear" w:pos="7443"/>
                <w:tab w:val="clear" w:pos="8163"/>
                <w:tab w:val="clear" w:pos="8883"/>
                <w:tab w:val="clear" w:pos="9603"/>
                <w:tab w:val="clear" w:pos="10323"/>
                <w:tab w:val="right" w:leader="dot" w:pos="8496"/>
                <w:tab w:val="left" w:pos="9204"/>
              </w:tabs>
              <w:jc w:val="left"/>
              <w:rPr>
                <w:rFonts w:ascii="Calibri" w:hAnsi="Calibri" w:cs="Calibri"/>
              </w:rPr>
            </w:pPr>
            <w:r w:rsidRPr="007A2685">
              <w:rPr>
                <w:rFonts w:ascii="Calibri" w:hAnsi="Calibri" w:cs="Calibri"/>
              </w:rPr>
              <w:t xml:space="preserve">Wie viele Personen leben in Ihrem Haushalt – Sie selbst mitgerechnet? </w:t>
            </w:r>
          </w:p>
          <w:p w14:paraId="72FC7642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3707"/>
                <w:tab w:val="right" w:leader="dot" w:pos="8952"/>
                <w:tab w:val="left" w:pos="9204"/>
              </w:tabs>
              <w:rPr>
                <w:rFonts w:ascii="Calibri" w:hAnsi="Calibri" w:cs="Calibri"/>
                <w:b/>
                <w:sz w:val="20"/>
                <w:lang w:val="de-DE"/>
              </w:rPr>
            </w:pPr>
          </w:p>
          <w:p w14:paraId="5A51C52D" w14:textId="7E4B0ED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007608">
              <w:rPr>
                <w:rFonts w:ascii="Calibri" w:hAnsi="Calibri" w:cs="Calibri"/>
                <w:i/>
                <w:sz w:val="20"/>
                <w:lang w:val="de-DE"/>
              </w:rPr>
              <w:t>(nicht vorlesen)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eine Person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1 ]</w:t>
            </w:r>
          </w:p>
          <w:p w14:paraId="0E062B4A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zwei Personen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2 ]</w:t>
            </w:r>
          </w:p>
          <w:p w14:paraId="1DB7647E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drei Personen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3 ]</w:t>
            </w:r>
          </w:p>
          <w:p w14:paraId="1F96E881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vier Personen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4 ]</w:t>
            </w:r>
          </w:p>
          <w:p w14:paraId="7B624F36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fünf Personen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5 ]</w:t>
            </w:r>
          </w:p>
          <w:p w14:paraId="0585CD39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sechs Personen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6 ]</w:t>
            </w:r>
          </w:p>
          <w:p w14:paraId="791EA7E5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mehr als sechs Personen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7 ]</w:t>
            </w:r>
          </w:p>
          <w:p w14:paraId="281BF221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5324B214" w14:textId="20853F53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weiß nicht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98 ]</w:t>
            </w:r>
          </w:p>
          <w:p w14:paraId="1F418F10" w14:textId="41D09E27" w:rsidR="00007608" w:rsidRPr="00F557D6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keine Antwort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99 ]</w:t>
            </w:r>
          </w:p>
        </w:tc>
        <w:tc>
          <w:tcPr>
            <w:tcW w:w="845" w:type="dxa"/>
            <w:shd w:val="clear" w:color="auto" w:fill="FFFFFF"/>
          </w:tcPr>
          <w:p w14:paraId="7B5025CA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4CC6BE9A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311A0C4A" w14:textId="7F8AFC53" w:rsidR="00007608" w:rsidRPr="00F557D6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sym w:font="Wingdings" w:char="F0E8"/>
            </w: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 D10</w:t>
            </w:r>
          </w:p>
        </w:tc>
      </w:tr>
      <w:tr w:rsidR="00007608" w:rsidRPr="00F53DCF" w14:paraId="17CBAD84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458EB33B" w14:textId="77777777" w:rsidR="00007608" w:rsidRPr="00C46292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4</w:t>
            </w:r>
          </w:p>
          <w:p w14:paraId="0E7EBFFE" w14:textId="77777777" w:rsidR="00007608" w:rsidRPr="00C46292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  <w:p w14:paraId="2F9839C8" w14:textId="77777777" w:rsidR="00007608" w:rsidRPr="00C46292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  <w:p w14:paraId="7DED8492" w14:textId="4CAFEE4C" w:rsidR="00007608" w:rsidRPr="00C46292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 w:rsidR="00C46292" w:rsidRPr="00C46292">
              <w:rPr>
                <w:rFonts w:asciiTheme="minorHAnsi" w:hAnsiTheme="minorHAnsi"/>
                <w:sz w:val="20"/>
              </w:rPr>
              <w:t>4a</w:t>
            </w:r>
          </w:p>
          <w:p w14:paraId="1C03C9DB" w14:textId="44E410D8" w:rsidR="00007608" w:rsidRPr="00C46292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 w:rsidR="00C46292" w:rsidRPr="00C46292">
              <w:rPr>
                <w:rFonts w:asciiTheme="minorHAnsi" w:hAnsiTheme="minorHAnsi"/>
                <w:sz w:val="20"/>
              </w:rPr>
              <w:t>4b</w:t>
            </w:r>
          </w:p>
          <w:p w14:paraId="586390ED" w14:textId="506224B4" w:rsidR="00007608" w:rsidRPr="00C46292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 w:rsidR="00C46292" w:rsidRPr="00C46292">
              <w:rPr>
                <w:rFonts w:asciiTheme="minorHAnsi" w:hAnsiTheme="minorHAnsi"/>
                <w:sz w:val="20"/>
              </w:rPr>
              <w:t>4c</w:t>
            </w:r>
          </w:p>
          <w:p w14:paraId="7EBBC10A" w14:textId="1356A1C4" w:rsidR="00007608" w:rsidRPr="00C46292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 w:rsidR="00C46292" w:rsidRPr="00C46292">
              <w:rPr>
                <w:rFonts w:asciiTheme="minorHAnsi" w:hAnsiTheme="minorHAnsi"/>
                <w:sz w:val="20"/>
              </w:rPr>
              <w:t>4d</w:t>
            </w:r>
          </w:p>
          <w:p w14:paraId="03E9A0E3" w14:textId="0981A6FF" w:rsidR="00007608" w:rsidRPr="00C46292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 w:rsidR="00C46292" w:rsidRPr="00C46292">
              <w:rPr>
                <w:rFonts w:asciiTheme="minorHAnsi" w:hAnsiTheme="minorHAnsi"/>
                <w:sz w:val="20"/>
              </w:rPr>
              <w:t>4e</w:t>
            </w:r>
          </w:p>
          <w:p w14:paraId="4F213189" w14:textId="77777777" w:rsidR="00007608" w:rsidRPr="00C46292" w:rsidRDefault="00007608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3B90D4FA" w14:textId="259E7D98" w:rsidR="00007608" w:rsidRPr="00F557D6" w:rsidRDefault="001E725F" w:rsidP="00007608">
            <w:pPr>
              <w:tabs>
                <w:tab w:val="num" w:pos="1069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F</w:t>
            </w:r>
            <w:r w:rsidR="00007608">
              <w:rPr>
                <w:rFonts w:asciiTheme="minorHAnsi" w:hAnsiTheme="minorHAnsi"/>
                <w:sz w:val="20"/>
                <w:lang w:val="de-DE"/>
              </w:rPr>
              <w:t>4</w:t>
            </w:r>
            <w:r w:rsidR="00C46292">
              <w:rPr>
                <w:rFonts w:asciiTheme="minorHAnsi" w:hAnsiTheme="minorHAnsi"/>
                <w:sz w:val="20"/>
                <w:lang w:val="de-DE"/>
              </w:rPr>
              <w:t>z</w:t>
            </w:r>
          </w:p>
        </w:tc>
        <w:tc>
          <w:tcPr>
            <w:tcW w:w="9355" w:type="dxa"/>
            <w:shd w:val="clear" w:color="auto" w:fill="FFFFFF"/>
          </w:tcPr>
          <w:p w14:paraId="7B3B8239" w14:textId="77777777" w:rsidR="00007608" w:rsidRPr="007A2685" w:rsidRDefault="00007608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</w:rPr>
            </w:pPr>
            <w:r w:rsidRPr="007A2685">
              <w:rPr>
                <w:rFonts w:ascii="Calibri" w:hAnsi="Calibri" w:cs="Calibri"/>
              </w:rPr>
              <w:t>Mit welchen Personen leben Sie in Ihrem Haushalt zusammen?</w:t>
            </w:r>
          </w:p>
          <w:p w14:paraId="34FFBDA4" w14:textId="77777777" w:rsidR="00007608" w:rsidRDefault="00007608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  <w:b/>
              </w:rPr>
            </w:pPr>
            <w:r w:rsidRPr="007A2685">
              <w:rPr>
                <w:rFonts w:ascii="Calibri" w:hAnsi="Calibri" w:cs="Calibri"/>
                <w:b/>
              </w:rPr>
              <w:t>(Int.: Mehrfachantworten möglich)</w:t>
            </w:r>
          </w:p>
          <w:p w14:paraId="628FE69B" w14:textId="77777777" w:rsidR="00007608" w:rsidRPr="007A2685" w:rsidRDefault="00007608" w:rsidP="00CF1101">
            <w:pPr>
              <w:pStyle w:val="Textkrper2"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rPr>
                <w:rFonts w:ascii="Calibri" w:hAnsi="Calibri" w:cs="Calibri"/>
                <w:b/>
              </w:rPr>
            </w:pPr>
          </w:p>
          <w:p w14:paraId="521B1CDC" w14:textId="7EAB4540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  <w:t xml:space="preserve">Ehe-/ </w:t>
            </w:r>
            <w:proofErr w:type="spellStart"/>
            <w:r>
              <w:rPr>
                <w:rFonts w:ascii="Calibri" w:hAnsi="Calibri" w:cs="Calibri"/>
                <w:sz w:val="20"/>
                <w:lang w:val="de-DE"/>
              </w:rPr>
              <w:t>LebenspartnerIn</w:t>
            </w:r>
            <w:proofErr w:type="spellEnd"/>
            <w:r>
              <w:rPr>
                <w:rFonts w:ascii="Calibri" w:hAnsi="Calibri" w:cs="Calibri"/>
                <w:sz w:val="20"/>
                <w:lang w:val="de-DE"/>
              </w:rPr>
              <w:tab/>
              <w:t>[ 1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 ]</w:t>
            </w:r>
          </w:p>
          <w:p w14:paraId="752F0D6B" w14:textId="3FBFCA7C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  <w:t>Kind/ Kinder</w:t>
            </w:r>
            <w:r>
              <w:rPr>
                <w:rFonts w:ascii="Calibri" w:hAnsi="Calibri" w:cs="Calibri"/>
                <w:sz w:val="20"/>
                <w:lang w:val="de-DE"/>
              </w:rPr>
              <w:tab/>
              <w:t>[ 2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 ]</w:t>
            </w:r>
          </w:p>
          <w:p w14:paraId="2922B87C" w14:textId="547DD259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7A2685">
              <w:rPr>
                <w:rFonts w:ascii="Calibri" w:hAnsi="Calibri" w:cs="Calibri"/>
                <w:sz w:val="20"/>
                <w:lang w:val="de-DE"/>
              </w:rPr>
              <w:t>andere Familienangehörige</w:t>
            </w:r>
            <w:r>
              <w:rPr>
                <w:rFonts w:ascii="Calibri" w:hAnsi="Calibri" w:cs="Calibri"/>
                <w:sz w:val="20"/>
                <w:lang w:val="de-DE"/>
              </w:rPr>
              <w:t xml:space="preserve"> (Eltern, Geschwister, etc.)</w:t>
            </w:r>
            <w:r>
              <w:rPr>
                <w:rFonts w:ascii="Calibri" w:hAnsi="Calibri" w:cs="Calibri"/>
                <w:sz w:val="20"/>
                <w:lang w:val="de-DE"/>
              </w:rPr>
              <w:tab/>
              <w:t>[ 3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 ]</w:t>
            </w:r>
          </w:p>
          <w:p w14:paraId="340C3534" w14:textId="51922F8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  <w:t>Wohngemeinschaft</w:t>
            </w:r>
            <w:r>
              <w:rPr>
                <w:rFonts w:ascii="Calibri" w:hAnsi="Calibri" w:cs="Calibri"/>
                <w:sz w:val="20"/>
                <w:lang w:val="de-DE"/>
              </w:rPr>
              <w:tab/>
              <w:t>[ 4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 ]</w:t>
            </w:r>
          </w:p>
          <w:p w14:paraId="5361E2A8" w14:textId="5AA164CF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  <w:t>sonstige Personen</w:t>
            </w:r>
            <w:r>
              <w:rPr>
                <w:rFonts w:ascii="Calibri" w:hAnsi="Calibri" w:cs="Calibri"/>
                <w:sz w:val="20"/>
                <w:lang w:val="de-DE"/>
              </w:rPr>
              <w:tab/>
              <w:t>[ 5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 ]</w:t>
            </w:r>
          </w:p>
          <w:p w14:paraId="6D412DE8" w14:textId="77777777" w:rsidR="00007608" w:rsidRPr="007A2685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3E47490C" w14:textId="255E4FB4" w:rsidR="00007608" w:rsidRPr="00F557D6" w:rsidRDefault="00007608" w:rsidP="00007608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 w:rsidRPr="00007608">
              <w:rPr>
                <w:rFonts w:ascii="Calibri" w:hAnsi="Calibri" w:cs="Calibri"/>
                <w:i/>
                <w:sz w:val="20"/>
                <w:lang w:val="de-DE"/>
              </w:rPr>
              <w:t>(nicht vorlesen)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</w:r>
            <w:r>
              <w:rPr>
                <w:rFonts w:ascii="Calibri" w:hAnsi="Calibri" w:cs="Calibri"/>
                <w:sz w:val="20"/>
                <w:lang w:val="de-DE"/>
              </w:rPr>
              <w:t>keine Antwort</w:t>
            </w:r>
            <w:r>
              <w:rPr>
                <w:rFonts w:ascii="Calibri" w:hAnsi="Calibri" w:cs="Calibri"/>
                <w:sz w:val="20"/>
                <w:lang w:val="de-DE"/>
              </w:rPr>
              <w:tab/>
              <w:t>[ 99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FFFFFF"/>
          </w:tcPr>
          <w:p w14:paraId="0878F7F1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23CC9B50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7B6F1FD4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71250B10" w14:textId="03B23162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Wenn </w:t>
            </w:r>
            <w:r w:rsidR="001E725F">
              <w:rPr>
                <w:rFonts w:ascii="Calibri" w:hAnsi="Calibri" w:cs="Calibri"/>
                <w:sz w:val="20"/>
                <w:lang w:val="de-DE"/>
              </w:rPr>
              <w:t>F4_2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>≠1</w:t>
            </w:r>
          </w:p>
          <w:p w14:paraId="4FCA1D1C" w14:textId="1CBF140A" w:rsidR="00007608" w:rsidRPr="00F557D6" w:rsidRDefault="00007608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sym w:font="Wingdings" w:char="F0E8"/>
            </w: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 </w:t>
            </w:r>
            <w:r w:rsidR="001E725F">
              <w:rPr>
                <w:rFonts w:ascii="Calibri" w:hAnsi="Calibri" w:cs="Calibri"/>
                <w:sz w:val="20"/>
                <w:lang w:val="de-DE"/>
              </w:rPr>
              <w:t>F5</w:t>
            </w:r>
          </w:p>
        </w:tc>
      </w:tr>
      <w:tr w:rsidR="00007608" w:rsidRPr="004749EB" w14:paraId="2CACBB36" w14:textId="77777777" w:rsidTr="001D5635">
        <w:trPr>
          <w:cantSplit/>
        </w:trPr>
        <w:tc>
          <w:tcPr>
            <w:tcW w:w="709" w:type="dxa"/>
            <w:shd w:val="clear" w:color="auto" w:fill="auto"/>
          </w:tcPr>
          <w:p w14:paraId="389AD2BF" w14:textId="12C3683E" w:rsidR="00007608" w:rsidRPr="00F557D6" w:rsidRDefault="001E725F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F5</w:t>
            </w:r>
          </w:p>
        </w:tc>
        <w:tc>
          <w:tcPr>
            <w:tcW w:w="9355" w:type="dxa"/>
            <w:shd w:val="clear" w:color="auto" w:fill="auto"/>
          </w:tcPr>
          <w:p w14:paraId="4C175629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Wie viele der Kinder sind jünger als 14 Jahre? </w:t>
            </w:r>
          </w:p>
          <w:p w14:paraId="136C9B6C" w14:textId="77777777" w:rsidR="001E725F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</w:r>
          </w:p>
          <w:p w14:paraId="36513E88" w14:textId="6A34BAD8" w:rsidR="00007608" w:rsidRPr="007A2685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="00007608" w:rsidRPr="007A2685">
              <w:rPr>
                <w:rFonts w:ascii="Calibri" w:hAnsi="Calibri" w:cs="Calibri"/>
                <w:sz w:val="20"/>
                <w:lang w:val="de-DE"/>
              </w:rPr>
              <w:t xml:space="preserve">_______ Kind/er </w:t>
            </w:r>
          </w:p>
          <w:p w14:paraId="3468EA14" w14:textId="77777777" w:rsidR="001E725F" w:rsidRPr="007A2685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2693BF42" w14:textId="122E441E" w:rsidR="00007608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i/>
                <w:sz w:val="20"/>
                <w:lang w:val="de-DE"/>
              </w:rPr>
              <w:t>(nicht vorlesen)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</w:r>
            <w:r>
              <w:rPr>
                <w:rFonts w:ascii="Calibri" w:hAnsi="Calibri" w:cs="Calibri"/>
                <w:sz w:val="20"/>
                <w:lang w:val="de-DE"/>
              </w:rPr>
              <w:t>keine Antwort</w:t>
            </w:r>
            <w:r>
              <w:rPr>
                <w:rFonts w:ascii="Calibri" w:hAnsi="Calibri" w:cs="Calibri"/>
                <w:sz w:val="20"/>
                <w:lang w:val="de-DE"/>
              </w:rPr>
              <w:tab/>
              <w:t>[ 99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 xml:space="preserve"> ]</w:t>
            </w:r>
          </w:p>
        </w:tc>
        <w:tc>
          <w:tcPr>
            <w:tcW w:w="845" w:type="dxa"/>
            <w:shd w:val="clear" w:color="auto" w:fill="auto"/>
          </w:tcPr>
          <w:p w14:paraId="0D1D009A" w14:textId="77777777" w:rsidR="00007608" w:rsidRPr="00F557D6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007608" w:rsidRPr="00F53DCF" w14:paraId="5187C7E2" w14:textId="77777777" w:rsidTr="003470A2">
        <w:trPr>
          <w:cantSplit/>
        </w:trPr>
        <w:tc>
          <w:tcPr>
            <w:tcW w:w="709" w:type="dxa"/>
            <w:shd w:val="clear" w:color="auto" w:fill="FFFFFF"/>
          </w:tcPr>
          <w:p w14:paraId="62B8BA4F" w14:textId="03F0DF5E" w:rsidR="00007608" w:rsidRDefault="001E725F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lastRenderedPageBreak/>
              <w:t>F6</w:t>
            </w:r>
          </w:p>
        </w:tc>
        <w:tc>
          <w:tcPr>
            <w:tcW w:w="9355" w:type="dxa"/>
            <w:shd w:val="clear" w:color="auto" w:fill="FFFFFF"/>
          </w:tcPr>
          <w:p w14:paraId="610C0017" w14:textId="77777777" w:rsidR="00007608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>Was ist Ihr höchster Schulabschluss?</w:t>
            </w:r>
          </w:p>
          <w:p w14:paraId="42742906" w14:textId="77777777" w:rsidR="001E725F" w:rsidRPr="007A2685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246C6E24" w14:textId="751DEEFD" w:rsidR="00007608" w:rsidRPr="007A2685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i/>
                <w:sz w:val="20"/>
                <w:lang w:val="de-DE"/>
              </w:rPr>
              <w:t>(</w:t>
            </w:r>
            <w:r w:rsidR="001E725F" w:rsidRPr="001E725F">
              <w:rPr>
                <w:rFonts w:ascii="Calibri" w:hAnsi="Calibri" w:cs="Calibri"/>
                <w:i/>
                <w:sz w:val="20"/>
                <w:lang w:val="de-DE"/>
              </w:rPr>
              <w:t>nicht vorlesen</w:t>
            </w:r>
            <w:r w:rsidRPr="001E725F">
              <w:rPr>
                <w:rFonts w:ascii="Calibri" w:hAnsi="Calibri" w:cs="Calibri"/>
                <w:i/>
                <w:sz w:val="20"/>
                <w:lang w:val="de-DE"/>
              </w:rPr>
              <w:t>)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kein Abschluss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1 ]</w:t>
            </w:r>
          </w:p>
          <w:p w14:paraId="6ECA1140" w14:textId="77777777" w:rsidR="00007608" w:rsidRPr="007A2685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Volks- / Hauptschulabschluss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2 ]</w:t>
            </w:r>
          </w:p>
          <w:p w14:paraId="5904AA9A" w14:textId="77777777" w:rsidR="00007608" w:rsidRPr="007A2685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Realschulabschluss (Mittlere Reife)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3 ]</w:t>
            </w:r>
          </w:p>
          <w:p w14:paraId="2311B46F" w14:textId="77777777" w:rsidR="00007608" w:rsidRPr="007A2685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Fachhochschulreife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4 ]</w:t>
            </w:r>
          </w:p>
          <w:p w14:paraId="7943BBAC" w14:textId="77777777" w:rsidR="00007608" w:rsidRPr="007A2685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allgemeine Hochschulreife (Abitur)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5 ]</w:t>
            </w:r>
          </w:p>
          <w:p w14:paraId="36839BEA" w14:textId="77777777" w:rsidR="00007608" w:rsidRPr="007A2685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anderer Abschluss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6 ]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br/>
            </w:r>
          </w:p>
          <w:p w14:paraId="72011F2B" w14:textId="77777777" w:rsidR="00007608" w:rsidRPr="007A2685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noch Schüler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7 ]</w:t>
            </w:r>
          </w:p>
          <w:p w14:paraId="63D062FB" w14:textId="3015B98C" w:rsidR="00007608" w:rsidRPr="007A2685" w:rsidRDefault="00007608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keine Antwort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99 ]</w:t>
            </w:r>
          </w:p>
        </w:tc>
        <w:tc>
          <w:tcPr>
            <w:tcW w:w="845" w:type="dxa"/>
            <w:shd w:val="clear" w:color="auto" w:fill="FFFFFF"/>
          </w:tcPr>
          <w:p w14:paraId="4C7BEC2D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49205CA7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798F587E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0B42D436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1DD3C774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60976A95" w14:textId="77777777" w:rsidR="00007608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7D56A192" w14:textId="77777777" w:rsidR="001E725F" w:rsidRPr="007A2685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2BE0ADDF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657B1262" w14:textId="77777777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3D7D39A8" w14:textId="521FF8FB" w:rsidR="00007608" w:rsidRPr="007A2685" w:rsidRDefault="00007608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sym w:font="Wingdings" w:char="F0E8"/>
            </w:r>
            <w:r w:rsidR="001E725F">
              <w:rPr>
                <w:rFonts w:ascii="Calibri" w:hAnsi="Calibri" w:cs="Calibri"/>
                <w:sz w:val="20"/>
                <w:lang w:val="de-DE"/>
              </w:rPr>
              <w:t>F8</w:t>
            </w:r>
          </w:p>
          <w:p w14:paraId="4C7221CE" w14:textId="77777777" w:rsidR="00007608" w:rsidRPr="00F557D6" w:rsidRDefault="00007608" w:rsidP="001B2630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</w:p>
        </w:tc>
      </w:tr>
      <w:tr w:rsidR="001E725F" w:rsidRPr="001E725F" w14:paraId="61DBA5CA" w14:textId="77777777" w:rsidTr="003470A2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2F0FBC" w14:textId="037F0D2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F7</w:t>
            </w: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7B6C7A" w14:textId="7777777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>Welchen beruflichen Ausbildungsabschluss haben Sie?</w:t>
            </w:r>
          </w:p>
          <w:p w14:paraId="51FD3B3E" w14:textId="77777777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7AD698D4" w14:textId="3AB237AD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Hochschulabschluss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1 ]</w:t>
            </w:r>
          </w:p>
          <w:p w14:paraId="15B1FF05" w14:textId="2F9FA1C2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Fachhochschulabschluss (auch Ingenieurschule)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2 ]</w:t>
            </w:r>
          </w:p>
          <w:p w14:paraId="68911BFC" w14:textId="6C87FED4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Meister-, Techniker- oder gleichwertiger Berufs-Fachschulabschluss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3 ]</w:t>
            </w:r>
          </w:p>
          <w:p w14:paraId="21EB8317" w14:textId="54F7C246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gewerbliche oder landwirtschaftliche Lehre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4 ]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br/>
            </w: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kaufmännische Lehre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5 ]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br/>
            </w: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(noch) kein Abschluss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6 ]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br/>
            </w:r>
          </w:p>
          <w:p w14:paraId="6310DC73" w14:textId="11FF4DB9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i/>
                <w:sz w:val="20"/>
                <w:lang w:val="de-DE"/>
              </w:rPr>
              <w:t>(nicht vorlesen)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Berufliches Praktikum, Volontariat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7 ]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br/>
            </w: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Teilfacharbeiterabschluss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8 ]</w:t>
            </w:r>
          </w:p>
          <w:p w14:paraId="18E6127A" w14:textId="09D7347D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Beruflich-betriebliche Anlernzeit mit Abschlusszeugnis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9 ]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br/>
            </w: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anderer beruflicher Abschluss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10 ]</w:t>
            </w:r>
          </w:p>
          <w:p w14:paraId="4D5F9EF9" w14:textId="0A68BC30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weiß nicht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98 ]</w:t>
            </w:r>
          </w:p>
          <w:p w14:paraId="68628953" w14:textId="6F0835B5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>
              <w:rPr>
                <w:rFonts w:ascii="Calibri" w:hAnsi="Calibri" w:cs="Calibri"/>
                <w:sz w:val="20"/>
                <w:lang w:val="de-DE"/>
              </w:rPr>
              <w:tab/>
            </w:r>
            <w:r w:rsidRPr="001E725F">
              <w:rPr>
                <w:rFonts w:ascii="Calibri" w:hAnsi="Calibri" w:cs="Calibri"/>
                <w:sz w:val="20"/>
                <w:lang w:val="de-DE"/>
              </w:rPr>
              <w:t>keine Antwort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99 ]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3B314F" w14:textId="7777777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24DF7CB7" w14:textId="7777777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2CC04A3B" w14:textId="7777777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67EC736D" w14:textId="7777777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75150D10" w14:textId="7777777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43A3114E" w14:textId="7777777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</w:tc>
      </w:tr>
      <w:tr w:rsidR="00452DBA" w:rsidRPr="00452DBA" w14:paraId="4377FE66" w14:textId="77777777" w:rsidTr="001D5635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36CA1F" w14:textId="224F82E1" w:rsidR="001D5635" w:rsidRPr="00C46292" w:rsidRDefault="001D5635" w:rsidP="001D5635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>
              <w:rPr>
                <w:rFonts w:asciiTheme="minorHAnsi" w:hAnsiTheme="minorHAnsi"/>
                <w:sz w:val="20"/>
              </w:rPr>
              <w:t>8</w:t>
            </w:r>
          </w:p>
          <w:p w14:paraId="2DF4C275" w14:textId="77777777" w:rsidR="001D5635" w:rsidRPr="00C46292" w:rsidRDefault="001D5635" w:rsidP="001D5635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  <w:p w14:paraId="21D4C904" w14:textId="77777777" w:rsidR="001D5635" w:rsidRPr="00C46292" w:rsidRDefault="001D5635" w:rsidP="001D5635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</w:rPr>
            </w:pPr>
          </w:p>
          <w:p w14:paraId="7B305A81" w14:textId="04D2ABC3" w:rsidR="001D5635" w:rsidRPr="00C46292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>
              <w:rPr>
                <w:rFonts w:asciiTheme="minorHAnsi" w:hAnsiTheme="minorHAnsi"/>
                <w:sz w:val="20"/>
              </w:rPr>
              <w:t>8</w:t>
            </w:r>
            <w:r w:rsidRPr="00C46292">
              <w:rPr>
                <w:rFonts w:asciiTheme="minorHAnsi" w:hAnsiTheme="minorHAnsi"/>
                <w:sz w:val="20"/>
              </w:rPr>
              <w:t>a</w:t>
            </w:r>
          </w:p>
          <w:p w14:paraId="090D0A54" w14:textId="1950909C" w:rsidR="001D5635" w:rsidRPr="00C46292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>
              <w:rPr>
                <w:rFonts w:asciiTheme="minorHAnsi" w:hAnsiTheme="minorHAnsi"/>
                <w:sz w:val="20"/>
              </w:rPr>
              <w:t>8</w:t>
            </w:r>
            <w:r w:rsidRPr="00C46292">
              <w:rPr>
                <w:rFonts w:asciiTheme="minorHAnsi" w:hAnsiTheme="minorHAnsi"/>
                <w:sz w:val="20"/>
              </w:rPr>
              <w:t>b</w:t>
            </w:r>
          </w:p>
          <w:p w14:paraId="5451F32F" w14:textId="1D3831A9" w:rsidR="001D5635" w:rsidRPr="00C46292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>
              <w:rPr>
                <w:rFonts w:asciiTheme="minorHAnsi" w:hAnsiTheme="minorHAnsi"/>
                <w:sz w:val="20"/>
              </w:rPr>
              <w:t>8</w:t>
            </w:r>
            <w:r w:rsidRPr="00C46292">
              <w:rPr>
                <w:rFonts w:asciiTheme="minorHAnsi" w:hAnsiTheme="minorHAnsi"/>
                <w:sz w:val="20"/>
              </w:rPr>
              <w:t>c</w:t>
            </w:r>
          </w:p>
          <w:p w14:paraId="66EB3487" w14:textId="1A10F978" w:rsidR="001D5635" w:rsidRPr="00C46292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>
              <w:rPr>
                <w:rFonts w:asciiTheme="minorHAnsi" w:hAnsiTheme="minorHAnsi"/>
                <w:sz w:val="20"/>
              </w:rPr>
              <w:t>8</w:t>
            </w:r>
            <w:r w:rsidRPr="00C46292">
              <w:rPr>
                <w:rFonts w:asciiTheme="minorHAnsi" w:hAnsiTheme="minorHAnsi"/>
                <w:sz w:val="20"/>
              </w:rPr>
              <w:t>d</w:t>
            </w:r>
          </w:p>
          <w:p w14:paraId="684B12CE" w14:textId="4C3A56F9" w:rsidR="001D5635" w:rsidRPr="00C46292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  <w:r w:rsidRPr="00C46292">
              <w:rPr>
                <w:rFonts w:asciiTheme="minorHAnsi" w:hAnsiTheme="minorHAnsi"/>
                <w:sz w:val="20"/>
              </w:rPr>
              <w:t>F</w:t>
            </w:r>
            <w:r>
              <w:rPr>
                <w:rFonts w:asciiTheme="minorHAnsi" w:hAnsiTheme="minorHAnsi"/>
                <w:sz w:val="20"/>
              </w:rPr>
              <w:t>8</w:t>
            </w:r>
            <w:r w:rsidRPr="00C46292">
              <w:rPr>
                <w:rFonts w:asciiTheme="minorHAnsi" w:hAnsiTheme="minorHAnsi"/>
                <w:sz w:val="20"/>
              </w:rPr>
              <w:t>e</w:t>
            </w:r>
          </w:p>
          <w:p w14:paraId="231D5B07" w14:textId="77777777" w:rsidR="001D5635" w:rsidRPr="00C46292" w:rsidRDefault="001D5635" w:rsidP="001D5635">
            <w:pPr>
              <w:tabs>
                <w:tab w:val="num" w:pos="1069"/>
              </w:tabs>
              <w:rPr>
                <w:rFonts w:asciiTheme="minorHAnsi" w:hAnsiTheme="minorHAnsi"/>
                <w:sz w:val="20"/>
              </w:rPr>
            </w:pPr>
          </w:p>
          <w:p w14:paraId="0A6AE4C5" w14:textId="06098411" w:rsidR="00452DBA" w:rsidRPr="00452DBA" w:rsidRDefault="001D5635" w:rsidP="001D5635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bookmarkStart w:id="0" w:name="_GoBack"/>
            <w:bookmarkEnd w:id="0"/>
            <w:r>
              <w:rPr>
                <w:rFonts w:asciiTheme="minorHAnsi" w:hAnsiTheme="minorHAnsi"/>
                <w:sz w:val="20"/>
                <w:lang w:val="de-DE"/>
              </w:rPr>
              <w:t>F8z</w:t>
            </w: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274880" w14:textId="5425527F" w:rsidR="00452DBA" w:rsidRPr="00452DBA" w:rsidRDefault="00452DBA" w:rsidP="00452DBA">
            <w:pPr>
              <w:widowControl/>
              <w:rPr>
                <w:rFonts w:asciiTheme="minorHAnsi" w:hAnsiTheme="minorHAnsi" w:cs="Arial"/>
                <w:sz w:val="20"/>
                <w:lang w:val="de-DE" w:eastAsia="zh-CN"/>
              </w:rPr>
            </w:pPr>
            <w:r w:rsidRPr="00452DBA">
              <w:rPr>
                <w:rFonts w:asciiTheme="minorHAnsi" w:hAnsiTheme="minorHAnsi" w:cs="Arial"/>
                <w:sz w:val="20"/>
                <w:lang w:val="de-DE" w:eastAsia="zh-CN"/>
              </w:rPr>
              <w:t xml:space="preserve">Sind </w:t>
            </w:r>
            <w:r w:rsidR="0098292F">
              <w:rPr>
                <w:rFonts w:asciiTheme="minorHAnsi" w:hAnsiTheme="minorHAnsi" w:cs="Arial"/>
                <w:sz w:val="20"/>
                <w:lang w:val="de-DE" w:eastAsia="zh-CN"/>
              </w:rPr>
              <w:t xml:space="preserve"> oder waren </w:t>
            </w:r>
            <w:r w:rsidRPr="00452DBA">
              <w:rPr>
                <w:rFonts w:asciiTheme="minorHAnsi" w:hAnsiTheme="minorHAnsi" w:cs="Arial"/>
                <w:sz w:val="20"/>
                <w:lang w:val="de-DE" w:eastAsia="zh-CN"/>
              </w:rPr>
              <w:t>Sie haupt- oder ehrenamtlich im medizinischen oder rettungsdienstlichen Bereich tätig?</w:t>
            </w:r>
          </w:p>
          <w:p w14:paraId="27AC6710" w14:textId="0738A67E" w:rsidR="001D5635" w:rsidRDefault="001D5635" w:rsidP="001D5635">
            <w:pPr>
              <w:rPr>
                <w:rFonts w:asciiTheme="minorHAnsi" w:eastAsia="SimSun" w:hAnsiTheme="minorHAnsi"/>
                <w:i/>
                <w:sz w:val="20"/>
                <w:lang w:val="de-DE" w:eastAsia="zh-CN"/>
              </w:rPr>
            </w:pPr>
            <w:r w:rsidRPr="006546CF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>(Mehrfachantworten sind möglich</w:t>
            </w:r>
            <w:r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 xml:space="preserve">, </w:t>
            </w:r>
            <w:r w:rsidRPr="00452DBA">
              <w:rPr>
                <w:rFonts w:asciiTheme="minorHAnsi" w:hAnsiTheme="minorHAnsi" w:cs="Calibri"/>
                <w:i/>
                <w:sz w:val="20"/>
                <w:lang w:val="de-DE"/>
              </w:rPr>
              <w:t>nicht vorlesen</w:t>
            </w:r>
            <w:r w:rsidRPr="006546CF">
              <w:rPr>
                <w:rFonts w:asciiTheme="minorHAnsi" w:eastAsia="SimSun" w:hAnsiTheme="minorHAnsi"/>
                <w:i/>
                <w:sz w:val="20"/>
                <w:lang w:val="de-DE" w:eastAsia="zh-CN"/>
              </w:rPr>
              <w:t>)</w:t>
            </w:r>
          </w:p>
          <w:p w14:paraId="32DC56EA" w14:textId="77777777" w:rsidR="00452DBA" w:rsidRPr="00452DBA" w:rsidRDefault="00452DBA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 w:cs="Calibri"/>
                <w:sz w:val="20"/>
                <w:lang w:val="de-DE"/>
              </w:rPr>
            </w:pPr>
          </w:p>
          <w:p w14:paraId="49FF2374" w14:textId="2357E87F" w:rsidR="00452DBA" w:rsidRPr="00452DBA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  <w:lang w:val="de-DE"/>
              </w:rPr>
            </w:pP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 xml:space="preserve">hauptamtlich im </w:t>
            </w:r>
            <w:r w:rsidRPr="00452DBA">
              <w:rPr>
                <w:rFonts w:asciiTheme="minorHAnsi" w:hAnsiTheme="minorHAnsi" w:cs="Arial"/>
                <w:sz w:val="20"/>
                <w:lang w:val="de-DE" w:eastAsia="zh-CN"/>
              </w:rPr>
              <w:t>medizinischen Bereich tätig</w:t>
            </w: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>[ 1 ]</w:t>
            </w:r>
          </w:p>
          <w:p w14:paraId="5BFFE7D0" w14:textId="3A2B4FAD" w:rsidR="00452DBA" w:rsidRPr="00452DBA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  <w:lang w:val="de-DE"/>
              </w:rPr>
            </w:pP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</w:r>
            <w:r w:rsidRPr="00452DBA">
              <w:rPr>
                <w:rFonts w:asciiTheme="minorHAnsi" w:hAnsiTheme="minorHAnsi" w:cs="Arial"/>
                <w:sz w:val="20"/>
                <w:lang w:val="de-DE" w:eastAsia="zh-CN"/>
              </w:rPr>
              <w:t xml:space="preserve">ehrenamtlich </w:t>
            </w:r>
            <w:r w:rsidRPr="00452DBA">
              <w:rPr>
                <w:rFonts w:asciiTheme="minorHAnsi" w:hAnsiTheme="minorHAnsi" w:cs="Calibri"/>
                <w:sz w:val="20"/>
                <w:lang w:val="de-DE"/>
              </w:rPr>
              <w:t xml:space="preserve">im </w:t>
            </w:r>
            <w:r w:rsidR="0098292F" w:rsidRPr="00452DBA">
              <w:rPr>
                <w:rFonts w:asciiTheme="minorHAnsi" w:hAnsiTheme="minorHAnsi" w:cs="Arial"/>
                <w:sz w:val="20"/>
                <w:lang w:val="de-DE" w:eastAsia="zh-CN"/>
              </w:rPr>
              <w:t xml:space="preserve">medizinischen </w:t>
            </w:r>
            <w:r w:rsidRPr="00452DBA">
              <w:rPr>
                <w:rFonts w:asciiTheme="minorHAnsi" w:hAnsiTheme="minorHAnsi" w:cs="Arial"/>
                <w:sz w:val="20"/>
                <w:lang w:val="de-DE" w:eastAsia="zh-CN"/>
              </w:rPr>
              <w:t>Bereich tätig</w:t>
            </w: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>[ 2 ]</w:t>
            </w:r>
          </w:p>
          <w:p w14:paraId="036D0C21" w14:textId="6B37BB9C" w:rsidR="00452DBA" w:rsidRPr="00452DBA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  <w:lang w:val="de-DE"/>
              </w:rPr>
            </w:pP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 xml:space="preserve">hauptamtlich im </w:t>
            </w:r>
            <w:r w:rsidR="0098292F" w:rsidRPr="00452DBA">
              <w:rPr>
                <w:rFonts w:asciiTheme="minorHAnsi" w:hAnsiTheme="minorHAnsi" w:cs="Arial"/>
                <w:sz w:val="20"/>
                <w:lang w:val="de-DE" w:eastAsia="zh-CN"/>
              </w:rPr>
              <w:t xml:space="preserve">rettungsdienstlichen </w:t>
            </w:r>
            <w:r w:rsidRPr="00452DBA">
              <w:rPr>
                <w:rFonts w:asciiTheme="minorHAnsi" w:hAnsiTheme="minorHAnsi" w:cs="Arial"/>
                <w:sz w:val="20"/>
                <w:lang w:val="de-DE" w:eastAsia="zh-CN"/>
              </w:rPr>
              <w:t>Bereich tätig</w:t>
            </w: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>[ 3 ]</w:t>
            </w:r>
          </w:p>
          <w:p w14:paraId="0977013E" w14:textId="59712B58" w:rsidR="00452DBA" w:rsidRPr="00452DBA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  <w:lang w:val="de-DE"/>
              </w:rPr>
            </w:pP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</w:r>
            <w:r w:rsidRPr="00452DBA">
              <w:rPr>
                <w:rFonts w:asciiTheme="minorHAnsi" w:hAnsiTheme="minorHAnsi" w:cs="Arial"/>
                <w:sz w:val="20"/>
                <w:lang w:val="de-DE" w:eastAsia="zh-CN"/>
              </w:rPr>
              <w:t xml:space="preserve">ehrenamtlich </w:t>
            </w:r>
            <w:r w:rsidRPr="00452DBA">
              <w:rPr>
                <w:rFonts w:asciiTheme="minorHAnsi" w:hAnsiTheme="minorHAnsi" w:cs="Calibri"/>
                <w:sz w:val="20"/>
                <w:lang w:val="de-DE"/>
              </w:rPr>
              <w:t xml:space="preserve">im </w:t>
            </w:r>
            <w:r w:rsidRPr="00452DBA">
              <w:rPr>
                <w:rFonts w:asciiTheme="minorHAnsi" w:hAnsiTheme="minorHAnsi" w:cs="Arial"/>
                <w:sz w:val="20"/>
                <w:lang w:val="de-DE" w:eastAsia="zh-CN"/>
              </w:rPr>
              <w:t>rettungsdienstlichen Bereich tätig</w:t>
            </w: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>[ 4 ]</w:t>
            </w:r>
          </w:p>
          <w:p w14:paraId="3577644B" w14:textId="7BE69CAA" w:rsidR="00452DBA" w:rsidRPr="00452DBA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  <w:lang w:val="de-DE"/>
              </w:rPr>
            </w:pP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 xml:space="preserve">nicht im </w:t>
            </w:r>
            <w:r w:rsidRPr="00452DBA">
              <w:rPr>
                <w:rFonts w:asciiTheme="minorHAnsi" w:hAnsiTheme="minorHAnsi" w:cs="Arial"/>
                <w:sz w:val="20"/>
                <w:lang w:val="de-DE" w:eastAsia="zh-CN"/>
              </w:rPr>
              <w:t>medizinischen Bereich tätig</w:t>
            </w: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>[ 5 ]</w:t>
            </w:r>
          </w:p>
          <w:p w14:paraId="3DD54A51" w14:textId="7D79A564" w:rsidR="00452DBA" w:rsidRPr="00452DBA" w:rsidRDefault="00452DBA" w:rsidP="00CF1101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  <w:lang w:val="de-DE"/>
              </w:rPr>
            </w:pP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</w:r>
          </w:p>
          <w:p w14:paraId="624AEB74" w14:textId="6AC17F96" w:rsidR="00452DBA" w:rsidRPr="00452DBA" w:rsidRDefault="00452DBA" w:rsidP="001D5635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Theme="minorHAnsi" w:hAnsiTheme="minorHAnsi" w:cs="Calibri"/>
                <w:sz w:val="20"/>
                <w:lang w:val="de-DE"/>
              </w:rPr>
            </w:pP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>weiß nicht</w:t>
            </w:r>
            <w:r w:rsidRPr="00452DBA">
              <w:rPr>
                <w:rFonts w:asciiTheme="minorHAnsi" w:hAnsiTheme="minorHAnsi" w:cs="Calibri"/>
                <w:sz w:val="20"/>
                <w:lang w:val="de-DE"/>
              </w:rPr>
              <w:tab/>
              <w:t>[ 98 ]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379C67" w14:textId="77777777" w:rsidR="00452DBA" w:rsidRPr="00452DBA" w:rsidRDefault="00452DBA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 w:cs="Calibri"/>
                <w:sz w:val="20"/>
                <w:lang w:val="de-DE"/>
              </w:rPr>
            </w:pPr>
          </w:p>
        </w:tc>
      </w:tr>
      <w:tr w:rsidR="001E725F" w:rsidRPr="004749EB" w14:paraId="5E2EEEEF" w14:textId="77777777" w:rsidTr="003470A2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F76603" w14:textId="32E52E3A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F</w:t>
            </w:r>
            <w:r w:rsidR="00452DBA">
              <w:rPr>
                <w:rFonts w:asciiTheme="minorHAnsi" w:hAnsiTheme="minorHAnsi"/>
                <w:sz w:val="20"/>
                <w:lang w:val="de-DE"/>
              </w:rPr>
              <w:t>9</w:t>
            </w: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D11389C" w14:textId="77777777" w:rsidR="001E725F" w:rsidRPr="001E725F" w:rsidRDefault="001E725F" w:rsidP="001E725F">
            <w:pPr>
              <w:widowControl/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>Wie hoch ist das monatliche Nettoeinkommen Ihres Haushalts? Ich meine damit die Summe, die nach Abzug der Steuern und Sozialversicherungsbeiträge übrig bleibt.</w:t>
            </w:r>
          </w:p>
          <w:p w14:paraId="28B5A95E" w14:textId="2FEB66D4" w:rsidR="001E725F" w:rsidRPr="001E725F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i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i/>
                <w:sz w:val="20"/>
                <w:lang w:val="de-DE"/>
              </w:rPr>
              <w:t>(ungefähre Schätzung</w:t>
            </w:r>
            <w:r>
              <w:rPr>
                <w:rFonts w:ascii="Calibri" w:hAnsi="Calibri" w:cs="Calibri"/>
                <w:i/>
                <w:sz w:val="20"/>
                <w:lang w:val="de-DE"/>
              </w:rPr>
              <w:t>;</w:t>
            </w:r>
            <w:r w:rsidRPr="001E725F">
              <w:rPr>
                <w:rFonts w:ascii="Calibri" w:hAnsi="Calibri" w:cs="Calibri"/>
                <w:i/>
                <w:sz w:val="20"/>
                <w:lang w:val="de-DE"/>
              </w:rPr>
              <w:t xml:space="preserve"> </w:t>
            </w:r>
            <w:r>
              <w:rPr>
                <w:rFonts w:ascii="Calibri" w:hAnsi="Calibri" w:cs="Calibri"/>
                <w:i/>
                <w:sz w:val="20"/>
                <w:lang w:val="de-DE"/>
              </w:rPr>
              <w:t>b</w:t>
            </w:r>
            <w:r w:rsidRPr="001E725F">
              <w:rPr>
                <w:rFonts w:ascii="Calibri" w:hAnsi="Calibri" w:cs="Calibri"/>
                <w:i/>
                <w:sz w:val="20"/>
                <w:lang w:val="de-DE"/>
              </w:rPr>
              <w:t>ei WG-Bew</w:t>
            </w:r>
            <w:r>
              <w:rPr>
                <w:rFonts w:ascii="Calibri" w:hAnsi="Calibri" w:cs="Calibri"/>
                <w:i/>
                <w:sz w:val="20"/>
                <w:lang w:val="de-DE"/>
              </w:rPr>
              <w:t>ohnern nur das eigene Einkommen</w:t>
            </w:r>
            <w:r w:rsidRPr="001E725F">
              <w:rPr>
                <w:rFonts w:ascii="Calibri" w:hAnsi="Calibri" w:cs="Calibri"/>
                <w:i/>
                <w:sz w:val="20"/>
                <w:lang w:val="de-DE"/>
              </w:rPr>
              <w:t>)</w:t>
            </w:r>
          </w:p>
          <w:p w14:paraId="5C2F35D1" w14:textId="77777777" w:rsidR="001E725F" w:rsidRPr="001E725F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1A307562" w14:textId="42BD8EFA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unter 1000 Euro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1 ]</w:t>
            </w:r>
          </w:p>
          <w:p w14:paraId="5013FE00" w14:textId="77777777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1000 bis 2000 Euro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2 ]</w:t>
            </w:r>
          </w:p>
          <w:p w14:paraId="2A043831" w14:textId="77777777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2001 bis 3000 Euro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3 ]</w:t>
            </w:r>
          </w:p>
          <w:p w14:paraId="7EEC82BE" w14:textId="77777777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3001 bis 4000 Euro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4 ]</w:t>
            </w:r>
          </w:p>
          <w:p w14:paraId="5260B626" w14:textId="77777777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4001 bis 5000 Euro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5 ]</w:t>
            </w:r>
          </w:p>
          <w:p w14:paraId="6338A4B2" w14:textId="77777777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mehr als 5000 Euro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6 ]</w:t>
            </w:r>
          </w:p>
          <w:p w14:paraId="0F133927" w14:textId="77777777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6F8443A3" w14:textId="0D4B33D4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i/>
                <w:sz w:val="20"/>
                <w:lang w:val="de-DE"/>
              </w:rPr>
              <w:t>(nicht vorlesen)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weiß nicht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98 ]</w:t>
            </w:r>
          </w:p>
          <w:p w14:paraId="4023C671" w14:textId="77777777" w:rsidR="001E725F" w:rsidRPr="001E725F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keine Antwort</w:t>
            </w:r>
            <w:r w:rsidRPr="001E725F">
              <w:rPr>
                <w:rFonts w:ascii="Calibri" w:hAnsi="Calibri" w:cs="Calibri"/>
                <w:sz w:val="20"/>
                <w:lang w:val="de-DE"/>
              </w:rPr>
              <w:tab/>
              <w:t>[ 99 ]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80AB0D" w14:textId="77777777" w:rsidR="001E725F" w:rsidRPr="001E725F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</w:tc>
      </w:tr>
      <w:tr w:rsidR="001E725F" w:rsidRPr="004749EB" w14:paraId="00C03371" w14:textId="77777777" w:rsidTr="003470A2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023E2D" w14:textId="7777777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b/>
                <w:sz w:val="20"/>
                <w:lang w:val="de-DE"/>
              </w:rPr>
            </w:pP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181A71" w14:textId="77777777" w:rsidR="001E725F" w:rsidRPr="001E725F" w:rsidRDefault="001E725F" w:rsidP="001E725F">
            <w:pPr>
              <w:widowControl/>
              <w:rPr>
                <w:rFonts w:ascii="Calibri" w:hAnsi="Calibri" w:cs="Calibri"/>
                <w:b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b/>
                <w:sz w:val="20"/>
                <w:lang w:val="de-DE"/>
              </w:rPr>
              <w:t>ENDE</w:t>
            </w:r>
          </w:p>
          <w:p w14:paraId="791D0206" w14:textId="677CD9B9" w:rsidR="001E725F" w:rsidRPr="001E725F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b/>
                <w:sz w:val="20"/>
                <w:lang w:val="de-DE"/>
              </w:rPr>
            </w:pPr>
            <w:r w:rsidRPr="001E725F">
              <w:rPr>
                <w:rFonts w:ascii="Calibri" w:hAnsi="Calibri" w:cs="Calibri"/>
                <w:b/>
                <w:sz w:val="20"/>
                <w:lang w:val="de-DE"/>
              </w:rPr>
              <w:t>Haben Sie noch Fragen zu unserer Umfrage? Vielen Dank für das Gespräch.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E3A866" w14:textId="77777777" w:rsidR="001E725F" w:rsidRPr="001E725F" w:rsidRDefault="001E725F" w:rsidP="00CF1101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b/>
                <w:sz w:val="20"/>
                <w:lang w:val="de-DE"/>
              </w:rPr>
            </w:pPr>
          </w:p>
        </w:tc>
      </w:tr>
      <w:tr w:rsidR="001E725F" w:rsidRPr="007A2685" w14:paraId="398C15E2" w14:textId="77777777" w:rsidTr="003470A2">
        <w:trPr>
          <w:cantSplit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82161E" w14:textId="629C9379" w:rsidR="001E725F" w:rsidRPr="001E725F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Theme="minorHAnsi" w:hAnsiTheme="minorHAnsi"/>
                <w:sz w:val="20"/>
                <w:lang w:val="de-DE"/>
              </w:rPr>
            </w:pPr>
            <w:r>
              <w:rPr>
                <w:rFonts w:asciiTheme="minorHAnsi" w:hAnsiTheme="minorHAnsi"/>
                <w:sz w:val="20"/>
                <w:lang w:val="de-DE"/>
              </w:rPr>
              <w:t>F</w:t>
            </w:r>
            <w:r w:rsidR="00C46292">
              <w:rPr>
                <w:rFonts w:asciiTheme="minorHAnsi" w:hAnsiTheme="minorHAnsi"/>
                <w:sz w:val="20"/>
                <w:lang w:val="de-DE"/>
              </w:rPr>
              <w:t>10</w:t>
            </w:r>
          </w:p>
        </w:tc>
        <w:tc>
          <w:tcPr>
            <w:tcW w:w="9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1977336" w14:textId="77777777" w:rsidR="001E725F" w:rsidRPr="007A2685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>Geschlecht der/des Befragten</w:t>
            </w:r>
          </w:p>
          <w:p w14:paraId="0A2BBCA8" w14:textId="77777777" w:rsidR="001E725F" w:rsidRPr="007A2685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  <w:p w14:paraId="4AF12AEF" w14:textId="77777777" w:rsidR="001E725F" w:rsidRPr="007A2685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weiblich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1 ]</w:t>
            </w:r>
          </w:p>
          <w:p w14:paraId="2108EB9E" w14:textId="77777777" w:rsidR="001E725F" w:rsidRPr="007A2685" w:rsidRDefault="001E725F" w:rsidP="001E725F">
            <w:pPr>
              <w:widowControl/>
              <w:tabs>
                <w:tab w:val="left" w:pos="1786"/>
                <w:tab w:val="right" w:leader="dot" w:pos="8952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männlich</w:t>
            </w:r>
            <w:r w:rsidRPr="007A2685">
              <w:rPr>
                <w:rFonts w:ascii="Calibri" w:hAnsi="Calibri" w:cs="Calibri"/>
                <w:sz w:val="20"/>
                <w:lang w:val="de-DE"/>
              </w:rPr>
              <w:tab/>
              <w:t>[ 2 ]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E43C93D" w14:textId="77777777" w:rsidR="001E725F" w:rsidRPr="007A2685" w:rsidRDefault="001E725F" w:rsidP="001E725F">
            <w:pPr>
              <w:widowControl/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Calibri" w:hAnsi="Calibri" w:cs="Calibri"/>
                <w:sz w:val="20"/>
                <w:lang w:val="de-DE"/>
              </w:rPr>
            </w:pPr>
          </w:p>
        </w:tc>
      </w:tr>
    </w:tbl>
    <w:p w14:paraId="7F5ECFC4" w14:textId="62887951" w:rsidR="00B4289C" w:rsidRDefault="00B4289C" w:rsidP="00423EB1">
      <w:pPr>
        <w:widowControl/>
        <w:rPr>
          <w:rFonts w:asciiTheme="minorHAnsi" w:hAnsiTheme="minorHAnsi"/>
          <w:sz w:val="20"/>
          <w:lang w:val="de-DE"/>
        </w:rPr>
      </w:pPr>
    </w:p>
    <w:sectPr w:rsidR="00B4289C" w:rsidSect="00F96DED">
      <w:headerReference w:type="default" r:id="rId9"/>
      <w:endnotePr>
        <w:numFmt w:val="decimal"/>
      </w:endnotePr>
      <w:pgSz w:w="11905" w:h="16837" w:code="9"/>
      <w:pgMar w:top="567" w:right="567" w:bottom="658" w:left="567" w:header="567" w:footer="567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637EE" w14:textId="77777777" w:rsidR="00300754" w:rsidRDefault="00300754">
      <w:r>
        <w:separator/>
      </w:r>
    </w:p>
  </w:endnote>
  <w:endnote w:type="continuationSeparator" w:id="0">
    <w:p w14:paraId="03F25959" w14:textId="77777777" w:rsidR="00300754" w:rsidRDefault="00300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oudyOlSt BT">
    <w:altName w:val="Georg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2CC622" w14:textId="77777777" w:rsidR="00300754" w:rsidRDefault="00300754">
      <w:r>
        <w:separator/>
      </w:r>
    </w:p>
  </w:footnote>
  <w:footnote w:type="continuationSeparator" w:id="0">
    <w:p w14:paraId="797F1023" w14:textId="77777777" w:rsidR="00300754" w:rsidRDefault="003007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D3CE8" w14:textId="3013F3EC" w:rsidR="00F40E48" w:rsidRPr="006043D6" w:rsidRDefault="00F40E48" w:rsidP="000E37B8">
    <w:pPr>
      <w:tabs>
        <w:tab w:val="right" w:pos="10773"/>
      </w:tabs>
      <w:jc w:val="both"/>
      <w:rPr>
        <w:rFonts w:asciiTheme="minorHAnsi" w:hAnsiTheme="minorHAnsi"/>
        <w:sz w:val="20"/>
        <w:lang w:val="de-DE"/>
      </w:rPr>
    </w:pPr>
    <w:r w:rsidRPr="006043D6">
      <w:rPr>
        <w:rFonts w:asciiTheme="minorHAnsi" w:hAnsiTheme="minorHAnsi"/>
        <w:sz w:val="20"/>
        <w:lang w:val="de-DE"/>
      </w:rPr>
      <w:tab/>
      <w:t xml:space="preserve">Seite </w:t>
    </w:r>
    <w:r w:rsidRPr="006043D6">
      <w:rPr>
        <w:rFonts w:asciiTheme="minorHAnsi" w:hAnsiTheme="minorHAnsi"/>
        <w:sz w:val="20"/>
        <w:lang w:val="de-DE"/>
      </w:rPr>
      <w:fldChar w:fldCharType="begin"/>
    </w:r>
    <w:r w:rsidRPr="006043D6">
      <w:rPr>
        <w:rFonts w:asciiTheme="minorHAnsi" w:hAnsiTheme="minorHAnsi"/>
        <w:sz w:val="20"/>
        <w:lang w:val="de-DE"/>
      </w:rPr>
      <w:instrText xml:space="preserve">PAGE </w:instrText>
    </w:r>
    <w:r w:rsidRPr="006043D6">
      <w:rPr>
        <w:rFonts w:asciiTheme="minorHAnsi" w:hAnsiTheme="minorHAnsi"/>
        <w:sz w:val="20"/>
        <w:lang w:val="de-DE"/>
      </w:rPr>
      <w:fldChar w:fldCharType="separate"/>
    </w:r>
    <w:r w:rsidR="000947A6">
      <w:rPr>
        <w:rFonts w:asciiTheme="minorHAnsi" w:hAnsiTheme="minorHAnsi"/>
        <w:noProof/>
        <w:sz w:val="20"/>
        <w:lang w:val="de-DE"/>
      </w:rPr>
      <w:t>8</w:t>
    </w:r>
    <w:r w:rsidRPr="006043D6">
      <w:rPr>
        <w:rFonts w:asciiTheme="minorHAnsi" w:hAnsiTheme="minorHAnsi"/>
        <w:sz w:val="20"/>
        <w:lang w:val="de-DE"/>
      </w:rPr>
      <w:fldChar w:fldCharType="end"/>
    </w:r>
  </w:p>
  <w:p w14:paraId="31569E7F" w14:textId="77777777" w:rsidR="00F40E48" w:rsidRDefault="00F40E48">
    <w:pPr>
      <w:spacing w:line="284" w:lineRule="exact"/>
      <w:rPr>
        <w:lang w:val="de-D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0B8D"/>
    <w:multiLevelType w:val="hybridMultilevel"/>
    <w:tmpl w:val="353EE4A8"/>
    <w:lvl w:ilvl="0" w:tplc="10F4C1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2F612E"/>
    <w:multiLevelType w:val="hybridMultilevel"/>
    <w:tmpl w:val="2FB497A0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8247BF7"/>
    <w:multiLevelType w:val="hybridMultilevel"/>
    <w:tmpl w:val="725CC19A"/>
    <w:lvl w:ilvl="0" w:tplc="28942B7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7E1E42"/>
    <w:multiLevelType w:val="singleLevel"/>
    <w:tmpl w:val="F8B4B780"/>
    <w:lvl w:ilvl="0">
      <w:start w:val="1"/>
      <w:numFmt w:val="decimal"/>
      <w:lvlText w:val="V %1"/>
      <w:lvlJc w:val="left"/>
      <w:pPr>
        <w:tabs>
          <w:tab w:val="num" w:pos="502"/>
        </w:tabs>
        <w:ind w:left="502" w:hanging="360"/>
      </w:pPr>
      <w:rPr>
        <w:rFonts w:cs="Times New Roman"/>
      </w:rPr>
    </w:lvl>
  </w:abstractNum>
  <w:abstractNum w:abstractNumId="4">
    <w:nsid w:val="1EC92D0F"/>
    <w:multiLevelType w:val="hybridMultilevel"/>
    <w:tmpl w:val="BADCFCC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706697EC">
      <w:start w:val="1"/>
      <w:numFmt w:val="bullet"/>
      <w:lvlText w:val=""/>
      <w:lvlJc w:val="left"/>
      <w:pPr>
        <w:tabs>
          <w:tab w:val="num" w:pos="1364"/>
        </w:tabs>
        <w:ind w:left="1364" w:hanging="284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2F4150E"/>
    <w:multiLevelType w:val="hybridMultilevel"/>
    <w:tmpl w:val="5F1AC95C"/>
    <w:lvl w:ilvl="0" w:tplc="844CCE48">
      <w:start w:val="1"/>
      <w:numFmt w:val="decimal"/>
      <w:lvlText w:val="%1."/>
      <w:lvlJc w:val="left"/>
      <w:pPr>
        <w:ind w:left="39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650" w:hanging="360"/>
      </w:pPr>
    </w:lvl>
    <w:lvl w:ilvl="2" w:tplc="0407001B" w:tentative="1">
      <w:start w:val="1"/>
      <w:numFmt w:val="lowerRoman"/>
      <w:lvlText w:val="%3."/>
      <w:lvlJc w:val="right"/>
      <w:pPr>
        <w:ind w:left="5370" w:hanging="180"/>
      </w:pPr>
    </w:lvl>
    <w:lvl w:ilvl="3" w:tplc="0407000F" w:tentative="1">
      <w:start w:val="1"/>
      <w:numFmt w:val="decimal"/>
      <w:lvlText w:val="%4."/>
      <w:lvlJc w:val="left"/>
      <w:pPr>
        <w:ind w:left="6090" w:hanging="360"/>
      </w:pPr>
    </w:lvl>
    <w:lvl w:ilvl="4" w:tplc="04070019" w:tentative="1">
      <w:start w:val="1"/>
      <w:numFmt w:val="lowerLetter"/>
      <w:lvlText w:val="%5."/>
      <w:lvlJc w:val="left"/>
      <w:pPr>
        <w:ind w:left="6810" w:hanging="360"/>
      </w:pPr>
    </w:lvl>
    <w:lvl w:ilvl="5" w:tplc="0407001B" w:tentative="1">
      <w:start w:val="1"/>
      <w:numFmt w:val="lowerRoman"/>
      <w:lvlText w:val="%6."/>
      <w:lvlJc w:val="right"/>
      <w:pPr>
        <w:ind w:left="7530" w:hanging="180"/>
      </w:pPr>
    </w:lvl>
    <w:lvl w:ilvl="6" w:tplc="0407000F" w:tentative="1">
      <w:start w:val="1"/>
      <w:numFmt w:val="decimal"/>
      <w:lvlText w:val="%7."/>
      <w:lvlJc w:val="left"/>
      <w:pPr>
        <w:ind w:left="8250" w:hanging="360"/>
      </w:pPr>
    </w:lvl>
    <w:lvl w:ilvl="7" w:tplc="04070019" w:tentative="1">
      <w:start w:val="1"/>
      <w:numFmt w:val="lowerLetter"/>
      <w:lvlText w:val="%8."/>
      <w:lvlJc w:val="left"/>
      <w:pPr>
        <w:ind w:left="8970" w:hanging="360"/>
      </w:pPr>
    </w:lvl>
    <w:lvl w:ilvl="8" w:tplc="0407001B" w:tentative="1">
      <w:start w:val="1"/>
      <w:numFmt w:val="lowerRoman"/>
      <w:lvlText w:val="%9."/>
      <w:lvlJc w:val="right"/>
      <w:pPr>
        <w:ind w:left="9690" w:hanging="180"/>
      </w:pPr>
    </w:lvl>
  </w:abstractNum>
  <w:abstractNum w:abstractNumId="6">
    <w:nsid w:val="22F55332"/>
    <w:multiLevelType w:val="hybridMultilevel"/>
    <w:tmpl w:val="D4C63BC0"/>
    <w:lvl w:ilvl="0" w:tplc="BEAC716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Garamond" w:eastAsia="SimSun" w:hAnsi="Garamond" w:cs="Garamond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40751F9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8">
    <w:nsid w:val="242273F1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33D94FC2"/>
    <w:multiLevelType w:val="hybridMultilevel"/>
    <w:tmpl w:val="127ED8CA"/>
    <w:lvl w:ilvl="0" w:tplc="85CEADD2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40D0A10"/>
    <w:multiLevelType w:val="hybridMultilevel"/>
    <w:tmpl w:val="F3AA4714"/>
    <w:lvl w:ilvl="0" w:tplc="13BA1A50">
      <w:start w:val="1"/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9117C8B"/>
    <w:multiLevelType w:val="hybridMultilevel"/>
    <w:tmpl w:val="8E7231FA"/>
    <w:lvl w:ilvl="0" w:tplc="D812DAE8">
      <w:start w:val="37"/>
      <w:numFmt w:val="decimal"/>
      <w:lvlText w:val="V 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156"/>
        </w:tabs>
        <w:ind w:left="115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1876"/>
        </w:tabs>
        <w:ind w:left="187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596"/>
        </w:tabs>
        <w:ind w:left="259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316"/>
        </w:tabs>
        <w:ind w:left="331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036"/>
        </w:tabs>
        <w:ind w:left="403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4756"/>
        </w:tabs>
        <w:ind w:left="475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476"/>
        </w:tabs>
        <w:ind w:left="547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196"/>
        </w:tabs>
        <w:ind w:left="6196" w:hanging="180"/>
      </w:pPr>
      <w:rPr>
        <w:rFonts w:cs="Times New Roman"/>
      </w:rPr>
    </w:lvl>
  </w:abstractNum>
  <w:abstractNum w:abstractNumId="12">
    <w:nsid w:val="3C71092D"/>
    <w:multiLevelType w:val="singleLevel"/>
    <w:tmpl w:val="83583F1C"/>
    <w:lvl w:ilvl="0">
      <w:start w:val="2"/>
      <w:numFmt w:val="decimal"/>
      <w:lvlText w:val="D %1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3">
    <w:nsid w:val="43C93591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4">
    <w:nsid w:val="49A91E75"/>
    <w:multiLevelType w:val="hybridMultilevel"/>
    <w:tmpl w:val="51C2D38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A6378A2"/>
    <w:multiLevelType w:val="hybridMultilevel"/>
    <w:tmpl w:val="5D76DA62"/>
    <w:lvl w:ilvl="0" w:tplc="BEAC716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4BE434BC"/>
    <w:multiLevelType w:val="hybridMultilevel"/>
    <w:tmpl w:val="80523A0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4FDC7515"/>
    <w:multiLevelType w:val="hybridMultilevel"/>
    <w:tmpl w:val="A03485FA"/>
    <w:lvl w:ilvl="0" w:tplc="AB2C28B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1132A7"/>
    <w:multiLevelType w:val="hybridMultilevel"/>
    <w:tmpl w:val="EEC6CAC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522175D7"/>
    <w:multiLevelType w:val="hybridMultilevel"/>
    <w:tmpl w:val="DC7C36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971699"/>
    <w:multiLevelType w:val="hybridMultilevel"/>
    <w:tmpl w:val="61F08E0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570D46C6"/>
    <w:multiLevelType w:val="hybridMultilevel"/>
    <w:tmpl w:val="4E2A29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947179"/>
    <w:multiLevelType w:val="hybridMultilevel"/>
    <w:tmpl w:val="771AB0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DDA4E09"/>
    <w:multiLevelType w:val="hybridMultilevel"/>
    <w:tmpl w:val="C6D0C94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66FC2151"/>
    <w:multiLevelType w:val="hybridMultilevel"/>
    <w:tmpl w:val="BCFA32D4"/>
    <w:lvl w:ilvl="0" w:tplc="737E1E68">
      <w:start w:val="1"/>
      <w:numFmt w:val="decimal"/>
      <w:lvlText w:val="V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674F1A0C"/>
    <w:multiLevelType w:val="hybridMultilevel"/>
    <w:tmpl w:val="509A8A62"/>
    <w:lvl w:ilvl="0" w:tplc="4B5C959E">
      <w:start w:val="1"/>
      <w:numFmt w:val="upperLetter"/>
      <w:lvlText w:val="%1."/>
      <w:lvlJc w:val="left"/>
      <w:pPr>
        <w:ind w:left="117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9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61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33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05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77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9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21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930" w:hanging="180"/>
      </w:pPr>
      <w:rPr>
        <w:rFonts w:cs="Times New Roman"/>
      </w:rPr>
    </w:lvl>
  </w:abstractNum>
  <w:abstractNum w:abstractNumId="26">
    <w:nsid w:val="6C484BED"/>
    <w:multiLevelType w:val="hybridMultilevel"/>
    <w:tmpl w:val="0652B4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>
    <w:nsid w:val="6C7A5940"/>
    <w:multiLevelType w:val="hybridMultilevel"/>
    <w:tmpl w:val="F3129F04"/>
    <w:lvl w:ilvl="0" w:tplc="B30A13DA">
      <w:start w:val="1"/>
      <w:numFmt w:val="upperLetter"/>
      <w:lvlText w:val="%1."/>
      <w:lvlJc w:val="left"/>
      <w:pPr>
        <w:ind w:left="117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9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61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33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05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77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9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21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930" w:hanging="180"/>
      </w:pPr>
      <w:rPr>
        <w:rFonts w:cs="Times New Roman"/>
      </w:rPr>
    </w:lvl>
  </w:abstractNum>
  <w:abstractNum w:abstractNumId="28">
    <w:nsid w:val="6D9D00CC"/>
    <w:multiLevelType w:val="hybridMultilevel"/>
    <w:tmpl w:val="85C2EDD4"/>
    <w:lvl w:ilvl="0" w:tplc="8C7275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i w:val="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>
    <w:nsid w:val="6E9D542E"/>
    <w:multiLevelType w:val="singleLevel"/>
    <w:tmpl w:val="E84AF8E4"/>
    <w:lvl w:ilvl="0">
      <w:start w:val="3"/>
      <w:numFmt w:val="decimal"/>
      <w:lvlText w:val="D %1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0">
    <w:nsid w:val="6EC83C32"/>
    <w:multiLevelType w:val="hybridMultilevel"/>
    <w:tmpl w:val="DF0679FA"/>
    <w:lvl w:ilvl="0" w:tplc="4ECA020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D20C75"/>
    <w:multiLevelType w:val="hybridMultilevel"/>
    <w:tmpl w:val="37DC850A"/>
    <w:lvl w:ilvl="0" w:tplc="83583F1C">
      <w:start w:val="2"/>
      <w:numFmt w:val="decimal"/>
      <w:lvlText w:val="D %1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>
    <w:nsid w:val="769877CC"/>
    <w:multiLevelType w:val="hybridMultilevel"/>
    <w:tmpl w:val="F2786B9C"/>
    <w:lvl w:ilvl="0" w:tplc="EA0C6F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735980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4">
    <w:nsid w:val="7AF2717A"/>
    <w:multiLevelType w:val="hybridMultilevel"/>
    <w:tmpl w:val="4E2A0766"/>
    <w:lvl w:ilvl="0" w:tplc="A0788F0C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29"/>
  </w:num>
  <w:num w:numId="4">
    <w:abstractNumId w:val="7"/>
  </w:num>
  <w:num w:numId="5">
    <w:abstractNumId w:val="33"/>
  </w:num>
  <w:num w:numId="6">
    <w:abstractNumId w:val="12"/>
  </w:num>
  <w:num w:numId="7">
    <w:abstractNumId w:val="8"/>
  </w:num>
  <w:num w:numId="8">
    <w:abstractNumId w:val="23"/>
  </w:num>
  <w:num w:numId="9">
    <w:abstractNumId w:val="16"/>
  </w:num>
  <w:num w:numId="10">
    <w:abstractNumId w:val="20"/>
  </w:num>
  <w:num w:numId="11">
    <w:abstractNumId w:val="1"/>
  </w:num>
  <w:num w:numId="12">
    <w:abstractNumId w:val="15"/>
  </w:num>
  <w:num w:numId="13">
    <w:abstractNumId w:val="11"/>
  </w:num>
  <w:num w:numId="14">
    <w:abstractNumId w:val="18"/>
  </w:num>
  <w:num w:numId="15">
    <w:abstractNumId w:val="24"/>
  </w:num>
  <w:num w:numId="16">
    <w:abstractNumId w:val="31"/>
  </w:num>
  <w:num w:numId="17">
    <w:abstractNumId w:val="9"/>
  </w:num>
  <w:num w:numId="18">
    <w:abstractNumId w:val="14"/>
  </w:num>
  <w:num w:numId="19">
    <w:abstractNumId w:val="10"/>
  </w:num>
  <w:num w:numId="20">
    <w:abstractNumId w:val="22"/>
  </w:num>
  <w:num w:numId="21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7"/>
  </w:num>
  <w:num w:numId="23">
    <w:abstractNumId w:val="25"/>
  </w:num>
  <w:num w:numId="24">
    <w:abstractNumId w:val="2"/>
  </w:num>
  <w:num w:numId="25">
    <w:abstractNumId w:val="32"/>
  </w:num>
  <w:num w:numId="26">
    <w:abstractNumId w:val="28"/>
  </w:num>
  <w:num w:numId="27">
    <w:abstractNumId w:val="4"/>
  </w:num>
  <w:num w:numId="28">
    <w:abstractNumId w:val="19"/>
  </w:num>
  <w:num w:numId="29">
    <w:abstractNumId w:val="34"/>
  </w:num>
  <w:num w:numId="30">
    <w:abstractNumId w:val="6"/>
  </w:num>
  <w:num w:numId="31">
    <w:abstractNumId w:val="30"/>
  </w:num>
  <w:num w:numId="32">
    <w:abstractNumId w:val="17"/>
  </w:num>
  <w:num w:numId="33">
    <w:abstractNumId w:val="0"/>
  </w:num>
  <w:num w:numId="34">
    <w:abstractNumId w:val="5"/>
  </w:num>
  <w:num w:numId="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669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AE8"/>
    <w:rsid w:val="00002148"/>
    <w:rsid w:val="000024D3"/>
    <w:rsid w:val="00005B59"/>
    <w:rsid w:val="00007608"/>
    <w:rsid w:val="00010431"/>
    <w:rsid w:val="00010F01"/>
    <w:rsid w:val="00024A04"/>
    <w:rsid w:val="00030D0C"/>
    <w:rsid w:val="0003222F"/>
    <w:rsid w:val="00032A94"/>
    <w:rsid w:val="00035615"/>
    <w:rsid w:val="00042240"/>
    <w:rsid w:val="00045703"/>
    <w:rsid w:val="00047F6C"/>
    <w:rsid w:val="00052A44"/>
    <w:rsid w:val="00054C07"/>
    <w:rsid w:val="00055273"/>
    <w:rsid w:val="00056959"/>
    <w:rsid w:val="0005783B"/>
    <w:rsid w:val="00060BE0"/>
    <w:rsid w:val="00061CBD"/>
    <w:rsid w:val="00065EC3"/>
    <w:rsid w:val="00073404"/>
    <w:rsid w:val="00081B58"/>
    <w:rsid w:val="000844EF"/>
    <w:rsid w:val="00084C9F"/>
    <w:rsid w:val="000937E2"/>
    <w:rsid w:val="000946E1"/>
    <w:rsid w:val="000947A6"/>
    <w:rsid w:val="000948B5"/>
    <w:rsid w:val="00096C7D"/>
    <w:rsid w:val="000A0F66"/>
    <w:rsid w:val="000A3A99"/>
    <w:rsid w:val="000B074E"/>
    <w:rsid w:val="000B172E"/>
    <w:rsid w:val="000B5EAA"/>
    <w:rsid w:val="000B6BCF"/>
    <w:rsid w:val="000B731D"/>
    <w:rsid w:val="000B7BFB"/>
    <w:rsid w:val="000C533B"/>
    <w:rsid w:val="000D1611"/>
    <w:rsid w:val="000D3B1E"/>
    <w:rsid w:val="000D4C24"/>
    <w:rsid w:val="000D53A0"/>
    <w:rsid w:val="000D7D63"/>
    <w:rsid w:val="000E0CA2"/>
    <w:rsid w:val="000E37B8"/>
    <w:rsid w:val="000E45AF"/>
    <w:rsid w:val="000E6C3F"/>
    <w:rsid w:val="000F21D5"/>
    <w:rsid w:val="000F3241"/>
    <w:rsid w:val="0010422B"/>
    <w:rsid w:val="00113A57"/>
    <w:rsid w:val="00117448"/>
    <w:rsid w:val="001176A7"/>
    <w:rsid w:val="00120DC3"/>
    <w:rsid w:val="001210E7"/>
    <w:rsid w:val="00122B42"/>
    <w:rsid w:val="00124849"/>
    <w:rsid w:val="00124A43"/>
    <w:rsid w:val="00127A71"/>
    <w:rsid w:val="00130E55"/>
    <w:rsid w:val="001350F6"/>
    <w:rsid w:val="00136231"/>
    <w:rsid w:val="001436C8"/>
    <w:rsid w:val="001466BD"/>
    <w:rsid w:val="00154770"/>
    <w:rsid w:val="001629CD"/>
    <w:rsid w:val="0016705D"/>
    <w:rsid w:val="00167812"/>
    <w:rsid w:val="00170D76"/>
    <w:rsid w:val="00171AFD"/>
    <w:rsid w:val="00171F4A"/>
    <w:rsid w:val="001724D3"/>
    <w:rsid w:val="00172992"/>
    <w:rsid w:val="00173D4F"/>
    <w:rsid w:val="00181B73"/>
    <w:rsid w:val="00182FFD"/>
    <w:rsid w:val="001831E3"/>
    <w:rsid w:val="0018667B"/>
    <w:rsid w:val="00186EC3"/>
    <w:rsid w:val="001A2269"/>
    <w:rsid w:val="001A2EFC"/>
    <w:rsid w:val="001A3572"/>
    <w:rsid w:val="001A3762"/>
    <w:rsid w:val="001A58A1"/>
    <w:rsid w:val="001B2630"/>
    <w:rsid w:val="001B7F8A"/>
    <w:rsid w:val="001C1AE8"/>
    <w:rsid w:val="001C1D86"/>
    <w:rsid w:val="001C44C1"/>
    <w:rsid w:val="001C672A"/>
    <w:rsid w:val="001D5635"/>
    <w:rsid w:val="001D6F5F"/>
    <w:rsid w:val="001E31DE"/>
    <w:rsid w:val="001E6C01"/>
    <w:rsid w:val="001E725F"/>
    <w:rsid w:val="001F341D"/>
    <w:rsid w:val="001F6A0B"/>
    <w:rsid w:val="001F7775"/>
    <w:rsid w:val="00200DD1"/>
    <w:rsid w:val="00201E7E"/>
    <w:rsid w:val="00210AB2"/>
    <w:rsid w:val="00211056"/>
    <w:rsid w:val="00216FCE"/>
    <w:rsid w:val="00224447"/>
    <w:rsid w:val="00227CC9"/>
    <w:rsid w:val="00231CCD"/>
    <w:rsid w:val="00233A26"/>
    <w:rsid w:val="00236586"/>
    <w:rsid w:val="002432C2"/>
    <w:rsid w:val="002448D1"/>
    <w:rsid w:val="002458A7"/>
    <w:rsid w:val="0025017C"/>
    <w:rsid w:val="002521C4"/>
    <w:rsid w:val="00252487"/>
    <w:rsid w:val="0025542F"/>
    <w:rsid w:val="00255E02"/>
    <w:rsid w:val="00257CDE"/>
    <w:rsid w:val="00262CCD"/>
    <w:rsid w:val="0026543F"/>
    <w:rsid w:val="00270B71"/>
    <w:rsid w:val="00270BC2"/>
    <w:rsid w:val="0027172E"/>
    <w:rsid w:val="00276A41"/>
    <w:rsid w:val="00284E37"/>
    <w:rsid w:val="0028785D"/>
    <w:rsid w:val="00287995"/>
    <w:rsid w:val="00295E30"/>
    <w:rsid w:val="002A2B92"/>
    <w:rsid w:val="002A3A65"/>
    <w:rsid w:val="002A4929"/>
    <w:rsid w:val="002B023D"/>
    <w:rsid w:val="002B1788"/>
    <w:rsid w:val="002B2ABD"/>
    <w:rsid w:val="002B4959"/>
    <w:rsid w:val="002B7486"/>
    <w:rsid w:val="002C09F5"/>
    <w:rsid w:val="002C63F7"/>
    <w:rsid w:val="002D2DBF"/>
    <w:rsid w:val="002D4158"/>
    <w:rsid w:val="002D47EA"/>
    <w:rsid w:val="002D6FC6"/>
    <w:rsid w:val="002D754B"/>
    <w:rsid w:val="002E1090"/>
    <w:rsid w:val="002E21A2"/>
    <w:rsid w:val="002F7207"/>
    <w:rsid w:val="002F743A"/>
    <w:rsid w:val="00300754"/>
    <w:rsid w:val="00304D2D"/>
    <w:rsid w:val="003059B4"/>
    <w:rsid w:val="0032089D"/>
    <w:rsid w:val="00322A61"/>
    <w:rsid w:val="00322CF7"/>
    <w:rsid w:val="00323454"/>
    <w:rsid w:val="00323BC9"/>
    <w:rsid w:val="00332A7B"/>
    <w:rsid w:val="003333F2"/>
    <w:rsid w:val="003470A2"/>
    <w:rsid w:val="00353247"/>
    <w:rsid w:val="00356E5C"/>
    <w:rsid w:val="003602D2"/>
    <w:rsid w:val="0037078A"/>
    <w:rsid w:val="00370B57"/>
    <w:rsid w:val="00370CF0"/>
    <w:rsid w:val="00380A69"/>
    <w:rsid w:val="0038391F"/>
    <w:rsid w:val="00383943"/>
    <w:rsid w:val="0038772F"/>
    <w:rsid w:val="00387AA0"/>
    <w:rsid w:val="00395065"/>
    <w:rsid w:val="00395DD6"/>
    <w:rsid w:val="00396786"/>
    <w:rsid w:val="003A795E"/>
    <w:rsid w:val="003B799C"/>
    <w:rsid w:val="003C17C9"/>
    <w:rsid w:val="003C1B6E"/>
    <w:rsid w:val="003C1D10"/>
    <w:rsid w:val="003C2B5C"/>
    <w:rsid w:val="003C358D"/>
    <w:rsid w:val="003C407A"/>
    <w:rsid w:val="003D207B"/>
    <w:rsid w:val="003D256A"/>
    <w:rsid w:val="003D3583"/>
    <w:rsid w:val="003E5A5C"/>
    <w:rsid w:val="003E6BBA"/>
    <w:rsid w:val="003E7989"/>
    <w:rsid w:val="003F0678"/>
    <w:rsid w:val="003F5789"/>
    <w:rsid w:val="004015F3"/>
    <w:rsid w:val="0040305A"/>
    <w:rsid w:val="004061D8"/>
    <w:rsid w:val="004204B9"/>
    <w:rsid w:val="00421407"/>
    <w:rsid w:val="00421C09"/>
    <w:rsid w:val="00423EB1"/>
    <w:rsid w:val="00427E00"/>
    <w:rsid w:val="00432FCB"/>
    <w:rsid w:val="00434312"/>
    <w:rsid w:val="00435930"/>
    <w:rsid w:val="00450269"/>
    <w:rsid w:val="00452DBA"/>
    <w:rsid w:val="00456FCD"/>
    <w:rsid w:val="00463F96"/>
    <w:rsid w:val="00464724"/>
    <w:rsid w:val="0046518E"/>
    <w:rsid w:val="00466689"/>
    <w:rsid w:val="0047140E"/>
    <w:rsid w:val="00472D0A"/>
    <w:rsid w:val="004749EB"/>
    <w:rsid w:val="004848C8"/>
    <w:rsid w:val="0048584C"/>
    <w:rsid w:val="00487843"/>
    <w:rsid w:val="00495243"/>
    <w:rsid w:val="004A58E0"/>
    <w:rsid w:val="004B098C"/>
    <w:rsid w:val="004B0B21"/>
    <w:rsid w:val="004B0C9D"/>
    <w:rsid w:val="004B5AF2"/>
    <w:rsid w:val="004C010B"/>
    <w:rsid w:val="004C41BD"/>
    <w:rsid w:val="004C4CC5"/>
    <w:rsid w:val="004D032F"/>
    <w:rsid w:val="004D1275"/>
    <w:rsid w:val="004D207A"/>
    <w:rsid w:val="004D2991"/>
    <w:rsid w:val="004D46E9"/>
    <w:rsid w:val="004E0838"/>
    <w:rsid w:val="004E0B9B"/>
    <w:rsid w:val="004E5C4B"/>
    <w:rsid w:val="004E7987"/>
    <w:rsid w:val="004F0E6C"/>
    <w:rsid w:val="004F2260"/>
    <w:rsid w:val="00501860"/>
    <w:rsid w:val="00503CC3"/>
    <w:rsid w:val="00506D5B"/>
    <w:rsid w:val="0051296B"/>
    <w:rsid w:val="00517645"/>
    <w:rsid w:val="00521480"/>
    <w:rsid w:val="005225C1"/>
    <w:rsid w:val="0052435C"/>
    <w:rsid w:val="0052738D"/>
    <w:rsid w:val="00527F9D"/>
    <w:rsid w:val="00531154"/>
    <w:rsid w:val="00540DC5"/>
    <w:rsid w:val="005463B3"/>
    <w:rsid w:val="00546675"/>
    <w:rsid w:val="00552A43"/>
    <w:rsid w:val="00567AD7"/>
    <w:rsid w:val="0057015D"/>
    <w:rsid w:val="00571C91"/>
    <w:rsid w:val="00573804"/>
    <w:rsid w:val="00574389"/>
    <w:rsid w:val="0057677C"/>
    <w:rsid w:val="005807D1"/>
    <w:rsid w:val="005814EF"/>
    <w:rsid w:val="00583904"/>
    <w:rsid w:val="00587679"/>
    <w:rsid w:val="00591C99"/>
    <w:rsid w:val="005923F3"/>
    <w:rsid w:val="005932E8"/>
    <w:rsid w:val="005A32D1"/>
    <w:rsid w:val="005A53E7"/>
    <w:rsid w:val="005A6C1A"/>
    <w:rsid w:val="005B161B"/>
    <w:rsid w:val="005B36BB"/>
    <w:rsid w:val="005B4E8F"/>
    <w:rsid w:val="005B63B6"/>
    <w:rsid w:val="005B7D31"/>
    <w:rsid w:val="005B7DDB"/>
    <w:rsid w:val="005C1332"/>
    <w:rsid w:val="005C3B6A"/>
    <w:rsid w:val="005C7238"/>
    <w:rsid w:val="005D6264"/>
    <w:rsid w:val="005D68B6"/>
    <w:rsid w:val="005E34E9"/>
    <w:rsid w:val="005F17AC"/>
    <w:rsid w:val="005F3BF6"/>
    <w:rsid w:val="005F578D"/>
    <w:rsid w:val="005F70F7"/>
    <w:rsid w:val="005F7D64"/>
    <w:rsid w:val="006043D6"/>
    <w:rsid w:val="00607575"/>
    <w:rsid w:val="0061068B"/>
    <w:rsid w:val="00620A35"/>
    <w:rsid w:val="006216EB"/>
    <w:rsid w:val="00623026"/>
    <w:rsid w:val="00626F13"/>
    <w:rsid w:val="00633916"/>
    <w:rsid w:val="0063409D"/>
    <w:rsid w:val="006456E7"/>
    <w:rsid w:val="00645D08"/>
    <w:rsid w:val="0064780A"/>
    <w:rsid w:val="006546CF"/>
    <w:rsid w:val="0065568C"/>
    <w:rsid w:val="006561FD"/>
    <w:rsid w:val="006627AF"/>
    <w:rsid w:val="0066294F"/>
    <w:rsid w:val="00663BF0"/>
    <w:rsid w:val="0066401D"/>
    <w:rsid w:val="006650F0"/>
    <w:rsid w:val="00665D00"/>
    <w:rsid w:val="0067729C"/>
    <w:rsid w:val="00680D3F"/>
    <w:rsid w:val="00680F9E"/>
    <w:rsid w:val="00685429"/>
    <w:rsid w:val="0069034E"/>
    <w:rsid w:val="00692CA8"/>
    <w:rsid w:val="00695A3E"/>
    <w:rsid w:val="00696F56"/>
    <w:rsid w:val="006A2972"/>
    <w:rsid w:val="006A2AAB"/>
    <w:rsid w:val="006B0C7C"/>
    <w:rsid w:val="006B394C"/>
    <w:rsid w:val="006B4518"/>
    <w:rsid w:val="006C065B"/>
    <w:rsid w:val="006C20C7"/>
    <w:rsid w:val="006C3107"/>
    <w:rsid w:val="006C3BF8"/>
    <w:rsid w:val="006C40BE"/>
    <w:rsid w:val="006C5009"/>
    <w:rsid w:val="006C6457"/>
    <w:rsid w:val="006D3D31"/>
    <w:rsid w:val="006E1F61"/>
    <w:rsid w:val="006E3866"/>
    <w:rsid w:val="006E486B"/>
    <w:rsid w:val="006E5C3B"/>
    <w:rsid w:val="006E7FC6"/>
    <w:rsid w:val="006F1AC1"/>
    <w:rsid w:val="006F6E69"/>
    <w:rsid w:val="00700501"/>
    <w:rsid w:val="00704386"/>
    <w:rsid w:val="007065C7"/>
    <w:rsid w:val="00707012"/>
    <w:rsid w:val="0071170F"/>
    <w:rsid w:val="00721F7D"/>
    <w:rsid w:val="00723DED"/>
    <w:rsid w:val="00724FB5"/>
    <w:rsid w:val="00736B41"/>
    <w:rsid w:val="007372E0"/>
    <w:rsid w:val="00741A05"/>
    <w:rsid w:val="00744536"/>
    <w:rsid w:val="007452DC"/>
    <w:rsid w:val="007472F0"/>
    <w:rsid w:val="00753755"/>
    <w:rsid w:val="0075468D"/>
    <w:rsid w:val="0075517A"/>
    <w:rsid w:val="0076347C"/>
    <w:rsid w:val="00763B21"/>
    <w:rsid w:val="00765BDB"/>
    <w:rsid w:val="00772654"/>
    <w:rsid w:val="00772F0B"/>
    <w:rsid w:val="0078457D"/>
    <w:rsid w:val="00787762"/>
    <w:rsid w:val="00787DAE"/>
    <w:rsid w:val="0079312D"/>
    <w:rsid w:val="00793F13"/>
    <w:rsid w:val="00797B79"/>
    <w:rsid w:val="007A136D"/>
    <w:rsid w:val="007A3DC2"/>
    <w:rsid w:val="007A7423"/>
    <w:rsid w:val="007B15A5"/>
    <w:rsid w:val="007B1B5D"/>
    <w:rsid w:val="007B7666"/>
    <w:rsid w:val="007C043A"/>
    <w:rsid w:val="007C1C38"/>
    <w:rsid w:val="007C2367"/>
    <w:rsid w:val="007C2AA8"/>
    <w:rsid w:val="007C618D"/>
    <w:rsid w:val="007C6FBF"/>
    <w:rsid w:val="007C76AD"/>
    <w:rsid w:val="007D0220"/>
    <w:rsid w:val="007D5BB7"/>
    <w:rsid w:val="007E0FA3"/>
    <w:rsid w:val="007E4762"/>
    <w:rsid w:val="007E4A48"/>
    <w:rsid w:val="007E7057"/>
    <w:rsid w:val="007F3987"/>
    <w:rsid w:val="007F42B5"/>
    <w:rsid w:val="007F7573"/>
    <w:rsid w:val="00800799"/>
    <w:rsid w:val="00804059"/>
    <w:rsid w:val="00804EB2"/>
    <w:rsid w:val="008165DF"/>
    <w:rsid w:val="0082634B"/>
    <w:rsid w:val="0082717B"/>
    <w:rsid w:val="00827A19"/>
    <w:rsid w:val="00831745"/>
    <w:rsid w:val="00837847"/>
    <w:rsid w:val="00840B5C"/>
    <w:rsid w:val="00841C9D"/>
    <w:rsid w:val="00842B12"/>
    <w:rsid w:val="00842BDF"/>
    <w:rsid w:val="00843AB8"/>
    <w:rsid w:val="008474E3"/>
    <w:rsid w:val="00855D9F"/>
    <w:rsid w:val="0086063A"/>
    <w:rsid w:val="00874533"/>
    <w:rsid w:val="00874F7B"/>
    <w:rsid w:val="00875109"/>
    <w:rsid w:val="008805CC"/>
    <w:rsid w:val="00884733"/>
    <w:rsid w:val="00897611"/>
    <w:rsid w:val="00897FCB"/>
    <w:rsid w:val="008A73F3"/>
    <w:rsid w:val="008B0381"/>
    <w:rsid w:val="008B42EC"/>
    <w:rsid w:val="008B476D"/>
    <w:rsid w:val="008C0311"/>
    <w:rsid w:val="008C1C61"/>
    <w:rsid w:val="008C1E8C"/>
    <w:rsid w:val="008C2E95"/>
    <w:rsid w:val="008C51F9"/>
    <w:rsid w:val="008C5DB5"/>
    <w:rsid w:val="008D1FD8"/>
    <w:rsid w:val="008D41B1"/>
    <w:rsid w:val="008D769F"/>
    <w:rsid w:val="008E2479"/>
    <w:rsid w:val="008E42AE"/>
    <w:rsid w:val="008E5B38"/>
    <w:rsid w:val="008E75E6"/>
    <w:rsid w:val="008E761A"/>
    <w:rsid w:val="008E7FFD"/>
    <w:rsid w:val="00905340"/>
    <w:rsid w:val="00907F19"/>
    <w:rsid w:val="0091043A"/>
    <w:rsid w:val="00915812"/>
    <w:rsid w:val="009211C5"/>
    <w:rsid w:val="00925CDD"/>
    <w:rsid w:val="00926A50"/>
    <w:rsid w:val="00941BFC"/>
    <w:rsid w:val="0094349A"/>
    <w:rsid w:val="009437C4"/>
    <w:rsid w:val="00950215"/>
    <w:rsid w:val="009530A5"/>
    <w:rsid w:val="00953AF9"/>
    <w:rsid w:val="00954907"/>
    <w:rsid w:val="009573EA"/>
    <w:rsid w:val="009617A8"/>
    <w:rsid w:val="00963C02"/>
    <w:rsid w:val="00966155"/>
    <w:rsid w:val="009752B4"/>
    <w:rsid w:val="00980BF6"/>
    <w:rsid w:val="00981568"/>
    <w:rsid w:val="009817F4"/>
    <w:rsid w:val="0098292F"/>
    <w:rsid w:val="0098435A"/>
    <w:rsid w:val="00987195"/>
    <w:rsid w:val="009879E4"/>
    <w:rsid w:val="0099324D"/>
    <w:rsid w:val="00994432"/>
    <w:rsid w:val="00995571"/>
    <w:rsid w:val="009975DE"/>
    <w:rsid w:val="009A6449"/>
    <w:rsid w:val="009A7129"/>
    <w:rsid w:val="009A71C6"/>
    <w:rsid w:val="009B7681"/>
    <w:rsid w:val="009C0AE3"/>
    <w:rsid w:val="009C0E2D"/>
    <w:rsid w:val="009C68FA"/>
    <w:rsid w:val="009D144E"/>
    <w:rsid w:val="009D1AD2"/>
    <w:rsid w:val="009D6DC4"/>
    <w:rsid w:val="009E2E4F"/>
    <w:rsid w:val="009E73E8"/>
    <w:rsid w:val="009E7D76"/>
    <w:rsid w:val="009E7F41"/>
    <w:rsid w:val="009F2DC2"/>
    <w:rsid w:val="009F530F"/>
    <w:rsid w:val="009F6753"/>
    <w:rsid w:val="009F7998"/>
    <w:rsid w:val="00A01E52"/>
    <w:rsid w:val="00A0213A"/>
    <w:rsid w:val="00A027B5"/>
    <w:rsid w:val="00A036D3"/>
    <w:rsid w:val="00A0390F"/>
    <w:rsid w:val="00A03BB0"/>
    <w:rsid w:val="00A04332"/>
    <w:rsid w:val="00A10864"/>
    <w:rsid w:val="00A11299"/>
    <w:rsid w:val="00A1274F"/>
    <w:rsid w:val="00A15CBB"/>
    <w:rsid w:val="00A163D0"/>
    <w:rsid w:val="00A246B4"/>
    <w:rsid w:val="00A26504"/>
    <w:rsid w:val="00A32A18"/>
    <w:rsid w:val="00A348E9"/>
    <w:rsid w:val="00A40CFD"/>
    <w:rsid w:val="00A42B24"/>
    <w:rsid w:val="00A52279"/>
    <w:rsid w:val="00A52FB4"/>
    <w:rsid w:val="00A53D23"/>
    <w:rsid w:val="00A5628C"/>
    <w:rsid w:val="00A5777D"/>
    <w:rsid w:val="00A61706"/>
    <w:rsid w:val="00A61F5B"/>
    <w:rsid w:val="00A635E1"/>
    <w:rsid w:val="00A6752B"/>
    <w:rsid w:val="00A67B70"/>
    <w:rsid w:val="00A72059"/>
    <w:rsid w:val="00A75D6C"/>
    <w:rsid w:val="00A80933"/>
    <w:rsid w:val="00A87FA8"/>
    <w:rsid w:val="00A92C1D"/>
    <w:rsid w:val="00A93624"/>
    <w:rsid w:val="00A93CC3"/>
    <w:rsid w:val="00AA6B95"/>
    <w:rsid w:val="00AA75B9"/>
    <w:rsid w:val="00AB316E"/>
    <w:rsid w:val="00AB3AAC"/>
    <w:rsid w:val="00AB621C"/>
    <w:rsid w:val="00AB7559"/>
    <w:rsid w:val="00AC4AC9"/>
    <w:rsid w:val="00AD07F2"/>
    <w:rsid w:val="00AD094A"/>
    <w:rsid w:val="00AD6BE1"/>
    <w:rsid w:val="00AE32EE"/>
    <w:rsid w:val="00AF076C"/>
    <w:rsid w:val="00AF16F8"/>
    <w:rsid w:val="00AF2CDB"/>
    <w:rsid w:val="00AF37E7"/>
    <w:rsid w:val="00AF65C4"/>
    <w:rsid w:val="00B06F65"/>
    <w:rsid w:val="00B071FF"/>
    <w:rsid w:val="00B10795"/>
    <w:rsid w:val="00B119C6"/>
    <w:rsid w:val="00B1223B"/>
    <w:rsid w:val="00B12AAF"/>
    <w:rsid w:val="00B1595D"/>
    <w:rsid w:val="00B16DA8"/>
    <w:rsid w:val="00B20436"/>
    <w:rsid w:val="00B21E4A"/>
    <w:rsid w:val="00B243EA"/>
    <w:rsid w:val="00B24D07"/>
    <w:rsid w:val="00B25B95"/>
    <w:rsid w:val="00B26A8E"/>
    <w:rsid w:val="00B3377F"/>
    <w:rsid w:val="00B34230"/>
    <w:rsid w:val="00B377B1"/>
    <w:rsid w:val="00B37E57"/>
    <w:rsid w:val="00B4289C"/>
    <w:rsid w:val="00B43393"/>
    <w:rsid w:val="00B46A2C"/>
    <w:rsid w:val="00B51DB0"/>
    <w:rsid w:val="00B52DDF"/>
    <w:rsid w:val="00B53E24"/>
    <w:rsid w:val="00B56F46"/>
    <w:rsid w:val="00B5782F"/>
    <w:rsid w:val="00B6004B"/>
    <w:rsid w:val="00B601D4"/>
    <w:rsid w:val="00B610B1"/>
    <w:rsid w:val="00B635B7"/>
    <w:rsid w:val="00B7005C"/>
    <w:rsid w:val="00B75CB9"/>
    <w:rsid w:val="00B812F8"/>
    <w:rsid w:val="00B8188B"/>
    <w:rsid w:val="00B81974"/>
    <w:rsid w:val="00B8694E"/>
    <w:rsid w:val="00B87218"/>
    <w:rsid w:val="00B901EC"/>
    <w:rsid w:val="00B91035"/>
    <w:rsid w:val="00B93351"/>
    <w:rsid w:val="00B97D76"/>
    <w:rsid w:val="00BA1186"/>
    <w:rsid w:val="00BA1EFB"/>
    <w:rsid w:val="00BA396F"/>
    <w:rsid w:val="00BA7B3E"/>
    <w:rsid w:val="00BB1E66"/>
    <w:rsid w:val="00BB3AEB"/>
    <w:rsid w:val="00BB3EE8"/>
    <w:rsid w:val="00BB4B9E"/>
    <w:rsid w:val="00BB5522"/>
    <w:rsid w:val="00BC3A89"/>
    <w:rsid w:val="00BD1036"/>
    <w:rsid w:val="00BE23A6"/>
    <w:rsid w:val="00BE4DF2"/>
    <w:rsid w:val="00BE6B8D"/>
    <w:rsid w:val="00BF2324"/>
    <w:rsid w:val="00BF5AB2"/>
    <w:rsid w:val="00C018F1"/>
    <w:rsid w:val="00C02109"/>
    <w:rsid w:val="00C02BE0"/>
    <w:rsid w:val="00C03872"/>
    <w:rsid w:val="00C04364"/>
    <w:rsid w:val="00C11295"/>
    <w:rsid w:val="00C13E19"/>
    <w:rsid w:val="00C1431E"/>
    <w:rsid w:val="00C151CD"/>
    <w:rsid w:val="00C159B5"/>
    <w:rsid w:val="00C20CA9"/>
    <w:rsid w:val="00C2603A"/>
    <w:rsid w:val="00C26B12"/>
    <w:rsid w:val="00C320C7"/>
    <w:rsid w:val="00C37A2F"/>
    <w:rsid w:val="00C439D7"/>
    <w:rsid w:val="00C45BFA"/>
    <w:rsid w:val="00C46292"/>
    <w:rsid w:val="00C506E3"/>
    <w:rsid w:val="00C50878"/>
    <w:rsid w:val="00C53E4C"/>
    <w:rsid w:val="00C559C9"/>
    <w:rsid w:val="00C63006"/>
    <w:rsid w:val="00C64318"/>
    <w:rsid w:val="00C71EC4"/>
    <w:rsid w:val="00C742E5"/>
    <w:rsid w:val="00C764EF"/>
    <w:rsid w:val="00C76523"/>
    <w:rsid w:val="00C76E70"/>
    <w:rsid w:val="00C7731B"/>
    <w:rsid w:val="00C77730"/>
    <w:rsid w:val="00C813A7"/>
    <w:rsid w:val="00C821E8"/>
    <w:rsid w:val="00C82392"/>
    <w:rsid w:val="00C8455B"/>
    <w:rsid w:val="00C93212"/>
    <w:rsid w:val="00C968F5"/>
    <w:rsid w:val="00CA1239"/>
    <w:rsid w:val="00CA31CC"/>
    <w:rsid w:val="00CC068E"/>
    <w:rsid w:val="00CC4C78"/>
    <w:rsid w:val="00CC6D24"/>
    <w:rsid w:val="00CD3711"/>
    <w:rsid w:val="00CD597E"/>
    <w:rsid w:val="00CD6D29"/>
    <w:rsid w:val="00CE082F"/>
    <w:rsid w:val="00CE363E"/>
    <w:rsid w:val="00CE6748"/>
    <w:rsid w:val="00CE7585"/>
    <w:rsid w:val="00CE7B13"/>
    <w:rsid w:val="00CF026C"/>
    <w:rsid w:val="00CF0E4E"/>
    <w:rsid w:val="00CF1101"/>
    <w:rsid w:val="00CF5D77"/>
    <w:rsid w:val="00D03BB2"/>
    <w:rsid w:val="00D04D64"/>
    <w:rsid w:val="00D05592"/>
    <w:rsid w:val="00D07F54"/>
    <w:rsid w:val="00D10DC4"/>
    <w:rsid w:val="00D12320"/>
    <w:rsid w:val="00D26280"/>
    <w:rsid w:val="00D30B70"/>
    <w:rsid w:val="00D315BA"/>
    <w:rsid w:val="00D342B2"/>
    <w:rsid w:val="00D34E04"/>
    <w:rsid w:val="00D36B6E"/>
    <w:rsid w:val="00D40682"/>
    <w:rsid w:val="00D4288F"/>
    <w:rsid w:val="00D45C3E"/>
    <w:rsid w:val="00D5318B"/>
    <w:rsid w:val="00D57B38"/>
    <w:rsid w:val="00D6140E"/>
    <w:rsid w:val="00D653B5"/>
    <w:rsid w:val="00D65628"/>
    <w:rsid w:val="00D6617F"/>
    <w:rsid w:val="00D7290B"/>
    <w:rsid w:val="00D746A2"/>
    <w:rsid w:val="00D74890"/>
    <w:rsid w:val="00D7527D"/>
    <w:rsid w:val="00D81426"/>
    <w:rsid w:val="00D814EE"/>
    <w:rsid w:val="00D85534"/>
    <w:rsid w:val="00D86CFC"/>
    <w:rsid w:val="00D92794"/>
    <w:rsid w:val="00DA0489"/>
    <w:rsid w:val="00DA68AD"/>
    <w:rsid w:val="00DB3BF2"/>
    <w:rsid w:val="00DC06B8"/>
    <w:rsid w:val="00DC36A3"/>
    <w:rsid w:val="00DD3A6C"/>
    <w:rsid w:val="00DD46DA"/>
    <w:rsid w:val="00DE0F90"/>
    <w:rsid w:val="00DE1F92"/>
    <w:rsid w:val="00DE22F1"/>
    <w:rsid w:val="00DE3210"/>
    <w:rsid w:val="00DE6F9F"/>
    <w:rsid w:val="00DF319D"/>
    <w:rsid w:val="00DF3806"/>
    <w:rsid w:val="00DF5D31"/>
    <w:rsid w:val="00DF5F4C"/>
    <w:rsid w:val="00DF72A6"/>
    <w:rsid w:val="00DF7FB4"/>
    <w:rsid w:val="00E00838"/>
    <w:rsid w:val="00E02B74"/>
    <w:rsid w:val="00E06A73"/>
    <w:rsid w:val="00E250B4"/>
    <w:rsid w:val="00E26999"/>
    <w:rsid w:val="00E27468"/>
    <w:rsid w:val="00E372B1"/>
    <w:rsid w:val="00E40BEF"/>
    <w:rsid w:val="00E40EE2"/>
    <w:rsid w:val="00E46FFD"/>
    <w:rsid w:val="00E5072F"/>
    <w:rsid w:val="00E53B4D"/>
    <w:rsid w:val="00E554A9"/>
    <w:rsid w:val="00E56F68"/>
    <w:rsid w:val="00E57BF6"/>
    <w:rsid w:val="00E6046E"/>
    <w:rsid w:val="00E61877"/>
    <w:rsid w:val="00E721C9"/>
    <w:rsid w:val="00E750F3"/>
    <w:rsid w:val="00E822B7"/>
    <w:rsid w:val="00E834FB"/>
    <w:rsid w:val="00E9565B"/>
    <w:rsid w:val="00E95748"/>
    <w:rsid w:val="00E95B1F"/>
    <w:rsid w:val="00E9714C"/>
    <w:rsid w:val="00EA13F1"/>
    <w:rsid w:val="00EA1614"/>
    <w:rsid w:val="00EA3083"/>
    <w:rsid w:val="00EA3BB2"/>
    <w:rsid w:val="00EA3C5A"/>
    <w:rsid w:val="00EA3EF8"/>
    <w:rsid w:val="00EA45AC"/>
    <w:rsid w:val="00EA6002"/>
    <w:rsid w:val="00EA7E05"/>
    <w:rsid w:val="00EB0A05"/>
    <w:rsid w:val="00EB2822"/>
    <w:rsid w:val="00EB7CEF"/>
    <w:rsid w:val="00EC09E5"/>
    <w:rsid w:val="00EC4BDF"/>
    <w:rsid w:val="00ED2C2B"/>
    <w:rsid w:val="00ED2D7F"/>
    <w:rsid w:val="00ED4B61"/>
    <w:rsid w:val="00ED7698"/>
    <w:rsid w:val="00EE076C"/>
    <w:rsid w:val="00EF15CA"/>
    <w:rsid w:val="00F12D55"/>
    <w:rsid w:val="00F148FD"/>
    <w:rsid w:val="00F14913"/>
    <w:rsid w:val="00F1607C"/>
    <w:rsid w:val="00F22706"/>
    <w:rsid w:val="00F261D1"/>
    <w:rsid w:val="00F26581"/>
    <w:rsid w:val="00F31B69"/>
    <w:rsid w:val="00F31CC1"/>
    <w:rsid w:val="00F35B01"/>
    <w:rsid w:val="00F37858"/>
    <w:rsid w:val="00F40E48"/>
    <w:rsid w:val="00F472F2"/>
    <w:rsid w:val="00F5188D"/>
    <w:rsid w:val="00F521E2"/>
    <w:rsid w:val="00F53DCF"/>
    <w:rsid w:val="00F557D6"/>
    <w:rsid w:val="00F57D39"/>
    <w:rsid w:val="00F61748"/>
    <w:rsid w:val="00F6375E"/>
    <w:rsid w:val="00F63CA6"/>
    <w:rsid w:val="00F64985"/>
    <w:rsid w:val="00F67AB1"/>
    <w:rsid w:val="00F70A3F"/>
    <w:rsid w:val="00F73DB6"/>
    <w:rsid w:val="00F74C7A"/>
    <w:rsid w:val="00F74F1F"/>
    <w:rsid w:val="00F80398"/>
    <w:rsid w:val="00F84BED"/>
    <w:rsid w:val="00F84F68"/>
    <w:rsid w:val="00F87AD8"/>
    <w:rsid w:val="00F91A03"/>
    <w:rsid w:val="00F96DED"/>
    <w:rsid w:val="00FA0B9B"/>
    <w:rsid w:val="00FC73C7"/>
    <w:rsid w:val="00FD157A"/>
    <w:rsid w:val="00FD16C6"/>
    <w:rsid w:val="00FD787E"/>
    <w:rsid w:val="00FE190B"/>
    <w:rsid w:val="00FE2780"/>
    <w:rsid w:val="00FE3513"/>
    <w:rsid w:val="00FE3590"/>
    <w:rsid w:val="00FE38E1"/>
    <w:rsid w:val="00FE628F"/>
    <w:rsid w:val="00FE6FBA"/>
    <w:rsid w:val="00FF0498"/>
    <w:rsid w:val="00FF0D9C"/>
    <w:rsid w:val="00FF188A"/>
    <w:rsid w:val="00FF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B81A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31CC1"/>
    <w:pPr>
      <w:widowControl w:val="0"/>
    </w:pPr>
    <w:rPr>
      <w:rFonts w:ascii="GoudyOlSt BT" w:hAnsi="GoudyOlSt BT"/>
      <w:sz w:val="24"/>
      <w:lang w:val="en-US"/>
    </w:rPr>
  </w:style>
  <w:style w:type="paragraph" w:styleId="berschrift1">
    <w:name w:val="heading 1"/>
    <w:basedOn w:val="Standard"/>
    <w:next w:val="Standard"/>
    <w:qFormat/>
    <w:rsid w:val="00F96DED"/>
    <w:pPr>
      <w:keepNext/>
      <w:widowControl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before="120" w:after="58"/>
      <w:outlineLvl w:val="0"/>
    </w:pPr>
    <w:rPr>
      <w:rFonts w:ascii="Times New Roman" w:hAnsi="Times New Roman"/>
      <w:sz w:val="30"/>
      <w:lang w:val="de-DE"/>
    </w:rPr>
  </w:style>
  <w:style w:type="paragraph" w:styleId="berschrift2">
    <w:name w:val="heading 2"/>
    <w:basedOn w:val="Standard"/>
    <w:next w:val="Standard"/>
    <w:qFormat/>
    <w:rsid w:val="00F96DED"/>
    <w:pPr>
      <w:keepNext/>
      <w:widowControl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jc w:val="center"/>
      <w:outlineLvl w:val="1"/>
    </w:pPr>
    <w:rPr>
      <w:rFonts w:ascii="Times New Roman" w:hAnsi="Times New Roman"/>
      <w:b/>
      <w:i/>
      <w:sz w:val="40"/>
      <w:lang w:val="de-DE"/>
    </w:rPr>
  </w:style>
  <w:style w:type="paragraph" w:styleId="berschrift3">
    <w:name w:val="heading 3"/>
    <w:basedOn w:val="Standard"/>
    <w:next w:val="Standard"/>
    <w:qFormat/>
    <w:rsid w:val="00F96DED"/>
    <w:pPr>
      <w:keepNext/>
      <w:spacing w:before="120"/>
      <w:jc w:val="center"/>
      <w:outlineLvl w:val="2"/>
    </w:pPr>
    <w:rPr>
      <w:rFonts w:ascii="Times New Roman" w:hAnsi="Times New Roman"/>
      <w:b/>
      <w:bCs/>
      <w:sz w:val="110"/>
      <w:lang w:val="de-DE"/>
    </w:rPr>
  </w:style>
  <w:style w:type="paragraph" w:styleId="berschrift6">
    <w:name w:val="heading 6"/>
    <w:basedOn w:val="Standard"/>
    <w:next w:val="Standard"/>
    <w:qFormat/>
    <w:rsid w:val="00F91A03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semiHidden/>
    <w:rsid w:val="00F96DED"/>
  </w:style>
  <w:style w:type="paragraph" w:styleId="Kopfzeile">
    <w:name w:val="header"/>
    <w:basedOn w:val="Standard"/>
    <w:link w:val="KopfzeileZchn"/>
    <w:rsid w:val="00F96DE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F96DED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link w:val="TextkrperZchn"/>
    <w:rsid w:val="00F96DED"/>
    <w:pPr>
      <w:tabs>
        <w:tab w:val="left" w:pos="-408"/>
        <w:tab w:val="left" w:pos="243"/>
        <w:tab w:val="left" w:pos="963"/>
        <w:tab w:val="left" w:pos="1683"/>
        <w:tab w:val="left" w:pos="2260"/>
        <w:tab w:val="left" w:pos="2403"/>
        <w:tab w:val="left" w:pos="3123"/>
        <w:tab w:val="left" w:pos="3843"/>
        <w:tab w:val="left" w:pos="4563"/>
        <w:tab w:val="left" w:pos="5283"/>
        <w:tab w:val="left" w:pos="6003"/>
        <w:tab w:val="left" w:pos="6723"/>
        <w:tab w:val="left" w:pos="7443"/>
        <w:tab w:val="left" w:pos="8163"/>
        <w:tab w:val="left" w:pos="8883"/>
        <w:tab w:val="left" w:pos="9603"/>
        <w:tab w:val="left" w:pos="10323"/>
      </w:tabs>
      <w:jc w:val="both"/>
    </w:pPr>
    <w:rPr>
      <w:rFonts w:ascii="Times New Roman" w:hAnsi="Times New Roman"/>
      <w:sz w:val="20"/>
      <w:lang w:val="de-DE"/>
    </w:rPr>
  </w:style>
  <w:style w:type="paragraph" w:styleId="Textkrper2">
    <w:name w:val="Body Text 2"/>
    <w:basedOn w:val="Standard"/>
    <w:link w:val="Textkrper2Zchn"/>
    <w:rsid w:val="00F96DED"/>
    <w:pPr>
      <w:spacing w:before="120" w:after="120"/>
    </w:pPr>
    <w:rPr>
      <w:rFonts w:ascii="Times New Roman" w:hAnsi="Times New Roman"/>
      <w:sz w:val="20"/>
      <w:lang w:val="de-DE"/>
    </w:rPr>
  </w:style>
  <w:style w:type="paragraph" w:styleId="Textkrper-Zeileneinzug">
    <w:name w:val="Body Text Indent"/>
    <w:basedOn w:val="Standard"/>
    <w:rsid w:val="00F96DED"/>
    <w:pPr>
      <w:tabs>
        <w:tab w:val="right" w:leader="dot" w:pos="8491"/>
        <w:tab w:val="left" w:pos="8640"/>
      </w:tabs>
      <w:spacing w:after="58"/>
      <w:ind w:left="-90"/>
    </w:pPr>
    <w:rPr>
      <w:rFonts w:ascii="Times New Roman" w:hAnsi="Times New Roman"/>
      <w:lang w:val="de-DE"/>
    </w:rPr>
  </w:style>
  <w:style w:type="paragraph" w:styleId="Blocktext">
    <w:name w:val="Block Text"/>
    <w:basedOn w:val="Standard"/>
    <w:rsid w:val="00F96DED"/>
    <w:pPr>
      <w:ind w:left="-91" w:right="-120"/>
    </w:pPr>
    <w:rPr>
      <w:rFonts w:ascii="Times New Roman" w:hAnsi="Times New Roman"/>
      <w:sz w:val="20"/>
      <w:lang w:val="de-DE"/>
    </w:rPr>
  </w:style>
  <w:style w:type="paragraph" w:styleId="Textkrper-Einzug2">
    <w:name w:val="Body Text Indent 2"/>
    <w:basedOn w:val="Standard"/>
    <w:rsid w:val="00F96DED"/>
    <w:pPr>
      <w:tabs>
        <w:tab w:val="left" w:leader="dot" w:pos="8494"/>
      </w:tabs>
      <w:ind w:left="284" w:hanging="284"/>
    </w:pPr>
    <w:rPr>
      <w:rFonts w:ascii="Times New Roman" w:hAnsi="Times New Roman"/>
      <w:sz w:val="20"/>
      <w:lang w:val="de-DE"/>
    </w:rPr>
  </w:style>
  <w:style w:type="paragraph" w:styleId="Textkrper3">
    <w:name w:val="Body Text 3"/>
    <w:basedOn w:val="Standard"/>
    <w:rsid w:val="00F96DED"/>
    <w:pPr>
      <w:tabs>
        <w:tab w:val="left" w:pos="-1440"/>
        <w:tab w:val="left" w:pos="-720"/>
        <w:tab w:val="right" w:leader="dot" w:pos="8491"/>
      </w:tabs>
      <w:jc w:val="both"/>
    </w:pPr>
  </w:style>
  <w:style w:type="paragraph" w:styleId="Sprechblasentext">
    <w:name w:val="Balloon Text"/>
    <w:basedOn w:val="Standard"/>
    <w:semiHidden/>
    <w:rsid w:val="00F96DED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qFormat/>
    <w:rsid w:val="0082717B"/>
    <w:rPr>
      <w:rFonts w:cs="Times New Roman"/>
      <w:b/>
      <w:bCs/>
    </w:rPr>
  </w:style>
  <w:style w:type="paragraph" w:customStyle="1" w:styleId="Listenabsatz1">
    <w:name w:val="Listenabsatz1"/>
    <w:basedOn w:val="Standard"/>
    <w:rsid w:val="00463F96"/>
    <w:pPr>
      <w:widowControl/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semiHidden/>
    <w:locked/>
    <w:rsid w:val="00463F96"/>
    <w:rPr>
      <w:rFonts w:ascii="GoudyOlSt BT" w:hAnsi="GoudyOlSt BT" w:cs="Times New Roman"/>
      <w:snapToGrid w:val="0"/>
      <w:sz w:val="24"/>
      <w:lang w:val="en-US" w:eastAsia="de-DE" w:bidi="ar-SA"/>
    </w:rPr>
  </w:style>
  <w:style w:type="paragraph" w:styleId="Funotentext">
    <w:name w:val="footnote text"/>
    <w:basedOn w:val="Standard"/>
    <w:semiHidden/>
    <w:rsid w:val="00EA7E05"/>
    <w:rPr>
      <w:sz w:val="20"/>
    </w:rPr>
  </w:style>
  <w:style w:type="character" w:customStyle="1" w:styleId="apple-style-span">
    <w:name w:val="apple-style-span"/>
    <w:basedOn w:val="Absatz-Standardschriftart"/>
    <w:rsid w:val="004B5AF2"/>
    <w:rPr>
      <w:rFonts w:cs="Times New Roman"/>
    </w:rPr>
  </w:style>
  <w:style w:type="character" w:styleId="Kommentarzeichen">
    <w:name w:val="annotation reference"/>
    <w:basedOn w:val="Absatz-Standardschriftart"/>
    <w:rsid w:val="00304D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rsid w:val="00304D2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locked/>
    <w:rsid w:val="00304D2D"/>
    <w:rPr>
      <w:rFonts w:ascii="GoudyOlSt BT" w:hAnsi="GoudyOlSt BT" w:cs="Times New Roman"/>
      <w:snapToGrid w:val="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304D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locked/>
    <w:rsid w:val="00304D2D"/>
    <w:rPr>
      <w:rFonts w:ascii="GoudyOlSt BT" w:hAnsi="GoudyOlSt BT" w:cs="Times New Roman"/>
      <w:b/>
      <w:bCs/>
      <w:snapToGrid w:val="0"/>
      <w:lang w:val="en-US"/>
    </w:rPr>
  </w:style>
  <w:style w:type="paragraph" w:customStyle="1" w:styleId="Listenabsatz10">
    <w:name w:val="Listenabsatz1"/>
    <w:basedOn w:val="Standard"/>
    <w:rsid w:val="0071170F"/>
    <w:pPr>
      <w:widowControl/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 w:eastAsia="en-US"/>
    </w:rPr>
  </w:style>
  <w:style w:type="character" w:customStyle="1" w:styleId="TextkrperZchn">
    <w:name w:val="Textkörper Zchn"/>
    <w:basedOn w:val="Absatz-Standardschriftart"/>
    <w:link w:val="Textkrper"/>
    <w:locked/>
    <w:rsid w:val="00B377B1"/>
    <w:rPr>
      <w:rFonts w:cs="Times New Roman"/>
      <w:snapToGrid w:val="0"/>
      <w:lang w:eastAsia="de-DE"/>
    </w:rPr>
  </w:style>
  <w:style w:type="character" w:customStyle="1" w:styleId="Textkrper2Zchn">
    <w:name w:val="Textkörper 2 Zchn"/>
    <w:basedOn w:val="Absatz-Standardschriftart"/>
    <w:link w:val="Textkrper2"/>
    <w:locked/>
    <w:rsid w:val="00B377B1"/>
    <w:rPr>
      <w:rFonts w:cs="Times New Roman"/>
      <w:snapToGrid w:val="0"/>
      <w:lang w:eastAsia="de-DE"/>
    </w:rPr>
  </w:style>
  <w:style w:type="paragraph" w:styleId="HTMLVorformatiert">
    <w:name w:val="HTML Preformatted"/>
    <w:basedOn w:val="Standard"/>
    <w:rsid w:val="001E6C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lang w:val="de-DE" w:eastAsia="zh-CN"/>
    </w:rPr>
  </w:style>
  <w:style w:type="paragraph" w:styleId="Listenabsatz">
    <w:name w:val="List Paragraph"/>
    <w:basedOn w:val="Standard"/>
    <w:qFormat/>
    <w:rsid w:val="00322CF7"/>
    <w:pPr>
      <w:widowControl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character" w:customStyle="1" w:styleId="ZchnZchn3">
    <w:name w:val="Zchn Zchn3"/>
    <w:basedOn w:val="Absatz-Standardschriftart"/>
    <w:rsid w:val="00D10DC4"/>
    <w:rPr>
      <w:snapToGrid w:val="0"/>
      <w:lang w:eastAsia="de-DE"/>
    </w:rPr>
  </w:style>
  <w:style w:type="table" w:styleId="Tabellenraster">
    <w:name w:val="Table Grid"/>
    <w:basedOn w:val="NormaleTabelle"/>
    <w:rsid w:val="00950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rsid w:val="00370CF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rsid w:val="00370CF0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3E6BBA"/>
    <w:rPr>
      <w:rFonts w:ascii="GoudyOlSt BT" w:hAnsi="GoudyOlSt BT"/>
      <w:sz w:val="24"/>
      <w:lang w:val="en-US"/>
    </w:rPr>
  </w:style>
  <w:style w:type="character" w:customStyle="1" w:styleId="st">
    <w:name w:val="st"/>
    <w:basedOn w:val="Absatz-Standardschriftart"/>
    <w:rsid w:val="00F40E48"/>
  </w:style>
  <w:style w:type="character" w:styleId="Hervorhebung">
    <w:name w:val="Emphasis"/>
    <w:basedOn w:val="Absatz-Standardschriftart"/>
    <w:uiPriority w:val="20"/>
    <w:qFormat/>
    <w:rsid w:val="00F40E4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31CC1"/>
    <w:pPr>
      <w:widowControl w:val="0"/>
    </w:pPr>
    <w:rPr>
      <w:rFonts w:ascii="GoudyOlSt BT" w:hAnsi="GoudyOlSt BT"/>
      <w:sz w:val="24"/>
      <w:lang w:val="en-US"/>
    </w:rPr>
  </w:style>
  <w:style w:type="paragraph" w:styleId="berschrift1">
    <w:name w:val="heading 1"/>
    <w:basedOn w:val="Standard"/>
    <w:next w:val="Standard"/>
    <w:qFormat/>
    <w:rsid w:val="00F96DED"/>
    <w:pPr>
      <w:keepNext/>
      <w:widowControl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before="120" w:after="58"/>
      <w:outlineLvl w:val="0"/>
    </w:pPr>
    <w:rPr>
      <w:rFonts w:ascii="Times New Roman" w:hAnsi="Times New Roman"/>
      <w:sz w:val="30"/>
      <w:lang w:val="de-DE"/>
    </w:rPr>
  </w:style>
  <w:style w:type="paragraph" w:styleId="berschrift2">
    <w:name w:val="heading 2"/>
    <w:basedOn w:val="Standard"/>
    <w:next w:val="Standard"/>
    <w:qFormat/>
    <w:rsid w:val="00F96DED"/>
    <w:pPr>
      <w:keepNext/>
      <w:widowControl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jc w:val="center"/>
      <w:outlineLvl w:val="1"/>
    </w:pPr>
    <w:rPr>
      <w:rFonts w:ascii="Times New Roman" w:hAnsi="Times New Roman"/>
      <w:b/>
      <w:i/>
      <w:sz w:val="40"/>
      <w:lang w:val="de-DE"/>
    </w:rPr>
  </w:style>
  <w:style w:type="paragraph" w:styleId="berschrift3">
    <w:name w:val="heading 3"/>
    <w:basedOn w:val="Standard"/>
    <w:next w:val="Standard"/>
    <w:qFormat/>
    <w:rsid w:val="00F96DED"/>
    <w:pPr>
      <w:keepNext/>
      <w:spacing w:before="120"/>
      <w:jc w:val="center"/>
      <w:outlineLvl w:val="2"/>
    </w:pPr>
    <w:rPr>
      <w:rFonts w:ascii="Times New Roman" w:hAnsi="Times New Roman"/>
      <w:b/>
      <w:bCs/>
      <w:sz w:val="110"/>
      <w:lang w:val="de-DE"/>
    </w:rPr>
  </w:style>
  <w:style w:type="paragraph" w:styleId="berschrift6">
    <w:name w:val="heading 6"/>
    <w:basedOn w:val="Standard"/>
    <w:next w:val="Standard"/>
    <w:qFormat/>
    <w:rsid w:val="00F91A03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semiHidden/>
    <w:rsid w:val="00F96DED"/>
  </w:style>
  <w:style w:type="paragraph" w:styleId="Kopfzeile">
    <w:name w:val="header"/>
    <w:basedOn w:val="Standard"/>
    <w:link w:val="KopfzeileZchn"/>
    <w:rsid w:val="00F96DE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F96DED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link w:val="TextkrperZchn"/>
    <w:rsid w:val="00F96DED"/>
    <w:pPr>
      <w:tabs>
        <w:tab w:val="left" w:pos="-408"/>
        <w:tab w:val="left" w:pos="243"/>
        <w:tab w:val="left" w:pos="963"/>
        <w:tab w:val="left" w:pos="1683"/>
        <w:tab w:val="left" w:pos="2260"/>
        <w:tab w:val="left" w:pos="2403"/>
        <w:tab w:val="left" w:pos="3123"/>
        <w:tab w:val="left" w:pos="3843"/>
        <w:tab w:val="left" w:pos="4563"/>
        <w:tab w:val="left" w:pos="5283"/>
        <w:tab w:val="left" w:pos="6003"/>
        <w:tab w:val="left" w:pos="6723"/>
        <w:tab w:val="left" w:pos="7443"/>
        <w:tab w:val="left" w:pos="8163"/>
        <w:tab w:val="left" w:pos="8883"/>
        <w:tab w:val="left" w:pos="9603"/>
        <w:tab w:val="left" w:pos="10323"/>
      </w:tabs>
      <w:jc w:val="both"/>
    </w:pPr>
    <w:rPr>
      <w:rFonts w:ascii="Times New Roman" w:hAnsi="Times New Roman"/>
      <w:sz w:val="20"/>
      <w:lang w:val="de-DE"/>
    </w:rPr>
  </w:style>
  <w:style w:type="paragraph" w:styleId="Textkrper2">
    <w:name w:val="Body Text 2"/>
    <w:basedOn w:val="Standard"/>
    <w:link w:val="Textkrper2Zchn"/>
    <w:rsid w:val="00F96DED"/>
    <w:pPr>
      <w:spacing w:before="120" w:after="120"/>
    </w:pPr>
    <w:rPr>
      <w:rFonts w:ascii="Times New Roman" w:hAnsi="Times New Roman"/>
      <w:sz w:val="20"/>
      <w:lang w:val="de-DE"/>
    </w:rPr>
  </w:style>
  <w:style w:type="paragraph" w:styleId="Textkrper-Zeileneinzug">
    <w:name w:val="Body Text Indent"/>
    <w:basedOn w:val="Standard"/>
    <w:rsid w:val="00F96DED"/>
    <w:pPr>
      <w:tabs>
        <w:tab w:val="right" w:leader="dot" w:pos="8491"/>
        <w:tab w:val="left" w:pos="8640"/>
      </w:tabs>
      <w:spacing w:after="58"/>
      <w:ind w:left="-90"/>
    </w:pPr>
    <w:rPr>
      <w:rFonts w:ascii="Times New Roman" w:hAnsi="Times New Roman"/>
      <w:lang w:val="de-DE"/>
    </w:rPr>
  </w:style>
  <w:style w:type="paragraph" w:styleId="Blocktext">
    <w:name w:val="Block Text"/>
    <w:basedOn w:val="Standard"/>
    <w:rsid w:val="00F96DED"/>
    <w:pPr>
      <w:ind w:left="-91" w:right="-120"/>
    </w:pPr>
    <w:rPr>
      <w:rFonts w:ascii="Times New Roman" w:hAnsi="Times New Roman"/>
      <w:sz w:val="20"/>
      <w:lang w:val="de-DE"/>
    </w:rPr>
  </w:style>
  <w:style w:type="paragraph" w:styleId="Textkrper-Einzug2">
    <w:name w:val="Body Text Indent 2"/>
    <w:basedOn w:val="Standard"/>
    <w:rsid w:val="00F96DED"/>
    <w:pPr>
      <w:tabs>
        <w:tab w:val="left" w:leader="dot" w:pos="8494"/>
      </w:tabs>
      <w:ind w:left="284" w:hanging="284"/>
    </w:pPr>
    <w:rPr>
      <w:rFonts w:ascii="Times New Roman" w:hAnsi="Times New Roman"/>
      <w:sz w:val="20"/>
      <w:lang w:val="de-DE"/>
    </w:rPr>
  </w:style>
  <w:style w:type="paragraph" w:styleId="Textkrper3">
    <w:name w:val="Body Text 3"/>
    <w:basedOn w:val="Standard"/>
    <w:rsid w:val="00F96DED"/>
    <w:pPr>
      <w:tabs>
        <w:tab w:val="left" w:pos="-1440"/>
        <w:tab w:val="left" w:pos="-720"/>
        <w:tab w:val="right" w:leader="dot" w:pos="8491"/>
      </w:tabs>
      <w:jc w:val="both"/>
    </w:pPr>
  </w:style>
  <w:style w:type="paragraph" w:styleId="Sprechblasentext">
    <w:name w:val="Balloon Text"/>
    <w:basedOn w:val="Standard"/>
    <w:semiHidden/>
    <w:rsid w:val="00F96DED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qFormat/>
    <w:rsid w:val="0082717B"/>
    <w:rPr>
      <w:rFonts w:cs="Times New Roman"/>
      <w:b/>
      <w:bCs/>
    </w:rPr>
  </w:style>
  <w:style w:type="paragraph" w:customStyle="1" w:styleId="Listenabsatz1">
    <w:name w:val="Listenabsatz1"/>
    <w:basedOn w:val="Standard"/>
    <w:rsid w:val="00463F96"/>
    <w:pPr>
      <w:widowControl/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semiHidden/>
    <w:locked/>
    <w:rsid w:val="00463F96"/>
    <w:rPr>
      <w:rFonts w:ascii="GoudyOlSt BT" w:hAnsi="GoudyOlSt BT" w:cs="Times New Roman"/>
      <w:snapToGrid w:val="0"/>
      <w:sz w:val="24"/>
      <w:lang w:val="en-US" w:eastAsia="de-DE" w:bidi="ar-SA"/>
    </w:rPr>
  </w:style>
  <w:style w:type="paragraph" w:styleId="Funotentext">
    <w:name w:val="footnote text"/>
    <w:basedOn w:val="Standard"/>
    <w:semiHidden/>
    <w:rsid w:val="00EA7E05"/>
    <w:rPr>
      <w:sz w:val="20"/>
    </w:rPr>
  </w:style>
  <w:style w:type="character" w:customStyle="1" w:styleId="apple-style-span">
    <w:name w:val="apple-style-span"/>
    <w:basedOn w:val="Absatz-Standardschriftart"/>
    <w:rsid w:val="004B5AF2"/>
    <w:rPr>
      <w:rFonts w:cs="Times New Roman"/>
    </w:rPr>
  </w:style>
  <w:style w:type="character" w:styleId="Kommentarzeichen">
    <w:name w:val="annotation reference"/>
    <w:basedOn w:val="Absatz-Standardschriftart"/>
    <w:rsid w:val="00304D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rsid w:val="00304D2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locked/>
    <w:rsid w:val="00304D2D"/>
    <w:rPr>
      <w:rFonts w:ascii="GoudyOlSt BT" w:hAnsi="GoudyOlSt BT" w:cs="Times New Roman"/>
      <w:snapToGrid w:val="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304D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locked/>
    <w:rsid w:val="00304D2D"/>
    <w:rPr>
      <w:rFonts w:ascii="GoudyOlSt BT" w:hAnsi="GoudyOlSt BT" w:cs="Times New Roman"/>
      <w:b/>
      <w:bCs/>
      <w:snapToGrid w:val="0"/>
      <w:lang w:val="en-US"/>
    </w:rPr>
  </w:style>
  <w:style w:type="paragraph" w:customStyle="1" w:styleId="Listenabsatz10">
    <w:name w:val="Listenabsatz1"/>
    <w:basedOn w:val="Standard"/>
    <w:rsid w:val="0071170F"/>
    <w:pPr>
      <w:widowControl/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 w:eastAsia="en-US"/>
    </w:rPr>
  </w:style>
  <w:style w:type="character" w:customStyle="1" w:styleId="TextkrperZchn">
    <w:name w:val="Textkörper Zchn"/>
    <w:basedOn w:val="Absatz-Standardschriftart"/>
    <w:link w:val="Textkrper"/>
    <w:locked/>
    <w:rsid w:val="00B377B1"/>
    <w:rPr>
      <w:rFonts w:cs="Times New Roman"/>
      <w:snapToGrid w:val="0"/>
      <w:lang w:eastAsia="de-DE"/>
    </w:rPr>
  </w:style>
  <w:style w:type="character" w:customStyle="1" w:styleId="Textkrper2Zchn">
    <w:name w:val="Textkörper 2 Zchn"/>
    <w:basedOn w:val="Absatz-Standardschriftart"/>
    <w:link w:val="Textkrper2"/>
    <w:locked/>
    <w:rsid w:val="00B377B1"/>
    <w:rPr>
      <w:rFonts w:cs="Times New Roman"/>
      <w:snapToGrid w:val="0"/>
      <w:lang w:eastAsia="de-DE"/>
    </w:rPr>
  </w:style>
  <w:style w:type="paragraph" w:styleId="HTMLVorformatiert">
    <w:name w:val="HTML Preformatted"/>
    <w:basedOn w:val="Standard"/>
    <w:rsid w:val="001E6C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lang w:val="de-DE" w:eastAsia="zh-CN"/>
    </w:rPr>
  </w:style>
  <w:style w:type="paragraph" w:styleId="Listenabsatz">
    <w:name w:val="List Paragraph"/>
    <w:basedOn w:val="Standard"/>
    <w:qFormat/>
    <w:rsid w:val="00322CF7"/>
    <w:pPr>
      <w:widowControl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character" w:customStyle="1" w:styleId="ZchnZchn3">
    <w:name w:val="Zchn Zchn3"/>
    <w:basedOn w:val="Absatz-Standardschriftart"/>
    <w:rsid w:val="00D10DC4"/>
    <w:rPr>
      <w:snapToGrid w:val="0"/>
      <w:lang w:eastAsia="de-DE"/>
    </w:rPr>
  </w:style>
  <w:style w:type="table" w:styleId="Tabellenraster">
    <w:name w:val="Table Grid"/>
    <w:basedOn w:val="NormaleTabelle"/>
    <w:rsid w:val="00950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rsid w:val="00370CF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rsid w:val="00370CF0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3E6BBA"/>
    <w:rPr>
      <w:rFonts w:ascii="GoudyOlSt BT" w:hAnsi="GoudyOlSt BT"/>
      <w:sz w:val="24"/>
      <w:lang w:val="en-US"/>
    </w:rPr>
  </w:style>
  <w:style w:type="character" w:customStyle="1" w:styleId="st">
    <w:name w:val="st"/>
    <w:basedOn w:val="Absatz-Standardschriftart"/>
    <w:rsid w:val="00F40E48"/>
  </w:style>
  <w:style w:type="character" w:styleId="Hervorhebung">
    <w:name w:val="Emphasis"/>
    <w:basedOn w:val="Absatz-Standardschriftart"/>
    <w:uiPriority w:val="20"/>
    <w:qFormat/>
    <w:rsid w:val="00F40E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0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1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3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0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4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8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0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7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1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6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61A8E9-8EF8-41E8-BE3A-1AF7A7734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27</Words>
  <Characters>14667</Characters>
  <Application>Microsoft Office Word</Application>
  <DocSecurity>0</DocSecurity>
  <Lines>122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r</vt:lpstr>
    </vt:vector>
  </TitlesOfParts>
  <Company>WWU</Company>
  <LinksUpToDate>false</LinksUpToDate>
  <CharactersWithSpaces>16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r</dc:title>
  <dc:creator>Institut für Soziologie</dc:creator>
  <cp:lastModifiedBy>Peter Brinkrolf</cp:lastModifiedBy>
  <cp:revision>3</cp:revision>
  <cp:lastPrinted>2013-05-14T17:33:00Z</cp:lastPrinted>
  <dcterms:created xsi:type="dcterms:W3CDTF">2017-04-18T01:30:00Z</dcterms:created>
  <dcterms:modified xsi:type="dcterms:W3CDTF">2017-04-18T01:41:00Z</dcterms:modified>
</cp:coreProperties>
</file>